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B98016" w14:textId="584361DF" w:rsidR="00532234" w:rsidRDefault="00D47D14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D47D14">
        <w:rPr>
          <w:rFonts w:asciiTheme="majorBidi" w:hAnsiTheme="majorBidi" w:cstheme="majorBidi"/>
          <w:b/>
          <w:bCs/>
          <w:sz w:val="28"/>
          <w:szCs w:val="28"/>
        </w:rPr>
        <w:t>Appendi</w:t>
      </w:r>
      <w:r w:rsidR="0087438B">
        <w:rPr>
          <w:rFonts w:asciiTheme="majorBidi" w:hAnsiTheme="majorBidi" w:cstheme="majorBidi"/>
          <w:b/>
          <w:bCs/>
          <w:sz w:val="28"/>
          <w:szCs w:val="28"/>
        </w:rPr>
        <w:t>x</w:t>
      </w:r>
    </w:p>
    <w:p w14:paraId="5ADC80BB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C0E7CFB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2DD8246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6DB9025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7035B7AD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57D458B0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85B470F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0C1CC3D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5C50612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286A613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29DEFF5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00B67AA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094C08C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5AB81E4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FA2E92A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77D7A1DB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6695834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269904B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6D15914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785300D8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3546198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7730D942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80BBF66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65BA80CC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EEBFCA8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7E489E1B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47A014D" w14:textId="77777777" w:rsidR="00EC2D1E" w:rsidRDefault="00EC2D1E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790C1EF" w14:textId="77777777" w:rsidR="00EC2D1E" w:rsidRDefault="00EC2D1E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76CDB4C" w14:textId="77777777" w:rsidR="00EC2D1E" w:rsidRDefault="00EC2D1E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625B48C" w14:textId="77777777" w:rsidR="00EC2D1E" w:rsidRDefault="00EC2D1E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F8C32B5" w14:textId="77777777" w:rsidR="00EC2D1E" w:rsidRDefault="00EC2D1E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082070C" w14:textId="77777777" w:rsidR="00EC2D1E" w:rsidRDefault="00EC2D1E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755212B" w14:textId="77777777" w:rsidR="00EC2D1E" w:rsidRDefault="00EC2D1E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67E61EDF" w14:textId="77777777" w:rsidR="00EC2D1E" w:rsidRDefault="00EC2D1E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23B5052" w14:textId="77777777" w:rsidR="00EC2D1E" w:rsidRDefault="00EC2D1E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884FE34" w14:textId="77777777" w:rsidR="00EC2D1E" w:rsidRDefault="00EC2D1E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6118F55F" w14:textId="77777777" w:rsidR="00EC2D1E" w:rsidRDefault="00EC2D1E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58A1E3F" w14:textId="77777777" w:rsidR="00EC2D1E" w:rsidRDefault="00EC2D1E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</w:p>
    <w:p w14:paraId="42E67349" w14:textId="77777777" w:rsidR="0087438B" w:rsidRDefault="0087438B" w:rsidP="008743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04B75E7" w14:textId="00E77472" w:rsidR="00532234" w:rsidRDefault="00532234" w:rsidP="00D47D1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Appendix </w:t>
      </w:r>
      <w:r w:rsidR="003A1025"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/>
        </w:rPr>
        <w:t xml:space="preserve">: </w:t>
      </w:r>
      <w:proofErr w:type="spellStart"/>
      <w:r>
        <w:rPr>
          <w:rFonts w:asciiTheme="majorBidi" w:hAnsiTheme="majorBidi" w:cstheme="majorBidi"/>
        </w:rPr>
        <w:t>Deyo</w:t>
      </w:r>
      <w:proofErr w:type="spellEnd"/>
      <w:r>
        <w:rPr>
          <w:rFonts w:asciiTheme="majorBidi" w:hAnsiTheme="majorBidi" w:cstheme="majorBidi"/>
        </w:rPr>
        <w:t>-CCI score</w:t>
      </w:r>
      <w:r w:rsidR="00D47D14">
        <w:rPr>
          <w:rFonts w:asciiTheme="majorBidi" w:hAnsiTheme="majorBidi" w:cstheme="majorBidi"/>
        </w:rPr>
        <w:t>,</w:t>
      </w:r>
      <w:r w:rsidR="006B1FC8">
        <w:rPr>
          <w:rFonts w:asciiTheme="majorBidi" w:hAnsiTheme="majorBidi" w:cstheme="majorBidi"/>
        </w:rPr>
        <w:t xml:space="preserve"> ICD-9-CM and ICD-10-CM </w:t>
      </w:r>
      <w:r w:rsidR="00D47D14">
        <w:rPr>
          <w:rFonts w:asciiTheme="majorBidi" w:hAnsiTheme="majorBidi" w:cstheme="majorBidi"/>
        </w:rPr>
        <w:t>c</w:t>
      </w:r>
      <w:r w:rsidR="006B1FC8">
        <w:rPr>
          <w:rFonts w:asciiTheme="majorBidi" w:hAnsiTheme="majorBidi" w:cstheme="majorBidi"/>
        </w:rPr>
        <w:t>odes</w:t>
      </w:r>
    </w:p>
    <w:p w14:paraId="39F6DAC9" w14:textId="77777777" w:rsidR="00B50540" w:rsidRDefault="00B50540" w:rsidP="00EA531E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Ind w:w="-993" w:type="dxa"/>
        <w:tblLook w:val="04A0" w:firstRow="1" w:lastRow="0" w:firstColumn="1" w:lastColumn="0" w:noHBand="0" w:noVBand="1"/>
      </w:tblPr>
      <w:tblGrid>
        <w:gridCol w:w="5853"/>
        <w:gridCol w:w="3600"/>
        <w:gridCol w:w="900"/>
      </w:tblGrid>
      <w:tr w:rsidR="00B50540" w:rsidRPr="00D17262" w14:paraId="1EFAEF7C" w14:textId="77777777" w:rsidTr="00B50540">
        <w:trPr>
          <w:trHeight w:val="359"/>
        </w:trPr>
        <w:tc>
          <w:tcPr>
            <w:tcW w:w="58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342FE1" w14:textId="77777777" w:rsidR="00B50540" w:rsidRPr="00D17262" w:rsidRDefault="00B50540" w:rsidP="00B50540">
            <w:pPr>
              <w:rPr>
                <w:rFonts w:asciiTheme="majorBidi" w:hAnsiTheme="majorBidi" w:cstheme="majorBidi"/>
                <w:b/>
                <w:bCs/>
              </w:rPr>
            </w:pPr>
            <w:r w:rsidRPr="00D17262">
              <w:rPr>
                <w:rFonts w:asciiTheme="majorBidi" w:hAnsiTheme="majorBidi" w:cstheme="majorBidi"/>
                <w:b/>
                <w:bCs/>
              </w:rPr>
              <w:t>ICD-9 CM codes</w:t>
            </w:r>
          </w:p>
        </w:tc>
        <w:tc>
          <w:tcPr>
            <w:tcW w:w="36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1DA2EE" w14:textId="77777777" w:rsidR="00B50540" w:rsidRPr="00D17262" w:rsidRDefault="00B50540" w:rsidP="00B50540">
            <w:pPr>
              <w:rPr>
                <w:rFonts w:asciiTheme="majorBidi" w:hAnsiTheme="majorBidi" w:cstheme="majorBidi"/>
                <w:b/>
                <w:bCs/>
              </w:rPr>
            </w:pPr>
            <w:r w:rsidRPr="00D17262">
              <w:rPr>
                <w:rFonts w:asciiTheme="majorBidi" w:hAnsiTheme="majorBidi" w:cstheme="majorBidi"/>
                <w:b/>
                <w:bCs/>
              </w:rPr>
              <w:t>Condition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005648" w14:textId="77777777" w:rsidR="00B50540" w:rsidRPr="00D17262" w:rsidRDefault="00B50540" w:rsidP="00B50540">
            <w:pPr>
              <w:rPr>
                <w:rFonts w:asciiTheme="majorBidi" w:hAnsiTheme="majorBidi" w:cstheme="majorBidi"/>
                <w:b/>
                <w:bCs/>
              </w:rPr>
            </w:pPr>
            <w:r w:rsidRPr="00D17262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</w:tr>
      <w:tr w:rsidR="00B50540" w:rsidRPr="00D17262" w14:paraId="2C8BD74D" w14:textId="77777777" w:rsidTr="00B50540">
        <w:trPr>
          <w:trHeight w:val="552"/>
        </w:trPr>
        <w:tc>
          <w:tcPr>
            <w:tcW w:w="5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22E08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410 – 410.9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6CB569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Myocardial infarc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84213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</w:t>
            </w:r>
          </w:p>
        </w:tc>
      </w:tr>
      <w:tr w:rsidR="00B50540" w:rsidRPr="00D17262" w14:paraId="2FC6F19C" w14:textId="77777777" w:rsidTr="00B50540">
        <w:trPr>
          <w:trHeight w:val="552"/>
        </w:trPr>
        <w:tc>
          <w:tcPr>
            <w:tcW w:w="5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F7D51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428 – 428.9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745D2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Congestive heart failur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E685F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</w:t>
            </w:r>
          </w:p>
        </w:tc>
      </w:tr>
      <w:tr w:rsidR="00B50540" w:rsidRPr="00D17262" w14:paraId="34E401C0" w14:textId="77777777" w:rsidTr="00B50540">
        <w:trPr>
          <w:trHeight w:val="552"/>
        </w:trPr>
        <w:tc>
          <w:tcPr>
            <w:tcW w:w="5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FB320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433.9, 441 – 441.9, 785.4, V43.4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7E171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Peripheral vascular disea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0679E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</w:t>
            </w:r>
          </w:p>
        </w:tc>
      </w:tr>
      <w:tr w:rsidR="00B50540" w:rsidRPr="00D17262" w14:paraId="05AA634A" w14:textId="77777777" w:rsidTr="00B50540">
        <w:trPr>
          <w:trHeight w:val="552"/>
        </w:trPr>
        <w:tc>
          <w:tcPr>
            <w:tcW w:w="5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3E537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430 – 438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D26E1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Cerebrovascular disea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94C8B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</w:t>
            </w:r>
          </w:p>
        </w:tc>
      </w:tr>
      <w:tr w:rsidR="00B50540" w:rsidRPr="00D17262" w14:paraId="69417E86" w14:textId="77777777" w:rsidTr="00B50540">
        <w:trPr>
          <w:trHeight w:val="552"/>
        </w:trPr>
        <w:tc>
          <w:tcPr>
            <w:tcW w:w="5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FCBD8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290 – 290.9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2C25FE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Dementi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A32F4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</w:t>
            </w:r>
          </w:p>
        </w:tc>
      </w:tr>
      <w:tr w:rsidR="00B50540" w:rsidRPr="00D17262" w14:paraId="30658500" w14:textId="77777777" w:rsidTr="00B50540">
        <w:trPr>
          <w:trHeight w:val="552"/>
        </w:trPr>
        <w:tc>
          <w:tcPr>
            <w:tcW w:w="5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FCA40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490 – 496, 500 – 505, 506.4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EBE7B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Chronic pulmonary disea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E6E97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</w:t>
            </w:r>
          </w:p>
        </w:tc>
      </w:tr>
      <w:tr w:rsidR="00B50540" w:rsidRPr="00D17262" w14:paraId="1D998B6D" w14:textId="77777777" w:rsidTr="00B50540">
        <w:trPr>
          <w:trHeight w:val="552"/>
        </w:trPr>
        <w:tc>
          <w:tcPr>
            <w:tcW w:w="5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C2B70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710.0, 710.1, 710.4, 714.0 – 714.2, 714.81, 725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B4ABF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Rheumatologic disea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F39CF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</w:t>
            </w:r>
          </w:p>
        </w:tc>
      </w:tr>
      <w:tr w:rsidR="00B50540" w:rsidRPr="00D17262" w14:paraId="1145716E" w14:textId="77777777" w:rsidTr="00B50540">
        <w:trPr>
          <w:trHeight w:val="552"/>
        </w:trPr>
        <w:tc>
          <w:tcPr>
            <w:tcW w:w="5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6842E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531 – 534.9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9994D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Peptic ulcer disea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AE87A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</w:t>
            </w:r>
          </w:p>
        </w:tc>
      </w:tr>
      <w:tr w:rsidR="00B50540" w:rsidRPr="00D17262" w14:paraId="5C481409" w14:textId="77777777" w:rsidTr="00B50540">
        <w:trPr>
          <w:trHeight w:val="552"/>
        </w:trPr>
        <w:tc>
          <w:tcPr>
            <w:tcW w:w="5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D4C06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571.2, 571.5, 571.6, 571.4 – 571.49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A4B75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Mild liver disea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DBA13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</w:t>
            </w:r>
          </w:p>
        </w:tc>
      </w:tr>
      <w:tr w:rsidR="00B50540" w:rsidRPr="00D17262" w14:paraId="7D5A09F7" w14:textId="77777777" w:rsidTr="00B50540">
        <w:trPr>
          <w:trHeight w:val="552"/>
        </w:trPr>
        <w:tc>
          <w:tcPr>
            <w:tcW w:w="5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592C2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250 – 250.3, 250.7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BEF20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Diabet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15F83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</w:t>
            </w:r>
          </w:p>
        </w:tc>
      </w:tr>
      <w:tr w:rsidR="00B50540" w:rsidRPr="00D17262" w14:paraId="7DACEE53" w14:textId="77777777" w:rsidTr="00B50540">
        <w:trPr>
          <w:trHeight w:val="552"/>
        </w:trPr>
        <w:tc>
          <w:tcPr>
            <w:tcW w:w="5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D3FB8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250.4 – 250.6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23A68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Diabetes with chronic complication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762F9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2</w:t>
            </w:r>
          </w:p>
        </w:tc>
      </w:tr>
      <w:tr w:rsidR="00B50540" w:rsidRPr="00D17262" w14:paraId="1F2CA86C" w14:textId="77777777" w:rsidTr="00B50540">
        <w:trPr>
          <w:trHeight w:val="552"/>
        </w:trPr>
        <w:tc>
          <w:tcPr>
            <w:tcW w:w="5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FD2DF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344.1, 342 – 342.9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9A46F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Hemiplegia or paraplegi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5EDB2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2</w:t>
            </w:r>
          </w:p>
        </w:tc>
      </w:tr>
      <w:tr w:rsidR="00B50540" w:rsidRPr="00D17262" w14:paraId="65538AEC" w14:textId="77777777" w:rsidTr="00B50540">
        <w:trPr>
          <w:trHeight w:val="552"/>
        </w:trPr>
        <w:tc>
          <w:tcPr>
            <w:tcW w:w="5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5FA26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582 – 582.9, 583 – 583.7, 585, 586, 588 – 588.9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A3F27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Renal disea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5693F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2</w:t>
            </w:r>
          </w:p>
        </w:tc>
      </w:tr>
      <w:tr w:rsidR="00B50540" w:rsidRPr="00D17262" w14:paraId="15B7BE7F" w14:textId="77777777" w:rsidTr="00B50540">
        <w:trPr>
          <w:trHeight w:val="552"/>
        </w:trPr>
        <w:tc>
          <w:tcPr>
            <w:tcW w:w="5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5754C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40-172.9, 174-195.8, 200-208.9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1BE39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Any malignancy including leukemia and lymphom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B73D5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2</w:t>
            </w:r>
          </w:p>
        </w:tc>
      </w:tr>
      <w:tr w:rsidR="00B50540" w:rsidRPr="00D17262" w14:paraId="7DC5716A" w14:textId="77777777" w:rsidTr="00B50540">
        <w:trPr>
          <w:trHeight w:val="552"/>
        </w:trPr>
        <w:tc>
          <w:tcPr>
            <w:tcW w:w="5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3DB63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572.2 – 572.8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44939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Moderate or severe liver disea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9C488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3</w:t>
            </w:r>
          </w:p>
        </w:tc>
      </w:tr>
      <w:tr w:rsidR="00B50540" w:rsidRPr="00D17262" w14:paraId="5C2549B9" w14:textId="77777777" w:rsidTr="00B50540">
        <w:trPr>
          <w:trHeight w:val="552"/>
        </w:trPr>
        <w:tc>
          <w:tcPr>
            <w:tcW w:w="5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CF1D0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96-199.1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5673F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Metastatic solid tum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69596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6</w:t>
            </w:r>
          </w:p>
        </w:tc>
      </w:tr>
      <w:tr w:rsidR="00B50540" w:rsidRPr="00D17262" w14:paraId="2894AB57" w14:textId="77777777" w:rsidTr="00B50540">
        <w:trPr>
          <w:trHeight w:val="552"/>
        </w:trPr>
        <w:tc>
          <w:tcPr>
            <w:tcW w:w="5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A1AD2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042 – 044.9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3B13F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Acquired Immunodeficiency syndrome (AIDS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39841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6</w:t>
            </w:r>
          </w:p>
        </w:tc>
      </w:tr>
    </w:tbl>
    <w:p w14:paraId="6A7DE525" w14:textId="77777777" w:rsidR="00B50540" w:rsidRDefault="00B50540" w:rsidP="00EA531E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Ind w:w="-1032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92"/>
        <w:gridCol w:w="3600"/>
        <w:gridCol w:w="900"/>
      </w:tblGrid>
      <w:tr w:rsidR="00B50540" w:rsidRPr="00D17262" w14:paraId="5BCCFA3B" w14:textId="77777777" w:rsidTr="003A1025">
        <w:trPr>
          <w:trHeight w:val="359"/>
        </w:trPr>
        <w:tc>
          <w:tcPr>
            <w:tcW w:w="5892" w:type="dxa"/>
            <w:tcBorders>
              <w:top w:val="nil"/>
              <w:bottom w:val="single" w:sz="4" w:space="0" w:color="auto"/>
            </w:tcBorders>
            <w:vAlign w:val="center"/>
          </w:tcPr>
          <w:p w14:paraId="7ACCB3A6" w14:textId="77777777" w:rsidR="00B50540" w:rsidRPr="00D17262" w:rsidRDefault="00B50540" w:rsidP="00B50540">
            <w:pPr>
              <w:rPr>
                <w:rFonts w:asciiTheme="majorBidi" w:hAnsiTheme="majorBidi" w:cstheme="majorBidi"/>
                <w:b/>
                <w:bCs/>
              </w:rPr>
            </w:pPr>
            <w:r w:rsidRPr="00D17262">
              <w:rPr>
                <w:rFonts w:asciiTheme="majorBidi" w:hAnsiTheme="majorBidi" w:cstheme="majorBidi"/>
                <w:b/>
                <w:bCs/>
              </w:rPr>
              <w:t>ICD-10 CM codes</w:t>
            </w: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  <w:vAlign w:val="center"/>
          </w:tcPr>
          <w:p w14:paraId="1A14E723" w14:textId="77777777" w:rsidR="00B50540" w:rsidRPr="00D17262" w:rsidRDefault="00B50540" w:rsidP="00B50540">
            <w:pPr>
              <w:rPr>
                <w:rFonts w:asciiTheme="majorBidi" w:hAnsiTheme="majorBidi" w:cstheme="majorBidi"/>
                <w:b/>
                <w:bCs/>
              </w:rPr>
            </w:pPr>
            <w:r w:rsidRPr="00D17262">
              <w:rPr>
                <w:rFonts w:asciiTheme="majorBidi" w:hAnsiTheme="majorBidi" w:cstheme="majorBidi"/>
                <w:b/>
                <w:bCs/>
              </w:rPr>
              <w:t>Condi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EF3D8B2" w14:textId="77777777" w:rsidR="00B50540" w:rsidRPr="00D17262" w:rsidRDefault="00B50540" w:rsidP="00B50540">
            <w:pPr>
              <w:rPr>
                <w:rFonts w:asciiTheme="majorBidi" w:hAnsiTheme="majorBidi" w:cstheme="majorBidi"/>
                <w:b/>
                <w:bCs/>
              </w:rPr>
            </w:pPr>
            <w:r w:rsidRPr="00D17262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</w:tr>
      <w:tr w:rsidR="00B50540" w:rsidRPr="00D17262" w14:paraId="3BE608FB" w14:textId="77777777" w:rsidTr="00B50540">
        <w:trPr>
          <w:trHeight w:val="552"/>
        </w:trPr>
        <w:tc>
          <w:tcPr>
            <w:tcW w:w="5892" w:type="dxa"/>
            <w:tcBorders>
              <w:bottom w:val="single" w:sz="4" w:space="0" w:color="auto"/>
            </w:tcBorders>
            <w:vAlign w:val="center"/>
          </w:tcPr>
          <w:p w14:paraId="61A893E8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 xml:space="preserve">I21.x, I22.x, I25.2 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1B3F0965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Myocardial infarc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C582090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</w:t>
            </w:r>
          </w:p>
        </w:tc>
      </w:tr>
      <w:tr w:rsidR="00B50540" w:rsidRPr="00D17262" w14:paraId="4DDD9814" w14:textId="77777777" w:rsidTr="00B50540">
        <w:trPr>
          <w:trHeight w:val="552"/>
        </w:trPr>
        <w:tc>
          <w:tcPr>
            <w:tcW w:w="5892" w:type="dxa"/>
            <w:tcBorders>
              <w:bottom w:val="single" w:sz="4" w:space="0" w:color="auto"/>
            </w:tcBorders>
            <w:vAlign w:val="center"/>
          </w:tcPr>
          <w:p w14:paraId="02F368C4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I09.9, I11.0, I13.0, I13.2, I25.5, I42.0, I42.5-I42.9, I43.x, I50.x, P29.0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4F06EA0A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Congestive heart failu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74D5C5F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</w:t>
            </w:r>
          </w:p>
        </w:tc>
      </w:tr>
      <w:tr w:rsidR="00B50540" w:rsidRPr="00D17262" w14:paraId="163144F0" w14:textId="77777777" w:rsidTr="00B50540">
        <w:trPr>
          <w:trHeight w:val="552"/>
        </w:trPr>
        <w:tc>
          <w:tcPr>
            <w:tcW w:w="5892" w:type="dxa"/>
            <w:tcBorders>
              <w:bottom w:val="single" w:sz="4" w:space="0" w:color="auto"/>
            </w:tcBorders>
            <w:vAlign w:val="center"/>
          </w:tcPr>
          <w:p w14:paraId="492022DD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 xml:space="preserve">I70.x, I71.x, I73.1, I73.8, I73.9, I77.1, I79.0, </w:t>
            </w:r>
          </w:p>
          <w:p w14:paraId="70E64BD4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I79.2, K55.1, K55.8, K55.9, Z95.8, Z95.9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4DF7F229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Peripheral vascular diseas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C11E955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</w:t>
            </w:r>
          </w:p>
        </w:tc>
      </w:tr>
      <w:tr w:rsidR="00B50540" w:rsidRPr="00D17262" w14:paraId="4FD4924D" w14:textId="77777777" w:rsidTr="00B50540">
        <w:trPr>
          <w:trHeight w:val="552"/>
        </w:trPr>
        <w:tc>
          <w:tcPr>
            <w:tcW w:w="5892" w:type="dxa"/>
            <w:tcBorders>
              <w:bottom w:val="single" w:sz="4" w:space="0" w:color="auto"/>
            </w:tcBorders>
            <w:vAlign w:val="center"/>
          </w:tcPr>
          <w:p w14:paraId="7B2E639B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lastRenderedPageBreak/>
              <w:t>G45.x, G46.x, H34.0, I60.x-I69.x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3DB028E5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Cerebrovascular diseas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A1DAF23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</w:t>
            </w:r>
          </w:p>
        </w:tc>
      </w:tr>
      <w:tr w:rsidR="00B50540" w:rsidRPr="00D17262" w14:paraId="2CFEFC47" w14:textId="77777777" w:rsidTr="00B50540">
        <w:trPr>
          <w:trHeight w:val="552"/>
        </w:trPr>
        <w:tc>
          <w:tcPr>
            <w:tcW w:w="5892" w:type="dxa"/>
            <w:tcBorders>
              <w:bottom w:val="single" w:sz="4" w:space="0" w:color="auto"/>
            </w:tcBorders>
            <w:vAlign w:val="center"/>
          </w:tcPr>
          <w:p w14:paraId="28FD83D8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F00.x-F03.x, F05.1, G30.x, G31.1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20B7B037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Dementi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1EFF10B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</w:t>
            </w:r>
          </w:p>
        </w:tc>
      </w:tr>
      <w:tr w:rsidR="00B50540" w:rsidRPr="00D17262" w14:paraId="579DF6DC" w14:textId="77777777" w:rsidTr="00B50540">
        <w:trPr>
          <w:trHeight w:val="552"/>
        </w:trPr>
        <w:tc>
          <w:tcPr>
            <w:tcW w:w="5892" w:type="dxa"/>
            <w:tcBorders>
              <w:bottom w:val="single" w:sz="4" w:space="0" w:color="auto"/>
            </w:tcBorders>
            <w:vAlign w:val="center"/>
          </w:tcPr>
          <w:p w14:paraId="4D20FBFF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I27.8, I27.9, J40.x-J47.x, J60.x-J67.x, J68.4, J70.1, J70.3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05703511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Chronic pulmonary diseas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CB06EF8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</w:t>
            </w:r>
          </w:p>
        </w:tc>
      </w:tr>
      <w:tr w:rsidR="00B50540" w:rsidRPr="00D17262" w14:paraId="457A05B1" w14:textId="77777777" w:rsidTr="00B50540">
        <w:trPr>
          <w:trHeight w:val="552"/>
        </w:trPr>
        <w:tc>
          <w:tcPr>
            <w:tcW w:w="5892" w:type="dxa"/>
            <w:tcBorders>
              <w:bottom w:val="single" w:sz="4" w:space="0" w:color="auto"/>
            </w:tcBorders>
            <w:vAlign w:val="center"/>
          </w:tcPr>
          <w:p w14:paraId="62143CCC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M05.x, M06.x, M31.5, M32.x-M34.x, M35.1, M35.3, M36.0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3D6D4702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Rheumatologic diseas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449FCF5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</w:t>
            </w:r>
          </w:p>
        </w:tc>
      </w:tr>
      <w:tr w:rsidR="00B50540" w:rsidRPr="00D17262" w14:paraId="417CCE06" w14:textId="77777777" w:rsidTr="00B50540">
        <w:trPr>
          <w:trHeight w:val="552"/>
        </w:trPr>
        <w:tc>
          <w:tcPr>
            <w:tcW w:w="5892" w:type="dxa"/>
            <w:tcBorders>
              <w:bottom w:val="single" w:sz="4" w:space="0" w:color="auto"/>
            </w:tcBorders>
            <w:vAlign w:val="center"/>
          </w:tcPr>
          <w:p w14:paraId="75392419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K25.x-K28.x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2C2ADA41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Peptic ulcer diseas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303BD2B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</w:t>
            </w:r>
          </w:p>
        </w:tc>
      </w:tr>
      <w:tr w:rsidR="00B50540" w:rsidRPr="00D17262" w14:paraId="2D97A50B" w14:textId="77777777" w:rsidTr="00B50540">
        <w:trPr>
          <w:trHeight w:val="552"/>
        </w:trPr>
        <w:tc>
          <w:tcPr>
            <w:tcW w:w="5892" w:type="dxa"/>
            <w:tcBorders>
              <w:bottom w:val="single" w:sz="4" w:space="0" w:color="auto"/>
            </w:tcBorders>
            <w:vAlign w:val="center"/>
          </w:tcPr>
          <w:p w14:paraId="6BF886E2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B18.x, K70.0-K70.3, K70.9, K71.3-K71.5, K71.7, K73.x, K74.x, K76.0, K76.2-K76.4, K76.8, K76.9, Z94.4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385B809E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Mild liver diseas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961F242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</w:t>
            </w:r>
          </w:p>
        </w:tc>
      </w:tr>
      <w:tr w:rsidR="00B50540" w:rsidRPr="00D17262" w14:paraId="630A46BF" w14:textId="77777777" w:rsidTr="00B50540">
        <w:trPr>
          <w:trHeight w:val="552"/>
        </w:trPr>
        <w:tc>
          <w:tcPr>
            <w:tcW w:w="5892" w:type="dxa"/>
            <w:tcBorders>
              <w:bottom w:val="single" w:sz="4" w:space="0" w:color="auto"/>
            </w:tcBorders>
            <w:vAlign w:val="center"/>
          </w:tcPr>
          <w:p w14:paraId="2DA37362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E10.0, E10.l, E10.6, E10.8, E10.9, E11.0, E11.1, E11.6, E11.8, E11.9, E12.0, E12.1, E12.6, E12.8, E12.9, E13.0, E13.1, E13.6, E13.8, E13.9, E14.0, E14.1, E14.6, E14.8, E14.9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728E4F04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Diabete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87A332E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1</w:t>
            </w:r>
          </w:p>
        </w:tc>
      </w:tr>
      <w:tr w:rsidR="00B50540" w:rsidRPr="00D17262" w14:paraId="37E047B7" w14:textId="77777777" w:rsidTr="00B50540">
        <w:trPr>
          <w:trHeight w:val="552"/>
        </w:trPr>
        <w:tc>
          <w:tcPr>
            <w:tcW w:w="5892" w:type="dxa"/>
            <w:tcBorders>
              <w:bottom w:val="single" w:sz="4" w:space="0" w:color="auto"/>
            </w:tcBorders>
            <w:vAlign w:val="center"/>
          </w:tcPr>
          <w:p w14:paraId="1C4901D4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E10.2-E10.5, E10.7, E11.2-E11.5, E11.7, E12.2-E12.5, E12.7, E13.2-E13.5, E13.7, E14.2-E14.5, E14.7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37D7DFD5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Diabetes with chronic complicat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FB2C299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2</w:t>
            </w:r>
          </w:p>
        </w:tc>
      </w:tr>
      <w:tr w:rsidR="00B50540" w:rsidRPr="00D17262" w14:paraId="2C4F2712" w14:textId="77777777" w:rsidTr="00B50540">
        <w:trPr>
          <w:trHeight w:val="552"/>
        </w:trPr>
        <w:tc>
          <w:tcPr>
            <w:tcW w:w="5892" w:type="dxa"/>
            <w:tcBorders>
              <w:bottom w:val="single" w:sz="4" w:space="0" w:color="auto"/>
            </w:tcBorders>
            <w:vAlign w:val="center"/>
          </w:tcPr>
          <w:p w14:paraId="322C131E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G04.1, G11.4, G80.1, G80.2, G81.x, G82.x, G83.0-G83.4, G83.9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5FE6455B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Hemiplegia or paraplegi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FFF9DA3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2</w:t>
            </w:r>
          </w:p>
        </w:tc>
      </w:tr>
      <w:tr w:rsidR="00B50540" w:rsidRPr="00D17262" w14:paraId="6563DD07" w14:textId="77777777" w:rsidTr="00B50540">
        <w:trPr>
          <w:trHeight w:val="552"/>
        </w:trPr>
        <w:tc>
          <w:tcPr>
            <w:tcW w:w="5892" w:type="dxa"/>
            <w:tcBorders>
              <w:bottom w:val="single" w:sz="4" w:space="0" w:color="auto"/>
            </w:tcBorders>
            <w:vAlign w:val="center"/>
          </w:tcPr>
          <w:p w14:paraId="739AA17F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I12.0, I13.1, N03.2-N03.7, N05.2-N05.7, N18.x, N19.x, N25.0, Z49.0-Z49.2, Z94.0, Z99.2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0E327BAD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Renal diseas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1BF5D1C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2</w:t>
            </w:r>
          </w:p>
        </w:tc>
      </w:tr>
      <w:tr w:rsidR="00B50540" w:rsidRPr="00D17262" w14:paraId="40A36FA1" w14:textId="77777777" w:rsidTr="00B50540">
        <w:trPr>
          <w:trHeight w:val="552"/>
        </w:trPr>
        <w:tc>
          <w:tcPr>
            <w:tcW w:w="5892" w:type="dxa"/>
            <w:tcBorders>
              <w:bottom w:val="single" w:sz="4" w:space="0" w:color="auto"/>
            </w:tcBorders>
            <w:vAlign w:val="center"/>
          </w:tcPr>
          <w:p w14:paraId="432337ED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C00.x-C26.x, C30.x-C34.x, C37.x-C41.x, C43.x, C45.x-C58.x, C60.x-C76.x, C81.x-C85.x, C88.x, C90.x-C97.x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39254588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Any malignancy including leukemia and lymphom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5E9425A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2</w:t>
            </w:r>
          </w:p>
        </w:tc>
      </w:tr>
      <w:tr w:rsidR="00B50540" w:rsidRPr="00D17262" w14:paraId="076D4FAF" w14:textId="77777777" w:rsidTr="00B50540">
        <w:trPr>
          <w:trHeight w:val="552"/>
        </w:trPr>
        <w:tc>
          <w:tcPr>
            <w:tcW w:w="5892" w:type="dxa"/>
            <w:tcBorders>
              <w:bottom w:val="single" w:sz="4" w:space="0" w:color="auto"/>
            </w:tcBorders>
            <w:vAlign w:val="center"/>
          </w:tcPr>
          <w:p w14:paraId="58FE53C5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I85.0, I85.9, I86.4, I98.2, K70.4, K71.1, K72.1, K72.9, K76.5, K76.6, K76.7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2FE09611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Moderate or severe liver diseas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5E9DA6C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3</w:t>
            </w:r>
          </w:p>
        </w:tc>
      </w:tr>
      <w:tr w:rsidR="00B50540" w:rsidRPr="00D17262" w14:paraId="75ED88AE" w14:textId="77777777" w:rsidTr="00B50540">
        <w:trPr>
          <w:trHeight w:val="552"/>
        </w:trPr>
        <w:tc>
          <w:tcPr>
            <w:tcW w:w="5892" w:type="dxa"/>
            <w:tcBorders>
              <w:bottom w:val="single" w:sz="4" w:space="0" w:color="auto"/>
            </w:tcBorders>
            <w:vAlign w:val="center"/>
          </w:tcPr>
          <w:p w14:paraId="07969603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C77.x-C80.x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3705B5BA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Metastatic solid tumo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11962BB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6</w:t>
            </w:r>
          </w:p>
        </w:tc>
      </w:tr>
      <w:tr w:rsidR="00B50540" w:rsidRPr="00D17262" w14:paraId="3AD9D813" w14:textId="77777777" w:rsidTr="00B50540">
        <w:trPr>
          <w:trHeight w:val="552"/>
        </w:trPr>
        <w:tc>
          <w:tcPr>
            <w:tcW w:w="5892" w:type="dxa"/>
            <w:tcBorders>
              <w:bottom w:val="single" w:sz="4" w:space="0" w:color="auto"/>
            </w:tcBorders>
            <w:vAlign w:val="center"/>
          </w:tcPr>
          <w:p w14:paraId="34A17904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B20.x-B22.x, B24.x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31AC6765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Acquired Immunodeficiency syndrome (AIDS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E075878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6</w:t>
            </w:r>
          </w:p>
        </w:tc>
      </w:tr>
    </w:tbl>
    <w:p w14:paraId="52431AA2" w14:textId="77777777" w:rsidR="00B50540" w:rsidRDefault="00B50540" w:rsidP="00EA531E">
      <w:pPr>
        <w:rPr>
          <w:rFonts w:asciiTheme="majorBidi" w:hAnsiTheme="majorBidi" w:cstheme="majorBidi"/>
        </w:rPr>
      </w:pPr>
    </w:p>
    <w:p w14:paraId="7361887F" w14:textId="77777777" w:rsidR="003A1025" w:rsidRDefault="003A1025" w:rsidP="00EA531E">
      <w:pPr>
        <w:rPr>
          <w:rFonts w:asciiTheme="majorBidi" w:hAnsiTheme="majorBidi" w:cstheme="majorBidi"/>
        </w:rPr>
      </w:pPr>
    </w:p>
    <w:p w14:paraId="7FBE738F" w14:textId="77777777" w:rsidR="003A1025" w:rsidRDefault="003A1025" w:rsidP="00EA531E">
      <w:pPr>
        <w:rPr>
          <w:rFonts w:asciiTheme="majorBidi" w:hAnsiTheme="majorBidi" w:cstheme="majorBidi"/>
        </w:rPr>
      </w:pPr>
    </w:p>
    <w:p w14:paraId="486425DE" w14:textId="77777777" w:rsidR="003A1025" w:rsidRDefault="003A1025" w:rsidP="00EA531E">
      <w:pPr>
        <w:rPr>
          <w:rFonts w:asciiTheme="majorBidi" w:hAnsiTheme="majorBidi" w:cstheme="majorBidi"/>
        </w:rPr>
      </w:pPr>
    </w:p>
    <w:p w14:paraId="450D854C" w14:textId="77777777" w:rsidR="003A1025" w:rsidRDefault="003A1025" w:rsidP="00EA531E">
      <w:pPr>
        <w:rPr>
          <w:rFonts w:asciiTheme="majorBidi" w:hAnsiTheme="majorBidi" w:cstheme="majorBidi"/>
        </w:rPr>
      </w:pPr>
    </w:p>
    <w:p w14:paraId="32BF91AC" w14:textId="77777777" w:rsidR="003A1025" w:rsidRDefault="003A1025" w:rsidP="00EA531E">
      <w:pPr>
        <w:rPr>
          <w:rFonts w:asciiTheme="majorBidi" w:hAnsiTheme="majorBidi" w:cstheme="majorBidi"/>
        </w:rPr>
      </w:pPr>
    </w:p>
    <w:p w14:paraId="7A443DE3" w14:textId="77777777" w:rsidR="003A1025" w:rsidRDefault="003A1025" w:rsidP="00EA531E">
      <w:pPr>
        <w:rPr>
          <w:rFonts w:asciiTheme="majorBidi" w:hAnsiTheme="majorBidi" w:cstheme="majorBidi"/>
        </w:rPr>
      </w:pPr>
    </w:p>
    <w:p w14:paraId="27071578" w14:textId="77777777" w:rsidR="003A1025" w:rsidRDefault="003A1025" w:rsidP="00EA531E">
      <w:pPr>
        <w:rPr>
          <w:rFonts w:asciiTheme="majorBidi" w:hAnsiTheme="majorBidi" w:cstheme="majorBidi"/>
        </w:rPr>
      </w:pPr>
    </w:p>
    <w:p w14:paraId="55CF5490" w14:textId="77777777" w:rsidR="003A1025" w:rsidRDefault="003A1025" w:rsidP="00EA531E">
      <w:pPr>
        <w:rPr>
          <w:rFonts w:asciiTheme="majorBidi" w:hAnsiTheme="majorBidi" w:cstheme="majorBidi"/>
        </w:rPr>
      </w:pPr>
    </w:p>
    <w:p w14:paraId="0DEC0C74" w14:textId="77777777" w:rsidR="003A1025" w:rsidRDefault="003A1025" w:rsidP="00EA531E">
      <w:pPr>
        <w:rPr>
          <w:rFonts w:asciiTheme="majorBidi" w:hAnsiTheme="majorBidi" w:cstheme="majorBidi"/>
        </w:rPr>
      </w:pPr>
    </w:p>
    <w:p w14:paraId="799011F4" w14:textId="77777777" w:rsidR="002D6950" w:rsidRDefault="002D6950" w:rsidP="00EA531E">
      <w:pPr>
        <w:rPr>
          <w:rFonts w:asciiTheme="majorBidi" w:hAnsiTheme="majorBidi" w:cstheme="majorBidi"/>
        </w:rPr>
      </w:pPr>
    </w:p>
    <w:p w14:paraId="33A68673" w14:textId="77777777" w:rsidR="003A1025" w:rsidRDefault="003A1025" w:rsidP="00EA531E">
      <w:pPr>
        <w:rPr>
          <w:rFonts w:asciiTheme="majorBidi" w:hAnsiTheme="majorBidi" w:cstheme="majorBidi"/>
        </w:rPr>
      </w:pPr>
    </w:p>
    <w:p w14:paraId="1680A81F" w14:textId="77777777" w:rsidR="003A1025" w:rsidRDefault="003A1025" w:rsidP="00EA531E">
      <w:pPr>
        <w:rPr>
          <w:rFonts w:asciiTheme="majorBidi" w:hAnsiTheme="majorBidi" w:cstheme="majorBidi"/>
        </w:rPr>
      </w:pPr>
    </w:p>
    <w:p w14:paraId="60BE6588" w14:textId="77777777" w:rsidR="003A1025" w:rsidRDefault="003A1025" w:rsidP="00EA531E">
      <w:pPr>
        <w:rPr>
          <w:rFonts w:asciiTheme="majorBidi" w:hAnsiTheme="majorBidi" w:cstheme="majorBidi"/>
        </w:rPr>
      </w:pPr>
    </w:p>
    <w:p w14:paraId="48578345" w14:textId="77777777" w:rsidR="001C707F" w:rsidRDefault="001C707F" w:rsidP="003A1025">
      <w:pPr>
        <w:ind w:left="-1134"/>
        <w:rPr>
          <w:rFonts w:asciiTheme="majorBidi" w:hAnsiTheme="majorBidi" w:cstheme="majorBidi"/>
        </w:rPr>
      </w:pPr>
    </w:p>
    <w:p w14:paraId="6053D445" w14:textId="77777777" w:rsidR="001C707F" w:rsidRDefault="001C707F" w:rsidP="003A1025">
      <w:pPr>
        <w:ind w:left="-1134"/>
        <w:rPr>
          <w:rFonts w:asciiTheme="majorBidi" w:hAnsiTheme="majorBidi" w:cstheme="majorBidi"/>
        </w:rPr>
      </w:pPr>
    </w:p>
    <w:p w14:paraId="0B03429F" w14:textId="779F2D54" w:rsidR="00532234" w:rsidRDefault="00532234" w:rsidP="00D47D14">
      <w:pPr>
        <w:ind w:left="-1134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Appendix </w:t>
      </w:r>
      <w:r w:rsidR="003A1025">
        <w:rPr>
          <w:rFonts w:asciiTheme="majorBidi" w:hAnsiTheme="majorBidi" w:cstheme="majorBidi"/>
        </w:rPr>
        <w:t>2</w:t>
      </w:r>
      <w:r w:rsidR="00706920">
        <w:rPr>
          <w:rFonts w:asciiTheme="majorBidi" w:hAnsiTheme="majorBidi" w:cstheme="majorBidi"/>
        </w:rPr>
        <w:t>: In-</w:t>
      </w:r>
      <w:r w:rsidR="00D47D14">
        <w:rPr>
          <w:rFonts w:asciiTheme="majorBidi" w:hAnsiTheme="majorBidi" w:cstheme="majorBidi"/>
        </w:rPr>
        <w:t>h</w:t>
      </w:r>
      <w:r w:rsidR="00706920">
        <w:rPr>
          <w:rFonts w:asciiTheme="majorBidi" w:hAnsiTheme="majorBidi" w:cstheme="majorBidi"/>
        </w:rPr>
        <w:t xml:space="preserve">ospital </w:t>
      </w:r>
      <w:r w:rsidR="00D47D14">
        <w:rPr>
          <w:rFonts w:asciiTheme="majorBidi" w:hAnsiTheme="majorBidi" w:cstheme="majorBidi"/>
        </w:rPr>
        <w:t>c</w:t>
      </w:r>
      <w:r>
        <w:rPr>
          <w:rFonts w:asciiTheme="majorBidi" w:hAnsiTheme="majorBidi" w:cstheme="majorBidi"/>
        </w:rPr>
        <w:t xml:space="preserve">omplication </w:t>
      </w:r>
      <w:r w:rsidR="00D47D14">
        <w:rPr>
          <w:rFonts w:asciiTheme="majorBidi" w:hAnsiTheme="majorBidi" w:cstheme="majorBidi"/>
        </w:rPr>
        <w:t>c</w:t>
      </w:r>
      <w:r w:rsidR="003A1025">
        <w:rPr>
          <w:rFonts w:asciiTheme="majorBidi" w:hAnsiTheme="majorBidi" w:cstheme="majorBidi"/>
        </w:rPr>
        <w:t>odes</w:t>
      </w:r>
      <w:r w:rsidR="00706920">
        <w:rPr>
          <w:rFonts w:asciiTheme="majorBidi" w:hAnsiTheme="majorBidi" w:cstheme="majorBidi"/>
        </w:rPr>
        <w:t xml:space="preserve"> for ICD-9-CM and ICD-10-CM</w:t>
      </w:r>
    </w:p>
    <w:p w14:paraId="171F824A" w14:textId="77777777" w:rsidR="003A1025" w:rsidRDefault="003A1025" w:rsidP="003A1025">
      <w:pPr>
        <w:ind w:left="-1134"/>
        <w:rPr>
          <w:rFonts w:asciiTheme="majorBidi" w:hAnsiTheme="majorBidi" w:cstheme="majorBidi"/>
        </w:rPr>
      </w:pPr>
    </w:p>
    <w:tbl>
      <w:tblPr>
        <w:tblStyle w:val="TableGrid"/>
        <w:tblW w:w="11766" w:type="dxa"/>
        <w:tblInd w:w="-11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5"/>
        <w:gridCol w:w="3575"/>
        <w:gridCol w:w="3936"/>
      </w:tblGrid>
      <w:tr w:rsidR="00B50540" w:rsidRPr="00D17262" w14:paraId="02BE993D" w14:textId="77777777" w:rsidTr="00B50540">
        <w:tc>
          <w:tcPr>
            <w:tcW w:w="4255" w:type="dxa"/>
          </w:tcPr>
          <w:p w14:paraId="2ED61106" w14:textId="77777777" w:rsidR="00B50540" w:rsidRPr="00D17262" w:rsidRDefault="00B50540" w:rsidP="00B50540">
            <w:pPr>
              <w:rPr>
                <w:rFonts w:asciiTheme="majorBidi" w:hAnsiTheme="majorBidi" w:cstheme="majorBidi"/>
                <w:b/>
                <w:bCs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</w:rPr>
              <w:t>Complication</w:t>
            </w:r>
          </w:p>
        </w:tc>
        <w:tc>
          <w:tcPr>
            <w:tcW w:w="3575" w:type="dxa"/>
          </w:tcPr>
          <w:p w14:paraId="6557D93C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ab/>
              <w:t>ICD-9-CM Code(s)</w:t>
            </w:r>
          </w:p>
          <w:p w14:paraId="7635CCA1" w14:textId="77777777" w:rsidR="00B50540" w:rsidRPr="00D17262" w:rsidRDefault="00B50540" w:rsidP="00B5054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936" w:type="dxa"/>
          </w:tcPr>
          <w:p w14:paraId="08F823AB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ab/>
              <w:t>ICD-10-CM Code(s)</w:t>
            </w:r>
          </w:p>
          <w:p w14:paraId="327D0F3E" w14:textId="77777777" w:rsidR="00B50540" w:rsidRPr="00D17262" w:rsidRDefault="00B50540" w:rsidP="00B50540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50540" w:rsidRPr="00D17262" w14:paraId="2D99E733" w14:textId="77777777" w:rsidTr="00B50540">
        <w:tc>
          <w:tcPr>
            <w:tcW w:w="4255" w:type="dxa"/>
          </w:tcPr>
          <w:p w14:paraId="65097939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ericardial</w:t>
            </w:r>
          </w:p>
          <w:p w14:paraId="377C652A" w14:textId="77777777" w:rsidR="00B50540" w:rsidRPr="00D17262" w:rsidRDefault="00B50540" w:rsidP="00B5054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75" w:type="dxa"/>
          </w:tcPr>
          <w:p w14:paraId="3A41C47D" w14:textId="77777777" w:rsidR="00B50540" w:rsidRPr="00D17262" w:rsidRDefault="00B50540" w:rsidP="00B5054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936" w:type="dxa"/>
          </w:tcPr>
          <w:p w14:paraId="081BCD26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50540" w:rsidRPr="00D17262" w14:paraId="1884B788" w14:textId="77777777" w:rsidTr="00B50540">
        <w:tc>
          <w:tcPr>
            <w:tcW w:w="4255" w:type="dxa"/>
          </w:tcPr>
          <w:p w14:paraId="04475271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D17262">
              <w:rPr>
                <w:rFonts w:asciiTheme="majorBidi" w:hAnsiTheme="majorBidi" w:cstheme="majorBidi"/>
                <w:color w:val="000000"/>
              </w:rPr>
              <w:t>Hemopericardium</w:t>
            </w:r>
            <w:proofErr w:type="spellEnd"/>
          </w:p>
        </w:tc>
        <w:tc>
          <w:tcPr>
            <w:tcW w:w="3575" w:type="dxa"/>
          </w:tcPr>
          <w:p w14:paraId="3F327465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423.0</w:t>
            </w:r>
          </w:p>
        </w:tc>
        <w:tc>
          <w:tcPr>
            <w:tcW w:w="3936" w:type="dxa"/>
          </w:tcPr>
          <w:p w14:paraId="0DA81B24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I31.2</w:t>
            </w:r>
          </w:p>
          <w:p w14:paraId="0525DC65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50540" w:rsidRPr="00D17262" w14:paraId="4A5C2E19" w14:textId="77777777" w:rsidTr="00B50540">
        <w:tc>
          <w:tcPr>
            <w:tcW w:w="4255" w:type="dxa"/>
          </w:tcPr>
          <w:p w14:paraId="36818FA8" w14:textId="77777777" w:rsidR="00B50540" w:rsidRPr="00D17262" w:rsidRDefault="00B50540" w:rsidP="00B50540">
            <w:pPr>
              <w:rPr>
                <w:rFonts w:asciiTheme="majorBidi" w:hAnsiTheme="majorBidi" w:cstheme="majorBidi"/>
                <w:b/>
                <w:bCs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Tamponade</w:t>
            </w:r>
          </w:p>
        </w:tc>
        <w:tc>
          <w:tcPr>
            <w:tcW w:w="3575" w:type="dxa"/>
          </w:tcPr>
          <w:p w14:paraId="2371032A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423.3</w:t>
            </w:r>
          </w:p>
        </w:tc>
        <w:tc>
          <w:tcPr>
            <w:tcW w:w="3936" w:type="dxa"/>
          </w:tcPr>
          <w:p w14:paraId="419321A6" w14:textId="77777777" w:rsidR="00B50540" w:rsidRPr="00D17262" w:rsidRDefault="008B153E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hyperlink r:id="rId8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31.4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> </w:t>
            </w:r>
          </w:p>
          <w:p w14:paraId="447EAA68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50540" w:rsidRPr="00D17262" w14:paraId="2168402A" w14:textId="77777777" w:rsidTr="00B50540">
        <w:tc>
          <w:tcPr>
            <w:tcW w:w="4255" w:type="dxa"/>
          </w:tcPr>
          <w:p w14:paraId="4D615883" w14:textId="77777777" w:rsidR="00B50540" w:rsidRPr="00D17262" w:rsidRDefault="00B50540" w:rsidP="00B50540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D17262">
              <w:rPr>
                <w:rFonts w:asciiTheme="majorBidi" w:hAnsiTheme="majorBidi" w:cstheme="majorBidi"/>
                <w:color w:val="000000"/>
              </w:rPr>
              <w:t>Pericardiocentesis</w:t>
            </w:r>
            <w:proofErr w:type="spellEnd"/>
          </w:p>
        </w:tc>
        <w:tc>
          <w:tcPr>
            <w:tcW w:w="3575" w:type="dxa"/>
          </w:tcPr>
          <w:p w14:paraId="2A8D74DB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37.0</w:t>
            </w:r>
          </w:p>
        </w:tc>
        <w:tc>
          <w:tcPr>
            <w:tcW w:w="3936" w:type="dxa"/>
          </w:tcPr>
          <w:p w14:paraId="0FC8B22E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OW9DXXX, OW9CXXX, 0W9D40Z</w:t>
            </w:r>
          </w:p>
        </w:tc>
      </w:tr>
      <w:tr w:rsidR="00B50540" w:rsidRPr="00D17262" w14:paraId="041CF0ED" w14:textId="77777777" w:rsidTr="00B50540">
        <w:tc>
          <w:tcPr>
            <w:tcW w:w="4255" w:type="dxa"/>
          </w:tcPr>
          <w:p w14:paraId="3772609A" w14:textId="77777777" w:rsidR="00B50540" w:rsidRPr="00D17262" w:rsidRDefault="00B50540" w:rsidP="00B50540">
            <w:pPr>
              <w:rPr>
                <w:rFonts w:asciiTheme="majorBidi" w:hAnsiTheme="majorBidi" w:cstheme="majorBidi"/>
                <w:b/>
                <w:bCs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Acute pericarditis</w:t>
            </w:r>
          </w:p>
        </w:tc>
        <w:tc>
          <w:tcPr>
            <w:tcW w:w="3575" w:type="dxa"/>
          </w:tcPr>
          <w:p w14:paraId="39F0C984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</w:rPr>
              <w:t>420.9</w:t>
            </w:r>
          </w:p>
        </w:tc>
        <w:tc>
          <w:tcPr>
            <w:tcW w:w="3936" w:type="dxa"/>
          </w:tcPr>
          <w:p w14:paraId="656F9110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I30.1, I30.8, I30.9</w:t>
            </w:r>
          </w:p>
        </w:tc>
      </w:tr>
      <w:tr w:rsidR="00B50540" w:rsidRPr="00D17262" w14:paraId="57A6ABEE" w14:textId="77777777" w:rsidTr="00B50540">
        <w:trPr>
          <w:trHeight w:val="1460"/>
        </w:trPr>
        <w:tc>
          <w:tcPr>
            <w:tcW w:w="4255" w:type="dxa"/>
          </w:tcPr>
          <w:p w14:paraId="65536CF7" w14:textId="77777777" w:rsidR="00B50540" w:rsidRPr="00D17262" w:rsidRDefault="00B50540" w:rsidP="00B50540">
            <w:pPr>
              <w:rPr>
                <w:rFonts w:asciiTheme="majorBidi" w:hAnsiTheme="majorBidi" w:cstheme="majorBidi"/>
                <w:b/>
                <w:color w:val="000000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</w:rPr>
              <w:t>Cardiac</w:t>
            </w:r>
          </w:p>
          <w:p w14:paraId="4C883AC3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 xml:space="preserve">(including postoperative cardiac block, myocardial infarction, </w:t>
            </w:r>
          </w:p>
          <w:p w14:paraId="21432E6C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cardiac arrest, and congestive heart failure)</w:t>
            </w:r>
          </w:p>
          <w:p w14:paraId="2958A812" w14:textId="77777777" w:rsidR="00B50540" w:rsidRPr="00D17262" w:rsidRDefault="00B50540" w:rsidP="00B5054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75" w:type="dxa"/>
          </w:tcPr>
          <w:p w14:paraId="49349547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997.1</w:t>
            </w:r>
          </w:p>
        </w:tc>
        <w:tc>
          <w:tcPr>
            <w:tcW w:w="3936" w:type="dxa"/>
          </w:tcPr>
          <w:p w14:paraId="014F9D5D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I97.710, I97.110, I97.120, I97.130, I97.190, I97.88, I97.89</w:t>
            </w:r>
            <w:r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D17262">
              <w:rPr>
                <w:rFonts w:asciiTheme="majorBidi" w:hAnsiTheme="majorBidi" w:cstheme="majorBidi"/>
                <w:color w:val="000000"/>
              </w:rPr>
              <w:t>I97.711, I97.790</w:t>
            </w:r>
          </w:p>
          <w:p w14:paraId="6654A0B8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I97.XXX</w:t>
            </w:r>
          </w:p>
        </w:tc>
      </w:tr>
      <w:tr w:rsidR="00B50540" w:rsidRPr="00D17262" w14:paraId="44826A75" w14:textId="77777777" w:rsidTr="00B50540">
        <w:trPr>
          <w:trHeight w:val="412"/>
        </w:trPr>
        <w:tc>
          <w:tcPr>
            <w:tcW w:w="4255" w:type="dxa"/>
          </w:tcPr>
          <w:p w14:paraId="301E9CC8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Pulmonary</w:t>
            </w:r>
          </w:p>
          <w:p w14:paraId="21717DE6" w14:textId="77777777" w:rsidR="00B50540" w:rsidRPr="00D17262" w:rsidRDefault="00B50540" w:rsidP="00B5054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75" w:type="dxa"/>
          </w:tcPr>
          <w:p w14:paraId="19F7A0D9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936" w:type="dxa"/>
          </w:tcPr>
          <w:p w14:paraId="4BE25277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50540" w:rsidRPr="00D17262" w14:paraId="51664BE9" w14:textId="77777777" w:rsidTr="00B50540">
        <w:trPr>
          <w:trHeight w:val="719"/>
        </w:trPr>
        <w:tc>
          <w:tcPr>
            <w:tcW w:w="4255" w:type="dxa"/>
          </w:tcPr>
          <w:p w14:paraId="5A3AF26E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neumothorax/</w:t>
            </w:r>
            <w:proofErr w:type="spellStart"/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emothorax</w:t>
            </w:r>
            <w:proofErr w:type="spellEnd"/>
          </w:p>
        </w:tc>
        <w:tc>
          <w:tcPr>
            <w:tcW w:w="3575" w:type="dxa"/>
          </w:tcPr>
          <w:p w14:paraId="22733D54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512.1-512.2, 511.8</w:t>
            </w:r>
          </w:p>
        </w:tc>
        <w:tc>
          <w:tcPr>
            <w:tcW w:w="3936" w:type="dxa"/>
          </w:tcPr>
          <w:p w14:paraId="3A04916A" w14:textId="77777777" w:rsidR="00B50540" w:rsidRPr="00D17262" w:rsidRDefault="008B153E" w:rsidP="00B50540">
            <w:pPr>
              <w:rPr>
                <w:rFonts w:asciiTheme="majorBidi" w:hAnsiTheme="majorBidi" w:cstheme="majorBidi"/>
                <w:color w:val="000000"/>
              </w:rPr>
            </w:pPr>
            <w:hyperlink r:id="rId9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J95.811</w:t>
              </w:r>
            </w:hyperlink>
            <w:r w:rsidR="00B50540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10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J95.812</w:t>
              </w:r>
            </w:hyperlink>
            <w:r w:rsidR="00B50540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="00B50540" w:rsidRPr="00D17262">
              <w:rPr>
                <w:rFonts w:asciiTheme="majorBidi" w:hAnsiTheme="majorBidi" w:cstheme="majorBidi"/>
                <w:color w:val="000000"/>
              </w:rPr>
              <w:t>J95.830</w:t>
            </w:r>
            <w:r w:rsidR="00B50540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="00B50540" w:rsidRPr="00D17262">
              <w:rPr>
                <w:rFonts w:asciiTheme="majorBidi" w:hAnsiTheme="majorBidi" w:cstheme="majorBidi"/>
                <w:color w:val="000000"/>
              </w:rPr>
              <w:t>J95.831</w:t>
            </w:r>
            <w:r w:rsidR="00B50540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="00B50540" w:rsidRPr="00D17262">
              <w:rPr>
                <w:rFonts w:asciiTheme="majorBidi" w:hAnsiTheme="majorBidi" w:cstheme="majorBidi"/>
                <w:color w:val="000000"/>
              </w:rPr>
              <w:t>J94.2</w:t>
            </w:r>
          </w:p>
          <w:p w14:paraId="5C4B5770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50540" w:rsidRPr="00D17262" w14:paraId="33A63D06" w14:textId="77777777" w:rsidTr="00B50540">
        <w:tc>
          <w:tcPr>
            <w:tcW w:w="4255" w:type="dxa"/>
          </w:tcPr>
          <w:p w14:paraId="5C7B1CE2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aphragm paralysis</w:t>
            </w:r>
          </w:p>
        </w:tc>
        <w:tc>
          <w:tcPr>
            <w:tcW w:w="3575" w:type="dxa"/>
          </w:tcPr>
          <w:p w14:paraId="7A0FF1E0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519.4</w:t>
            </w:r>
          </w:p>
        </w:tc>
        <w:tc>
          <w:tcPr>
            <w:tcW w:w="3936" w:type="dxa"/>
          </w:tcPr>
          <w:p w14:paraId="50BF0E2B" w14:textId="77777777" w:rsidR="00B50540" w:rsidRPr="00D17262" w:rsidRDefault="008B153E" w:rsidP="00B50540">
            <w:pPr>
              <w:rPr>
                <w:rFonts w:asciiTheme="majorBidi" w:hAnsiTheme="majorBidi" w:cstheme="majorBidi"/>
                <w:color w:val="000000"/>
              </w:rPr>
            </w:pPr>
            <w:hyperlink r:id="rId11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J98.6</w:t>
              </w:r>
            </w:hyperlink>
          </w:p>
          <w:p w14:paraId="4C8F61C2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50540" w:rsidRPr="00D17262" w14:paraId="5F78E2DF" w14:textId="77777777" w:rsidTr="00B50540">
        <w:trPr>
          <w:trHeight w:val="552"/>
        </w:trPr>
        <w:tc>
          <w:tcPr>
            <w:tcW w:w="4255" w:type="dxa"/>
          </w:tcPr>
          <w:p w14:paraId="0B7FD817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ost-operative Respiratory Failure  </w:t>
            </w:r>
          </w:p>
        </w:tc>
        <w:tc>
          <w:tcPr>
            <w:tcW w:w="3575" w:type="dxa"/>
          </w:tcPr>
          <w:p w14:paraId="429193B7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518.51, 518.53</w:t>
            </w:r>
          </w:p>
        </w:tc>
        <w:tc>
          <w:tcPr>
            <w:tcW w:w="3936" w:type="dxa"/>
          </w:tcPr>
          <w:p w14:paraId="65DCB782" w14:textId="77777777" w:rsidR="00B50540" w:rsidRPr="00D17262" w:rsidRDefault="008B153E" w:rsidP="00B50540">
            <w:pPr>
              <w:rPr>
                <w:rFonts w:asciiTheme="majorBidi" w:hAnsiTheme="majorBidi" w:cstheme="majorBidi"/>
                <w:color w:val="000000"/>
              </w:rPr>
            </w:pPr>
            <w:hyperlink r:id="rId12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J95.821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13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J96.00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14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J95.822</w:t>
              </w:r>
            </w:hyperlink>
            <w:r w:rsidR="00B50540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15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J96.20</w:t>
              </w:r>
            </w:hyperlink>
          </w:p>
        </w:tc>
      </w:tr>
      <w:tr w:rsidR="00B50540" w:rsidRPr="00D17262" w14:paraId="50002D32" w14:textId="77777777" w:rsidTr="00B50540">
        <w:tc>
          <w:tcPr>
            <w:tcW w:w="4255" w:type="dxa"/>
          </w:tcPr>
          <w:p w14:paraId="3BA46D63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Other iatrogenic Respiratory Complications        </w:t>
            </w:r>
          </w:p>
        </w:tc>
        <w:tc>
          <w:tcPr>
            <w:tcW w:w="3575" w:type="dxa"/>
          </w:tcPr>
          <w:p w14:paraId="2E0549C8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997.3</w:t>
            </w:r>
          </w:p>
        </w:tc>
        <w:tc>
          <w:tcPr>
            <w:tcW w:w="3936" w:type="dxa"/>
          </w:tcPr>
          <w:p w14:paraId="1BEC36D4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J95.88, J95.89, J95.851, J95.859</w:t>
            </w:r>
          </w:p>
        </w:tc>
      </w:tr>
      <w:tr w:rsidR="00B50540" w:rsidRPr="00D17262" w14:paraId="76A5602C" w14:textId="77777777" w:rsidTr="00B50540">
        <w:tc>
          <w:tcPr>
            <w:tcW w:w="4255" w:type="dxa"/>
          </w:tcPr>
          <w:p w14:paraId="31D2AA43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Hemorrhage/Hematoma</w:t>
            </w:r>
          </w:p>
          <w:p w14:paraId="79DA90AC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</w:p>
        </w:tc>
        <w:tc>
          <w:tcPr>
            <w:tcW w:w="3575" w:type="dxa"/>
          </w:tcPr>
          <w:p w14:paraId="50ED0980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936" w:type="dxa"/>
          </w:tcPr>
          <w:p w14:paraId="30924672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50540" w:rsidRPr="00D17262" w14:paraId="12FD87BD" w14:textId="77777777" w:rsidTr="00B50540">
        <w:tc>
          <w:tcPr>
            <w:tcW w:w="4255" w:type="dxa"/>
          </w:tcPr>
          <w:p w14:paraId="4167733E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emorrhage/hematoma complicating a procedure</w:t>
            </w:r>
          </w:p>
        </w:tc>
        <w:tc>
          <w:tcPr>
            <w:tcW w:w="3575" w:type="dxa"/>
          </w:tcPr>
          <w:p w14:paraId="38BCE3B8" w14:textId="77777777" w:rsidR="00B50540" w:rsidRPr="00D17262" w:rsidRDefault="00B50540" w:rsidP="00B50540">
            <w:pPr>
              <w:rPr>
                <w:rFonts w:asciiTheme="majorBidi" w:hAnsiTheme="majorBidi" w:cstheme="majorBidi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998.11-998.12</w:t>
            </w:r>
          </w:p>
        </w:tc>
        <w:tc>
          <w:tcPr>
            <w:tcW w:w="3936" w:type="dxa"/>
          </w:tcPr>
          <w:p w14:paraId="4178EDA6" w14:textId="77777777" w:rsidR="00B50540" w:rsidRPr="00D17262" w:rsidRDefault="008B153E" w:rsidP="00B50540">
            <w:pPr>
              <w:rPr>
                <w:rFonts w:asciiTheme="majorBidi" w:hAnsiTheme="majorBidi" w:cstheme="majorBidi"/>
                <w:color w:val="000000"/>
              </w:rPr>
            </w:pPr>
            <w:hyperlink r:id="rId16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411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17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418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18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42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19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611</w:t>
              </w:r>
            </w:hyperlink>
          </w:p>
          <w:p w14:paraId="5741D10B" w14:textId="77777777" w:rsidR="00B50540" w:rsidRPr="00D17262" w:rsidRDefault="008B153E" w:rsidP="00B50540">
            <w:pPr>
              <w:rPr>
                <w:rFonts w:asciiTheme="majorBidi" w:hAnsiTheme="majorBidi" w:cstheme="majorBidi"/>
                <w:color w:val="000000"/>
              </w:rPr>
            </w:pPr>
            <w:hyperlink r:id="rId20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618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21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620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22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411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23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418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24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42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25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621</w:t>
              </w:r>
            </w:hyperlink>
            <w:r w:rsidR="00B50540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26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631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27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638</w:t>
              </w:r>
            </w:hyperlink>
          </w:p>
        </w:tc>
      </w:tr>
      <w:tr w:rsidR="00B50540" w:rsidRPr="00D17262" w14:paraId="795248E0" w14:textId="77777777" w:rsidTr="00B50540">
        <w:tc>
          <w:tcPr>
            <w:tcW w:w="4255" w:type="dxa"/>
          </w:tcPr>
          <w:p w14:paraId="234D10FD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ute post-hemorrhagic anemia</w:t>
            </w:r>
          </w:p>
        </w:tc>
        <w:tc>
          <w:tcPr>
            <w:tcW w:w="3575" w:type="dxa"/>
          </w:tcPr>
          <w:p w14:paraId="5E917DA5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285.1</w:t>
            </w:r>
          </w:p>
        </w:tc>
        <w:tc>
          <w:tcPr>
            <w:tcW w:w="3936" w:type="dxa"/>
          </w:tcPr>
          <w:p w14:paraId="0E8E0494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D62</w:t>
            </w:r>
          </w:p>
        </w:tc>
      </w:tr>
      <w:tr w:rsidR="00B50540" w:rsidRPr="00D17262" w14:paraId="2A4B1C16" w14:textId="77777777" w:rsidTr="00B50540">
        <w:tc>
          <w:tcPr>
            <w:tcW w:w="4255" w:type="dxa"/>
          </w:tcPr>
          <w:p w14:paraId="64C2B288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emorrhage requiring transfusion</w:t>
            </w:r>
          </w:p>
        </w:tc>
        <w:tc>
          <w:tcPr>
            <w:tcW w:w="3575" w:type="dxa"/>
          </w:tcPr>
          <w:p w14:paraId="1C4800AC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(998.11-998.12, 285.1) AND (99.00-99.09)</w:t>
            </w:r>
          </w:p>
        </w:tc>
        <w:tc>
          <w:tcPr>
            <w:tcW w:w="3936" w:type="dxa"/>
          </w:tcPr>
          <w:p w14:paraId="114E843A" w14:textId="77777777" w:rsidR="00B50540" w:rsidRPr="00D17262" w:rsidRDefault="008B153E" w:rsidP="00B50540">
            <w:pPr>
              <w:rPr>
                <w:rFonts w:asciiTheme="majorBidi" w:hAnsiTheme="majorBidi" w:cstheme="majorBidi"/>
                <w:color w:val="000000"/>
              </w:rPr>
            </w:pPr>
            <w:hyperlink r:id="rId28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411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29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418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30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42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31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611</w:t>
              </w:r>
            </w:hyperlink>
          </w:p>
          <w:p w14:paraId="0C337253" w14:textId="77777777" w:rsidR="00B50540" w:rsidRPr="00D17262" w:rsidRDefault="008B153E" w:rsidP="00B50540">
            <w:pPr>
              <w:rPr>
                <w:rFonts w:asciiTheme="majorBidi" w:hAnsiTheme="majorBidi" w:cstheme="majorBidi"/>
                <w:color w:val="000000"/>
              </w:rPr>
            </w:pPr>
            <w:hyperlink r:id="rId32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618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33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620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34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411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35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418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36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42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37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621</w:t>
              </w:r>
            </w:hyperlink>
            <w:r w:rsidR="00B50540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38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631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39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638</w:t>
              </w:r>
            </w:hyperlink>
          </w:p>
          <w:p w14:paraId="2CB5980B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AND 3023XXX, 3024XXX</w:t>
            </w:r>
          </w:p>
          <w:p w14:paraId="4D96B92F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30233H0, 30233N0, 30243H0, 30243N0, 30233H1, 30243H1, 30233W0, 30243W0, 30233N1, 30233P1, 30243P1</w:t>
            </w:r>
          </w:p>
        </w:tc>
      </w:tr>
      <w:tr w:rsidR="00B50540" w:rsidRPr="00D17262" w14:paraId="668C5EEC" w14:textId="77777777" w:rsidTr="00B50540">
        <w:tc>
          <w:tcPr>
            <w:tcW w:w="4255" w:type="dxa"/>
          </w:tcPr>
          <w:p w14:paraId="1E8153EE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Vascular</w:t>
            </w:r>
          </w:p>
          <w:p w14:paraId="627DA66E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575" w:type="dxa"/>
          </w:tcPr>
          <w:p w14:paraId="0966A30E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36" w:type="dxa"/>
          </w:tcPr>
          <w:p w14:paraId="418A0270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50540" w:rsidRPr="00D17262" w14:paraId="18CB1EFF" w14:textId="77777777" w:rsidTr="00B50540">
        <w:tc>
          <w:tcPr>
            <w:tcW w:w="4255" w:type="dxa"/>
          </w:tcPr>
          <w:p w14:paraId="32227494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Accidental puncture or laceration during a procedure</w:t>
            </w:r>
          </w:p>
        </w:tc>
        <w:tc>
          <w:tcPr>
            <w:tcW w:w="3575" w:type="dxa"/>
          </w:tcPr>
          <w:p w14:paraId="6EDF1A5E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998.2, e8700-e709</w:t>
            </w:r>
          </w:p>
        </w:tc>
        <w:tc>
          <w:tcPr>
            <w:tcW w:w="3936" w:type="dxa"/>
          </w:tcPr>
          <w:p w14:paraId="000388BB" w14:textId="77777777" w:rsidR="00B50540" w:rsidRPr="00D17262" w:rsidRDefault="008B153E" w:rsidP="00B50540">
            <w:pPr>
              <w:rPr>
                <w:rFonts w:asciiTheme="majorBidi" w:hAnsiTheme="majorBidi" w:cstheme="majorBidi"/>
                <w:color w:val="000000"/>
              </w:rPr>
            </w:pPr>
            <w:hyperlink r:id="rId40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 I97.51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41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52</w:t>
              </w:r>
            </w:hyperlink>
          </w:p>
          <w:p w14:paraId="22A115B9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B50540" w:rsidRPr="00D17262" w14:paraId="219F7728" w14:textId="77777777" w:rsidTr="00B50540">
        <w:tc>
          <w:tcPr>
            <w:tcW w:w="4255" w:type="dxa"/>
          </w:tcPr>
          <w:p w14:paraId="4370D432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jury to blood vessels</w:t>
            </w:r>
          </w:p>
        </w:tc>
        <w:tc>
          <w:tcPr>
            <w:tcW w:w="3575" w:type="dxa"/>
          </w:tcPr>
          <w:p w14:paraId="5A896328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900-904</w:t>
            </w:r>
          </w:p>
        </w:tc>
        <w:tc>
          <w:tcPr>
            <w:tcW w:w="3936" w:type="dxa"/>
          </w:tcPr>
          <w:p w14:paraId="63ADE7B8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S25.X, S35.X</w:t>
            </w:r>
          </w:p>
        </w:tc>
      </w:tr>
      <w:tr w:rsidR="00B50540" w:rsidRPr="00D17262" w14:paraId="44F6846B" w14:textId="77777777" w:rsidTr="00B50540">
        <w:tc>
          <w:tcPr>
            <w:tcW w:w="4255" w:type="dxa"/>
          </w:tcPr>
          <w:p w14:paraId="7DAAEFED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rteriovenous Fistula</w:t>
            </w:r>
          </w:p>
        </w:tc>
        <w:tc>
          <w:tcPr>
            <w:tcW w:w="3575" w:type="dxa"/>
          </w:tcPr>
          <w:p w14:paraId="21C3525B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447.0</w:t>
            </w:r>
          </w:p>
        </w:tc>
        <w:tc>
          <w:tcPr>
            <w:tcW w:w="3936" w:type="dxa"/>
          </w:tcPr>
          <w:p w14:paraId="5D3B3F41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I77.0</w:t>
            </w:r>
          </w:p>
        </w:tc>
      </w:tr>
      <w:tr w:rsidR="00B50540" w:rsidRPr="00D17262" w14:paraId="037144F5" w14:textId="77777777" w:rsidTr="00B50540">
        <w:tc>
          <w:tcPr>
            <w:tcW w:w="4255" w:type="dxa"/>
          </w:tcPr>
          <w:p w14:paraId="4042D49D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jury to retroperitoneum</w:t>
            </w:r>
          </w:p>
        </w:tc>
        <w:tc>
          <w:tcPr>
            <w:tcW w:w="3575" w:type="dxa"/>
          </w:tcPr>
          <w:p w14:paraId="5EE35969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868.04</w:t>
            </w:r>
          </w:p>
        </w:tc>
        <w:tc>
          <w:tcPr>
            <w:tcW w:w="3936" w:type="dxa"/>
          </w:tcPr>
          <w:p w14:paraId="52E9EAD5" w14:textId="77777777" w:rsidR="00B50540" w:rsidRPr="00D17262" w:rsidRDefault="008B153E" w:rsidP="00B50540">
            <w:pPr>
              <w:rPr>
                <w:rFonts w:asciiTheme="majorBidi" w:hAnsiTheme="majorBidi" w:cstheme="majorBidi"/>
                <w:color w:val="000000"/>
              </w:rPr>
            </w:pPr>
            <w:hyperlink r:id="rId42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S36.899A</w:t>
              </w:r>
            </w:hyperlink>
          </w:p>
          <w:p w14:paraId="72E2D779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50540" w:rsidRPr="00D17262" w14:paraId="6F23213B" w14:textId="77777777" w:rsidTr="00B50540">
        <w:tc>
          <w:tcPr>
            <w:tcW w:w="4255" w:type="dxa"/>
          </w:tcPr>
          <w:p w14:paraId="2B6F1231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Vascular complication requiring surgical/Percutaneous repair </w:t>
            </w:r>
          </w:p>
        </w:tc>
        <w:tc>
          <w:tcPr>
            <w:tcW w:w="3575" w:type="dxa"/>
          </w:tcPr>
          <w:p w14:paraId="5F19BB90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39.30, 39.31, 39.32, 39.41, 39.49, 39.52, 39.53, 39.56, 39.59, 39.90, 39.91, 39.98, 39.99</w:t>
            </w:r>
          </w:p>
        </w:tc>
        <w:tc>
          <w:tcPr>
            <w:tcW w:w="3936" w:type="dxa"/>
          </w:tcPr>
          <w:p w14:paraId="793D7460" w14:textId="77777777" w:rsidR="00B50540" w:rsidRPr="00D17262" w:rsidRDefault="008B153E" w:rsidP="00B50540">
            <w:pPr>
              <w:rPr>
                <w:rFonts w:asciiTheme="majorBidi" w:eastAsia="Times New Roman" w:hAnsiTheme="majorBidi" w:cstheme="majorBidi"/>
                <w:color w:val="000000"/>
              </w:rPr>
            </w:pPr>
            <w:hyperlink r:id="rId43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03QY0ZZ</w:t>
              </w:r>
            </w:hyperlink>
            <w:r w:rsidR="00B50540" w:rsidRPr="00D17262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hyperlink r:id="rId44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03QY3ZZ</w:t>
              </w:r>
            </w:hyperlink>
            <w:r w:rsidR="00B50540" w:rsidRPr="00D17262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hyperlink r:id="rId45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03QY4ZZ</w:t>
              </w:r>
            </w:hyperlink>
          </w:p>
          <w:p w14:paraId="45A68AC0" w14:textId="77777777" w:rsidR="00B50540" w:rsidRPr="00D17262" w:rsidRDefault="008B153E" w:rsidP="00B50540">
            <w:pPr>
              <w:rPr>
                <w:rFonts w:asciiTheme="majorBidi" w:eastAsia="Times New Roman" w:hAnsiTheme="majorBidi" w:cstheme="majorBidi"/>
                <w:color w:val="000000"/>
              </w:rPr>
            </w:pPr>
            <w:hyperlink r:id="rId46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04QY0ZZ</w:t>
              </w:r>
            </w:hyperlink>
            <w:r w:rsidR="00B50540" w:rsidRPr="00D17262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hyperlink r:id="rId47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04QY3ZZ</w:t>
              </w:r>
            </w:hyperlink>
            <w:r w:rsidR="00B50540" w:rsidRPr="00D17262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hyperlink r:id="rId48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04QY4ZZ</w:t>
              </w:r>
            </w:hyperlink>
          </w:p>
          <w:p w14:paraId="2125B59A" w14:textId="77777777" w:rsidR="00B50540" w:rsidRPr="00D17262" w:rsidRDefault="008B153E" w:rsidP="00B50540">
            <w:pPr>
              <w:rPr>
                <w:rFonts w:asciiTheme="majorBidi" w:eastAsia="Times New Roman" w:hAnsiTheme="majorBidi" w:cstheme="majorBidi"/>
                <w:color w:val="000000"/>
              </w:rPr>
            </w:pPr>
            <w:hyperlink r:id="rId49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05QY0ZZ</w:t>
              </w:r>
            </w:hyperlink>
            <w:r w:rsidR="00B50540" w:rsidRPr="00D17262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hyperlink r:id="rId50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05QY3ZZ</w:t>
              </w:r>
            </w:hyperlink>
            <w:r w:rsidR="00B50540" w:rsidRPr="00D17262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hyperlink r:id="rId51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05QY4ZZ</w:t>
              </w:r>
            </w:hyperlink>
            <w:r w:rsidR="00B50540" w:rsidRPr="00D17262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3EB4A438" w14:textId="77777777" w:rsidR="00B50540" w:rsidRPr="00D17262" w:rsidRDefault="008B153E" w:rsidP="00B50540">
            <w:pPr>
              <w:rPr>
                <w:rFonts w:asciiTheme="majorBidi" w:eastAsia="Times New Roman" w:hAnsiTheme="majorBidi" w:cstheme="majorBidi"/>
                <w:color w:val="000000"/>
              </w:rPr>
            </w:pPr>
            <w:hyperlink r:id="rId52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06QY0ZZ</w:t>
              </w:r>
            </w:hyperlink>
            <w:r w:rsidR="00B50540" w:rsidRPr="00D17262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hyperlink r:id="rId53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06QY3ZZ</w:t>
              </w:r>
            </w:hyperlink>
            <w:r w:rsidR="00B50540" w:rsidRPr="00D17262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hyperlink r:id="rId54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06QY4ZZ</w:t>
              </w:r>
            </w:hyperlink>
          </w:p>
          <w:p w14:paraId="330CD8ED" w14:textId="77777777" w:rsidR="00B50540" w:rsidRPr="00D17262" w:rsidRDefault="008B153E" w:rsidP="00B50540">
            <w:pPr>
              <w:rPr>
                <w:rFonts w:asciiTheme="majorBidi" w:eastAsia="Times New Roman" w:hAnsiTheme="majorBidi" w:cstheme="majorBidi"/>
                <w:color w:val="000000"/>
              </w:rPr>
            </w:pPr>
            <w:hyperlink r:id="rId55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02QW0ZZ</w:t>
              </w:r>
            </w:hyperlink>
            <w:r w:rsidR="00B50540" w:rsidRPr="00D17262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hyperlink r:id="rId56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02QW3ZZ</w:t>
              </w:r>
            </w:hyperlink>
            <w:r w:rsidR="00B50540" w:rsidRPr="00D17262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hyperlink r:id="rId57" w:history="1">
              <w:r w:rsidR="00B50540" w:rsidRPr="00D17262">
                <w:rPr>
                  <w:rFonts w:asciiTheme="majorBidi" w:eastAsia="Times New Roman" w:hAnsiTheme="majorBidi" w:cstheme="majorBidi"/>
                  <w:color w:val="000000"/>
                </w:rPr>
                <w:t> </w:t>
              </w:r>
              <w:r w:rsidR="00B50540" w:rsidRPr="00D17262">
                <w:rPr>
                  <w:rFonts w:asciiTheme="majorBidi" w:hAnsiTheme="majorBidi" w:cstheme="majorBidi"/>
                  <w:color w:val="000000"/>
                </w:rPr>
                <w:t>02QX4ZZ</w:t>
              </w:r>
            </w:hyperlink>
            <w:r w:rsidR="00B50540" w:rsidRPr="00D17262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  <w:p w14:paraId="0EEADB1C" w14:textId="77777777" w:rsidR="00B50540" w:rsidRPr="00D17262" w:rsidRDefault="008B153E" w:rsidP="00B50540">
            <w:pPr>
              <w:rPr>
                <w:rFonts w:asciiTheme="majorBidi" w:eastAsia="Times New Roman" w:hAnsiTheme="majorBidi" w:cstheme="majorBidi"/>
                <w:color w:val="000000"/>
              </w:rPr>
            </w:pPr>
            <w:hyperlink r:id="rId58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03Q00ZZ</w:t>
              </w:r>
            </w:hyperlink>
            <w:r w:rsidR="00B50540" w:rsidRPr="00D17262">
              <w:rPr>
                <w:rFonts w:asciiTheme="majorBidi" w:eastAsia="Times New Roman" w:hAnsiTheme="majorBidi" w:cstheme="majorBidi"/>
                <w:color w:val="000000"/>
              </w:rPr>
              <w:t>, </w:t>
            </w:r>
            <w:hyperlink r:id="rId59" w:history="1">
              <w:r w:rsidR="00B50540" w:rsidRPr="00D17262">
                <w:rPr>
                  <w:rFonts w:asciiTheme="majorBidi" w:eastAsia="Times New Roman" w:hAnsiTheme="majorBidi" w:cstheme="majorBidi"/>
                  <w:color w:val="000000"/>
                </w:rPr>
                <w:t> </w:t>
              </w:r>
              <w:r w:rsidR="00B50540" w:rsidRPr="00D17262">
                <w:rPr>
                  <w:rFonts w:asciiTheme="majorBidi" w:hAnsiTheme="majorBidi" w:cstheme="majorBidi"/>
                  <w:color w:val="000000"/>
                </w:rPr>
                <w:t>03Q03ZZ</w:t>
              </w:r>
            </w:hyperlink>
            <w:r w:rsidR="00B50540" w:rsidRPr="00D17262">
              <w:rPr>
                <w:rFonts w:asciiTheme="majorBidi" w:eastAsia="Times New Roman" w:hAnsiTheme="majorBidi" w:cstheme="majorBidi"/>
                <w:color w:val="000000"/>
              </w:rPr>
              <w:t>, 03Q04ZZ,</w:t>
            </w:r>
          </w:p>
          <w:p w14:paraId="62E480EF" w14:textId="77777777" w:rsidR="00B50540" w:rsidRPr="00D17262" w:rsidRDefault="00B50540" w:rsidP="00B505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17262">
              <w:rPr>
                <w:rFonts w:asciiTheme="majorBidi" w:eastAsia="Times New Roman" w:hAnsiTheme="majorBidi" w:cstheme="majorBidi"/>
                <w:color w:val="000000"/>
              </w:rPr>
              <w:t>03Q10ZZ, 03Q13ZZ, 03Q14ZZ, 03Q20ZZ, 03Q23ZZ, 03Q24ZZ, 03Q30ZZ, 03Q40ZZ, 03Q33ZZ, 03Q43ZZ, 03Q44ZZ, 03Q50ZZ, 03Q53ZZ, 03Q54ZZ, 03Q60ZZ, 03Q63ZZ, 03Q64ZZ, 03Q74ZZ 03Q70ZZ, 03Q73ZZ, 03Q80ZZ, 03Q83ZZ, 03Q84ZZ, 03Q90ZZ, 03Q93ZZ, 03Q94ZZ, 03QA0ZZ, 03QA3ZZ, 03QA4ZZ, 03QB0ZZ, 03QB3ZZ, 03QB4ZZ,03QC0ZZ, 03QC3ZZ, 03QC4ZZ,03QY0ZZ, 03QY3ZZ,03QY4ZZ,04Q00ZZ,</w:t>
            </w:r>
          </w:p>
          <w:p w14:paraId="733340C4" w14:textId="77777777" w:rsidR="00B50540" w:rsidRPr="00D17262" w:rsidRDefault="00B50540" w:rsidP="00B505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17262">
              <w:rPr>
                <w:rFonts w:asciiTheme="majorBidi" w:eastAsia="Times New Roman" w:hAnsiTheme="majorBidi" w:cstheme="majorBidi"/>
                <w:color w:val="000000"/>
              </w:rPr>
              <w:t>04Q03ZZ, 04QC0ZZ, 04QC3ZZ</w:t>
            </w:r>
          </w:p>
          <w:p w14:paraId="10488748" w14:textId="77777777" w:rsidR="00B50540" w:rsidRPr="00D17262" w:rsidRDefault="00B50540" w:rsidP="00B5054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17262">
              <w:rPr>
                <w:rFonts w:asciiTheme="majorBidi" w:eastAsia="Times New Roman" w:hAnsiTheme="majorBidi" w:cstheme="majorBidi"/>
                <w:color w:val="000000"/>
              </w:rPr>
              <w:t>04Q04ZZ, 04QC4ZZ,04QD0ZZ, 04QD3ZZ,04QD4ZZ, 04QE0ZZ 04QE3ZZ, 04QE4ZZ, 04QF0ZZ, 04QF3ZZ, 04QF4ZZ, 04QH0ZZ, 04QH3ZZ, 04QH4ZZ,04QJ0ZZ</w:t>
            </w:r>
          </w:p>
          <w:p w14:paraId="497A942C" w14:textId="77777777" w:rsidR="00B50540" w:rsidRPr="00D17262" w:rsidRDefault="00B50540" w:rsidP="00B50540">
            <w:pPr>
              <w:shd w:val="clear" w:color="auto" w:fill="FFFFFF"/>
              <w:rPr>
                <w:rFonts w:asciiTheme="majorBidi" w:eastAsia="Times New Roman" w:hAnsiTheme="majorBidi" w:cstheme="majorBidi"/>
                <w:color w:val="000000"/>
              </w:rPr>
            </w:pPr>
            <w:r w:rsidRPr="00D17262">
              <w:rPr>
                <w:rFonts w:asciiTheme="majorBidi" w:eastAsia="Times New Roman" w:hAnsiTheme="majorBidi" w:cstheme="majorBidi"/>
                <w:color w:val="000000"/>
              </w:rPr>
              <w:t>04QJ3ZZ, 04QJ4ZZ,04QK0ZZ, 04QK3ZZ, 04QL0ZZ, 04QL3ZZ, 04QL4ZZ, 04QY0ZZ, 04QY3ZZ</w:t>
            </w:r>
          </w:p>
          <w:p w14:paraId="7E932C9B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50540" w:rsidRPr="00D17262" w14:paraId="25884E2B" w14:textId="77777777" w:rsidTr="00B50540">
        <w:tc>
          <w:tcPr>
            <w:tcW w:w="4255" w:type="dxa"/>
          </w:tcPr>
          <w:p w14:paraId="31BEB611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ther vascular complications</w:t>
            </w:r>
          </w:p>
        </w:tc>
        <w:tc>
          <w:tcPr>
            <w:tcW w:w="3575" w:type="dxa"/>
          </w:tcPr>
          <w:p w14:paraId="7C5B77B9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997.2, 997.7</w:t>
            </w:r>
          </w:p>
        </w:tc>
        <w:tc>
          <w:tcPr>
            <w:tcW w:w="3936" w:type="dxa"/>
          </w:tcPr>
          <w:p w14:paraId="5C0CF455" w14:textId="77777777" w:rsidR="00B50540" w:rsidRPr="00D17262" w:rsidRDefault="008B153E" w:rsidP="00B50540">
            <w:pPr>
              <w:rPr>
                <w:rFonts w:asciiTheme="majorBidi" w:hAnsiTheme="majorBidi" w:cstheme="majorBidi"/>
                <w:color w:val="000000"/>
              </w:rPr>
            </w:pPr>
            <w:hyperlink r:id="rId60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T81.719A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 , </w:t>
            </w:r>
            <w:hyperlink r:id="rId61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T81.72XA</w:t>
              </w:r>
            </w:hyperlink>
          </w:p>
          <w:p w14:paraId="78065218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T82.837, T82.838</w:t>
            </w:r>
          </w:p>
        </w:tc>
      </w:tr>
      <w:tr w:rsidR="00B50540" w:rsidRPr="00D17262" w14:paraId="00D4F6EE" w14:textId="77777777" w:rsidTr="00B50540">
        <w:tc>
          <w:tcPr>
            <w:tcW w:w="4255" w:type="dxa"/>
          </w:tcPr>
          <w:p w14:paraId="792B8D60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Infection</w:t>
            </w:r>
          </w:p>
          <w:p w14:paraId="16DBA034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575" w:type="dxa"/>
          </w:tcPr>
          <w:p w14:paraId="029D95FA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36" w:type="dxa"/>
          </w:tcPr>
          <w:p w14:paraId="728F5C4D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50540" w:rsidRPr="00D17262" w14:paraId="49E30A89" w14:textId="77777777" w:rsidTr="00B50540">
        <w:tc>
          <w:tcPr>
            <w:tcW w:w="4255" w:type="dxa"/>
          </w:tcPr>
          <w:p w14:paraId="0511C3BC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3575" w:type="dxa"/>
          </w:tcPr>
          <w:p w14:paraId="158EAA6A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780.60, 780.62</w:t>
            </w:r>
          </w:p>
        </w:tc>
        <w:tc>
          <w:tcPr>
            <w:tcW w:w="3936" w:type="dxa"/>
          </w:tcPr>
          <w:p w14:paraId="1D2C5C71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T82.6, T82.7, R50.82</w:t>
            </w:r>
          </w:p>
        </w:tc>
      </w:tr>
      <w:tr w:rsidR="00B50540" w:rsidRPr="00D17262" w14:paraId="1C605710" w14:textId="77777777" w:rsidTr="00B50540">
        <w:tc>
          <w:tcPr>
            <w:tcW w:w="4255" w:type="dxa"/>
          </w:tcPr>
          <w:p w14:paraId="2618119F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pticemia</w:t>
            </w:r>
          </w:p>
        </w:tc>
        <w:tc>
          <w:tcPr>
            <w:tcW w:w="3575" w:type="dxa"/>
          </w:tcPr>
          <w:p w14:paraId="0468D12A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038.*, 995.91-995.92, 998.02, 790.7</w:t>
            </w:r>
          </w:p>
        </w:tc>
        <w:tc>
          <w:tcPr>
            <w:tcW w:w="3936" w:type="dxa"/>
          </w:tcPr>
          <w:p w14:paraId="442CE7EA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 xml:space="preserve">A41.9, A65.20, </w:t>
            </w:r>
            <w:hyperlink r:id="rId62" w:tgtFrame="_blank" w:history="1">
              <w:r w:rsidRPr="00D17262">
                <w:rPr>
                  <w:rFonts w:asciiTheme="majorBidi" w:hAnsiTheme="majorBidi" w:cstheme="majorBidi"/>
                  <w:color w:val="000000"/>
                </w:rPr>
                <w:t>T81.12XA</w:t>
              </w:r>
            </w:hyperlink>
            <w:r w:rsidRPr="00D17262">
              <w:rPr>
                <w:rFonts w:asciiTheme="majorBidi" w:hAnsiTheme="majorBidi" w:cstheme="majorBidi"/>
                <w:color w:val="000000"/>
              </w:rPr>
              <w:t> </w:t>
            </w:r>
          </w:p>
          <w:p w14:paraId="09C9C391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50540" w:rsidRPr="00D17262" w14:paraId="174885CE" w14:textId="77777777" w:rsidTr="00B50540">
        <w:tc>
          <w:tcPr>
            <w:tcW w:w="4255" w:type="dxa"/>
          </w:tcPr>
          <w:p w14:paraId="36F8BBEF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t-procedural aspiration pneumonia</w:t>
            </w:r>
          </w:p>
        </w:tc>
        <w:tc>
          <w:tcPr>
            <w:tcW w:w="3575" w:type="dxa"/>
          </w:tcPr>
          <w:p w14:paraId="7F4E7F5C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997.32</w:t>
            </w:r>
          </w:p>
        </w:tc>
        <w:tc>
          <w:tcPr>
            <w:tcW w:w="3936" w:type="dxa"/>
          </w:tcPr>
          <w:p w14:paraId="0178EDD4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J95.89</w:t>
            </w:r>
          </w:p>
        </w:tc>
      </w:tr>
      <w:tr w:rsidR="00B50540" w:rsidRPr="00D17262" w14:paraId="6B1BC0C8" w14:textId="77777777" w:rsidTr="00B50540">
        <w:tc>
          <w:tcPr>
            <w:tcW w:w="4255" w:type="dxa"/>
          </w:tcPr>
          <w:p w14:paraId="5441F49F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Neurological</w:t>
            </w:r>
          </w:p>
          <w:p w14:paraId="0152535E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575" w:type="dxa"/>
          </w:tcPr>
          <w:p w14:paraId="4E54DF9D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36" w:type="dxa"/>
          </w:tcPr>
          <w:p w14:paraId="29137928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50540" w:rsidRPr="00D17262" w14:paraId="0807B00D" w14:textId="77777777" w:rsidTr="00B50540">
        <w:tc>
          <w:tcPr>
            <w:tcW w:w="4255" w:type="dxa"/>
          </w:tcPr>
          <w:p w14:paraId="22BF9CEA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Nervous system complication, unspecified</w:t>
            </w:r>
          </w:p>
        </w:tc>
        <w:tc>
          <w:tcPr>
            <w:tcW w:w="3575" w:type="dxa"/>
          </w:tcPr>
          <w:p w14:paraId="2BF371FC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997.00</w:t>
            </w:r>
          </w:p>
        </w:tc>
        <w:tc>
          <w:tcPr>
            <w:tcW w:w="3936" w:type="dxa"/>
          </w:tcPr>
          <w:p w14:paraId="35689422" w14:textId="77777777" w:rsidR="00B50540" w:rsidRPr="00D17262" w:rsidRDefault="008B153E" w:rsidP="00B50540">
            <w:pPr>
              <w:rPr>
                <w:rFonts w:asciiTheme="majorBidi" w:hAnsiTheme="majorBidi" w:cstheme="majorBidi"/>
                <w:color w:val="000000"/>
              </w:rPr>
            </w:pPr>
            <w:hyperlink r:id="rId63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G97.81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B50540" w:rsidRPr="00D17262" w14:paraId="2008C772" w14:textId="77777777" w:rsidTr="00B50540">
        <w:tc>
          <w:tcPr>
            <w:tcW w:w="4255" w:type="dxa"/>
          </w:tcPr>
          <w:p w14:paraId="29F99214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entral nervous system complication</w:t>
            </w:r>
          </w:p>
        </w:tc>
        <w:tc>
          <w:tcPr>
            <w:tcW w:w="3575" w:type="dxa"/>
          </w:tcPr>
          <w:p w14:paraId="6665DB4F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997.01</w:t>
            </w:r>
          </w:p>
        </w:tc>
        <w:tc>
          <w:tcPr>
            <w:tcW w:w="3936" w:type="dxa"/>
          </w:tcPr>
          <w:p w14:paraId="6C9B61EE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G97.81, G97.82</w:t>
            </w:r>
          </w:p>
        </w:tc>
      </w:tr>
      <w:tr w:rsidR="00B50540" w:rsidRPr="00D17262" w14:paraId="1A269ADC" w14:textId="77777777" w:rsidTr="00B50540">
        <w:tc>
          <w:tcPr>
            <w:tcW w:w="4255" w:type="dxa"/>
          </w:tcPr>
          <w:p w14:paraId="0BD82E1E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atrogenic cerebrovascular infarction or hemorrhage</w:t>
            </w:r>
          </w:p>
        </w:tc>
        <w:tc>
          <w:tcPr>
            <w:tcW w:w="3575" w:type="dxa"/>
          </w:tcPr>
          <w:p w14:paraId="7F6DF63B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997.02</w:t>
            </w:r>
          </w:p>
        </w:tc>
        <w:tc>
          <w:tcPr>
            <w:tcW w:w="3936" w:type="dxa"/>
          </w:tcPr>
          <w:p w14:paraId="388C449F" w14:textId="77777777" w:rsidR="00B50540" w:rsidRPr="00D17262" w:rsidRDefault="008B153E" w:rsidP="00B50540">
            <w:pPr>
              <w:rPr>
                <w:rFonts w:asciiTheme="majorBidi" w:hAnsiTheme="majorBidi" w:cstheme="majorBidi"/>
                <w:color w:val="000000"/>
              </w:rPr>
            </w:pPr>
            <w:hyperlink r:id="rId64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811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65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97.821</w:t>
              </w:r>
            </w:hyperlink>
          </w:p>
          <w:p w14:paraId="78316618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I97.810</w:t>
            </w:r>
          </w:p>
        </w:tc>
      </w:tr>
      <w:tr w:rsidR="00B50540" w:rsidRPr="00D17262" w14:paraId="55FCB75E" w14:textId="77777777" w:rsidTr="00B50540">
        <w:tc>
          <w:tcPr>
            <w:tcW w:w="4255" w:type="dxa"/>
          </w:tcPr>
          <w:p w14:paraId="560FB260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ransient ischemic attack</w:t>
            </w:r>
          </w:p>
        </w:tc>
        <w:tc>
          <w:tcPr>
            <w:tcW w:w="3575" w:type="dxa"/>
          </w:tcPr>
          <w:p w14:paraId="333AFF84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435.9</w:t>
            </w:r>
          </w:p>
        </w:tc>
        <w:tc>
          <w:tcPr>
            <w:tcW w:w="3936" w:type="dxa"/>
          </w:tcPr>
          <w:p w14:paraId="79694158" w14:textId="77777777" w:rsidR="00B50540" w:rsidRPr="00D17262" w:rsidRDefault="008B153E" w:rsidP="00B50540">
            <w:pPr>
              <w:rPr>
                <w:rFonts w:asciiTheme="majorBidi" w:hAnsiTheme="majorBidi" w:cstheme="majorBidi"/>
                <w:color w:val="000000"/>
              </w:rPr>
            </w:pPr>
            <w:hyperlink r:id="rId66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G45.9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 xml:space="preserve">, </w:t>
            </w:r>
            <w:hyperlink r:id="rId67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I67.848</w:t>
              </w:r>
            </w:hyperlink>
          </w:p>
        </w:tc>
      </w:tr>
      <w:tr w:rsidR="00B50540" w:rsidRPr="00D17262" w14:paraId="72BC28F6" w14:textId="77777777" w:rsidTr="00B50540">
        <w:tc>
          <w:tcPr>
            <w:tcW w:w="4255" w:type="dxa"/>
          </w:tcPr>
          <w:p w14:paraId="5B13684A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y stroke</w:t>
            </w:r>
          </w:p>
        </w:tc>
        <w:tc>
          <w:tcPr>
            <w:tcW w:w="3575" w:type="dxa"/>
          </w:tcPr>
          <w:p w14:paraId="1294C23E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 w:themeColor="text1"/>
              </w:rPr>
              <w:t xml:space="preserve">430, 431, 432, 433.01, 433.11, 433.21, </w:t>
            </w:r>
          </w:p>
        </w:tc>
        <w:tc>
          <w:tcPr>
            <w:tcW w:w="3936" w:type="dxa"/>
          </w:tcPr>
          <w:p w14:paraId="6FEC7274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160.9,161.9, 163.22, 163.139, 163.239</w:t>
            </w:r>
          </w:p>
          <w:p w14:paraId="5CEFB33E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163.019,163.119, 163.219</w:t>
            </w:r>
          </w:p>
        </w:tc>
      </w:tr>
      <w:tr w:rsidR="00B50540" w:rsidRPr="00D17262" w14:paraId="5BF80898" w14:textId="77777777" w:rsidTr="00B50540">
        <w:tc>
          <w:tcPr>
            <w:tcW w:w="4255" w:type="dxa"/>
          </w:tcPr>
          <w:p w14:paraId="377C6499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Acute renal failure</w:t>
            </w:r>
          </w:p>
        </w:tc>
        <w:tc>
          <w:tcPr>
            <w:tcW w:w="3575" w:type="dxa"/>
          </w:tcPr>
          <w:p w14:paraId="3A2C058B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584.5-584.9</w:t>
            </w:r>
          </w:p>
        </w:tc>
        <w:tc>
          <w:tcPr>
            <w:tcW w:w="3936" w:type="dxa"/>
          </w:tcPr>
          <w:p w14:paraId="45DD75AB" w14:textId="77777777" w:rsidR="00B50540" w:rsidRPr="00D17262" w:rsidRDefault="00B50540" w:rsidP="00B50540">
            <w:pPr>
              <w:ind w:right="-254"/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 xml:space="preserve">N17, N17.1, N17.2, N17.8, N17.9, N99.0, </w:t>
            </w:r>
          </w:p>
        </w:tc>
      </w:tr>
      <w:tr w:rsidR="00B50540" w:rsidRPr="00D17262" w14:paraId="1BDA48B2" w14:textId="77777777" w:rsidTr="00B50540">
        <w:tc>
          <w:tcPr>
            <w:tcW w:w="4255" w:type="dxa"/>
          </w:tcPr>
          <w:p w14:paraId="556EA980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Cardiogenic shock</w:t>
            </w:r>
          </w:p>
        </w:tc>
        <w:tc>
          <w:tcPr>
            <w:tcW w:w="3575" w:type="dxa"/>
          </w:tcPr>
          <w:p w14:paraId="11697E20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eastAsia="Times New Roman" w:hAnsiTheme="majorBidi" w:cstheme="majorBidi"/>
                <w:color w:val="000000"/>
              </w:rPr>
              <w:t>785.51</w:t>
            </w:r>
          </w:p>
        </w:tc>
        <w:tc>
          <w:tcPr>
            <w:tcW w:w="3936" w:type="dxa"/>
          </w:tcPr>
          <w:p w14:paraId="17185750" w14:textId="77777777" w:rsidR="00B50540" w:rsidRPr="00D17262" w:rsidRDefault="008B153E" w:rsidP="00B50540">
            <w:pPr>
              <w:rPr>
                <w:rFonts w:asciiTheme="majorBidi" w:hAnsiTheme="majorBidi" w:cstheme="majorBidi"/>
                <w:color w:val="000000"/>
              </w:rPr>
            </w:pPr>
            <w:hyperlink r:id="rId68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R57.0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B50540" w:rsidRPr="00D17262" w14:paraId="5C508857" w14:textId="77777777" w:rsidTr="00B50540">
        <w:tc>
          <w:tcPr>
            <w:tcW w:w="4255" w:type="dxa"/>
          </w:tcPr>
          <w:p w14:paraId="202383B9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 xml:space="preserve">Diaphragmatic Paralysis                                          </w:t>
            </w:r>
          </w:p>
        </w:tc>
        <w:tc>
          <w:tcPr>
            <w:tcW w:w="3575" w:type="dxa"/>
          </w:tcPr>
          <w:p w14:paraId="0D810662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519.4</w:t>
            </w:r>
          </w:p>
        </w:tc>
        <w:tc>
          <w:tcPr>
            <w:tcW w:w="3936" w:type="dxa"/>
          </w:tcPr>
          <w:p w14:paraId="29DE9D98" w14:textId="77777777" w:rsidR="00B50540" w:rsidRPr="00D17262" w:rsidRDefault="008B153E" w:rsidP="00B50540">
            <w:pPr>
              <w:rPr>
                <w:rFonts w:asciiTheme="majorBidi" w:hAnsiTheme="majorBidi" w:cstheme="majorBidi"/>
                <w:color w:val="000000"/>
              </w:rPr>
            </w:pPr>
            <w:hyperlink r:id="rId69" w:history="1">
              <w:r w:rsidR="00B50540" w:rsidRPr="00D17262">
                <w:rPr>
                  <w:rFonts w:asciiTheme="majorBidi" w:hAnsiTheme="majorBidi" w:cstheme="majorBidi"/>
                  <w:color w:val="000000"/>
                </w:rPr>
                <w:t>J98.6</w:t>
              </w:r>
            </w:hyperlink>
            <w:r w:rsidR="00B50540" w:rsidRPr="00D17262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B50540" w:rsidRPr="00D17262" w14:paraId="7D4099E4" w14:textId="77777777" w:rsidTr="00B50540">
        <w:tc>
          <w:tcPr>
            <w:tcW w:w="4255" w:type="dxa"/>
          </w:tcPr>
          <w:p w14:paraId="188B4D52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 xml:space="preserve">Re-open: </w:t>
            </w:r>
          </w:p>
        </w:tc>
        <w:tc>
          <w:tcPr>
            <w:tcW w:w="3575" w:type="dxa"/>
          </w:tcPr>
          <w:p w14:paraId="332202DB" w14:textId="77777777" w:rsidR="00B50540" w:rsidRPr="00D17262" w:rsidRDefault="00B50540" w:rsidP="00B50540">
            <w:pPr>
              <w:rPr>
                <w:rFonts w:asciiTheme="majorBidi" w:hAnsiTheme="majorBidi" w:cstheme="majorBidi"/>
                <w:b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34.03, 39.41</w:t>
            </w:r>
          </w:p>
        </w:tc>
        <w:tc>
          <w:tcPr>
            <w:tcW w:w="3936" w:type="dxa"/>
          </w:tcPr>
          <w:p w14:paraId="3AD44AA6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0W39OZZ, OW3BOZZ, OW3COZZ, OW3DOZZ, OW3QOZZ</w:t>
            </w:r>
          </w:p>
        </w:tc>
      </w:tr>
      <w:tr w:rsidR="00B50540" w:rsidRPr="00D17262" w14:paraId="14CAD33A" w14:textId="77777777" w:rsidTr="00B50540">
        <w:tc>
          <w:tcPr>
            <w:tcW w:w="4255" w:type="dxa"/>
          </w:tcPr>
          <w:p w14:paraId="325CCCFF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 xml:space="preserve">Mechanical complication device related </w:t>
            </w:r>
          </w:p>
        </w:tc>
        <w:tc>
          <w:tcPr>
            <w:tcW w:w="3575" w:type="dxa"/>
          </w:tcPr>
          <w:p w14:paraId="2D310E35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36" w:type="dxa"/>
          </w:tcPr>
          <w:p w14:paraId="4DFACA3D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T82.01, T82.02, T82.03, T82.09</w:t>
            </w:r>
          </w:p>
          <w:p w14:paraId="292D6ED6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T82,221, T82.222, T82.223, T82.228</w:t>
            </w:r>
          </w:p>
          <w:p w14:paraId="4F01D811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T82.817, T82.818</w:t>
            </w:r>
          </w:p>
        </w:tc>
      </w:tr>
      <w:tr w:rsidR="00B50540" w:rsidRPr="00D17262" w14:paraId="4968CC2E" w14:textId="77777777" w:rsidTr="00B50540">
        <w:tc>
          <w:tcPr>
            <w:tcW w:w="4255" w:type="dxa"/>
          </w:tcPr>
          <w:p w14:paraId="441623BF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PVL</w:t>
            </w:r>
          </w:p>
        </w:tc>
        <w:tc>
          <w:tcPr>
            <w:tcW w:w="3575" w:type="dxa"/>
          </w:tcPr>
          <w:p w14:paraId="206641C3" w14:textId="77777777" w:rsidR="00B50540" w:rsidRPr="00277F42" w:rsidRDefault="008B153E" w:rsidP="00B50540">
            <w:pPr>
              <w:rPr>
                <w:rFonts w:asciiTheme="majorBidi" w:hAnsiTheme="majorBidi" w:cstheme="majorBidi"/>
                <w:color w:val="000000"/>
              </w:rPr>
            </w:pPr>
            <w:hyperlink r:id="rId70" w:history="1">
              <w:r w:rsidR="00B50540" w:rsidRPr="00277F42">
                <w:rPr>
                  <w:rFonts w:asciiTheme="majorBidi" w:hAnsiTheme="majorBidi" w:cstheme="majorBidi"/>
                  <w:color w:val="000000"/>
                </w:rPr>
                <w:t>996.02</w:t>
              </w:r>
            </w:hyperlink>
          </w:p>
          <w:p w14:paraId="0DF5947C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36" w:type="dxa"/>
          </w:tcPr>
          <w:p w14:paraId="214E06D5" w14:textId="77777777" w:rsidR="00B50540" w:rsidRPr="00D17262" w:rsidRDefault="008B153E" w:rsidP="00B50540">
            <w:pPr>
              <w:rPr>
                <w:rFonts w:asciiTheme="majorBidi" w:hAnsiTheme="majorBidi" w:cstheme="majorBidi"/>
                <w:color w:val="000000"/>
              </w:rPr>
            </w:pPr>
            <w:hyperlink r:id="rId71" w:history="1">
              <w:r w:rsidR="00B50540" w:rsidRPr="00277F42">
                <w:rPr>
                  <w:rFonts w:asciiTheme="majorBidi" w:hAnsiTheme="majorBidi" w:cstheme="majorBidi"/>
                  <w:color w:val="000000"/>
                </w:rPr>
                <w:t>T82.03XA</w:t>
              </w:r>
            </w:hyperlink>
          </w:p>
        </w:tc>
      </w:tr>
      <w:tr w:rsidR="00B50540" w:rsidRPr="00D17262" w14:paraId="0E88182C" w14:textId="77777777" w:rsidTr="00B50540">
        <w:tc>
          <w:tcPr>
            <w:tcW w:w="4255" w:type="dxa"/>
          </w:tcPr>
          <w:p w14:paraId="546DE065" w14:textId="77777777" w:rsidR="00B50540" w:rsidRPr="00D17262" w:rsidRDefault="00B50540" w:rsidP="00B50540">
            <w:pPr>
              <w:pStyle w:val="NoSpacing"/>
              <w:tabs>
                <w:tab w:val="left" w:pos="360"/>
                <w:tab w:val="left" w:pos="5040"/>
              </w:tabs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D17262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Pacemaker implantation</w:t>
            </w:r>
          </w:p>
        </w:tc>
        <w:tc>
          <w:tcPr>
            <w:tcW w:w="3575" w:type="dxa"/>
          </w:tcPr>
          <w:p w14:paraId="16465ACF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>37.80-37.83, 37.94, 37.95, 37.96</w:t>
            </w:r>
          </w:p>
        </w:tc>
        <w:tc>
          <w:tcPr>
            <w:tcW w:w="3936" w:type="dxa"/>
          </w:tcPr>
          <w:p w14:paraId="2416820E" w14:textId="77777777" w:rsidR="00B50540" w:rsidRPr="00D17262" w:rsidRDefault="00B50540" w:rsidP="00B50540">
            <w:pPr>
              <w:rPr>
                <w:rFonts w:asciiTheme="majorBidi" w:hAnsiTheme="majorBidi" w:cstheme="majorBidi"/>
                <w:color w:val="000000"/>
              </w:rPr>
            </w:pPr>
            <w:r w:rsidRPr="00D17262">
              <w:rPr>
                <w:rFonts w:asciiTheme="majorBidi" w:hAnsiTheme="majorBidi" w:cstheme="majorBidi"/>
                <w:color w:val="000000"/>
              </w:rPr>
              <w:t xml:space="preserve">OJH606Z, OJH636Z, 0JH806Z, OJH836Z, OJH60PZ, OJH63PZ, 0JH80PZ, OJH83PZ, OJH604Z, OJH634Z, OJH804Z, OJH834Z, OJH605Z, 0JH635Z, OJH805Z, 0JH835Z, 02H73KZ, O2HK3KZ,02HL3KZ,02HN0KZ, 02HN4KZ, OJH608Z, OJH638Z, OJH808Z, 0JH838Z, 02H60KZ, 02H63KZ, 02H64KZ, 02H70KZ, 02H73KZ, 02H74KZ, 02HK0KZ, 02HK3KZ, </w:t>
            </w:r>
            <w:r w:rsidRPr="00D17262">
              <w:rPr>
                <w:rFonts w:asciiTheme="majorBidi" w:eastAsia="Times New Roman" w:hAnsiTheme="majorBidi" w:cstheme="majorBidi"/>
                <w:color w:val="000000"/>
              </w:rPr>
              <w:t>02HK4KZ,02HL0KZ, 02HL3KZ, 02HL4KZ, 0JH608Z, 0JH638Z, 0JH808Z, 0JH838Z, 02H60KZ, 02H63KZ, 02H64KZ, 02H70KZ,</w:t>
            </w:r>
            <w:r w:rsidRPr="00D17262">
              <w:rPr>
                <w:rFonts w:asciiTheme="majorBidi" w:hAnsiTheme="majorBidi" w:cstheme="majorBidi"/>
              </w:rPr>
              <w:t xml:space="preserve"> </w:t>
            </w:r>
            <w:r w:rsidRPr="00D17262">
              <w:rPr>
                <w:rFonts w:asciiTheme="majorBidi" w:eastAsia="Times New Roman" w:hAnsiTheme="majorBidi" w:cstheme="majorBidi"/>
                <w:color w:val="000000"/>
              </w:rPr>
              <w:t>02H73KZ, 02H74KZ, 02HK0KZ, 02HK3KZ, 02HK4KZ, 02HL0KZ, 02HL3KZ,</w:t>
            </w:r>
            <w:r w:rsidRPr="00D17262">
              <w:rPr>
                <w:rFonts w:asciiTheme="majorBidi" w:hAnsiTheme="majorBidi" w:cstheme="majorBidi"/>
              </w:rPr>
              <w:t xml:space="preserve"> </w:t>
            </w:r>
            <w:r w:rsidRPr="00D17262">
              <w:rPr>
                <w:rFonts w:asciiTheme="majorBidi" w:eastAsia="Times New Roman" w:hAnsiTheme="majorBidi" w:cstheme="majorBidi"/>
                <w:color w:val="000000"/>
              </w:rPr>
              <w:t>02HL4KZ, 0JH608Z, 0JH638Z,  0JH808Z,</w:t>
            </w:r>
            <w:r w:rsidRPr="00D17262">
              <w:rPr>
                <w:rFonts w:asciiTheme="majorBidi" w:hAnsiTheme="majorBidi" w:cstheme="majorBidi"/>
              </w:rPr>
              <w:t xml:space="preserve"> </w:t>
            </w:r>
            <w:r w:rsidRPr="00D17262">
              <w:rPr>
                <w:rFonts w:asciiTheme="majorBidi" w:eastAsia="Times New Roman" w:hAnsiTheme="majorBidi" w:cstheme="majorBidi"/>
                <w:color w:val="000000"/>
              </w:rPr>
              <w:t xml:space="preserve">0JH838Z </w:t>
            </w:r>
          </w:p>
        </w:tc>
      </w:tr>
    </w:tbl>
    <w:p w14:paraId="16141598" w14:textId="77777777" w:rsidR="00B50540" w:rsidRDefault="00B50540" w:rsidP="00EA531E">
      <w:pPr>
        <w:rPr>
          <w:rFonts w:asciiTheme="majorBidi" w:hAnsiTheme="majorBidi" w:cstheme="majorBidi"/>
        </w:rPr>
      </w:pPr>
    </w:p>
    <w:p w14:paraId="1B8D383F" w14:textId="77777777" w:rsidR="00532234" w:rsidRDefault="00532234" w:rsidP="00532234">
      <w:pPr>
        <w:rPr>
          <w:rFonts w:asciiTheme="majorBidi" w:hAnsiTheme="majorBidi" w:cstheme="majorBidi"/>
        </w:rPr>
      </w:pPr>
    </w:p>
    <w:p w14:paraId="13B37C11" w14:textId="77777777" w:rsidR="00532234" w:rsidRDefault="00532234" w:rsidP="00532234">
      <w:pPr>
        <w:rPr>
          <w:rFonts w:asciiTheme="majorBidi" w:hAnsiTheme="majorBidi" w:cstheme="majorBidi"/>
        </w:rPr>
      </w:pPr>
    </w:p>
    <w:p w14:paraId="67AB4DF9" w14:textId="77777777" w:rsidR="00532234" w:rsidRDefault="00532234" w:rsidP="00532234">
      <w:pPr>
        <w:rPr>
          <w:rFonts w:asciiTheme="majorBidi" w:hAnsiTheme="majorBidi" w:cstheme="majorBidi"/>
        </w:rPr>
      </w:pPr>
    </w:p>
    <w:p w14:paraId="31DB3355" w14:textId="77777777" w:rsidR="00532234" w:rsidRDefault="00532234" w:rsidP="00532234">
      <w:pPr>
        <w:rPr>
          <w:rFonts w:asciiTheme="majorBidi" w:hAnsiTheme="majorBidi" w:cstheme="majorBidi"/>
        </w:rPr>
      </w:pPr>
    </w:p>
    <w:p w14:paraId="414D109B" w14:textId="77777777" w:rsidR="00532234" w:rsidRDefault="00532234" w:rsidP="00532234">
      <w:pPr>
        <w:rPr>
          <w:rFonts w:asciiTheme="majorBidi" w:hAnsiTheme="majorBidi" w:cstheme="majorBidi"/>
        </w:rPr>
      </w:pPr>
    </w:p>
    <w:p w14:paraId="3963BCB6" w14:textId="77777777" w:rsidR="0082175A" w:rsidRDefault="0082175A" w:rsidP="00532234">
      <w:pPr>
        <w:rPr>
          <w:rFonts w:asciiTheme="majorBidi" w:hAnsiTheme="majorBidi" w:cstheme="majorBidi"/>
        </w:rPr>
      </w:pPr>
    </w:p>
    <w:p w14:paraId="424B606B" w14:textId="3B55C55C" w:rsidR="00532234" w:rsidRPr="00F6552A" w:rsidRDefault="00532234" w:rsidP="00D47D14">
      <w:pPr>
        <w:ind w:left="-1134"/>
        <w:rPr>
          <w:rFonts w:asciiTheme="majorBidi" w:hAnsiTheme="majorBidi" w:cstheme="majorBidi"/>
        </w:rPr>
      </w:pPr>
      <w:r w:rsidRPr="00F6552A">
        <w:rPr>
          <w:rFonts w:asciiTheme="majorBidi" w:hAnsiTheme="majorBidi" w:cstheme="majorBidi"/>
        </w:rPr>
        <w:lastRenderedPageBreak/>
        <w:t xml:space="preserve">Appendix </w:t>
      </w:r>
      <w:r w:rsidR="003A1025" w:rsidRPr="00F6552A">
        <w:rPr>
          <w:rFonts w:asciiTheme="majorBidi" w:hAnsiTheme="majorBidi" w:cstheme="majorBidi"/>
        </w:rPr>
        <w:t>3</w:t>
      </w:r>
      <w:r w:rsidR="006B1FC8" w:rsidRPr="00F6552A">
        <w:rPr>
          <w:rFonts w:asciiTheme="majorBidi" w:hAnsiTheme="majorBidi" w:cstheme="majorBidi"/>
        </w:rPr>
        <w:t xml:space="preserve">: Trends in </w:t>
      </w:r>
      <w:r w:rsidR="00D47D14" w:rsidRPr="00F6552A">
        <w:rPr>
          <w:rFonts w:asciiTheme="majorBidi" w:hAnsiTheme="majorBidi" w:cstheme="majorBidi"/>
        </w:rPr>
        <w:t>i</w:t>
      </w:r>
      <w:r w:rsidR="006B1FC8" w:rsidRPr="00F6552A">
        <w:rPr>
          <w:rFonts w:asciiTheme="majorBidi" w:hAnsiTheme="majorBidi" w:cstheme="majorBidi"/>
        </w:rPr>
        <w:t>n-</w:t>
      </w:r>
      <w:r w:rsidR="00D47D14" w:rsidRPr="00F6552A">
        <w:rPr>
          <w:rFonts w:asciiTheme="majorBidi" w:hAnsiTheme="majorBidi" w:cstheme="majorBidi"/>
        </w:rPr>
        <w:t>h</w:t>
      </w:r>
      <w:r w:rsidR="006B1FC8" w:rsidRPr="00F6552A">
        <w:rPr>
          <w:rFonts w:asciiTheme="majorBidi" w:hAnsiTheme="majorBidi" w:cstheme="majorBidi"/>
        </w:rPr>
        <w:t xml:space="preserve">ospital </w:t>
      </w:r>
      <w:r w:rsidR="00D47D14" w:rsidRPr="00F6552A">
        <w:rPr>
          <w:rFonts w:asciiTheme="majorBidi" w:hAnsiTheme="majorBidi" w:cstheme="majorBidi"/>
        </w:rPr>
        <w:t>m</w:t>
      </w:r>
      <w:r w:rsidR="006B1FC8" w:rsidRPr="00F6552A">
        <w:rPr>
          <w:rFonts w:asciiTheme="majorBidi" w:hAnsiTheme="majorBidi" w:cstheme="majorBidi"/>
        </w:rPr>
        <w:t xml:space="preserve">ortality, </w:t>
      </w:r>
      <w:r w:rsidRPr="00F6552A">
        <w:rPr>
          <w:rFonts w:asciiTheme="majorBidi" w:hAnsiTheme="majorBidi" w:cstheme="majorBidi"/>
          <w:u w:val="single"/>
        </w:rPr>
        <w:t>&gt;</w:t>
      </w:r>
      <w:r w:rsidRPr="00F6552A">
        <w:rPr>
          <w:rFonts w:asciiTheme="majorBidi" w:hAnsiTheme="majorBidi" w:cstheme="majorBidi"/>
        </w:rPr>
        <w:t>1</w:t>
      </w:r>
      <w:r w:rsidR="006B1FC8" w:rsidRPr="00F6552A">
        <w:rPr>
          <w:rFonts w:asciiTheme="majorBidi" w:hAnsiTheme="majorBidi" w:cstheme="majorBidi"/>
        </w:rPr>
        <w:t xml:space="preserve"> </w:t>
      </w:r>
      <w:r w:rsidR="00D47D14" w:rsidRPr="00F6552A">
        <w:rPr>
          <w:rFonts w:asciiTheme="majorBidi" w:hAnsiTheme="majorBidi" w:cstheme="majorBidi"/>
        </w:rPr>
        <w:t>c</w:t>
      </w:r>
      <w:r w:rsidRPr="00F6552A">
        <w:rPr>
          <w:rFonts w:asciiTheme="majorBidi" w:hAnsiTheme="majorBidi" w:cstheme="majorBidi"/>
        </w:rPr>
        <w:t>omplication</w:t>
      </w:r>
      <w:r w:rsidR="00820ABD" w:rsidRPr="00F6552A">
        <w:rPr>
          <w:rFonts w:asciiTheme="majorBidi" w:hAnsiTheme="majorBidi" w:cstheme="majorBidi"/>
        </w:rPr>
        <w:t xml:space="preserve">, LOS and </w:t>
      </w:r>
      <w:r w:rsidR="00D47D14" w:rsidRPr="00F6552A">
        <w:rPr>
          <w:rFonts w:asciiTheme="majorBidi" w:hAnsiTheme="majorBidi" w:cstheme="majorBidi"/>
        </w:rPr>
        <w:t>c</w:t>
      </w:r>
      <w:r w:rsidR="00820ABD" w:rsidRPr="00F6552A">
        <w:rPr>
          <w:rFonts w:asciiTheme="majorBidi" w:hAnsiTheme="majorBidi" w:cstheme="majorBidi"/>
        </w:rPr>
        <w:t xml:space="preserve">omplications in SAVR </w:t>
      </w:r>
      <w:r w:rsidR="00820ABD" w:rsidRPr="00F6552A">
        <w:rPr>
          <w:rFonts w:asciiTheme="majorBidi" w:hAnsiTheme="majorBidi" w:cstheme="majorBidi"/>
        </w:rPr>
        <w:tab/>
      </w:r>
      <w:r w:rsidR="00820ABD" w:rsidRPr="00F6552A">
        <w:rPr>
          <w:rFonts w:asciiTheme="majorBidi" w:hAnsiTheme="majorBidi" w:cstheme="majorBidi"/>
        </w:rPr>
        <w:tab/>
      </w:r>
      <w:r w:rsidR="00820ABD" w:rsidRPr="00F6552A">
        <w:rPr>
          <w:rFonts w:asciiTheme="majorBidi" w:hAnsiTheme="majorBidi" w:cstheme="majorBidi"/>
        </w:rPr>
        <w:tab/>
      </w:r>
      <w:r w:rsidR="00820ABD" w:rsidRPr="00F6552A">
        <w:rPr>
          <w:rFonts w:asciiTheme="majorBidi" w:hAnsiTheme="majorBidi" w:cstheme="majorBidi"/>
        </w:rPr>
        <w:tab/>
        <w:t xml:space="preserve">     </w:t>
      </w:r>
      <w:r w:rsidR="002D6950" w:rsidRPr="00F6552A">
        <w:rPr>
          <w:rFonts w:asciiTheme="majorBidi" w:hAnsiTheme="majorBidi" w:cstheme="majorBidi"/>
        </w:rPr>
        <w:t xml:space="preserve">                   </w:t>
      </w:r>
      <w:r w:rsidR="00820ABD" w:rsidRPr="00F6552A">
        <w:rPr>
          <w:rFonts w:asciiTheme="majorBidi" w:hAnsiTheme="majorBidi" w:cstheme="majorBidi"/>
        </w:rPr>
        <w:t xml:space="preserve"> </w:t>
      </w:r>
      <w:r w:rsidR="00820ABD" w:rsidRPr="00F6552A">
        <w:rPr>
          <w:rFonts w:asciiTheme="majorBidi" w:hAnsiTheme="majorBidi" w:cstheme="majorBidi"/>
          <w:i/>
          <w:iCs/>
        </w:rPr>
        <w:t>vs</w:t>
      </w:r>
      <w:r w:rsidR="00820ABD" w:rsidRPr="00F6552A">
        <w:rPr>
          <w:rFonts w:asciiTheme="majorBidi" w:hAnsiTheme="majorBidi" w:cstheme="majorBidi"/>
        </w:rPr>
        <w:t xml:space="preserve"> TAVR groups</w:t>
      </w:r>
      <w:r w:rsidRPr="00F6552A">
        <w:rPr>
          <w:rFonts w:asciiTheme="majorBidi" w:hAnsiTheme="majorBidi" w:cstheme="majorBidi"/>
        </w:rPr>
        <w:t xml:space="preserve"> during the years 2011-2017</w:t>
      </w:r>
    </w:p>
    <w:p w14:paraId="60BEBB97" w14:textId="77777777" w:rsidR="00532234" w:rsidRPr="00F6552A" w:rsidRDefault="00532234" w:rsidP="00532234">
      <w:pPr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page" w:tblpX="439" w:tblpY="5"/>
        <w:tblW w:w="109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1"/>
        <w:gridCol w:w="901"/>
        <w:gridCol w:w="911"/>
        <w:gridCol w:w="1438"/>
        <w:gridCol w:w="1159"/>
        <w:gridCol w:w="896"/>
        <w:gridCol w:w="985"/>
        <w:gridCol w:w="1096"/>
        <w:gridCol w:w="1154"/>
        <w:gridCol w:w="1681"/>
      </w:tblGrid>
      <w:tr w:rsidR="00D0501E" w:rsidRPr="00F6552A" w14:paraId="34B50B63" w14:textId="70C50CE1" w:rsidTr="00D0501E">
        <w:trPr>
          <w:trHeight w:val="248"/>
        </w:trPr>
        <w:tc>
          <w:tcPr>
            <w:tcW w:w="691" w:type="dxa"/>
          </w:tcPr>
          <w:p w14:paraId="102F7E14" w14:textId="77777777" w:rsidR="00DB3893" w:rsidRPr="00F6552A" w:rsidRDefault="00DB3893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50" w:type="dxa"/>
            <w:gridSpan w:val="3"/>
          </w:tcPr>
          <w:p w14:paraId="48BDFA34" w14:textId="22463BB0" w:rsidR="00DB3893" w:rsidRPr="00F6552A" w:rsidRDefault="00DB3893" w:rsidP="00D0501E">
            <w:pPr>
              <w:spacing w:line="360" w:lineRule="auto"/>
              <w:ind w:left="-7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3040" w:type="dxa"/>
            <w:gridSpan w:val="3"/>
          </w:tcPr>
          <w:p w14:paraId="6E72AC19" w14:textId="78FD18AD" w:rsidR="00DB3893" w:rsidRPr="00F6552A" w:rsidRDefault="00DB3893" w:rsidP="00D0501E">
            <w:pPr>
              <w:spacing w:line="360" w:lineRule="auto"/>
              <w:ind w:left="-7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S</w:t>
            </w:r>
          </w:p>
        </w:tc>
        <w:tc>
          <w:tcPr>
            <w:tcW w:w="3931" w:type="dxa"/>
            <w:gridSpan w:val="3"/>
          </w:tcPr>
          <w:p w14:paraId="528C03E8" w14:textId="5F4717FD" w:rsidR="00DB3893" w:rsidRPr="00F6552A" w:rsidRDefault="00DB3893" w:rsidP="00D0501E">
            <w:pPr>
              <w:spacing w:line="360" w:lineRule="auto"/>
              <w:ind w:left="-7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 least 1 complication</w:t>
            </w:r>
          </w:p>
        </w:tc>
      </w:tr>
      <w:tr w:rsidR="00D0501E" w:rsidRPr="00F6552A" w14:paraId="6FA2036C" w14:textId="607EB1F9" w:rsidTr="00D0501E">
        <w:trPr>
          <w:trHeight w:val="248"/>
        </w:trPr>
        <w:tc>
          <w:tcPr>
            <w:tcW w:w="691" w:type="dxa"/>
          </w:tcPr>
          <w:p w14:paraId="20829D59" w14:textId="77777777" w:rsidR="004901C6" w:rsidRPr="00F6552A" w:rsidRDefault="004901C6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</w:tcPr>
          <w:p w14:paraId="4DDB24A4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VR</w:t>
            </w:r>
          </w:p>
        </w:tc>
        <w:tc>
          <w:tcPr>
            <w:tcW w:w="911" w:type="dxa"/>
          </w:tcPr>
          <w:p w14:paraId="6B198217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VR</w:t>
            </w:r>
          </w:p>
        </w:tc>
        <w:tc>
          <w:tcPr>
            <w:tcW w:w="1438" w:type="dxa"/>
          </w:tcPr>
          <w:p w14:paraId="687661B0" w14:textId="5A8BCE4F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59" w:type="dxa"/>
          </w:tcPr>
          <w:p w14:paraId="4CA09661" w14:textId="3B348245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VR</w:t>
            </w:r>
          </w:p>
        </w:tc>
        <w:tc>
          <w:tcPr>
            <w:tcW w:w="896" w:type="dxa"/>
          </w:tcPr>
          <w:p w14:paraId="47B5E1FA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VR</w:t>
            </w:r>
          </w:p>
        </w:tc>
        <w:tc>
          <w:tcPr>
            <w:tcW w:w="985" w:type="dxa"/>
          </w:tcPr>
          <w:p w14:paraId="20DCD93B" w14:textId="0F2AF44F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96" w:type="dxa"/>
          </w:tcPr>
          <w:p w14:paraId="27AB0C63" w14:textId="404136B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VR</w:t>
            </w:r>
          </w:p>
        </w:tc>
        <w:tc>
          <w:tcPr>
            <w:tcW w:w="1154" w:type="dxa"/>
          </w:tcPr>
          <w:p w14:paraId="68070043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VR</w:t>
            </w:r>
          </w:p>
        </w:tc>
        <w:tc>
          <w:tcPr>
            <w:tcW w:w="1681" w:type="dxa"/>
          </w:tcPr>
          <w:p w14:paraId="777E7D5D" w14:textId="708BB49E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D0501E" w:rsidRPr="00F6552A" w14:paraId="4BC72734" w14:textId="4A9C45CE" w:rsidTr="00D0501E">
        <w:trPr>
          <w:trHeight w:val="248"/>
        </w:trPr>
        <w:tc>
          <w:tcPr>
            <w:tcW w:w="691" w:type="dxa"/>
          </w:tcPr>
          <w:p w14:paraId="356A3474" w14:textId="77777777" w:rsidR="004901C6" w:rsidRPr="00F6552A" w:rsidRDefault="004901C6" w:rsidP="00D0501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01" w:type="dxa"/>
          </w:tcPr>
          <w:p w14:paraId="466B2779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9</w:t>
            </w:r>
          </w:p>
        </w:tc>
        <w:tc>
          <w:tcPr>
            <w:tcW w:w="911" w:type="dxa"/>
          </w:tcPr>
          <w:p w14:paraId="17D624ED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1438" w:type="dxa"/>
          </w:tcPr>
          <w:p w14:paraId="16FEE47B" w14:textId="73287501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159" w:type="dxa"/>
          </w:tcPr>
          <w:p w14:paraId="0D535505" w14:textId="208E87DD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7+0.1</w:t>
            </w:r>
          </w:p>
        </w:tc>
        <w:tc>
          <w:tcPr>
            <w:tcW w:w="896" w:type="dxa"/>
          </w:tcPr>
          <w:p w14:paraId="50F147C7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7+0.1</w:t>
            </w:r>
          </w:p>
        </w:tc>
        <w:tc>
          <w:tcPr>
            <w:tcW w:w="985" w:type="dxa"/>
          </w:tcPr>
          <w:p w14:paraId="6A4D2370" w14:textId="609BCD54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096" w:type="dxa"/>
          </w:tcPr>
          <w:p w14:paraId="535B8884" w14:textId="5386829A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154" w:type="dxa"/>
          </w:tcPr>
          <w:p w14:paraId="79910704" w14:textId="0202C306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4.7</w:t>
            </w:r>
          </w:p>
        </w:tc>
        <w:tc>
          <w:tcPr>
            <w:tcW w:w="1681" w:type="dxa"/>
          </w:tcPr>
          <w:p w14:paraId="682ED4C3" w14:textId="37B52EBC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</w:tr>
      <w:tr w:rsidR="00D0501E" w:rsidRPr="00F6552A" w14:paraId="3B04C435" w14:textId="67A53061" w:rsidTr="00D0501E">
        <w:trPr>
          <w:trHeight w:val="248"/>
        </w:trPr>
        <w:tc>
          <w:tcPr>
            <w:tcW w:w="691" w:type="dxa"/>
          </w:tcPr>
          <w:p w14:paraId="3237CE62" w14:textId="77777777" w:rsidR="004901C6" w:rsidRPr="00F6552A" w:rsidRDefault="004901C6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901" w:type="dxa"/>
          </w:tcPr>
          <w:p w14:paraId="21F54CEF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  <w:tc>
          <w:tcPr>
            <w:tcW w:w="911" w:type="dxa"/>
          </w:tcPr>
          <w:p w14:paraId="5A9543AA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1438" w:type="dxa"/>
          </w:tcPr>
          <w:p w14:paraId="6FBD73B7" w14:textId="6C5FC6EE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159" w:type="dxa"/>
          </w:tcPr>
          <w:p w14:paraId="2B51BE9B" w14:textId="4B900931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0.3+0.2</w:t>
            </w:r>
          </w:p>
        </w:tc>
        <w:tc>
          <w:tcPr>
            <w:tcW w:w="896" w:type="dxa"/>
          </w:tcPr>
          <w:p w14:paraId="7A09FEB8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9.6+0.4</w:t>
            </w:r>
          </w:p>
        </w:tc>
        <w:tc>
          <w:tcPr>
            <w:tcW w:w="985" w:type="dxa"/>
          </w:tcPr>
          <w:p w14:paraId="62CB3108" w14:textId="36B470D0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096" w:type="dxa"/>
          </w:tcPr>
          <w:p w14:paraId="6C7DE4CF" w14:textId="2C556332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154" w:type="dxa"/>
          </w:tcPr>
          <w:p w14:paraId="34BFBEBA" w14:textId="4F078E46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9.9</w:t>
            </w:r>
          </w:p>
        </w:tc>
        <w:tc>
          <w:tcPr>
            <w:tcW w:w="1681" w:type="dxa"/>
          </w:tcPr>
          <w:p w14:paraId="473DD686" w14:textId="6671CC38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</w:tr>
      <w:tr w:rsidR="00D0501E" w:rsidRPr="00F6552A" w14:paraId="67423085" w14:textId="2A5BB1FD" w:rsidTr="00D0501E">
        <w:trPr>
          <w:trHeight w:val="248"/>
        </w:trPr>
        <w:tc>
          <w:tcPr>
            <w:tcW w:w="691" w:type="dxa"/>
          </w:tcPr>
          <w:p w14:paraId="40E7E88A" w14:textId="77777777" w:rsidR="004901C6" w:rsidRPr="00F6552A" w:rsidRDefault="004901C6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901" w:type="dxa"/>
          </w:tcPr>
          <w:p w14:paraId="1BD0D452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911" w:type="dxa"/>
          </w:tcPr>
          <w:p w14:paraId="356E0DA1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1438" w:type="dxa"/>
          </w:tcPr>
          <w:p w14:paraId="5DCFA5FA" w14:textId="4358A7B1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159" w:type="dxa"/>
          </w:tcPr>
          <w:p w14:paraId="5A0DAA09" w14:textId="520D284B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0.1+0.1</w:t>
            </w:r>
          </w:p>
        </w:tc>
        <w:tc>
          <w:tcPr>
            <w:tcW w:w="896" w:type="dxa"/>
          </w:tcPr>
          <w:p w14:paraId="5940FF39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8.3+0.2</w:t>
            </w:r>
          </w:p>
        </w:tc>
        <w:tc>
          <w:tcPr>
            <w:tcW w:w="985" w:type="dxa"/>
          </w:tcPr>
          <w:p w14:paraId="2982DD65" w14:textId="046FA586" w:rsidR="004901C6" w:rsidRPr="00F6552A" w:rsidRDefault="002755A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096" w:type="dxa"/>
          </w:tcPr>
          <w:p w14:paraId="2D8C1363" w14:textId="2824DEC4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9.5</w:t>
            </w:r>
          </w:p>
        </w:tc>
        <w:tc>
          <w:tcPr>
            <w:tcW w:w="1154" w:type="dxa"/>
          </w:tcPr>
          <w:p w14:paraId="71D08318" w14:textId="76EE9FD0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6.3</w:t>
            </w:r>
          </w:p>
        </w:tc>
        <w:tc>
          <w:tcPr>
            <w:tcW w:w="1681" w:type="dxa"/>
          </w:tcPr>
          <w:p w14:paraId="1AC8128D" w14:textId="7E66B209" w:rsidR="004901C6" w:rsidRPr="00F6552A" w:rsidRDefault="002755A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</w:tr>
      <w:tr w:rsidR="00D0501E" w:rsidRPr="00F6552A" w14:paraId="12E968F8" w14:textId="087C6452" w:rsidTr="00D0501E">
        <w:trPr>
          <w:trHeight w:val="248"/>
        </w:trPr>
        <w:tc>
          <w:tcPr>
            <w:tcW w:w="691" w:type="dxa"/>
          </w:tcPr>
          <w:p w14:paraId="714C4172" w14:textId="77777777" w:rsidR="004901C6" w:rsidRPr="00F6552A" w:rsidRDefault="004901C6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901" w:type="dxa"/>
          </w:tcPr>
          <w:p w14:paraId="1577982B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911" w:type="dxa"/>
          </w:tcPr>
          <w:p w14:paraId="281576E0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  <w:tc>
          <w:tcPr>
            <w:tcW w:w="1438" w:type="dxa"/>
          </w:tcPr>
          <w:p w14:paraId="0703C118" w14:textId="0D9BB57C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1159" w:type="dxa"/>
          </w:tcPr>
          <w:p w14:paraId="5A7E2D44" w14:textId="021F54C5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9.7+0.1</w:t>
            </w:r>
          </w:p>
        </w:tc>
        <w:tc>
          <w:tcPr>
            <w:tcW w:w="896" w:type="dxa"/>
          </w:tcPr>
          <w:p w14:paraId="359B64E4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8.7+0.2</w:t>
            </w:r>
          </w:p>
        </w:tc>
        <w:tc>
          <w:tcPr>
            <w:tcW w:w="985" w:type="dxa"/>
          </w:tcPr>
          <w:p w14:paraId="3268B1EB" w14:textId="414A7D33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096" w:type="dxa"/>
          </w:tcPr>
          <w:p w14:paraId="257A5AD8" w14:textId="1C743D84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9.3</w:t>
            </w:r>
          </w:p>
        </w:tc>
        <w:tc>
          <w:tcPr>
            <w:tcW w:w="1154" w:type="dxa"/>
          </w:tcPr>
          <w:p w14:paraId="61FBC60A" w14:textId="0AFCF356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681" w:type="dxa"/>
          </w:tcPr>
          <w:p w14:paraId="27216100" w14:textId="4A7D3AED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</w:tr>
      <w:tr w:rsidR="00D0501E" w:rsidRPr="00F6552A" w14:paraId="34C78773" w14:textId="46931437" w:rsidTr="00D0501E">
        <w:trPr>
          <w:trHeight w:val="248"/>
        </w:trPr>
        <w:tc>
          <w:tcPr>
            <w:tcW w:w="691" w:type="dxa"/>
          </w:tcPr>
          <w:p w14:paraId="1F6CA4D3" w14:textId="77777777" w:rsidR="004901C6" w:rsidRPr="00F6552A" w:rsidRDefault="004901C6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901" w:type="dxa"/>
          </w:tcPr>
          <w:p w14:paraId="25FBE502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911" w:type="dxa"/>
          </w:tcPr>
          <w:p w14:paraId="4B8D339A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1438" w:type="dxa"/>
          </w:tcPr>
          <w:p w14:paraId="1F64869A" w14:textId="0EA85F2E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159" w:type="dxa"/>
          </w:tcPr>
          <w:p w14:paraId="0301656E" w14:textId="361359B0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9.6+0.1</w:t>
            </w:r>
          </w:p>
        </w:tc>
        <w:tc>
          <w:tcPr>
            <w:tcW w:w="896" w:type="dxa"/>
          </w:tcPr>
          <w:p w14:paraId="679CCF33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7.3+0.2</w:t>
            </w:r>
          </w:p>
        </w:tc>
        <w:tc>
          <w:tcPr>
            <w:tcW w:w="985" w:type="dxa"/>
          </w:tcPr>
          <w:p w14:paraId="08F75190" w14:textId="0D4E2423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096" w:type="dxa"/>
          </w:tcPr>
          <w:p w14:paraId="05C5D81C" w14:textId="757E4A5A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50.2</w:t>
            </w:r>
          </w:p>
        </w:tc>
        <w:tc>
          <w:tcPr>
            <w:tcW w:w="1154" w:type="dxa"/>
          </w:tcPr>
          <w:p w14:paraId="120068F7" w14:textId="2900AEAB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5.5</w:t>
            </w:r>
          </w:p>
        </w:tc>
        <w:tc>
          <w:tcPr>
            <w:tcW w:w="1681" w:type="dxa"/>
          </w:tcPr>
          <w:p w14:paraId="137B6C4F" w14:textId="6C5829F2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0501E" w:rsidRPr="00F6552A" w14:paraId="127A8AB9" w14:textId="00F6BC83" w:rsidTr="00D0501E">
        <w:trPr>
          <w:trHeight w:val="248"/>
        </w:trPr>
        <w:tc>
          <w:tcPr>
            <w:tcW w:w="691" w:type="dxa"/>
          </w:tcPr>
          <w:p w14:paraId="65A417B3" w14:textId="77777777" w:rsidR="004901C6" w:rsidRPr="00F6552A" w:rsidRDefault="004901C6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901" w:type="dxa"/>
          </w:tcPr>
          <w:p w14:paraId="632E0E75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  <w:tc>
          <w:tcPr>
            <w:tcW w:w="911" w:type="dxa"/>
          </w:tcPr>
          <w:p w14:paraId="78ED95F0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1438" w:type="dxa"/>
          </w:tcPr>
          <w:p w14:paraId="20E59ADA" w14:textId="09CD0E49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159" w:type="dxa"/>
          </w:tcPr>
          <w:p w14:paraId="4D9E068E" w14:textId="6E8C8C0C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9.2+0.1</w:t>
            </w:r>
          </w:p>
        </w:tc>
        <w:tc>
          <w:tcPr>
            <w:tcW w:w="896" w:type="dxa"/>
          </w:tcPr>
          <w:p w14:paraId="426E64DB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6.2+0.1</w:t>
            </w:r>
          </w:p>
        </w:tc>
        <w:tc>
          <w:tcPr>
            <w:tcW w:w="985" w:type="dxa"/>
          </w:tcPr>
          <w:p w14:paraId="1FC51CCB" w14:textId="7EA44289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096" w:type="dxa"/>
          </w:tcPr>
          <w:p w14:paraId="201FF549" w14:textId="1300C653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9.2</w:t>
            </w:r>
          </w:p>
        </w:tc>
        <w:tc>
          <w:tcPr>
            <w:tcW w:w="1154" w:type="dxa"/>
          </w:tcPr>
          <w:p w14:paraId="0511AF30" w14:textId="3D3CE98D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681" w:type="dxa"/>
          </w:tcPr>
          <w:p w14:paraId="14AAAEB5" w14:textId="1AA9C982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0501E" w:rsidRPr="00F6552A" w14:paraId="3E8F3420" w14:textId="72FD034F" w:rsidTr="00D0501E">
        <w:trPr>
          <w:trHeight w:val="281"/>
        </w:trPr>
        <w:tc>
          <w:tcPr>
            <w:tcW w:w="691" w:type="dxa"/>
          </w:tcPr>
          <w:p w14:paraId="02289D39" w14:textId="77777777" w:rsidR="004901C6" w:rsidRPr="00F6552A" w:rsidRDefault="004901C6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901" w:type="dxa"/>
          </w:tcPr>
          <w:p w14:paraId="6B244828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911" w:type="dxa"/>
          </w:tcPr>
          <w:p w14:paraId="69F10611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1438" w:type="dxa"/>
          </w:tcPr>
          <w:p w14:paraId="76B283F1" w14:textId="3228E657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159" w:type="dxa"/>
          </w:tcPr>
          <w:p w14:paraId="5E829B5B" w14:textId="237265A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9.2+0.1</w:t>
            </w:r>
          </w:p>
        </w:tc>
        <w:tc>
          <w:tcPr>
            <w:tcW w:w="896" w:type="dxa"/>
          </w:tcPr>
          <w:p w14:paraId="538EE273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5.0+0.1</w:t>
            </w:r>
          </w:p>
        </w:tc>
        <w:tc>
          <w:tcPr>
            <w:tcW w:w="985" w:type="dxa"/>
          </w:tcPr>
          <w:p w14:paraId="40ADE2FE" w14:textId="770E2C02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096" w:type="dxa"/>
          </w:tcPr>
          <w:p w14:paraId="2B92414D" w14:textId="67EE6BE3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3.3</w:t>
            </w:r>
          </w:p>
        </w:tc>
        <w:tc>
          <w:tcPr>
            <w:tcW w:w="1154" w:type="dxa"/>
          </w:tcPr>
          <w:p w14:paraId="24DFF38D" w14:textId="61040EEA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9.2</w:t>
            </w:r>
          </w:p>
        </w:tc>
        <w:tc>
          <w:tcPr>
            <w:tcW w:w="1681" w:type="dxa"/>
          </w:tcPr>
          <w:p w14:paraId="6F74E3D2" w14:textId="66196395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0501E" w:rsidRPr="00F6552A" w14:paraId="59F1DA17" w14:textId="7254EA18" w:rsidTr="00D0501E">
        <w:trPr>
          <w:trHeight w:val="246"/>
        </w:trPr>
        <w:tc>
          <w:tcPr>
            <w:tcW w:w="691" w:type="dxa"/>
          </w:tcPr>
          <w:p w14:paraId="16CF898B" w14:textId="77777777" w:rsidR="004901C6" w:rsidRPr="00F6552A" w:rsidRDefault="004901C6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901" w:type="dxa"/>
          </w:tcPr>
          <w:p w14:paraId="32DC4BC6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  <w:tc>
          <w:tcPr>
            <w:tcW w:w="911" w:type="dxa"/>
          </w:tcPr>
          <w:p w14:paraId="4853C033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1438" w:type="dxa"/>
          </w:tcPr>
          <w:p w14:paraId="7FAAE7CE" w14:textId="75BB439B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159" w:type="dxa"/>
          </w:tcPr>
          <w:p w14:paraId="50013320" w14:textId="397CB14F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9.1+0.1</w:t>
            </w:r>
          </w:p>
        </w:tc>
        <w:tc>
          <w:tcPr>
            <w:tcW w:w="896" w:type="dxa"/>
          </w:tcPr>
          <w:p w14:paraId="59134138" w14:textId="77777777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.1+0.1</w:t>
            </w:r>
          </w:p>
        </w:tc>
        <w:tc>
          <w:tcPr>
            <w:tcW w:w="985" w:type="dxa"/>
          </w:tcPr>
          <w:p w14:paraId="528CD41E" w14:textId="04C32795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096" w:type="dxa"/>
          </w:tcPr>
          <w:p w14:paraId="52B9DF14" w14:textId="69EA09F4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154" w:type="dxa"/>
          </w:tcPr>
          <w:p w14:paraId="3FAFE505" w14:textId="0946FB4B" w:rsidR="004901C6" w:rsidRPr="00F6552A" w:rsidRDefault="004901C6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6.7</w:t>
            </w:r>
          </w:p>
        </w:tc>
        <w:tc>
          <w:tcPr>
            <w:tcW w:w="1681" w:type="dxa"/>
          </w:tcPr>
          <w:p w14:paraId="3EA58FD5" w14:textId="2C1D8D51" w:rsidR="004901C6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</w:tbl>
    <w:p w14:paraId="50526BD5" w14:textId="77777777" w:rsidR="004901C6" w:rsidRPr="00F6552A" w:rsidRDefault="004901C6" w:rsidP="00532234">
      <w:pPr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page" w:tblpX="331" w:tblpY="213"/>
        <w:tblW w:w="110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8"/>
        <w:gridCol w:w="850"/>
        <w:gridCol w:w="993"/>
        <w:gridCol w:w="1417"/>
        <w:gridCol w:w="992"/>
        <w:gridCol w:w="1134"/>
        <w:gridCol w:w="993"/>
        <w:gridCol w:w="1134"/>
        <w:gridCol w:w="992"/>
        <w:gridCol w:w="1701"/>
      </w:tblGrid>
      <w:tr w:rsidR="00D0501E" w:rsidRPr="00F6552A" w14:paraId="437C8E74" w14:textId="614CEAB1" w:rsidTr="00D0501E">
        <w:tc>
          <w:tcPr>
            <w:tcW w:w="858" w:type="dxa"/>
          </w:tcPr>
          <w:p w14:paraId="2B469B9C" w14:textId="77777777" w:rsidR="00DB3893" w:rsidRPr="00F6552A" w:rsidRDefault="00DB3893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60" w:type="dxa"/>
            <w:gridSpan w:val="3"/>
          </w:tcPr>
          <w:p w14:paraId="03347C61" w14:textId="548C5D39" w:rsidR="00DB3893" w:rsidRPr="00F6552A" w:rsidRDefault="00DB3893" w:rsidP="00D0501E">
            <w:pPr>
              <w:spacing w:line="360" w:lineRule="auto"/>
              <w:ind w:left="-7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scular</w:t>
            </w:r>
          </w:p>
        </w:tc>
        <w:tc>
          <w:tcPr>
            <w:tcW w:w="3119" w:type="dxa"/>
            <w:gridSpan w:val="3"/>
          </w:tcPr>
          <w:p w14:paraId="21E2F605" w14:textId="0B8F47F3" w:rsidR="00DB3893" w:rsidRPr="00F6552A" w:rsidRDefault="00DB3893" w:rsidP="00D0501E">
            <w:pPr>
              <w:spacing w:line="360" w:lineRule="auto"/>
              <w:ind w:left="-7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urological</w:t>
            </w:r>
          </w:p>
        </w:tc>
        <w:tc>
          <w:tcPr>
            <w:tcW w:w="3827" w:type="dxa"/>
            <w:gridSpan w:val="3"/>
          </w:tcPr>
          <w:p w14:paraId="5ED46FED" w14:textId="531B041C" w:rsidR="00DB3893" w:rsidRPr="00F6552A" w:rsidRDefault="00DB3893" w:rsidP="00D0501E">
            <w:pPr>
              <w:spacing w:line="360" w:lineRule="auto"/>
              <w:ind w:left="-7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PM</w:t>
            </w:r>
          </w:p>
        </w:tc>
      </w:tr>
      <w:tr w:rsidR="00D0501E" w:rsidRPr="00F6552A" w14:paraId="73A2CF39" w14:textId="16D6B8F5" w:rsidTr="00D0501E">
        <w:trPr>
          <w:trHeight w:val="271"/>
        </w:trPr>
        <w:tc>
          <w:tcPr>
            <w:tcW w:w="858" w:type="dxa"/>
          </w:tcPr>
          <w:p w14:paraId="1C71CD30" w14:textId="77777777" w:rsidR="00552B1B" w:rsidRPr="00F6552A" w:rsidRDefault="00552B1B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D96422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VR</w:t>
            </w:r>
          </w:p>
        </w:tc>
        <w:tc>
          <w:tcPr>
            <w:tcW w:w="993" w:type="dxa"/>
          </w:tcPr>
          <w:p w14:paraId="32E340F2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VR</w:t>
            </w:r>
          </w:p>
        </w:tc>
        <w:tc>
          <w:tcPr>
            <w:tcW w:w="1417" w:type="dxa"/>
          </w:tcPr>
          <w:p w14:paraId="4803D727" w14:textId="262218B2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2" w:type="dxa"/>
          </w:tcPr>
          <w:p w14:paraId="533F6086" w14:textId="0F945169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VR</w:t>
            </w:r>
          </w:p>
        </w:tc>
        <w:tc>
          <w:tcPr>
            <w:tcW w:w="1134" w:type="dxa"/>
          </w:tcPr>
          <w:p w14:paraId="4166E200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VR</w:t>
            </w:r>
          </w:p>
        </w:tc>
        <w:tc>
          <w:tcPr>
            <w:tcW w:w="993" w:type="dxa"/>
          </w:tcPr>
          <w:p w14:paraId="232B986E" w14:textId="051A1EBD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4" w:type="dxa"/>
          </w:tcPr>
          <w:p w14:paraId="22F8F45E" w14:textId="1B04D351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VR</w:t>
            </w:r>
          </w:p>
        </w:tc>
        <w:tc>
          <w:tcPr>
            <w:tcW w:w="992" w:type="dxa"/>
          </w:tcPr>
          <w:p w14:paraId="43C36FDF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VR</w:t>
            </w:r>
          </w:p>
        </w:tc>
        <w:tc>
          <w:tcPr>
            <w:tcW w:w="1701" w:type="dxa"/>
          </w:tcPr>
          <w:p w14:paraId="46824B05" w14:textId="5619E35E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D0501E" w:rsidRPr="00F6552A" w14:paraId="5EA9CA64" w14:textId="0F84EB9E" w:rsidTr="00D0501E">
        <w:tc>
          <w:tcPr>
            <w:tcW w:w="858" w:type="dxa"/>
          </w:tcPr>
          <w:p w14:paraId="47F4A422" w14:textId="77777777" w:rsidR="00552B1B" w:rsidRPr="00F6552A" w:rsidRDefault="00552B1B" w:rsidP="00D0501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0" w:type="dxa"/>
          </w:tcPr>
          <w:p w14:paraId="0F4991E2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8</w:t>
            </w:r>
          </w:p>
        </w:tc>
        <w:tc>
          <w:tcPr>
            <w:tcW w:w="993" w:type="dxa"/>
          </w:tcPr>
          <w:p w14:paraId="146E434D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1417" w:type="dxa"/>
          </w:tcPr>
          <w:p w14:paraId="01BD6EFF" w14:textId="67EFD770" w:rsidR="00552B1B" w:rsidRPr="00F6552A" w:rsidRDefault="002755A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992" w:type="dxa"/>
          </w:tcPr>
          <w:p w14:paraId="65189D4A" w14:textId="5661D1E0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1134" w:type="dxa"/>
          </w:tcPr>
          <w:p w14:paraId="7C57022F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993" w:type="dxa"/>
          </w:tcPr>
          <w:p w14:paraId="7EA55F89" w14:textId="050AF095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134" w:type="dxa"/>
          </w:tcPr>
          <w:p w14:paraId="30FBD144" w14:textId="5A836ACF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4</w:t>
            </w:r>
          </w:p>
        </w:tc>
        <w:tc>
          <w:tcPr>
            <w:tcW w:w="992" w:type="dxa"/>
          </w:tcPr>
          <w:p w14:paraId="4797F1D9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9</w:t>
            </w:r>
          </w:p>
        </w:tc>
        <w:tc>
          <w:tcPr>
            <w:tcW w:w="1701" w:type="dxa"/>
          </w:tcPr>
          <w:p w14:paraId="794FB5FB" w14:textId="0FBC374F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</w:tr>
      <w:tr w:rsidR="00D0501E" w:rsidRPr="00F6552A" w14:paraId="314DCB98" w14:textId="0205571F" w:rsidTr="00D0501E">
        <w:tc>
          <w:tcPr>
            <w:tcW w:w="858" w:type="dxa"/>
          </w:tcPr>
          <w:p w14:paraId="32C65624" w14:textId="77777777" w:rsidR="00552B1B" w:rsidRPr="00F6552A" w:rsidRDefault="00552B1B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850" w:type="dxa"/>
          </w:tcPr>
          <w:p w14:paraId="7DE3678F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1808D9E7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554629D2" w14:textId="42A2877F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992" w:type="dxa"/>
          </w:tcPr>
          <w:p w14:paraId="269C3DA0" w14:textId="5B57E056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1134" w:type="dxa"/>
          </w:tcPr>
          <w:p w14:paraId="52F4DA45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993" w:type="dxa"/>
          </w:tcPr>
          <w:p w14:paraId="5947DA10" w14:textId="7034FD02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1134" w:type="dxa"/>
          </w:tcPr>
          <w:p w14:paraId="16667D48" w14:textId="294F10E5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992" w:type="dxa"/>
          </w:tcPr>
          <w:p w14:paraId="74E1026D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4.4</w:t>
            </w:r>
          </w:p>
        </w:tc>
        <w:tc>
          <w:tcPr>
            <w:tcW w:w="1701" w:type="dxa"/>
          </w:tcPr>
          <w:p w14:paraId="21EBFA55" w14:textId="3BDB28D1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D0501E" w:rsidRPr="00F6552A" w14:paraId="4129EAE3" w14:textId="74EF5FF3" w:rsidTr="00D0501E">
        <w:tc>
          <w:tcPr>
            <w:tcW w:w="858" w:type="dxa"/>
          </w:tcPr>
          <w:p w14:paraId="10884A1B" w14:textId="77777777" w:rsidR="00552B1B" w:rsidRPr="00F6552A" w:rsidRDefault="00552B1B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850" w:type="dxa"/>
          </w:tcPr>
          <w:p w14:paraId="578FB703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3F6CD9B0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1.1</w:t>
            </w:r>
          </w:p>
        </w:tc>
        <w:tc>
          <w:tcPr>
            <w:tcW w:w="1417" w:type="dxa"/>
          </w:tcPr>
          <w:p w14:paraId="6739AD12" w14:textId="0FD3F21A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4DE8087B" w14:textId="7FBF4151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1134" w:type="dxa"/>
          </w:tcPr>
          <w:p w14:paraId="599A44D4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7D9F8E43" w14:textId="233FF087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7</w:t>
            </w:r>
            <w:r w:rsidR="002755AB" w:rsidRPr="00F6552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0E4F534F" w14:textId="34856C7C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992" w:type="dxa"/>
          </w:tcPr>
          <w:p w14:paraId="143BAC75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1701" w:type="dxa"/>
          </w:tcPr>
          <w:p w14:paraId="1E40F2A7" w14:textId="5C19A68F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D0501E" w:rsidRPr="00F6552A" w14:paraId="6E02AC74" w14:textId="3CA9B06F" w:rsidTr="00D0501E">
        <w:tc>
          <w:tcPr>
            <w:tcW w:w="858" w:type="dxa"/>
          </w:tcPr>
          <w:p w14:paraId="0024E63A" w14:textId="77777777" w:rsidR="00552B1B" w:rsidRPr="00F6552A" w:rsidRDefault="00552B1B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850" w:type="dxa"/>
          </w:tcPr>
          <w:p w14:paraId="22A0F7CB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993" w:type="dxa"/>
          </w:tcPr>
          <w:p w14:paraId="144EED7C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1417" w:type="dxa"/>
          </w:tcPr>
          <w:p w14:paraId="74BE728F" w14:textId="5F17ADC4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32F95B88" w14:textId="2AB17411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1134" w:type="dxa"/>
          </w:tcPr>
          <w:p w14:paraId="23392DB3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3AA64DDF" w14:textId="2A720EAC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134" w:type="dxa"/>
          </w:tcPr>
          <w:p w14:paraId="639AF5D4" w14:textId="6D218989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  <w:tc>
          <w:tcPr>
            <w:tcW w:w="992" w:type="dxa"/>
          </w:tcPr>
          <w:p w14:paraId="4AD5C2FF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9.7</w:t>
            </w:r>
          </w:p>
        </w:tc>
        <w:tc>
          <w:tcPr>
            <w:tcW w:w="1701" w:type="dxa"/>
          </w:tcPr>
          <w:p w14:paraId="54E25BE7" w14:textId="74A9A77C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D0501E" w:rsidRPr="00F6552A" w14:paraId="636C8A3A" w14:textId="0AEC94FF" w:rsidTr="00D0501E">
        <w:tc>
          <w:tcPr>
            <w:tcW w:w="858" w:type="dxa"/>
          </w:tcPr>
          <w:p w14:paraId="779ED413" w14:textId="77777777" w:rsidR="00552B1B" w:rsidRPr="00F6552A" w:rsidRDefault="00552B1B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850" w:type="dxa"/>
          </w:tcPr>
          <w:p w14:paraId="233AD983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993" w:type="dxa"/>
          </w:tcPr>
          <w:p w14:paraId="23B72CC4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1417" w:type="dxa"/>
          </w:tcPr>
          <w:p w14:paraId="6438664F" w14:textId="2B8B396F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14:paraId="453D1B31" w14:textId="493DD59B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1134" w:type="dxa"/>
          </w:tcPr>
          <w:p w14:paraId="54490549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993" w:type="dxa"/>
          </w:tcPr>
          <w:p w14:paraId="1F51A7F0" w14:textId="172714B1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134" w:type="dxa"/>
          </w:tcPr>
          <w:p w14:paraId="105C9D3C" w14:textId="19063CA8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992" w:type="dxa"/>
          </w:tcPr>
          <w:p w14:paraId="4C08C6DC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1.6</w:t>
            </w:r>
          </w:p>
        </w:tc>
        <w:tc>
          <w:tcPr>
            <w:tcW w:w="1701" w:type="dxa"/>
          </w:tcPr>
          <w:p w14:paraId="311CB994" w14:textId="51519B13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D0501E" w:rsidRPr="00F6552A" w14:paraId="419DA829" w14:textId="36082C6C" w:rsidTr="00D0501E">
        <w:tc>
          <w:tcPr>
            <w:tcW w:w="858" w:type="dxa"/>
          </w:tcPr>
          <w:p w14:paraId="55FFC87B" w14:textId="77777777" w:rsidR="00552B1B" w:rsidRPr="00F6552A" w:rsidRDefault="00552B1B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850" w:type="dxa"/>
          </w:tcPr>
          <w:p w14:paraId="50BB08B9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993" w:type="dxa"/>
          </w:tcPr>
          <w:p w14:paraId="324A8C95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1417" w:type="dxa"/>
          </w:tcPr>
          <w:p w14:paraId="0F89AF5D" w14:textId="42B6FA66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992" w:type="dxa"/>
          </w:tcPr>
          <w:p w14:paraId="70FFEEC4" w14:textId="62B9DE15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1134" w:type="dxa"/>
          </w:tcPr>
          <w:p w14:paraId="2577CFB6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993" w:type="dxa"/>
          </w:tcPr>
          <w:p w14:paraId="3187BD9D" w14:textId="31800071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134" w:type="dxa"/>
          </w:tcPr>
          <w:p w14:paraId="0068525C" w14:textId="1AA470CA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5.1</w:t>
            </w:r>
          </w:p>
        </w:tc>
        <w:tc>
          <w:tcPr>
            <w:tcW w:w="992" w:type="dxa"/>
          </w:tcPr>
          <w:p w14:paraId="3D2C53B6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1.3</w:t>
            </w:r>
          </w:p>
        </w:tc>
        <w:tc>
          <w:tcPr>
            <w:tcW w:w="1701" w:type="dxa"/>
          </w:tcPr>
          <w:p w14:paraId="729CF3E9" w14:textId="169DC628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D0501E" w:rsidRPr="00F6552A" w14:paraId="6A719228" w14:textId="0A463932" w:rsidTr="00D0501E">
        <w:trPr>
          <w:trHeight w:val="255"/>
        </w:trPr>
        <w:tc>
          <w:tcPr>
            <w:tcW w:w="858" w:type="dxa"/>
          </w:tcPr>
          <w:p w14:paraId="5849083B" w14:textId="77777777" w:rsidR="00552B1B" w:rsidRPr="00F6552A" w:rsidRDefault="00552B1B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850" w:type="dxa"/>
          </w:tcPr>
          <w:p w14:paraId="04CDA963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993" w:type="dxa"/>
          </w:tcPr>
          <w:p w14:paraId="60E7E84B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417" w:type="dxa"/>
          </w:tcPr>
          <w:p w14:paraId="50E7A9A9" w14:textId="3DC7B939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3BC78154" w14:textId="30192D32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6FB9458F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93" w:type="dxa"/>
          </w:tcPr>
          <w:p w14:paraId="7B572152" w14:textId="321982E2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14:paraId="31AE7B2E" w14:textId="3F820DC5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992" w:type="dxa"/>
          </w:tcPr>
          <w:p w14:paraId="0DB873D9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  <w:tc>
          <w:tcPr>
            <w:tcW w:w="1701" w:type="dxa"/>
          </w:tcPr>
          <w:p w14:paraId="430CD6E8" w14:textId="17BED8B1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D0501E" w:rsidRPr="00F6552A" w14:paraId="68B96827" w14:textId="5E9D4E68" w:rsidTr="00D0501E">
        <w:trPr>
          <w:trHeight w:val="255"/>
        </w:trPr>
        <w:tc>
          <w:tcPr>
            <w:tcW w:w="858" w:type="dxa"/>
          </w:tcPr>
          <w:p w14:paraId="22010357" w14:textId="77777777" w:rsidR="00552B1B" w:rsidRPr="00F6552A" w:rsidRDefault="00552B1B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850" w:type="dxa"/>
          </w:tcPr>
          <w:p w14:paraId="1BE9EF48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993" w:type="dxa"/>
          </w:tcPr>
          <w:p w14:paraId="788D6C5A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1417" w:type="dxa"/>
          </w:tcPr>
          <w:p w14:paraId="4736BA60" w14:textId="0F8BC7CF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6482B8AC" w14:textId="626491B5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14:paraId="05F3819E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93" w:type="dxa"/>
          </w:tcPr>
          <w:p w14:paraId="7A8EB797" w14:textId="007D0AF2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134" w:type="dxa"/>
          </w:tcPr>
          <w:p w14:paraId="69C049C9" w14:textId="58A63010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992" w:type="dxa"/>
          </w:tcPr>
          <w:p w14:paraId="10DB977D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53D5DA99" w14:textId="5819A8F9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</w:tbl>
    <w:p w14:paraId="14FD49B3" w14:textId="77777777" w:rsidR="00552B1B" w:rsidRPr="00F6552A" w:rsidRDefault="00552B1B" w:rsidP="00532234">
      <w:pPr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page" w:tblpX="331" w:tblpY="213"/>
        <w:tblW w:w="112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8"/>
        <w:gridCol w:w="850"/>
        <w:gridCol w:w="993"/>
        <w:gridCol w:w="1417"/>
        <w:gridCol w:w="992"/>
        <w:gridCol w:w="1134"/>
        <w:gridCol w:w="993"/>
        <w:gridCol w:w="992"/>
        <w:gridCol w:w="1559"/>
        <w:gridCol w:w="1418"/>
      </w:tblGrid>
      <w:tr w:rsidR="00D0501E" w:rsidRPr="00F6552A" w14:paraId="29B9A706" w14:textId="0CB8C52A" w:rsidTr="00D0501E">
        <w:tc>
          <w:tcPr>
            <w:tcW w:w="858" w:type="dxa"/>
          </w:tcPr>
          <w:p w14:paraId="509E3504" w14:textId="77777777" w:rsidR="00DB3893" w:rsidRPr="00F6552A" w:rsidRDefault="00DB3893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60" w:type="dxa"/>
            <w:gridSpan w:val="3"/>
          </w:tcPr>
          <w:p w14:paraId="49BF7013" w14:textId="79EB2B66" w:rsidR="00DB3893" w:rsidRPr="00F6552A" w:rsidRDefault="00DB3893" w:rsidP="00D0501E">
            <w:pPr>
              <w:spacing w:line="360" w:lineRule="auto"/>
              <w:ind w:left="-7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ute Renal Failure</w:t>
            </w:r>
          </w:p>
        </w:tc>
        <w:tc>
          <w:tcPr>
            <w:tcW w:w="3119" w:type="dxa"/>
            <w:gridSpan w:val="3"/>
          </w:tcPr>
          <w:p w14:paraId="3F84B29F" w14:textId="4D869B6F" w:rsidR="00DB3893" w:rsidRPr="00F6552A" w:rsidRDefault="00DB3893" w:rsidP="00D0501E">
            <w:pPr>
              <w:spacing w:line="360" w:lineRule="auto"/>
              <w:ind w:left="-7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VL</w:t>
            </w:r>
          </w:p>
        </w:tc>
        <w:tc>
          <w:tcPr>
            <w:tcW w:w="3969" w:type="dxa"/>
            <w:gridSpan w:val="3"/>
          </w:tcPr>
          <w:p w14:paraId="333E704F" w14:textId="77777777" w:rsidR="00DB3893" w:rsidRPr="00F6552A" w:rsidRDefault="00DB3893" w:rsidP="00D0501E">
            <w:pPr>
              <w:spacing w:line="360" w:lineRule="auto"/>
              <w:ind w:left="-7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vice Related</w:t>
            </w:r>
          </w:p>
          <w:p w14:paraId="27708A0A" w14:textId="7D6756F2" w:rsidR="00DB3893" w:rsidRPr="00F6552A" w:rsidRDefault="00DB3893" w:rsidP="00D0501E">
            <w:pPr>
              <w:spacing w:line="360" w:lineRule="auto"/>
              <w:ind w:left="-7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lication</w:t>
            </w:r>
          </w:p>
        </w:tc>
      </w:tr>
      <w:tr w:rsidR="00D0501E" w:rsidRPr="00F6552A" w14:paraId="38BF7160" w14:textId="236C7ACD" w:rsidTr="00D0501E">
        <w:trPr>
          <w:trHeight w:val="250"/>
        </w:trPr>
        <w:tc>
          <w:tcPr>
            <w:tcW w:w="858" w:type="dxa"/>
          </w:tcPr>
          <w:p w14:paraId="524969E5" w14:textId="77777777" w:rsidR="00552B1B" w:rsidRPr="00F6552A" w:rsidRDefault="00552B1B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915DF9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VR</w:t>
            </w:r>
          </w:p>
        </w:tc>
        <w:tc>
          <w:tcPr>
            <w:tcW w:w="993" w:type="dxa"/>
          </w:tcPr>
          <w:p w14:paraId="02CED39B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VR</w:t>
            </w:r>
          </w:p>
        </w:tc>
        <w:tc>
          <w:tcPr>
            <w:tcW w:w="1417" w:type="dxa"/>
          </w:tcPr>
          <w:p w14:paraId="0F22DD66" w14:textId="3A347B85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2" w:type="dxa"/>
          </w:tcPr>
          <w:p w14:paraId="539892FC" w14:textId="503B546E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VR</w:t>
            </w:r>
          </w:p>
        </w:tc>
        <w:tc>
          <w:tcPr>
            <w:tcW w:w="1134" w:type="dxa"/>
          </w:tcPr>
          <w:p w14:paraId="1F4BB7CD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VR</w:t>
            </w:r>
          </w:p>
        </w:tc>
        <w:tc>
          <w:tcPr>
            <w:tcW w:w="993" w:type="dxa"/>
          </w:tcPr>
          <w:p w14:paraId="0C852EB8" w14:textId="0A736626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2" w:type="dxa"/>
          </w:tcPr>
          <w:p w14:paraId="36D6ED51" w14:textId="60C54F6F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VR</w:t>
            </w:r>
          </w:p>
        </w:tc>
        <w:tc>
          <w:tcPr>
            <w:tcW w:w="1559" w:type="dxa"/>
          </w:tcPr>
          <w:p w14:paraId="6E5B1EF4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VR</w:t>
            </w:r>
          </w:p>
        </w:tc>
        <w:tc>
          <w:tcPr>
            <w:tcW w:w="1418" w:type="dxa"/>
          </w:tcPr>
          <w:p w14:paraId="13AFC3CC" w14:textId="08228890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D0501E" w:rsidRPr="00F6552A" w14:paraId="4321FC61" w14:textId="58F71ADC" w:rsidTr="00D0501E">
        <w:tc>
          <w:tcPr>
            <w:tcW w:w="858" w:type="dxa"/>
          </w:tcPr>
          <w:p w14:paraId="236D37BC" w14:textId="77777777" w:rsidR="00552B1B" w:rsidRPr="00F6552A" w:rsidRDefault="00552B1B" w:rsidP="00D0501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0" w:type="dxa"/>
          </w:tcPr>
          <w:p w14:paraId="477494DF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.4</w:t>
            </w:r>
          </w:p>
        </w:tc>
        <w:tc>
          <w:tcPr>
            <w:tcW w:w="993" w:type="dxa"/>
          </w:tcPr>
          <w:p w14:paraId="5E801909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4</w:t>
            </w:r>
          </w:p>
        </w:tc>
        <w:tc>
          <w:tcPr>
            <w:tcW w:w="1417" w:type="dxa"/>
          </w:tcPr>
          <w:p w14:paraId="2124C296" w14:textId="6B744819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734D48EE" w14:textId="479458F0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76F3CA6B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993" w:type="dxa"/>
          </w:tcPr>
          <w:p w14:paraId="6AE81B81" w14:textId="05C66990" w:rsidR="00552B1B" w:rsidRPr="00F6552A" w:rsidRDefault="002755A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992" w:type="dxa"/>
          </w:tcPr>
          <w:p w14:paraId="01A963BC" w14:textId="6C5DF0B4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7</w:t>
            </w:r>
          </w:p>
        </w:tc>
        <w:tc>
          <w:tcPr>
            <w:tcW w:w="1559" w:type="dxa"/>
          </w:tcPr>
          <w:p w14:paraId="5A63D652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1418" w:type="dxa"/>
          </w:tcPr>
          <w:p w14:paraId="1ACE5B24" w14:textId="66FEE51C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</w:tr>
      <w:tr w:rsidR="00D0501E" w:rsidRPr="00F6552A" w14:paraId="6B47D346" w14:textId="798B3929" w:rsidTr="00D0501E">
        <w:tc>
          <w:tcPr>
            <w:tcW w:w="858" w:type="dxa"/>
          </w:tcPr>
          <w:p w14:paraId="09DBEC75" w14:textId="77777777" w:rsidR="00552B1B" w:rsidRPr="00F6552A" w:rsidRDefault="00552B1B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850" w:type="dxa"/>
          </w:tcPr>
          <w:p w14:paraId="029D51BE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7.3</w:t>
            </w:r>
          </w:p>
        </w:tc>
        <w:tc>
          <w:tcPr>
            <w:tcW w:w="993" w:type="dxa"/>
          </w:tcPr>
          <w:p w14:paraId="68559514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4.1</w:t>
            </w:r>
          </w:p>
        </w:tc>
        <w:tc>
          <w:tcPr>
            <w:tcW w:w="1417" w:type="dxa"/>
          </w:tcPr>
          <w:p w14:paraId="17B1FBC7" w14:textId="483BBC2B" w:rsidR="00552B1B" w:rsidRPr="00F6552A" w:rsidRDefault="002755A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14:paraId="3644FCCE" w14:textId="1A49AE5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0FA341D5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993" w:type="dxa"/>
          </w:tcPr>
          <w:p w14:paraId="318789B8" w14:textId="028CBE17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2755AB" w:rsidRPr="00F6552A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992" w:type="dxa"/>
          </w:tcPr>
          <w:p w14:paraId="05213770" w14:textId="6574164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  <w:tc>
          <w:tcPr>
            <w:tcW w:w="1559" w:type="dxa"/>
          </w:tcPr>
          <w:p w14:paraId="665879DC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1418" w:type="dxa"/>
          </w:tcPr>
          <w:p w14:paraId="6D1CC5DD" w14:textId="48C36CCE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</w:tr>
      <w:tr w:rsidR="00D0501E" w:rsidRPr="00F6552A" w14:paraId="3A5EF1B5" w14:textId="03DFA5C0" w:rsidTr="00D0501E">
        <w:tc>
          <w:tcPr>
            <w:tcW w:w="858" w:type="dxa"/>
          </w:tcPr>
          <w:p w14:paraId="3D8102EA" w14:textId="77777777" w:rsidR="00552B1B" w:rsidRPr="00F6552A" w:rsidRDefault="00552B1B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850" w:type="dxa"/>
          </w:tcPr>
          <w:p w14:paraId="0C5CF575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7.2</w:t>
            </w:r>
          </w:p>
        </w:tc>
        <w:tc>
          <w:tcPr>
            <w:tcW w:w="993" w:type="dxa"/>
          </w:tcPr>
          <w:p w14:paraId="65413A35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7.3</w:t>
            </w:r>
          </w:p>
        </w:tc>
        <w:tc>
          <w:tcPr>
            <w:tcW w:w="1417" w:type="dxa"/>
          </w:tcPr>
          <w:p w14:paraId="0E95E4AF" w14:textId="4E5DDCFE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2755AB" w:rsidRPr="00F6552A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992" w:type="dxa"/>
          </w:tcPr>
          <w:p w14:paraId="1262DFA5" w14:textId="2214AF4D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762A6EFE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993" w:type="dxa"/>
          </w:tcPr>
          <w:p w14:paraId="230EFC84" w14:textId="4847D279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2755AB" w:rsidRPr="00F6552A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14:paraId="54F0ED00" w14:textId="37BB2F36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  <w:tc>
          <w:tcPr>
            <w:tcW w:w="1559" w:type="dxa"/>
          </w:tcPr>
          <w:p w14:paraId="39C0F40A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1418" w:type="dxa"/>
          </w:tcPr>
          <w:p w14:paraId="35E670F8" w14:textId="5E1E71FD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</w:tr>
      <w:tr w:rsidR="00D0501E" w:rsidRPr="00F6552A" w14:paraId="19420CD3" w14:textId="6488B91A" w:rsidTr="00D0501E">
        <w:tc>
          <w:tcPr>
            <w:tcW w:w="858" w:type="dxa"/>
          </w:tcPr>
          <w:p w14:paraId="676B90EE" w14:textId="77777777" w:rsidR="00552B1B" w:rsidRPr="00F6552A" w:rsidRDefault="00552B1B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850" w:type="dxa"/>
          </w:tcPr>
          <w:p w14:paraId="1EBE5744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7.8</w:t>
            </w:r>
          </w:p>
        </w:tc>
        <w:tc>
          <w:tcPr>
            <w:tcW w:w="993" w:type="dxa"/>
          </w:tcPr>
          <w:p w14:paraId="07268A1F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.4</w:t>
            </w:r>
          </w:p>
        </w:tc>
        <w:tc>
          <w:tcPr>
            <w:tcW w:w="1417" w:type="dxa"/>
          </w:tcPr>
          <w:p w14:paraId="776ACCA5" w14:textId="4257EC72" w:rsidR="00552B1B" w:rsidRPr="00F6552A" w:rsidRDefault="00C21EA7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992" w:type="dxa"/>
          </w:tcPr>
          <w:p w14:paraId="6C8D8680" w14:textId="2772BA88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C6DC208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993" w:type="dxa"/>
          </w:tcPr>
          <w:p w14:paraId="660C9553" w14:textId="1D962776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C21EA7" w:rsidRPr="00F6552A">
              <w:rPr>
                <w:rFonts w:asciiTheme="majorBidi" w:hAnsiTheme="majorBidi" w:cstheme="majorBidi"/>
                <w:sz w:val="20"/>
                <w:szCs w:val="20"/>
              </w:rPr>
              <w:t>06</w:t>
            </w:r>
          </w:p>
        </w:tc>
        <w:tc>
          <w:tcPr>
            <w:tcW w:w="992" w:type="dxa"/>
          </w:tcPr>
          <w:p w14:paraId="69B9652D" w14:textId="10FA1BE3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1559" w:type="dxa"/>
          </w:tcPr>
          <w:p w14:paraId="086B5900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1418" w:type="dxa"/>
          </w:tcPr>
          <w:p w14:paraId="6C320092" w14:textId="7EEC3298" w:rsidR="00552B1B" w:rsidRPr="00F6552A" w:rsidRDefault="00C21EA7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</w:tr>
      <w:tr w:rsidR="00D0501E" w:rsidRPr="00F6552A" w14:paraId="11536253" w14:textId="554CD0FB" w:rsidTr="00D0501E">
        <w:tc>
          <w:tcPr>
            <w:tcW w:w="858" w:type="dxa"/>
          </w:tcPr>
          <w:p w14:paraId="15F2BA7F" w14:textId="77777777" w:rsidR="00552B1B" w:rsidRPr="00F6552A" w:rsidRDefault="00552B1B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850" w:type="dxa"/>
          </w:tcPr>
          <w:p w14:paraId="452F196D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9.1</w:t>
            </w:r>
          </w:p>
        </w:tc>
        <w:tc>
          <w:tcPr>
            <w:tcW w:w="993" w:type="dxa"/>
          </w:tcPr>
          <w:p w14:paraId="3AEF3BD2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7.8</w:t>
            </w:r>
          </w:p>
        </w:tc>
        <w:tc>
          <w:tcPr>
            <w:tcW w:w="1417" w:type="dxa"/>
          </w:tcPr>
          <w:p w14:paraId="5D04E75D" w14:textId="7D4632B1" w:rsidR="00552B1B" w:rsidRPr="00F6552A" w:rsidRDefault="00C21EA7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992" w:type="dxa"/>
          </w:tcPr>
          <w:p w14:paraId="06D6BD3C" w14:textId="5739BC98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7266762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993" w:type="dxa"/>
          </w:tcPr>
          <w:p w14:paraId="4CE8D81A" w14:textId="5606A53F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C21EA7" w:rsidRPr="00F6552A">
              <w:rPr>
                <w:rFonts w:asciiTheme="majorBidi" w:hAnsiTheme="majorBidi" w:cstheme="majorBidi"/>
                <w:sz w:val="20"/>
                <w:szCs w:val="20"/>
              </w:rPr>
              <w:t>01</w:t>
            </w:r>
          </w:p>
        </w:tc>
        <w:tc>
          <w:tcPr>
            <w:tcW w:w="992" w:type="dxa"/>
          </w:tcPr>
          <w:p w14:paraId="17590A79" w14:textId="0BC98465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1559" w:type="dxa"/>
          </w:tcPr>
          <w:p w14:paraId="4DF37EC6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1418" w:type="dxa"/>
          </w:tcPr>
          <w:p w14:paraId="7EFA1568" w14:textId="4702A7D1" w:rsidR="00552B1B" w:rsidRPr="00F6552A" w:rsidRDefault="00C21EA7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</w:tr>
      <w:tr w:rsidR="00D0501E" w:rsidRPr="00F6552A" w14:paraId="0C339EE8" w14:textId="5B142A05" w:rsidTr="00D0501E">
        <w:tc>
          <w:tcPr>
            <w:tcW w:w="858" w:type="dxa"/>
          </w:tcPr>
          <w:p w14:paraId="46EFCF50" w14:textId="77777777" w:rsidR="00552B1B" w:rsidRPr="00F6552A" w:rsidRDefault="00552B1B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850" w:type="dxa"/>
          </w:tcPr>
          <w:p w14:paraId="79B3ABD5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8.4</w:t>
            </w:r>
          </w:p>
        </w:tc>
        <w:tc>
          <w:tcPr>
            <w:tcW w:w="993" w:type="dxa"/>
          </w:tcPr>
          <w:p w14:paraId="7CD3F9DE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3.8</w:t>
            </w:r>
          </w:p>
        </w:tc>
        <w:tc>
          <w:tcPr>
            <w:tcW w:w="1417" w:type="dxa"/>
          </w:tcPr>
          <w:p w14:paraId="6E0050F5" w14:textId="728FEAAA" w:rsidR="00552B1B" w:rsidRPr="00F6552A" w:rsidRDefault="00C21EA7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6B25C4A3" w14:textId="202CB3F4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22F59F52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993" w:type="dxa"/>
          </w:tcPr>
          <w:p w14:paraId="621AF74C" w14:textId="64871B04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C21EA7" w:rsidRPr="00F6552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43EDDB3D" w14:textId="1BB74D3E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1559" w:type="dxa"/>
          </w:tcPr>
          <w:p w14:paraId="170093D2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1418" w:type="dxa"/>
          </w:tcPr>
          <w:p w14:paraId="2F9CE9BE" w14:textId="7F16A0D0" w:rsidR="00552B1B" w:rsidRPr="00F6552A" w:rsidRDefault="009E791C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C21EA7" w:rsidRPr="00F6552A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D0501E" w:rsidRPr="00F6552A" w14:paraId="61C29FBC" w14:textId="31BFF564" w:rsidTr="00D0501E">
        <w:trPr>
          <w:trHeight w:val="255"/>
        </w:trPr>
        <w:tc>
          <w:tcPr>
            <w:tcW w:w="858" w:type="dxa"/>
          </w:tcPr>
          <w:p w14:paraId="3363E5ED" w14:textId="77777777" w:rsidR="00552B1B" w:rsidRPr="00F6552A" w:rsidRDefault="00552B1B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850" w:type="dxa"/>
          </w:tcPr>
          <w:p w14:paraId="4B3CDCF0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4.7</w:t>
            </w:r>
          </w:p>
        </w:tc>
        <w:tc>
          <w:tcPr>
            <w:tcW w:w="993" w:type="dxa"/>
          </w:tcPr>
          <w:p w14:paraId="78F4C364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9.4</w:t>
            </w:r>
          </w:p>
        </w:tc>
        <w:tc>
          <w:tcPr>
            <w:tcW w:w="1417" w:type="dxa"/>
          </w:tcPr>
          <w:p w14:paraId="265AF0E7" w14:textId="56858FF9" w:rsidR="00552B1B" w:rsidRPr="00F6552A" w:rsidRDefault="00443157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60F8DC38" w14:textId="1D2EC57C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14:paraId="46254B27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93" w:type="dxa"/>
          </w:tcPr>
          <w:p w14:paraId="47752370" w14:textId="72B9FFD6" w:rsidR="00552B1B" w:rsidRPr="00F6552A" w:rsidRDefault="00F6552A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992" w:type="dxa"/>
          </w:tcPr>
          <w:p w14:paraId="1FC0E5D8" w14:textId="3F8E0C28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1559" w:type="dxa"/>
          </w:tcPr>
          <w:p w14:paraId="463E5EAB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418" w:type="dxa"/>
          </w:tcPr>
          <w:p w14:paraId="2C35CF3A" w14:textId="118EF2D2" w:rsidR="00552B1B" w:rsidRPr="00F6552A" w:rsidRDefault="00443157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</w:tr>
      <w:tr w:rsidR="00D0501E" w:rsidRPr="00F6552A" w14:paraId="3F74324E" w14:textId="275BAC01" w:rsidTr="00D0501E">
        <w:trPr>
          <w:trHeight w:val="209"/>
        </w:trPr>
        <w:tc>
          <w:tcPr>
            <w:tcW w:w="858" w:type="dxa"/>
          </w:tcPr>
          <w:p w14:paraId="0276D26E" w14:textId="77777777" w:rsidR="00552B1B" w:rsidRPr="00F6552A" w:rsidRDefault="00552B1B" w:rsidP="00D0501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850" w:type="dxa"/>
          </w:tcPr>
          <w:p w14:paraId="30BA8306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4.7</w:t>
            </w:r>
          </w:p>
        </w:tc>
        <w:tc>
          <w:tcPr>
            <w:tcW w:w="993" w:type="dxa"/>
          </w:tcPr>
          <w:p w14:paraId="7E4156A4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1417" w:type="dxa"/>
          </w:tcPr>
          <w:p w14:paraId="548C52F9" w14:textId="733EC58D" w:rsidR="00552B1B" w:rsidRPr="00F6552A" w:rsidRDefault="00F6552A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2BA5CD23" w14:textId="09D89301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14:paraId="12BB7F6D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93" w:type="dxa"/>
          </w:tcPr>
          <w:p w14:paraId="0C3C532D" w14:textId="57FF8D2F" w:rsidR="00552B1B" w:rsidRPr="00F6552A" w:rsidRDefault="00F6552A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992" w:type="dxa"/>
          </w:tcPr>
          <w:p w14:paraId="3E14258E" w14:textId="73DD4F69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559" w:type="dxa"/>
          </w:tcPr>
          <w:p w14:paraId="25F191D4" w14:textId="77777777" w:rsidR="00552B1B" w:rsidRPr="00F6552A" w:rsidRDefault="00552B1B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418" w:type="dxa"/>
          </w:tcPr>
          <w:p w14:paraId="02E2643B" w14:textId="029CE4BB" w:rsidR="00552B1B" w:rsidRPr="00F6552A" w:rsidRDefault="00F6552A" w:rsidP="00D0501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</w:tr>
    </w:tbl>
    <w:p w14:paraId="4D8ED59A" w14:textId="77777777" w:rsidR="00552B1B" w:rsidRPr="00F6552A" w:rsidRDefault="00552B1B" w:rsidP="00532234">
      <w:pPr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page" w:tblpX="370" w:tblpY="128"/>
        <w:tblW w:w="110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6"/>
        <w:gridCol w:w="856"/>
        <w:gridCol w:w="968"/>
        <w:gridCol w:w="1473"/>
        <w:gridCol w:w="992"/>
        <w:gridCol w:w="993"/>
        <w:gridCol w:w="1134"/>
        <w:gridCol w:w="1134"/>
        <w:gridCol w:w="1275"/>
        <w:gridCol w:w="1418"/>
      </w:tblGrid>
      <w:tr w:rsidR="00055BFF" w:rsidRPr="00F6552A" w14:paraId="090CB5A2" w14:textId="0E590B30" w:rsidTr="00055BFF">
        <w:tc>
          <w:tcPr>
            <w:tcW w:w="816" w:type="dxa"/>
          </w:tcPr>
          <w:p w14:paraId="631F0B3C" w14:textId="77777777" w:rsidR="00DB3893" w:rsidRPr="00F6552A" w:rsidRDefault="00DB3893" w:rsidP="00055B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97" w:type="dxa"/>
            <w:gridSpan w:val="3"/>
          </w:tcPr>
          <w:p w14:paraId="5E9BA98C" w14:textId="77D9ED80" w:rsidR="00DB3893" w:rsidRPr="00F6552A" w:rsidRDefault="00DB3893" w:rsidP="00055BFF">
            <w:pPr>
              <w:spacing w:line="360" w:lineRule="auto"/>
              <w:ind w:left="-7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icardial</w:t>
            </w:r>
          </w:p>
        </w:tc>
        <w:tc>
          <w:tcPr>
            <w:tcW w:w="3119" w:type="dxa"/>
            <w:gridSpan w:val="3"/>
          </w:tcPr>
          <w:p w14:paraId="6BF36D83" w14:textId="07F9F647" w:rsidR="00DB3893" w:rsidRPr="00F6552A" w:rsidRDefault="00DB3893" w:rsidP="00055BFF">
            <w:pPr>
              <w:spacing w:line="360" w:lineRule="auto"/>
              <w:ind w:left="-7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rdiac</w:t>
            </w:r>
          </w:p>
        </w:tc>
        <w:tc>
          <w:tcPr>
            <w:tcW w:w="3827" w:type="dxa"/>
            <w:gridSpan w:val="3"/>
          </w:tcPr>
          <w:p w14:paraId="090EE185" w14:textId="71838073" w:rsidR="00DB3893" w:rsidRPr="00F6552A" w:rsidRDefault="00DB3893" w:rsidP="00055BFF">
            <w:pPr>
              <w:spacing w:line="360" w:lineRule="auto"/>
              <w:ind w:left="-7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lmonary</w:t>
            </w:r>
          </w:p>
        </w:tc>
      </w:tr>
      <w:tr w:rsidR="00055BFF" w:rsidRPr="00F6552A" w14:paraId="31D9BD0E" w14:textId="1AEE5DD2" w:rsidTr="00055BFF">
        <w:trPr>
          <w:trHeight w:val="328"/>
        </w:trPr>
        <w:tc>
          <w:tcPr>
            <w:tcW w:w="816" w:type="dxa"/>
          </w:tcPr>
          <w:p w14:paraId="47A0B8C8" w14:textId="77777777" w:rsidR="009E791C" w:rsidRPr="00F6552A" w:rsidRDefault="009E791C" w:rsidP="00055B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6" w:type="dxa"/>
          </w:tcPr>
          <w:p w14:paraId="7BDD9B95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VR</w:t>
            </w:r>
          </w:p>
        </w:tc>
        <w:tc>
          <w:tcPr>
            <w:tcW w:w="968" w:type="dxa"/>
          </w:tcPr>
          <w:p w14:paraId="7FA6958A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VR</w:t>
            </w:r>
          </w:p>
        </w:tc>
        <w:tc>
          <w:tcPr>
            <w:tcW w:w="1473" w:type="dxa"/>
          </w:tcPr>
          <w:p w14:paraId="484AC9AA" w14:textId="0B3CC5B3" w:rsidR="009E791C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2" w:type="dxa"/>
          </w:tcPr>
          <w:p w14:paraId="34C3DD6C" w14:textId="14C442FE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VR</w:t>
            </w:r>
          </w:p>
        </w:tc>
        <w:tc>
          <w:tcPr>
            <w:tcW w:w="993" w:type="dxa"/>
          </w:tcPr>
          <w:p w14:paraId="59124FAD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VR</w:t>
            </w:r>
          </w:p>
        </w:tc>
        <w:tc>
          <w:tcPr>
            <w:tcW w:w="1134" w:type="dxa"/>
          </w:tcPr>
          <w:p w14:paraId="1A5A315C" w14:textId="35791FF9" w:rsidR="009E791C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4" w:type="dxa"/>
          </w:tcPr>
          <w:p w14:paraId="2E8778B7" w14:textId="74BD39AA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VR</w:t>
            </w:r>
          </w:p>
        </w:tc>
        <w:tc>
          <w:tcPr>
            <w:tcW w:w="1275" w:type="dxa"/>
          </w:tcPr>
          <w:p w14:paraId="1E2EC84B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VR</w:t>
            </w:r>
          </w:p>
        </w:tc>
        <w:tc>
          <w:tcPr>
            <w:tcW w:w="1418" w:type="dxa"/>
          </w:tcPr>
          <w:p w14:paraId="45920519" w14:textId="02CC52ED" w:rsidR="009E791C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055BFF" w:rsidRPr="00F6552A" w14:paraId="782E7E21" w14:textId="0DDA78AF" w:rsidTr="00055BFF">
        <w:tc>
          <w:tcPr>
            <w:tcW w:w="816" w:type="dxa"/>
          </w:tcPr>
          <w:p w14:paraId="09369569" w14:textId="77777777" w:rsidR="009E791C" w:rsidRPr="00F6552A" w:rsidRDefault="009E791C" w:rsidP="00055BF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6" w:type="dxa"/>
          </w:tcPr>
          <w:p w14:paraId="0E0E9006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968" w:type="dxa"/>
          </w:tcPr>
          <w:p w14:paraId="5FB7F677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7</w:t>
            </w:r>
          </w:p>
        </w:tc>
        <w:tc>
          <w:tcPr>
            <w:tcW w:w="1473" w:type="dxa"/>
          </w:tcPr>
          <w:p w14:paraId="16960D3E" w14:textId="36CCBEAD" w:rsidR="009E791C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2F772D97" w14:textId="78274BDB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.3</w:t>
            </w:r>
          </w:p>
        </w:tc>
        <w:tc>
          <w:tcPr>
            <w:tcW w:w="993" w:type="dxa"/>
          </w:tcPr>
          <w:p w14:paraId="0A1CC516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3BA92665" w14:textId="67BBB17C" w:rsidR="009E791C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134" w:type="dxa"/>
          </w:tcPr>
          <w:p w14:paraId="0CC19E8F" w14:textId="112460FB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9</w:t>
            </w:r>
          </w:p>
        </w:tc>
        <w:tc>
          <w:tcPr>
            <w:tcW w:w="1275" w:type="dxa"/>
          </w:tcPr>
          <w:p w14:paraId="7AEC84F3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1</w:t>
            </w:r>
          </w:p>
        </w:tc>
        <w:tc>
          <w:tcPr>
            <w:tcW w:w="1418" w:type="dxa"/>
          </w:tcPr>
          <w:p w14:paraId="11549AEF" w14:textId="2694DC8E" w:rsidR="009E791C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</w:tr>
      <w:tr w:rsidR="00055BFF" w:rsidRPr="00F6552A" w14:paraId="0BFBBAC2" w14:textId="75C86FA1" w:rsidTr="00055BFF">
        <w:tc>
          <w:tcPr>
            <w:tcW w:w="816" w:type="dxa"/>
          </w:tcPr>
          <w:p w14:paraId="2AA9BA4A" w14:textId="77777777" w:rsidR="009E791C" w:rsidRPr="00F6552A" w:rsidRDefault="009E791C" w:rsidP="00055B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856" w:type="dxa"/>
          </w:tcPr>
          <w:p w14:paraId="4C5C7DED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68" w:type="dxa"/>
          </w:tcPr>
          <w:p w14:paraId="1357CD29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473" w:type="dxa"/>
          </w:tcPr>
          <w:p w14:paraId="6D973C1E" w14:textId="6B4AB276" w:rsidR="009E791C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992" w:type="dxa"/>
          </w:tcPr>
          <w:p w14:paraId="2A664C20" w14:textId="1586C098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4.3</w:t>
            </w:r>
          </w:p>
        </w:tc>
        <w:tc>
          <w:tcPr>
            <w:tcW w:w="993" w:type="dxa"/>
          </w:tcPr>
          <w:p w14:paraId="3183443D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9.4</w:t>
            </w:r>
          </w:p>
        </w:tc>
        <w:tc>
          <w:tcPr>
            <w:tcW w:w="1134" w:type="dxa"/>
          </w:tcPr>
          <w:p w14:paraId="2E00DB8C" w14:textId="52954678" w:rsidR="009E791C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134" w:type="dxa"/>
          </w:tcPr>
          <w:p w14:paraId="13DD9F1F" w14:textId="6332C6C8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  <w:tc>
          <w:tcPr>
            <w:tcW w:w="1275" w:type="dxa"/>
          </w:tcPr>
          <w:p w14:paraId="382E1C43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1418" w:type="dxa"/>
          </w:tcPr>
          <w:p w14:paraId="256F6528" w14:textId="5C567FF7" w:rsidR="009E791C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</w:tr>
      <w:tr w:rsidR="00055BFF" w:rsidRPr="00F6552A" w14:paraId="48B50371" w14:textId="3D887823" w:rsidTr="00055BFF">
        <w:tc>
          <w:tcPr>
            <w:tcW w:w="816" w:type="dxa"/>
          </w:tcPr>
          <w:p w14:paraId="53384D9D" w14:textId="77777777" w:rsidR="009E791C" w:rsidRPr="00F6552A" w:rsidRDefault="009E791C" w:rsidP="00055B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856" w:type="dxa"/>
          </w:tcPr>
          <w:p w14:paraId="32064F29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968" w:type="dxa"/>
          </w:tcPr>
          <w:p w14:paraId="3717AA8B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  <w:tc>
          <w:tcPr>
            <w:tcW w:w="1473" w:type="dxa"/>
          </w:tcPr>
          <w:p w14:paraId="7BEEE8A0" w14:textId="44C8FDC7" w:rsidR="009E791C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199</w:t>
            </w:r>
          </w:p>
        </w:tc>
        <w:tc>
          <w:tcPr>
            <w:tcW w:w="992" w:type="dxa"/>
          </w:tcPr>
          <w:p w14:paraId="21F65763" w14:textId="5DEA2DE1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2.7</w:t>
            </w:r>
          </w:p>
        </w:tc>
        <w:tc>
          <w:tcPr>
            <w:tcW w:w="993" w:type="dxa"/>
          </w:tcPr>
          <w:p w14:paraId="02832FFC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1134" w:type="dxa"/>
          </w:tcPr>
          <w:p w14:paraId="1D95C61F" w14:textId="6DBC9488" w:rsidR="009E791C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1134" w:type="dxa"/>
          </w:tcPr>
          <w:p w14:paraId="7DD480CE" w14:textId="71F34B1F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5.8</w:t>
            </w:r>
          </w:p>
        </w:tc>
        <w:tc>
          <w:tcPr>
            <w:tcW w:w="1275" w:type="dxa"/>
          </w:tcPr>
          <w:p w14:paraId="5C5E49C2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9.1</w:t>
            </w:r>
          </w:p>
        </w:tc>
        <w:tc>
          <w:tcPr>
            <w:tcW w:w="1418" w:type="dxa"/>
          </w:tcPr>
          <w:p w14:paraId="3775B0EE" w14:textId="769B0C0E" w:rsidR="009E791C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055BFF" w:rsidRPr="00F6552A" w14:paraId="256D4B2F" w14:textId="3911689D" w:rsidTr="00055BFF">
        <w:tc>
          <w:tcPr>
            <w:tcW w:w="816" w:type="dxa"/>
          </w:tcPr>
          <w:p w14:paraId="6351D912" w14:textId="77777777" w:rsidR="009E791C" w:rsidRPr="00F6552A" w:rsidRDefault="009E791C" w:rsidP="00055B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856" w:type="dxa"/>
          </w:tcPr>
          <w:p w14:paraId="56016B45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68" w:type="dxa"/>
          </w:tcPr>
          <w:p w14:paraId="0F7D06D8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  <w:tc>
          <w:tcPr>
            <w:tcW w:w="1473" w:type="dxa"/>
          </w:tcPr>
          <w:p w14:paraId="3CDF3DEC" w14:textId="4A2DC525" w:rsidR="009E791C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992" w:type="dxa"/>
          </w:tcPr>
          <w:p w14:paraId="4A7C389A" w14:textId="175F44CE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2.4</w:t>
            </w:r>
          </w:p>
        </w:tc>
        <w:tc>
          <w:tcPr>
            <w:tcW w:w="993" w:type="dxa"/>
          </w:tcPr>
          <w:p w14:paraId="1A944543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  <w:tc>
          <w:tcPr>
            <w:tcW w:w="1134" w:type="dxa"/>
          </w:tcPr>
          <w:p w14:paraId="0C9A0355" w14:textId="58F0F082" w:rsidR="009E791C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1134" w:type="dxa"/>
          </w:tcPr>
          <w:p w14:paraId="4531E299" w14:textId="15DE4F6F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4.7</w:t>
            </w:r>
          </w:p>
        </w:tc>
        <w:tc>
          <w:tcPr>
            <w:tcW w:w="1275" w:type="dxa"/>
          </w:tcPr>
          <w:p w14:paraId="25CED775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1418" w:type="dxa"/>
          </w:tcPr>
          <w:p w14:paraId="6BE713D1" w14:textId="2E47A3CA" w:rsidR="009E791C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055BFF" w:rsidRPr="00F6552A" w14:paraId="6DCE3441" w14:textId="1AF02F64" w:rsidTr="00055BFF">
        <w:tc>
          <w:tcPr>
            <w:tcW w:w="816" w:type="dxa"/>
          </w:tcPr>
          <w:p w14:paraId="6CEA0650" w14:textId="77777777" w:rsidR="009E791C" w:rsidRPr="00F6552A" w:rsidRDefault="009E791C" w:rsidP="00055B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856" w:type="dxa"/>
          </w:tcPr>
          <w:p w14:paraId="69012CC3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68" w:type="dxa"/>
          </w:tcPr>
          <w:p w14:paraId="6D1F1EDC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1473" w:type="dxa"/>
          </w:tcPr>
          <w:p w14:paraId="3EED7DEF" w14:textId="2474AED6" w:rsidR="009E791C" w:rsidRPr="00F6552A" w:rsidRDefault="00C21EA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992" w:type="dxa"/>
          </w:tcPr>
          <w:p w14:paraId="5DEFDEF2" w14:textId="5B574B38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4.5</w:t>
            </w:r>
          </w:p>
        </w:tc>
        <w:tc>
          <w:tcPr>
            <w:tcW w:w="993" w:type="dxa"/>
          </w:tcPr>
          <w:p w14:paraId="5648E206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  <w:tc>
          <w:tcPr>
            <w:tcW w:w="1134" w:type="dxa"/>
          </w:tcPr>
          <w:p w14:paraId="13239CD1" w14:textId="2B6420D5" w:rsidR="009E791C" w:rsidRPr="00F6552A" w:rsidRDefault="00C21EA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1134" w:type="dxa"/>
          </w:tcPr>
          <w:p w14:paraId="4513E08A" w14:textId="0B7E9B9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3.4</w:t>
            </w:r>
          </w:p>
        </w:tc>
        <w:tc>
          <w:tcPr>
            <w:tcW w:w="1275" w:type="dxa"/>
          </w:tcPr>
          <w:p w14:paraId="2699D83D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  <w:tc>
          <w:tcPr>
            <w:tcW w:w="1418" w:type="dxa"/>
          </w:tcPr>
          <w:p w14:paraId="0B56C98D" w14:textId="5C1AF598" w:rsidR="009E791C" w:rsidRPr="00F6552A" w:rsidRDefault="00C21EA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055BFF" w:rsidRPr="00F6552A" w14:paraId="3F78D0FE" w14:textId="1B7EDEDF" w:rsidTr="00055BFF">
        <w:tc>
          <w:tcPr>
            <w:tcW w:w="816" w:type="dxa"/>
          </w:tcPr>
          <w:p w14:paraId="1AB7A591" w14:textId="77777777" w:rsidR="009E791C" w:rsidRPr="00F6552A" w:rsidRDefault="009E791C" w:rsidP="00055B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856" w:type="dxa"/>
          </w:tcPr>
          <w:p w14:paraId="12575A36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968" w:type="dxa"/>
          </w:tcPr>
          <w:p w14:paraId="3C2C7560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1473" w:type="dxa"/>
          </w:tcPr>
          <w:p w14:paraId="3388ACAF" w14:textId="57FE51AE" w:rsidR="009E791C" w:rsidRPr="00F6552A" w:rsidRDefault="00C21EA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109FC0B7" w14:textId="38050474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5BB0E1FA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  <w:tc>
          <w:tcPr>
            <w:tcW w:w="1134" w:type="dxa"/>
          </w:tcPr>
          <w:p w14:paraId="37E28F20" w14:textId="52905A59" w:rsidR="009E791C" w:rsidRPr="00F6552A" w:rsidRDefault="00C21EA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1134" w:type="dxa"/>
          </w:tcPr>
          <w:p w14:paraId="2BDA282F" w14:textId="5843B0CD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2.6</w:t>
            </w:r>
          </w:p>
        </w:tc>
        <w:tc>
          <w:tcPr>
            <w:tcW w:w="1275" w:type="dxa"/>
          </w:tcPr>
          <w:p w14:paraId="6B447048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1418" w:type="dxa"/>
          </w:tcPr>
          <w:p w14:paraId="6D38D0C6" w14:textId="06E6F5E2" w:rsidR="009E791C" w:rsidRPr="00F6552A" w:rsidRDefault="00C21EA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055BFF" w:rsidRPr="00F6552A" w14:paraId="53C4F258" w14:textId="37AE2BE0" w:rsidTr="00055BFF">
        <w:trPr>
          <w:trHeight w:val="255"/>
        </w:trPr>
        <w:tc>
          <w:tcPr>
            <w:tcW w:w="816" w:type="dxa"/>
          </w:tcPr>
          <w:p w14:paraId="18F673AC" w14:textId="77777777" w:rsidR="009E791C" w:rsidRPr="00F6552A" w:rsidRDefault="009E791C" w:rsidP="00055B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856" w:type="dxa"/>
          </w:tcPr>
          <w:p w14:paraId="41C04754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968" w:type="dxa"/>
          </w:tcPr>
          <w:p w14:paraId="087D440D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473" w:type="dxa"/>
          </w:tcPr>
          <w:p w14:paraId="753DD4C2" w14:textId="50C47AE3" w:rsidR="009E791C" w:rsidRPr="00F6552A" w:rsidRDefault="0044315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48A854BA" w14:textId="1D55878C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6.4</w:t>
            </w:r>
          </w:p>
        </w:tc>
        <w:tc>
          <w:tcPr>
            <w:tcW w:w="993" w:type="dxa"/>
          </w:tcPr>
          <w:p w14:paraId="7CC751A3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1134" w:type="dxa"/>
          </w:tcPr>
          <w:p w14:paraId="639AA8FD" w14:textId="1CAB479C" w:rsidR="009E791C" w:rsidRPr="00F6552A" w:rsidRDefault="0044315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1134" w:type="dxa"/>
          </w:tcPr>
          <w:p w14:paraId="0593D3E7" w14:textId="099992A0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2.1</w:t>
            </w:r>
          </w:p>
        </w:tc>
        <w:tc>
          <w:tcPr>
            <w:tcW w:w="1275" w:type="dxa"/>
          </w:tcPr>
          <w:p w14:paraId="1334F7CC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  <w:tc>
          <w:tcPr>
            <w:tcW w:w="1418" w:type="dxa"/>
          </w:tcPr>
          <w:p w14:paraId="2FD5F23D" w14:textId="71E6E9C9" w:rsidR="009E791C" w:rsidRPr="00F6552A" w:rsidRDefault="0044315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055BFF" w:rsidRPr="00F6552A" w14:paraId="524AFF5F" w14:textId="3DBADB09" w:rsidTr="00055BFF">
        <w:trPr>
          <w:trHeight w:val="255"/>
        </w:trPr>
        <w:tc>
          <w:tcPr>
            <w:tcW w:w="816" w:type="dxa"/>
          </w:tcPr>
          <w:p w14:paraId="4591F023" w14:textId="77777777" w:rsidR="009E791C" w:rsidRPr="00F6552A" w:rsidRDefault="009E791C" w:rsidP="00055B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856" w:type="dxa"/>
          </w:tcPr>
          <w:p w14:paraId="0AB64436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968" w:type="dxa"/>
          </w:tcPr>
          <w:p w14:paraId="0D6388C3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1473" w:type="dxa"/>
          </w:tcPr>
          <w:p w14:paraId="12F4F362" w14:textId="0F039A1B" w:rsidR="009E791C" w:rsidRPr="00F6552A" w:rsidRDefault="00F6552A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14:paraId="3E825CB5" w14:textId="6017FA94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5.9</w:t>
            </w:r>
          </w:p>
        </w:tc>
        <w:tc>
          <w:tcPr>
            <w:tcW w:w="993" w:type="dxa"/>
          </w:tcPr>
          <w:p w14:paraId="2A2B6A9D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1134" w:type="dxa"/>
          </w:tcPr>
          <w:p w14:paraId="421EBE1C" w14:textId="183BC2D2" w:rsidR="009E791C" w:rsidRPr="00F6552A" w:rsidRDefault="00F6552A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1134" w:type="dxa"/>
          </w:tcPr>
          <w:p w14:paraId="5EA5E139" w14:textId="3F51D9D6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1.2</w:t>
            </w:r>
          </w:p>
        </w:tc>
        <w:tc>
          <w:tcPr>
            <w:tcW w:w="1275" w:type="dxa"/>
          </w:tcPr>
          <w:p w14:paraId="1CBE3FE5" w14:textId="77777777" w:rsidR="009E791C" w:rsidRPr="00F6552A" w:rsidRDefault="009E791C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418" w:type="dxa"/>
          </w:tcPr>
          <w:p w14:paraId="4471D00C" w14:textId="47ADB0EE" w:rsidR="009E791C" w:rsidRPr="00F6552A" w:rsidRDefault="00F6552A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</w:tbl>
    <w:p w14:paraId="5AFD1FFA" w14:textId="77777777" w:rsidR="00793F52" w:rsidRPr="00F6552A" w:rsidRDefault="00793F52" w:rsidP="00CE124C">
      <w:pPr>
        <w:spacing w:before="8" w:after="8"/>
        <w:ind w:left="-993"/>
      </w:pPr>
    </w:p>
    <w:p w14:paraId="6A659898" w14:textId="77777777" w:rsidR="00793F52" w:rsidRPr="00F6552A" w:rsidRDefault="00793F52" w:rsidP="00CE124C">
      <w:pPr>
        <w:spacing w:before="8" w:after="8"/>
        <w:ind w:left="-993"/>
      </w:pPr>
    </w:p>
    <w:tbl>
      <w:tblPr>
        <w:tblStyle w:val="TableGrid"/>
        <w:tblpPr w:leftFromText="180" w:rightFromText="180" w:vertAnchor="text" w:horzAnchor="page" w:tblpX="234" w:tblpY="128"/>
        <w:tblW w:w="117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4"/>
        <w:gridCol w:w="772"/>
        <w:gridCol w:w="992"/>
        <w:gridCol w:w="992"/>
        <w:gridCol w:w="851"/>
        <w:gridCol w:w="850"/>
        <w:gridCol w:w="993"/>
        <w:gridCol w:w="850"/>
        <w:gridCol w:w="851"/>
        <w:gridCol w:w="992"/>
        <w:gridCol w:w="850"/>
        <w:gridCol w:w="993"/>
        <w:gridCol w:w="661"/>
        <w:gridCol w:w="344"/>
      </w:tblGrid>
      <w:tr w:rsidR="00DB3893" w:rsidRPr="00F6552A" w14:paraId="09510F62" w14:textId="3098C90A" w:rsidTr="0035638A">
        <w:trPr>
          <w:gridAfter w:val="1"/>
          <w:wAfter w:w="344" w:type="dxa"/>
        </w:trPr>
        <w:tc>
          <w:tcPr>
            <w:tcW w:w="784" w:type="dxa"/>
          </w:tcPr>
          <w:p w14:paraId="2EF83F65" w14:textId="77777777" w:rsidR="00DB3893" w:rsidRPr="00F6552A" w:rsidRDefault="00DB3893" w:rsidP="00055B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56" w:type="dxa"/>
            <w:gridSpan w:val="3"/>
          </w:tcPr>
          <w:p w14:paraId="1F6D27F0" w14:textId="6671B1EE" w:rsidR="00DB3893" w:rsidRPr="00F6552A" w:rsidRDefault="00DB3893" w:rsidP="00055BFF">
            <w:pPr>
              <w:spacing w:line="360" w:lineRule="auto"/>
              <w:ind w:left="-7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fection</w:t>
            </w:r>
          </w:p>
        </w:tc>
        <w:tc>
          <w:tcPr>
            <w:tcW w:w="2694" w:type="dxa"/>
            <w:gridSpan w:val="3"/>
          </w:tcPr>
          <w:p w14:paraId="54D2458A" w14:textId="17607755" w:rsidR="00DB3893" w:rsidRPr="00F6552A" w:rsidRDefault="00DB3893" w:rsidP="00055BFF">
            <w:pPr>
              <w:spacing w:line="360" w:lineRule="auto"/>
              <w:ind w:left="-7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morrhage</w:t>
            </w:r>
          </w:p>
        </w:tc>
        <w:tc>
          <w:tcPr>
            <w:tcW w:w="2693" w:type="dxa"/>
            <w:gridSpan w:val="3"/>
          </w:tcPr>
          <w:p w14:paraId="145CFB05" w14:textId="52745AF5" w:rsidR="00DB3893" w:rsidRPr="00F6552A" w:rsidRDefault="00DB3893" w:rsidP="00055BFF">
            <w:pPr>
              <w:spacing w:line="360" w:lineRule="auto"/>
              <w:ind w:left="-7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rdiogenic Shock</w:t>
            </w:r>
          </w:p>
        </w:tc>
        <w:tc>
          <w:tcPr>
            <w:tcW w:w="2504" w:type="dxa"/>
            <w:gridSpan w:val="3"/>
          </w:tcPr>
          <w:p w14:paraId="60D77741" w14:textId="77777777" w:rsidR="00DB3893" w:rsidRPr="00F6552A" w:rsidRDefault="00DB3893" w:rsidP="00055BFF">
            <w:pPr>
              <w:spacing w:line="360" w:lineRule="auto"/>
              <w:ind w:left="-7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-open/</w:t>
            </w:r>
          </w:p>
          <w:p w14:paraId="7065496A" w14:textId="4506F24C" w:rsidR="00DB3893" w:rsidRPr="00F6552A" w:rsidRDefault="00DB3893" w:rsidP="00055BFF">
            <w:pPr>
              <w:spacing w:line="360" w:lineRule="auto"/>
              <w:ind w:left="-7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version</w:t>
            </w:r>
          </w:p>
        </w:tc>
      </w:tr>
      <w:tr w:rsidR="00DB3893" w:rsidRPr="00F6552A" w14:paraId="548C3252" w14:textId="78BE5DF7" w:rsidTr="0035638A">
        <w:trPr>
          <w:trHeight w:val="295"/>
        </w:trPr>
        <w:tc>
          <w:tcPr>
            <w:tcW w:w="784" w:type="dxa"/>
          </w:tcPr>
          <w:p w14:paraId="05C7E943" w14:textId="77777777" w:rsidR="00501568" w:rsidRPr="00F6552A" w:rsidRDefault="00501568" w:rsidP="00055B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2" w:type="dxa"/>
          </w:tcPr>
          <w:p w14:paraId="4C11D56F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VR</w:t>
            </w:r>
          </w:p>
        </w:tc>
        <w:tc>
          <w:tcPr>
            <w:tcW w:w="992" w:type="dxa"/>
          </w:tcPr>
          <w:p w14:paraId="6335F31E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VR</w:t>
            </w:r>
          </w:p>
        </w:tc>
        <w:tc>
          <w:tcPr>
            <w:tcW w:w="992" w:type="dxa"/>
          </w:tcPr>
          <w:p w14:paraId="13B38839" w14:textId="7395FBCD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1" w:type="dxa"/>
          </w:tcPr>
          <w:p w14:paraId="27BCA00A" w14:textId="39A1EAA5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VR</w:t>
            </w:r>
          </w:p>
        </w:tc>
        <w:tc>
          <w:tcPr>
            <w:tcW w:w="850" w:type="dxa"/>
          </w:tcPr>
          <w:p w14:paraId="0A5466D1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VR</w:t>
            </w:r>
          </w:p>
        </w:tc>
        <w:tc>
          <w:tcPr>
            <w:tcW w:w="993" w:type="dxa"/>
          </w:tcPr>
          <w:p w14:paraId="450B30BF" w14:textId="5BE9E009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62F928D4" w14:textId="21C2B0F3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VR</w:t>
            </w:r>
          </w:p>
        </w:tc>
        <w:tc>
          <w:tcPr>
            <w:tcW w:w="851" w:type="dxa"/>
          </w:tcPr>
          <w:p w14:paraId="0BA0431B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VR</w:t>
            </w:r>
          </w:p>
        </w:tc>
        <w:tc>
          <w:tcPr>
            <w:tcW w:w="992" w:type="dxa"/>
          </w:tcPr>
          <w:p w14:paraId="1D72B9D0" w14:textId="36448DB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1E3B207A" w14:textId="2B60037E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VR</w:t>
            </w:r>
          </w:p>
        </w:tc>
        <w:tc>
          <w:tcPr>
            <w:tcW w:w="993" w:type="dxa"/>
          </w:tcPr>
          <w:p w14:paraId="5D59AE9A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VR</w:t>
            </w:r>
          </w:p>
        </w:tc>
        <w:tc>
          <w:tcPr>
            <w:tcW w:w="1005" w:type="dxa"/>
            <w:gridSpan w:val="2"/>
          </w:tcPr>
          <w:p w14:paraId="3A27D3AD" w14:textId="7EFD742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DB3893" w:rsidRPr="00F6552A" w14:paraId="314BC08D" w14:textId="24F072EF" w:rsidTr="0035638A">
        <w:tc>
          <w:tcPr>
            <w:tcW w:w="784" w:type="dxa"/>
          </w:tcPr>
          <w:p w14:paraId="21734E9B" w14:textId="77777777" w:rsidR="00501568" w:rsidRPr="00F6552A" w:rsidRDefault="00501568" w:rsidP="00055BF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72" w:type="dxa"/>
          </w:tcPr>
          <w:p w14:paraId="16A6029E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6</w:t>
            </w:r>
          </w:p>
        </w:tc>
        <w:tc>
          <w:tcPr>
            <w:tcW w:w="992" w:type="dxa"/>
          </w:tcPr>
          <w:p w14:paraId="79BF1A1F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1</w:t>
            </w:r>
          </w:p>
        </w:tc>
        <w:tc>
          <w:tcPr>
            <w:tcW w:w="992" w:type="dxa"/>
          </w:tcPr>
          <w:p w14:paraId="13D8F0B3" w14:textId="747C8D5D" w:rsidR="00501568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851" w:type="dxa"/>
          </w:tcPr>
          <w:p w14:paraId="335A1657" w14:textId="697DA2BC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8</w:t>
            </w:r>
          </w:p>
        </w:tc>
        <w:tc>
          <w:tcPr>
            <w:tcW w:w="850" w:type="dxa"/>
          </w:tcPr>
          <w:p w14:paraId="2217E3D8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993" w:type="dxa"/>
          </w:tcPr>
          <w:p w14:paraId="671C0159" w14:textId="37DE0CC0" w:rsidR="00501568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850" w:type="dxa"/>
          </w:tcPr>
          <w:p w14:paraId="098C9FF3" w14:textId="5959DA64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5</w:t>
            </w:r>
          </w:p>
        </w:tc>
        <w:tc>
          <w:tcPr>
            <w:tcW w:w="851" w:type="dxa"/>
          </w:tcPr>
          <w:p w14:paraId="72E0F5E1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992" w:type="dxa"/>
          </w:tcPr>
          <w:p w14:paraId="5991E955" w14:textId="694814E8" w:rsidR="00501568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850" w:type="dxa"/>
          </w:tcPr>
          <w:p w14:paraId="3B45B951" w14:textId="554F2D83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993" w:type="dxa"/>
          </w:tcPr>
          <w:p w14:paraId="7CE32693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1005" w:type="dxa"/>
            <w:gridSpan w:val="2"/>
          </w:tcPr>
          <w:p w14:paraId="3776018F" w14:textId="59CE89B1" w:rsidR="00501568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</w:p>
        </w:tc>
      </w:tr>
      <w:tr w:rsidR="00DB3893" w:rsidRPr="00F6552A" w14:paraId="3C07B2F9" w14:textId="45269068" w:rsidTr="0035638A">
        <w:tc>
          <w:tcPr>
            <w:tcW w:w="784" w:type="dxa"/>
          </w:tcPr>
          <w:p w14:paraId="4226B179" w14:textId="77777777" w:rsidR="00501568" w:rsidRPr="00F6552A" w:rsidRDefault="00501568" w:rsidP="00055B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772" w:type="dxa"/>
          </w:tcPr>
          <w:p w14:paraId="4B00FF90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0059035E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992" w:type="dxa"/>
          </w:tcPr>
          <w:p w14:paraId="247CC931" w14:textId="03276B45" w:rsidR="00501568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851" w:type="dxa"/>
          </w:tcPr>
          <w:p w14:paraId="71E2EEA2" w14:textId="0496B3CF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29E9B39E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993" w:type="dxa"/>
          </w:tcPr>
          <w:p w14:paraId="38EC1196" w14:textId="7D78176B" w:rsidR="00501568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850" w:type="dxa"/>
          </w:tcPr>
          <w:p w14:paraId="059C7285" w14:textId="386C9710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851" w:type="dxa"/>
          </w:tcPr>
          <w:p w14:paraId="5DE1FBAE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992" w:type="dxa"/>
          </w:tcPr>
          <w:p w14:paraId="25F8F4BD" w14:textId="36AE9C55" w:rsidR="00501568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850" w:type="dxa"/>
          </w:tcPr>
          <w:p w14:paraId="41813839" w14:textId="4DB14D8D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993" w:type="dxa"/>
          </w:tcPr>
          <w:p w14:paraId="1556BFC5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005" w:type="dxa"/>
            <w:gridSpan w:val="2"/>
          </w:tcPr>
          <w:p w14:paraId="737ECE3A" w14:textId="63B03322" w:rsidR="00501568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</w:tr>
      <w:tr w:rsidR="00DB3893" w:rsidRPr="00F6552A" w14:paraId="201BDF8F" w14:textId="62BA8F37" w:rsidTr="0035638A">
        <w:tc>
          <w:tcPr>
            <w:tcW w:w="784" w:type="dxa"/>
          </w:tcPr>
          <w:p w14:paraId="0E69BC19" w14:textId="77777777" w:rsidR="00501568" w:rsidRPr="00F6552A" w:rsidRDefault="00501568" w:rsidP="00055B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772" w:type="dxa"/>
          </w:tcPr>
          <w:p w14:paraId="4E5DBD59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  <w:tc>
          <w:tcPr>
            <w:tcW w:w="992" w:type="dxa"/>
          </w:tcPr>
          <w:p w14:paraId="7D35E169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992" w:type="dxa"/>
          </w:tcPr>
          <w:p w14:paraId="2D4B4CD2" w14:textId="3807F376" w:rsidR="00501568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851" w:type="dxa"/>
          </w:tcPr>
          <w:p w14:paraId="1715706F" w14:textId="623F3118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850" w:type="dxa"/>
          </w:tcPr>
          <w:p w14:paraId="2C870C65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993" w:type="dxa"/>
          </w:tcPr>
          <w:p w14:paraId="5D33B839" w14:textId="352A6F98" w:rsidR="00501568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850" w:type="dxa"/>
          </w:tcPr>
          <w:p w14:paraId="53F34FC3" w14:textId="536B79FD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3847DA36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992" w:type="dxa"/>
          </w:tcPr>
          <w:p w14:paraId="3AE5B674" w14:textId="01F3D3A5" w:rsidR="00501568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850" w:type="dxa"/>
          </w:tcPr>
          <w:p w14:paraId="378B1273" w14:textId="5AD1BA52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993" w:type="dxa"/>
          </w:tcPr>
          <w:p w14:paraId="6D4F8E88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005" w:type="dxa"/>
            <w:gridSpan w:val="2"/>
          </w:tcPr>
          <w:p w14:paraId="2A150C78" w14:textId="020B0C7B" w:rsidR="00501568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</w:tr>
      <w:tr w:rsidR="00DB3893" w:rsidRPr="00F6552A" w14:paraId="1806D09E" w14:textId="048C291F" w:rsidTr="0035638A">
        <w:tc>
          <w:tcPr>
            <w:tcW w:w="784" w:type="dxa"/>
          </w:tcPr>
          <w:p w14:paraId="685C3701" w14:textId="77777777" w:rsidR="00501568" w:rsidRPr="00F6552A" w:rsidRDefault="00501568" w:rsidP="00055B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772" w:type="dxa"/>
          </w:tcPr>
          <w:p w14:paraId="3B6C5247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992" w:type="dxa"/>
          </w:tcPr>
          <w:p w14:paraId="459D42D6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992" w:type="dxa"/>
          </w:tcPr>
          <w:p w14:paraId="69363DCC" w14:textId="6C6A04E0" w:rsidR="00501568" w:rsidRPr="00F6552A" w:rsidRDefault="00C21EA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851" w:type="dxa"/>
          </w:tcPr>
          <w:p w14:paraId="3D19EBCD" w14:textId="3CCEEBBB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850" w:type="dxa"/>
          </w:tcPr>
          <w:p w14:paraId="2677EC12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993" w:type="dxa"/>
          </w:tcPr>
          <w:p w14:paraId="46297664" w14:textId="0D6339D4" w:rsidR="00501568" w:rsidRPr="00F6552A" w:rsidRDefault="002755AB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850" w:type="dxa"/>
          </w:tcPr>
          <w:p w14:paraId="61A824C9" w14:textId="242F5054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851" w:type="dxa"/>
          </w:tcPr>
          <w:p w14:paraId="0A982058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992" w:type="dxa"/>
          </w:tcPr>
          <w:p w14:paraId="106D9216" w14:textId="4216B991" w:rsidR="00501568" w:rsidRPr="00F6552A" w:rsidRDefault="00C21EA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850" w:type="dxa"/>
          </w:tcPr>
          <w:p w14:paraId="091D83F9" w14:textId="199551BD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993" w:type="dxa"/>
          </w:tcPr>
          <w:p w14:paraId="4C5C9D2E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1005" w:type="dxa"/>
            <w:gridSpan w:val="2"/>
          </w:tcPr>
          <w:p w14:paraId="10122F5B" w14:textId="7CD9B595" w:rsidR="00501568" w:rsidRPr="00F6552A" w:rsidRDefault="00C21EA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DB3893" w:rsidRPr="00F6552A" w14:paraId="4E9E5E08" w14:textId="24AF662A" w:rsidTr="0035638A">
        <w:tc>
          <w:tcPr>
            <w:tcW w:w="784" w:type="dxa"/>
          </w:tcPr>
          <w:p w14:paraId="587E0E3F" w14:textId="77777777" w:rsidR="00501568" w:rsidRPr="00F6552A" w:rsidRDefault="00501568" w:rsidP="00055B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772" w:type="dxa"/>
          </w:tcPr>
          <w:p w14:paraId="403BB102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992" w:type="dxa"/>
          </w:tcPr>
          <w:p w14:paraId="4D0264F4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992" w:type="dxa"/>
          </w:tcPr>
          <w:p w14:paraId="17EAA3C2" w14:textId="66059AB2" w:rsidR="00501568" w:rsidRPr="00F6552A" w:rsidRDefault="00C21EA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851" w:type="dxa"/>
          </w:tcPr>
          <w:p w14:paraId="6FE7CC90" w14:textId="60EDA548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  <w:tc>
          <w:tcPr>
            <w:tcW w:w="850" w:type="dxa"/>
          </w:tcPr>
          <w:p w14:paraId="2A9FAE0B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993" w:type="dxa"/>
          </w:tcPr>
          <w:p w14:paraId="507D7FDD" w14:textId="7CA8C8F4" w:rsidR="00501568" w:rsidRPr="00F6552A" w:rsidRDefault="00C21EA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50" w:type="dxa"/>
          </w:tcPr>
          <w:p w14:paraId="4AE4AE0B" w14:textId="3FAFA5EE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851" w:type="dxa"/>
          </w:tcPr>
          <w:p w14:paraId="41F5B1DD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992" w:type="dxa"/>
          </w:tcPr>
          <w:p w14:paraId="077A9F34" w14:textId="0913A019" w:rsidR="00501568" w:rsidRPr="00F6552A" w:rsidRDefault="00C21EA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50" w:type="dxa"/>
          </w:tcPr>
          <w:p w14:paraId="09B54B46" w14:textId="568A01F9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993" w:type="dxa"/>
          </w:tcPr>
          <w:p w14:paraId="0B1563B2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005" w:type="dxa"/>
            <w:gridSpan w:val="2"/>
          </w:tcPr>
          <w:p w14:paraId="77EF2442" w14:textId="50F1A0A5" w:rsidR="00501568" w:rsidRPr="00F6552A" w:rsidRDefault="00C21EA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DB3893" w:rsidRPr="00F6552A" w14:paraId="53ED7524" w14:textId="2C4EF15D" w:rsidTr="0035638A">
        <w:tc>
          <w:tcPr>
            <w:tcW w:w="784" w:type="dxa"/>
          </w:tcPr>
          <w:p w14:paraId="2C8A45DA" w14:textId="77777777" w:rsidR="00501568" w:rsidRPr="00F6552A" w:rsidRDefault="00501568" w:rsidP="00055B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772" w:type="dxa"/>
          </w:tcPr>
          <w:p w14:paraId="620C8777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992" w:type="dxa"/>
          </w:tcPr>
          <w:p w14:paraId="15B5BD12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992" w:type="dxa"/>
          </w:tcPr>
          <w:p w14:paraId="4E74488C" w14:textId="1B4166AB" w:rsidR="00501568" w:rsidRPr="00F6552A" w:rsidRDefault="00C21EA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51" w:type="dxa"/>
          </w:tcPr>
          <w:p w14:paraId="78231109" w14:textId="1F9912D5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  <w:tc>
          <w:tcPr>
            <w:tcW w:w="850" w:type="dxa"/>
          </w:tcPr>
          <w:p w14:paraId="74517AA1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993" w:type="dxa"/>
          </w:tcPr>
          <w:p w14:paraId="6A2AD1EA" w14:textId="36903D1F" w:rsidR="00501568" w:rsidRPr="00F6552A" w:rsidRDefault="0044315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850" w:type="dxa"/>
          </w:tcPr>
          <w:p w14:paraId="74DA7622" w14:textId="799F2A68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851" w:type="dxa"/>
          </w:tcPr>
          <w:p w14:paraId="7BF2FC18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992" w:type="dxa"/>
          </w:tcPr>
          <w:p w14:paraId="025DD6AC" w14:textId="162A6423" w:rsidR="00501568" w:rsidRPr="00F6552A" w:rsidRDefault="00C21EA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50" w:type="dxa"/>
          </w:tcPr>
          <w:p w14:paraId="33BE2DC4" w14:textId="063A3708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21EE7439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005" w:type="dxa"/>
            <w:gridSpan w:val="2"/>
          </w:tcPr>
          <w:p w14:paraId="6B8E3A26" w14:textId="7350473D" w:rsidR="00501568" w:rsidRPr="00F6552A" w:rsidRDefault="00C21EA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DB3893" w:rsidRPr="00F6552A" w14:paraId="3FAE2107" w14:textId="4A59BAF1" w:rsidTr="0035638A">
        <w:trPr>
          <w:trHeight w:val="255"/>
        </w:trPr>
        <w:tc>
          <w:tcPr>
            <w:tcW w:w="784" w:type="dxa"/>
          </w:tcPr>
          <w:p w14:paraId="57B3B607" w14:textId="77777777" w:rsidR="00501568" w:rsidRPr="00F6552A" w:rsidRDefault="00501568" w:rsidP="00055B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772" w:type="dxa"/>
          </w:tcPr>
          <w:p w14:paraId="5699B0B9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992" w:type="dxa"/>
          </w:tcPr>
          <w:p w14:paraId="611D921B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992" w:type="dxa"/>
          </w:tcPr>
          <w:p w14:paraId="29F04793" w14:textId="01D82736" w:rsidR="00501568" w:rsidRPr="00F6552A" w:rsidRDefault="00F6552A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51" w:type="dxa"/>
          </w:tcPr>
          <w:p w14:paraId="467AFB09" w14:textId="5E101486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850" w:type="dxa"/>
          </w:tcPr>
          <w:p w14:paraId="76FD7151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993" w:type="dxa"/>
          </w:tcPr>
          <w:p w14:paraId="7FAF6C54" w14:textId="5C64F2A5" w:rsidR="00501568" w:rsidRPr="00F6552A" w:rsidRDefault="00F6552A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850" w:type="dxa"/>
          </w:tcPr>
          <w:p w14:paraId="73F12396" w14:textId="07C3DAD9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851" w:type="dxa"/>
          </w:tcPr>
          <w:p w14:paraId="04EF38BE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992" w:type="dxa"/>
          </w:tcPr>
          <w:p w14:paraId="79B8B674" w14:textId="5CF128C2" w:rsidR="00501568" w:rsidRPr="00F6552A" w:rsidRDefault="0044315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50" w:type="dxa"/>
          </w:tcPr>
          <w:p w14:paraId="68607F41" w14:textId="650130C4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993" w:type="dxa"/>
          </w:tcPr>
          <w:p w14:paraId="58FEBD39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005" w:type="dxa"/>
            <w:gridSpan w:val="2"/>
          </w:tcPr>
          <w:p w14:paraId="6F658232" w14:textId="2AB58A7F" w:rsidR="00501568" w:rsidRPr="00F6552A" w:rsidRDefault="00443157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DB3893" w:rsidRPr="00820ABD" w14:paraId="765B40D2" w14:textId="24409F6B" w:rsidTr="0035638A">
        <w:trPr>
          <w:trHeight w:val="255"/>
        </w:trPr>
        <w:tc>
          <w:tcPr>
            <w:tcW w:w="784" w:type="dxa"/>
          </w:tcPr>
          <w:p w14:paraId="1635E3E9" w14:textId="77777777" w:rsidR="00501568" w:rsidRPr="00F6552A" w:rsidRDefault="00501568" w:rsidP="00055B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772" w:type="dxa"/>
          </w:tcPr>
          <w:p w14:paraId="1A848090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6844C7F0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992" w:type="dxa"/>
          </w:tcPr>
          <w:p w14:paraId="6E3DA393" w14:textId="6EEF73EA" w:rsidR="00501568" w:rsidRPr="00F6552A" w:rsidRDefault="00F6552A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51" w:type="dxa"/>
          </w:tcPr>
          <w:p w14:paraId="31B721CC" w14:textId="01F6A5A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850" w:type="dxa"/>
          </w:tcPr>
          <w:p w14:paraId="59986041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93" w:type="dxa"/>
          </w:tcPr>
          <w:p w14:paraId="15698307" w14:textId="58ED996F" w:rsidR="00501568" w:rsidRPr="00F6552A" w:rsidRDefault="00F6552A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50" w:type="dxa"/>
          </w:tcPr>
          <w:p w14:paraId="45B192F3" w14:textId="07DBC6E2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851" w:type="dxa"/>
          </w:tcPr>
          <w:p w14:paraId="485F5F5A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992" w:type="dxa"/>
          </w:tcPr>
          <w:p w14:paraId="3181E83D" w14:textId="051CB23D" w:rsidR="00501568" w:rsidRPr="00F6552A" w:rsidRDefault="00F6552A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50" w:type="dxa"/>
          </w:tcPr>
          <w:p w14:paraId="0DD9C8D4" w14:textId="3E3C7C86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993" w:type="dxa"/>
          </w:tcPr>
          <w:p w14:paraId="76FA2B47" w14:textId="77777777" w:rsidR="00501568" w:rsidRPr="00F6552A" w:rsidRDefault="00501568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005" w:type="dxa"/>
            <w:gridSpan w:val="2"/>
          </w:tcPr>
          <w:p w14:paraId="5E308B09" w14:textId="38EE7C3E" w:rsidR="00501568" w:rsidRPr="00820ABD" w:rsidRDefault="00F6552A" w:rsidP="00055BF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2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</w:tbl>
    <w:p w14:paraId="569BE20C" w14:textId="77777777" w:rsidR="00793F52" w:rsidRDefault="00793F52" w:rsidP="00CE124C">
      <w:pPr>
        <w:spacing w:before="8" w:after="8"/>
        <w:ind w:left="-993"/>
      </w:pPr>
    </w:p>
    <w:p w14:paraId="353BD69A" w14:textId="77777777" w:rsidR="00793F52" w:rsidRDefault="00793F52" w:rsidP="00CE124C">
      <w:pPr>
        <w:spacing w:before="8" w:after="8"/>
        <w:ind w:left="-993"/>
      </w:pPr>
    </w:p>
    <w:p w14:paraId="53A4AF88" w14:textId="77777777" w:rsidR="00793F52" w:rsidRDefault="00793F52" w:rsidP="00CE124C">
      <w:pPr>
        <w:spacing w:before="8" w:after="8"/>
        <w:ind w:left="-993"/>
      </w:pPr>
    </w:p>
    <w:p w14:paraId="6FEEC939" w14:textId="77777777" w:rsidR="00793F52" w:rsidRDefault="00793F52" w:rsidP="00CE124C">
      <w:pPr>
        <w:spacing w:before="8" w:after="8"/>
        <w:ind w:left="-993"/>
      </w:pPr>
    </w:p>
    <w:p w14:paraId="36AA8139" w14:textId="77777777" w:rsidR="00793F52" w:rsidRDefault="00793F52" w:rsidP="00CE124C">
      <w:pPr>
        <w:spacing w:before="8" w:after="8"/>
        <w:ind w:left="-993"/>
      </w:pPr>
    </w:p>
    <w:p w14:paraId="6F035EF4" w14:textId="77777777" w:rsidR="009E791C" w:rsidRDefault="009E791C" w:rsidP="00CE124C">
      <w:pPr>
        <w:spacing w:before="8" w:after="8"/>
        <w:ind w:left="-993"/>
      </w:pPr>
    </w:p>
    <w:p w14:paraId="6F5EB0B2" w14:textId="77777777" w:rsidR="009E791C" w:rsidRDefault="009E791C" w:rsidP="00CE124C">
      <w:pPr>
        <w:spacing w:before="8" w:after="8"/>
        <w:ind w:left="-993"/>
      </w:pPr>
    </w:p>
    <w:p w14:paraId="1EAD98D3" w14:textId="77777777" w:rsidR="009E791C" w:rsidRDefault="009E791C" w:rsidP="00CE124C">
      <w:pPr>
        <w:spacing w:before="8" w:after="8"/>
        <w:ind w:left="-993"/>
      </w:pPr>
    </w:p>
    <w:p w14:paraId="04CC8962" w14:textId="77777777" w:rsidR="009E791C" w:rsidRDefault="009E791C" w:rsidP="00CE124C">
      <w:pPr>
        <w:spacing w:before="8" w:after="8"/>
        <w:ind w:left="-993"/>
      </w:pPr>
    </w:p>
    <w:p w14:paraId="35BF26F4" w14:textId="77777777" w:rsidR="009E791C" w:rsidRDefault="009E791C" w:rsidP="00CE124C">
      <w:pPr>
        <w:spacing w:before="8" w:after="8"/>
        <w:ind w:left="-993"/>
      </w:pPr>
    </w:p>
    <w:p w14:paraId="01463AE2" w14:textId="77777777" w:rsidR="009E791C" w:rsidRDefault="009E791C" w:rsidP="00CE124C">
      <w:pPr>
        <w:spacing w:before="8" w:after="8"/>
        <w:ind w:left="-993"/>
      </w:pPr>
    </w:p>
    <w:p w14:paraId="7E4D9437" w14:textId="77777777" w:rsidR="009E791C" w:rsidRDefault="009E791C" w:rsidP="00CE124C">
      <w:pPr>
        <w:spacing w:before="8" w:after="8"/>
        <w:ind w:left="-993"/>
      </w:pPr>
    </w:p>
    <w:p w14:paraId="013BF0F4" w14:textId="77777777" w:rsidR="009E791C" w:rsidRDefault="009E791C" w:rsidP="00CE124C">
      <w:pPr>
        <w:spacing w:before="8" w:after="8"/>
        <w:ind w:left="-993"/>
      </w:pPr>
    </w:p>
    <w:p w14:paraId="7397801A" w14:textId="77777777" w:rsidR="009E791C" w:rsidRDefault="009E791C" w:rsidP="00CE124C">
      <w:pPr>
        <w:spacing w:before="8" w:after="8"/>
        <w:ind w:left="-993"/>
      </w:pPr>
    </w:p>
    <w:p w14:paraId="161A5FE2" w14:textId="77777777" w:rsidR="009E791C" w:rsidRDefault="009E791C" w:rsidP="00CE124C">
      <w:pPr>
        <w:spacing w:before="8" w:after="8"/>
        <w:ind w:left="-993"/>
      </w:pPr>
    </w:p>
    <w:p w14:paraId="64367CC2" w14:textId="7BF8E627" w:rsidR="0082175A" w:rsidRPr="0082175A" w:rsidRDefault="0082175A" w:rsidP="00B17A2C">
      <w:pPr>
        <w:spacing w:before="8" w:after="8"/>
        <w:ind w:left="-993"/>
      </w:pPr>
      <w:r w:rsidRPr="0079347E">
        <w:lastRenderedPageBreak/>
        <w:t xml:space="preserve">Table </w:t>
      </w:r>
      <w:r>
        <w:t>4</w:t>
      </w:r>
      <w:r w:rsidRPr="0079347E">
        <w:t xml:space="preserve">:  </w:t>
      </w:r>
      <w:r>
        <w:t xml:space="preserve">Univariate </w:t>
      </w:r>
      <w:r w:rsidR="00B17A2C">
        <w:t>a</w:t>
      </w:r>
      <w:r w:rsidRPr="0079347E">
        <w:t xml:space="preserve">nalysis for </w:t>
      </w:r>
      <w:r w:rsidR="00B17A2C">
        <w:t>p</w:t>
      </w:r>
      <w:r w:rsidRPr="0079347E">
        <w:t xml:space="preserve">redictors of </w:t>
      </w:r>
      <w:r w:rsidR="00B17A2C">
        <w:t>m</w:t>
      </w:r>
      <w:r w:rsidRPr="0079347E">
        <w:t xml:space="preserve">ortality from 2011 to 2017 in SAVR </w:t>
      </w:r>
      <w:r>
        <w:t xml:space="preserve">and TAVR </w:t>
      </w:r>
      <w:r w:rsidR="00B17A2C">
        <w:t>c</w:t>
      </w:r>
      <w:r w:rsidR="00CE124C">
        <w:t>ohort</w:t>
      </w:r>
      <w:r w:rsidR="00B17A2C">
        <w:t>s</w:t>
      </w:r>
      <w:r w:rsidR="00CE124C">
        <w:tab/>
      </w:r>
      <w:r w:rsidR="00CE124C">
        <w:tab/>
        <w:t xml:space="preserve">    </w:t>
      </w:r>
    </w:p>
    <w:tbl>
      <w:tblPr>
        <w:tblW w:w="10773" w:type="dxa"/>
        <w:tblInd w:w="-9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2268"/>
        <w:gridCol w:w="1275"/>
        <w:gridCol w:w="2410"/>
        <w:gridCol w:w="1559"/>
      </w:tblGrid>
      <w:tr w:rsidR="0082175A" w:rsidRPr="00110FE2" w14:paraId="2E4AF8C3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vAlign w:val="bottom"/>
          </w:tcPr>
          <w:p w14:paraId="195D0282" w14:textId="77777777" w:rsidR="0082175A" w:rsidRPr="0082175A" w:rsidRDefault="0082175A" w:rsidP="00570703">
            <w:pPr>
              <w:spacing w:before="30" w:after="3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43" w:type="dxa"/>
            <w:gridSpan w:val="2"/>
            <w:shd w:val="clear" w:color="auto" w:fill="FFFFFF"/>
          </w:tcPr>
          <w:p w14:paraId="2035FB83" w14:textId="77777777" w:rsidR="0082175A" w:rsidRPr="00110FE2" w:rsidRDefault="0082175A" w:rsidP="00570703">
            <w:pPr>
              <w:spacing w:before="30" w:after="3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>SAVR</w:t>
            </w:r>
          </w:p>
        </w:tc>
        <w:tc>
          <w:tcPr>
            <w:tcW w:w="3969" w:type="dxa"/>
            <w:gridSpan w:val="2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vAlign w:val="bottom"/>
          </w:tcPr>
          <w:p w14:paraId="51FE929A" w14:textId="77777777" w:rsidR="0082175A" w:rsidRPr="00110FE2" w:rsidRDefault="0082175A" w:rsidP="00570703">
            <w:pPr>
              <w:spacing w:before="30" w:after="3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>TAVR</w:t>
            </w:r>
          </w:p>
        </w:tc>
      </w:tr>
      <w:tr w:rsidR="0082175A" w:rsidRPr="00110FE2" w14:paraId="3039B6C6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vAlign w:val="bottom"/>
            <w:hideMark/>
          </w:tcPr>
          <w:p w14:paraId="0D360A03" w14:textId="77777777" w:rsidR="0082175A" w:rsidRPr="00110FE2" w:rsidRDefault="0082175A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>Predictor</w:t>
            </w:r>
          </w:p>
        </w:tc>
        <w:tc>
          <w:tcPr>
            <w:tcW w:w="2268" w:type="dxa"/>
            <w:shd w:val="clear" w:color="auto" w:fill="FFFFFF"/>
            <w:vAlign w:val="bottom"/>
          </w:tcPr>
          <w:p w14:paraId="6D2ADF44" w14:textId="77777777" w:rsidR="0082175A" w:rsidRPr="00110FE2" w:rsidRDefault="0082175A" w:rsidP="00570703">
            <w:pPr>
              <w:spacing w:before="30" w:after="3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>Odds Ratio (95% CI)</w:t>
            </w:r>
          </w:p>
        </w:tc>
        <w:tc>
          <w:tcPr>
            <w:tcW w:w="1275" w:type="dxa"/>
            <w:shd w:val="clear" w:color="auto" w:fill="FFFFFF"/>
            <w:vAlign w:val="bottom"/>
          </w:tcPr>
          <w:p w14:paraId="20C42D2A" w14:textId="77777777" w:rsidR="0082175A" w:rsidRPr="00110FE2" w:rsidRDefault="0082175A" w:rsidP="00570703">
            <w:pPr>
              <w:spacing w:before="30" w:after="3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vAlign w:val="bottom"/>
            <w:hideMark/>
          </w:tcPr>
          <w:p w14:paraId="210568AB" w14:textId="77777777" w:rsidR="0082175A" w:rsidRPr="00110FE2" w:rsidRDefault="0082175A" w:rsidP="00570703">
            <w:pPr>
              <w:spacing w:before="30" w:after="3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>Odds Ratio (95% CI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vAlign w:val="bottom"/>
            <w:hideMark/>
          </w:tcPr>
          <w:p w14:paraId="678D3BBD" w14:textId="77777777" w:rsidR="0082175A" w:rsidRPr="00110FE2" w:rsidRDefault="0082175A" w:rsidP="00570703">
            <w:pPr>
              <w:spacing w:before="30" w:after="3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3F2708" w:rsidRPr="00110FE2" w14:paraId="7ACC6FF7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125A019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>Age Group</w:t>
            </w:r>
          </w:p>
        </w:tc>
        <w:tc>
          <w:tcPr>
            <w:tcW w:w="2268" w:type="dxa"/>
            <w:shd w:val="clear" w:color="auto" w:fill="FFFFFF"/>
          </w:tcPr>
          <w:p w14:paraId="0B7BB494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shd w:val="clear" w:color="auto" w:fill="FFFFFF"/>
          </w:tcPr>
          <w:p w14:paraId="23CB4EE9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499EFC83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34A0C72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706F178D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0FF04EFE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 xml:space="preserve">   18-49 </w:t>
            </w:r>
            <w:proofErr w:type="spellStart"/>
            <w:r w:rsidRPr="00110FE2">
              <w:rPr>
                <w:rFonts w:asciiTheme="majorBidi" w:hAnsiTheme="majorBidi" w:cstheme="majorBidi"/>
              </w:rPr>
              <w:t>yrs</w:t>
            </w:r>
            <w:proofErr w:type="spellEnd"/>
          </w:p>
        </w:tc>
        <w:tc>
          <w:tcPr>
            <w:tcW w:w="2268" w:type="dxa"/>
            <w:shd w:val="clear" w:color="auto" w:fill="FFFFFF"/>
          </w:tcPr>
          <w:p w14:paraId="11132E48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275" w:type="dxa"/>
            <w:shd w:val="clear" w:color="auto" w:fill="FFFFFF"/>
          </w:tcPr>
          <w:p w14:paraId="27E348FD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573DAAA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89893E8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</w:tr>
      <w:tr w:rsidR="003F2708" w:rsidRPr="00110FE2" w14:paraId="6F72185C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0E7681E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 xml:space="preserve">   50-59 </w:t>
            </w:r>
            <w:proofErr w:type="spellStart"/>
            <w:r w:rsidRPr="00110FE2">
              <w:rPr>
                <w:rFonts w:asciiTheme="majorBidi" w:hAnsiTheme="majorBidi" w:cstheme="majorBidi"/>
              </w:rPr>
              <w:t>yrs</w:t>
            </w:r>
            <w:proofErr w:type="spellEnd"/>
          </w:p>
        </w:tc>
        <w:tc>
          <w:tcPr>
            <w:tcW w:w="2268" w:type="dxa"/>
            <w:shd w:val="clear" w:color="auto" w:fill="FFFFFF"/>
          </w:tcPr>
          <w:p w14:paraId="78923650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10 (0.98,1.23)</w:t>
            </w:r>
          </w:p>
        </w:tc>
        <w:tc>
          <w:tcPr>
            <w:tcW w:w="1275" w:type="dxa"/>
            <w:shd w:val="clear" w:color="auto" w:fill="FFFFFF"/>
          </w:tcPr>
          <w:p w14:paraId="1C3A9F2A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100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0FF8CABA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80 (0.92,3.51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6860B73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086</w:t>
            </w:r>
          </w:p>
        </w:tc>
      </w:tr>
      <w:tr w:rsidR="003F2708" w:rsidRPr="00110FE2" w14:paraId="66DAF366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071D7C9C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 xml:space="preserve">   60-69 </w:t>
            </w:r>
            <w:proofErr w:type="spellStart"/>
            <w:r w:rsidRPr="00110FE2">
              <w:rPr>
                <w:rFonts w:asciiTheme="majorBidi" w:hAnsiTheme="majorBidi" w:cstheme="majorBidi"/>
              </w:rPr>
              <w:t>yrs</w:t>
            </w:r>
            <w:proofErr w:type="spellEnd"/>
          </w:p>
        </w:tc>
        <w:tc>
          <w:tcPr>
            <w:tcW w:w="2268" w:type="dxa"/>
            <w:shd w:val="clear" w:color="auto" w:fill="FFFFFF"/>
          </w:tcPr>
          <w:p w14:paraId="11421177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10 (0.99,1.22)</w:t>
            </w:r>
          </w:p>
        </w:tc>
        <w:tc>
          <w:tcPr>
            <w:tcW w:w="1275" w:type="dxa"/>
            <w:shd w:val="clear" w:color="auto" w:fill="FFFFFF"/>
          </w:tcPr>
          <w:p w14:paraId="2EA4BCD3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069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00ECC625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14 (0.60,2.16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67A249A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688</w:t>
            </w:r>
          </w:p>
        </w:tc>
      </w:tr>
      <w:tr w:rsidR="003F2708" w:rsidRPr="00110FE2" w14:paraId="588CD96A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8B87205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 xml:space="preserve">   70-79 </w:t>
            </w:r>
            <w:proofErr w:type="spellStart"/>
            <w:r w:rsidRPr="00110FE2">
              <w:rPr>
                <w:rFonts w:asciiTheme="majorBidi" w:hAnsiTheme="majorBidi" w:cstheme="majorBidi"/>
              </w:rPr>
              <w:t>yrs</w:t>
            </w:r>
            <w:proofErr w:type="spellEnd"/>
          </w:p>
        </w:tc>
        <w:tc>
          <w:tcPr>
            <w:tcW w:w="2268" w:type="dxa"/>
            <w:shd w:val="clear" w:color="auto" w:fill="FFFFFF"/>
          </w:tcPr>
          <w:p w14:paraId="56FB29CB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65 (1.49,1.81)</w:t>
            </w:r>
          </w:p>
        </w:tc>
        <w:tc>
          <w:tcPr>
            <w:tcW w:w="1275" w:type="dxa"/>
            <w:shd w:val="clear" w:color="auto" w:fill="FFFFFF"/>
          </w:tcPr>
          <w:p w14:paraId="7C7F33DF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6F5FE21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20 (0.64,2.26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623053E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565</w:t>
            </w:r>
          </w:p>
        </w:tc>
      </w:tr>
      <w:tr w:rsidR="003F2708" w:rsidRPr="00110FE2" w14:paraId="190D5476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E7D92B2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 xml:space="preserve">   80-89 </w:t>
            </w:r>
            <w:proofErr w:type="spellStart"/>
            <w:r w:rsidRPr="00110FE2">
              <w:rPr>
                <w:rFonts w:asciiTheme="majorBidi" w:hAnsiTheme="majorBidi" w:cstheme="majorBidi"/>
              </w:rPr>
              <w:t>yrs</w:t>
            </w:r>
            <w:proofErr w:type="spellEnd"/>
          </w:p>
        </w:tc>
        <w:tc>
          <w:tcPr>
            <w:tcW w:w="2268" w:type="dxa"/>
            <w:shd w:val="clear" w:color="auto" w:fill="FFFFFF"/>
          </w:tcPr>
          <w:p w14:paraId="227192AE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2.24 (2.03,2.47)</w:t>
            </w:r>
          </w:p>
        </w:tc>
        <w:tc>
          <w:tcPr>
            <w:tcW w:w="1275" w:type="dxa"/>
            <w:shd w:val="clear" w:color="auto" w:fill="FFFFFF"/>
          </w:tcPr>
          <w:p w14:paraId="7A14D2C8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0BE73DFE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46 (0.78,2.73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4141EC26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239</w:t>
            </w:r>
          </w:p>
        </w:tc>
      </w:tr>
      <w:tr w:rsidR="003F2708" w:rsidRPr="00110FE2" w14:paraId="53EA71C5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F6DE080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 xml:space="preserve">   90 </w:t>
            </w:r>
            <w:proofErr w:type="spellStart"/>
            <w:r w:rsidRPr="00110FE2">
              <w:rPr>
                <w:rFonts w:asciiTheme="majorBidi" w:hAnsiTheme="majorBidi" w:cstheme="majorBidi"/>
              </w:rPr>
              <w:t>yrs</w:t>
            </w:r>
            <w:proofErr w:type="spellEnd"/>
            <w:r w:rsidRPr="00110FE2">
              <w:rPr>
                <w:rFonts w:asciiTheme="majorBidi" w:hAnsiTheme="majorBidi" w:cstheme="majorBidi"/>
              </w:rPr>
              <w:t xml:space="preserve"> or older</w:t>
            </w:r>
          </w:p>
        </w:tc>
        <w:tc>
          <w:tcPr>
            <w:tcW w:w="2268" w:type="dxa"/>
            <w:shd w:val="clear" w:color="auto" w:fill="FFFFFF"/>
          </w:tcPr>
          <w:p w14:paraId="254A59BB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3.65 (3.06,4.34)</w:t>
            </w:r>
          </w:p>
        </w:tc>
        <w:tc>
          <w:tcPr>
            <w:tcW w:w="1275" w:type="dxa"/>
            <w:shd w:val="clear" w:color="auto" w:fill="FFFFFF"/>
          </w:tcPr>
          <w:p w14:paraId="30611C7F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88F0B81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2.15 (1.15,4.04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42B925C3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017</w:t>
            </w:r>
          </w:p>
        </w:tc>
      </w:tr>
      <w:tr w:rsidR="003F2708" w:rsidRPr="00110FE2" w14:paraId="11BDDF53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41B7ACA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2268" w:type="dxa"/>
            <w:shd w:val="clear" w:color="auto" w:fill="FFFFFF"/>
          </w:tcPr>
          <w:p w14:paraId="0D428AA0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shd w:val="clear" w:color="auto" w:fill="FFFFFF"/>
          </w:tcPr>
          <w:p w14:paraId="4CCCDD89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A5BC08F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CF72E73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4033B34C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C2D3C0F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Male</w:t>
            </w:r>
          </w:p>
        </w:tc>
        <w:tc>
          <w:tcPr>
            <w:tcW w:w="2268" w:type="dxa"/>
            <w:shd w:val="clear" w:color="auto" w:fill="FFFFFF"/>
          </w:tcPr>
          <w:p w14:paraId="2E65DB2D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275" w:type="dxa"/>
            <w:shd w:val="clear" w:color="auto" w:fill="FFFFFF"/>
          </w:tcPr>
          <w:p w14:paraId="14960B04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B315EBC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00C3AAD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</w:tr>
      <w:tr w:rsidR="003F2708" w:rsidRPr="00110FE2" w14:paraId="7AEFA45B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A724A25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Female</w:t>
            </w:r>
          </w:p>
        </w:tc>
        <w:tc>
          <w:tcPr>
            <w:tcW w:w="2268" w:type="dxa"/>
            <w:shd w:val="clear" w:color="auto" w:fill="FFFFFF"/>
          </w:tcPr>
          <w:p w14:paraId="2D93379F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46 (1.41,1.52)</w:t>
            </w:r>
          </w:p>
        </w:tc>
        <w:tc>
          <w:tcPr>
            <w:tcW w:w="1275" w:type="dxa"/>
            <w:shd w:val="clear" w:color="auto" w:fill="FFFFFF"/>
          </w:tcPr>
          <w:p w14:paraId="03C9A1DC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9533941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29 (1.21,1.38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8C865A1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2B2CEC53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6813337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>Race</w:t>
            </w:r>
          </w:p>
        </w:tc>
        <w:tc>
          <w:tcPr>
            <w:tcW w:w="2268" w:type="dxa"/>
            <w:shd w:val="clear" w:color="auto" w:fill="FFFFFF"/>
          </w:tcPr>
          <w:p w14:paraId="35969E12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shd w:val="clear" w:color="auto" w:fill="FFFFFF"/>
          </w:tcPr>
          <w:p w14:paraId="6E3AF140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64626D9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C4D43C0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7DE9F7D4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573023E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White</w:t>
            </w:r>
          </w:p>
        </w:tc>
        <w:tc>
          <w:tcPr>
            <w:tcW w:w="2268" w:type="dxa"/>
            <w:shd w:val="clear" w:color="auto" w:fill="FFFFFF"/>
          </w:tcPr>
          <w:p w14:paraId="5829F969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275" w:type="dxa"/>
            <w:shd w:val="clear" w:color="auto" w:fill="FFFFFF"/>
          </w:tcPr>
          <w:p w14:paraId="5D5218C5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18D1F6D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0DFB549E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</w:tr>
      <w:tr w:rsidR="003F2708" w:rsidRPr="00110FE2" w14:paraId="70B2D437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3D57655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Asian or Pacific Islander</w:t>
            </w:r>
          </w:p>
        </w:tc>
        <w:tc>
          <w:tcPr>
            <w:tcW w:w="2268" w:type="dxa"/>
            <w:shd w:val="clear" w:color="auto" w:fill="FFFFFF"/>
          </w:tcPr>
          <w:p w14:paraId="7F294728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28 (1.11,1.47)</w:t>
            </w:r>
          </w:p>
        </w:tc>
        <w:tc>
          <w:tcPr>
            <w:tcW w:w="1275" w:type="dxa"/>
            <w:shd w:val="clear" w:color="auto" w:fill="FFFFFF"/>
          </w:tcPr>
          <w:p w14:paraId="6D9BD725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0E998BF9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88 (0.63,1.23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39B87BB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442</w:t>
            </w:r>
          </w:p>
        </w:tc>
      </w:tr>
      <w:tr w:rsidR="003F2708" w:rsidRPr="00110FE2" w14:paraId="1C25BE76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7844688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Black</w:t>
            </w:r>
          </w:p>
        </w:tc>
        <w:tc>
          <w:tcPr>
            <w:tcW w:w="2268" w:type="dxa"/>
            <w:shd w:val="clear" w:color="auto" w:fill="FFFFFF"/>
          </w:tcPr>
          <w:p w14:paraId="48928F52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44 (1.33,1.56)</w:t>
            </w:r>
          </w:p>
        </w:tc>
        <w:tc>
          <w:tcPr>
            <w:tcW w:w="1275" w:type="dxa"/>
            <w:shd w:val="clear" w:color="auto" w:fill="FFFFFF"/>
          </w:tcPr>
          <w:p w14:paraId="3991144E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0DC4D42C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59 (0.47,0.74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30C5BAC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65BF86C1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F087AB3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Hispanic</w:t>
            </w:r>
          </w:p>
        </w:tc>
        <w:tc>
          <w:tcPr>
            <w:tcW w:w="2268" w:type="dxa"/>
            <w:shd w:val="clear" w:color="auto" w:fill="FFFFFF"/>
          </w:tcPr>
          <w:p w14:paraId="335809F5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18 (1.09,1.27)</w:t>
            </w:r>
          </w:p>
        </w:tc>
        <w:tc>
          <w:tcPr>
            <w:tcW w:w="1275" w:type="dxa"/>
            <w:shd w:val="clear" w:color="auto" w:fill="FFFFFF"/>
          </w:tcPr>
          <w:p w14:paraId="5382C941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B6FA6DE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26 (1.08,1.47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5616DD6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003</w:t>
            </w:r>
          </w:p>
        </w:tc>
      </w:tr>
      <w:tr w:rsidR="003F2708" w:rsidRPr="00110FE2" w14:paraId="3AE1D993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FA1760C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Native American</w:t>
            </w:r>
          </w:p>
        </w:tc>
        <w:tc>
          <w:tcPr>
            <w:tcW w:w="2268" w:type="dxa"/>
            <w:shd w:val="clear" w:color="auto" w:fill="FFFFFF"/>
          </w:tcPr>
          <w:p w14:paraId="703AA5B0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2.07 (1.64,2.62)</w:t>
            </w:r>
          </w:p>
        </w:tc>
        <w:tc>
          <w:tcPr>
            <w:tcW w:w="1275" w:type="dxa"/>
            <w:shd w:val="clear" w:color="auto" w:fill="FFFFFF"/>
          </w:tcPr>
          <w:p w14:paraId="14F3508B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565A4DC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2.00 (1.19,3.37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77266E3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009</w:t>
            </w:r>
          </w:p>
        </w:tc>
      </w:tr>
      <w:tr w:rsidR="003F2708" w:rsidRPr="00110FE2" w14:paraId="384CBC6B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05649E58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  <w:b/>
                <w:bCs/>
                <w:i/>
                <w:iCs/>
              </w:rPr>
              <w:t>Comorbidities</w:t>
            </w:r>
          </w:p>
        </w:tc>
        <w:tc>
          <w:tcPr>
            <w:tcW w:w="2268" w:type="dxa"/>
            <w:shd w:val="clear" w:color="auto" w:fill="FFFFFF"/>
          </w:tcPr>
          <w:p w14:paraId="001B4374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shd w:val="clear" w:color="auto" w:fill="FFFFFF"/>
          </w:tcPr>
          <w:p w14:paraId="30F7766F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0874A22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0133B8FF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</w:tr>
      <w:tr w:rsidR="003F2708" w:rsidRPr="00110FE2" w14:paraId="70AAD946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2E52E09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>Hypertension</w:t>
            </w:r>
          </w:p>
        </w:tc>
        <w:tc>
          <w:tcPr>
            <w:tcW w:w="2268" w:type="dxa"/>
            <w:shd w:val="clear" w:color="auto" w:fill="FFFFFF"/>
          </w:tcPr>
          <w:p w14:paraId="5D23FA6A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shd w:val="clear" w:color="auto" w:fill="FFFFFF"/>
          </w:tcPr>
          <w:p w14:paraId="484AAB1E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3938C57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E7BDBC4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046C3F20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55E41FF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2268" w:type="dxa"/>
            <w:shd w:val="clear" w:color="auto" w:fill="FFFFFF"/>
          </w:tcPr>
          <w:p w14:paraId="6C16BF4E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275" w:type="dxa"/>
            <w:shd w:val="clear" w:color="auto" w:fill="FFFFFF"/>
          </w:tcPr>
          <w:p w14:paraId="3FB61437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473245A4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EA67F3D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</w:tr>
      <w:tr w:rsidR="003F2708" w:rsidRPr="00110FE2" w14:paraId="1774AC23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47BE5AC2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2268" w:type="dxa"/>
            <w:shd w:val="clear" w:color="auto" w:fill="FFFFFF"/>
          </w:tcPr>
          <w:p w14:paraId="6CAC9DCA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65 (0.63,0.68)</w:t>
            </w:r>
          </w:p>
        </w:tc>
        <w:tc>
          <w:tcPr>
            <w:tcW w:w="1275" w:type="dxa"/>
            <w:shd w:val="clear" w:color="auto" w:fill="FFFFFF"/>
          </w:tcPr>
          <w:p w14:paraId="352E3C01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49C0C250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88 (0.82,0.94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02EB49A3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1E85E465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1FC7DDA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>Hyperlipidemia</w:t>
            </w:r>
          </w:p>
        </w:tc>
        <w:tc>
          <w:tcPr>
            <w:tcW w:w="2268" w:type="dxa"/>
            <w:shd w:val="clear" w:color="auto" w:fill="FFFFFF"/>
          </w:tcPr>
          <w:p w14:paraId="7E74FB71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shd w:val="clear" w:color="auto" w:fill="FFFFFF"/>
          </w:tcPr>
          <w:p w14:paraId="68DF29F1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458E12F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0C3B1B8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0E4B3507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197B69C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2268" w:type="dxa"/>
            <w:shd w:val="clear" w:color="auto" w:fill="FFFFFF"/>
          </w:tcPr>
          <w:p w14:paraId="04452FD4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275" w:type="dxa"/>
            <w:shd w:val="clear" w:color="auto" w:fill="FFFFFF"/>
          </w:tcPr>
          <w:p w14:paraId="6D48917C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402281A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1C93035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</w:tr>
      <w:tr w:rsidR="003F2708" w:rsidRPr="00110FE2" w14:paraId="13168115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63E03DD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2268" w:type="dxa"/>
            <w:shd w:val="clear" w:color="auto" w:fill="FFFFFF"/>
          </w:tcPr>
          <w:p w14:paraId="44272993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54 (0.52,0.56)</w:t>
            </w:r>
          </w:p>
        </w:tc>
        <w:tc>
          <w:tcPr>
            <w:tcW w:w="1275" w:type="dxa"/>
            <w:shd w:val="clear" w:color="auto" w:fill="FFFFFF"/>
          </w:tcPr>
          <w:p w14:paraId="2D72C2A5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6A21068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47 (0.44,0.50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25C1ECE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4CD19A34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162B79A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proofErr w:type="spellStart"/>
            <w:r w:rsidRPr="00110FE2">
              <w:rPr>
                <w:rFonts w:asciiTheme="majorBidi" w:hAnsiTheme="majorBidi" w:cstheme="majorBidi"/>
                <w:b/>
                <w:bCs/>
              </w:rPr>
              <w:t>Cerebro</w:t>
            </w:r>
            <w:proofErr w:type="spellEnd"/>
            <w:r w:rsidRPr="00110FE2">
              <w:rPr>
                <w:rFonts w:asciiTheme="majorBidi" w:hAnsiTheme="majorBidi" w:cstheme="majorBidi"/>
                <w:b/>
                <w:bCs/>
              </w:rPr>
              <w:t xml:space="preserve"> vascular disease</w:t>
            </w:r>
          </w:p>
        </w:tc>
        <w:tc>
          <w:tcPr>
            <w:tcW w:w="2268" w:type="dxa"/>
            <w:shd w:val="clear" w:color="auto" w:fill="FFFFFF"/>
          </w:tcPr>
          <w:p w14:paraId="232A78E5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shd w:val="clear" w:color="auto" w:fill="FFFFFF"/>
          </w:tcPr>
          <w:p w14:paraId="2F6CBCE3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997262E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6A0AB1F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580E709F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015A3D8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2268" w:type="dxa"/>
            <w:shd w:val="clear" w:color="auto" w:fill="FFFFFF"/>
          </w:tcPr>
          <w:p w14:paraId="793B5EF8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275" w:type="dxa"/>
            <w:shd w:val="clear" w:color="auto" w:fill="FFFFFF"/>
          </w:tcPr>
          <w:p w14:paraId="75B75790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5A718BD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466CD404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</w:tr>
      <w:tr w:rsidR="003F2708" w:rsidRPr="00110FE2" w14:paraId="79E9D0D2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D03756E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2268" w:type="dxa"/>
            <w:shd w:val="clear" w:color="auto" w:fill="FFFFFF"/>
          </w:tcPr>
          <w:p w14:paraId="48BCC57E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90 (1.80,2.01)</w:t>
            </w:r>
          </w:p>
        </w:tc>
        <w:tc>
          <w:tcPr>
            <w:tcW w:w="1275" w:type="dxa"/>
            <w:shd w:val="clear" w:color="auto" w:fill="FFFFFF"/>
          </w:tcPr>
          <w:p w14:paraId="0CF14606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F180017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76 (1.56,1.98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6C836C3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2DFF82DF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9FCFD68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>Congestive heart failure</w:t>
            </w:r>
          </w:p>
        </w:tc>
        <w:tc>
          <w:tcPr>
            <w:tcW w:w="2268" w:type="dxa"/>
            <w:shd w:val="clear" w:color="auto" w:fill="FFFFFF"/>
          </w:tcPr>
          <w:p w14:paraId="19922EAA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shd w:val="clear" w:color="auto" w:fill="FFFFFF"/>
          </w:tcPr>
          <w:p w14:paraId="1814E5DC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4C2E1F0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362BD27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13442086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E4C68AC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2268" w:type="dxa"/>
            <w:shd w:val="clear" w:color="auto" w:fill="FFFFFF"/>
          </w:tcPr>
          <w:p w14:paraId="14586927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275" w:type="dxa"/>
            <w:shd w:val="clear" w:color="auto" w:fill="FFFFFF"/>
          </w:tcPr>
          <w:p w14:paraId="1EC6A867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463749D7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2188F73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</w:tr>
      <w:tr w:rsidR="003F2708" w:rsidRPr="00110FE2" w14:paraId="156F70B1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7A05DD1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2268" w:type="dxa"/>
            <w:shd w:val="clear" w:color="auto" w:fill="FFFFFF"/>
          </w:tcPr>
          <w:p w14:paraId="1E3BEA0D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2.55 (2.42,2.69)</w:t>
            </w:r>
          </w:p>
        </w:tc>
        <w:tc>
          <w:tcPr>
            <w:tcW w:w="1275" w:type="dxa"/>
            <w:shd w:val="clear" w:color="auto" w:fill="FFFFFF"/>
          </w:tcPr>
          <w:p w14:paraId="7B8EC75E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F834867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75 (0.69,0.81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A7D5695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3BA7C716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F42F29E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>Diabetes Mellitus</w:t>
            </w:r>
          </w:p>
        </w:tc>
        <w:tc>
          <w:tcPr>
            <w:tcW w:w="2268" w:type="dxa"/>
            <w:shd w:val="clear" w:color="auto" w:fill="FFFFFF"/>
          </w:tcPr>
          <w:p w14:paraId="766279B4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shd w:val="clear" w:color="auto" w:fill="FFFFFF"/>
          </w:tcPr>
          <w:p w14:paraId="3AE3D438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1513C7D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48A6093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1D324BB9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E8D6F1C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lastRenderedPageBreak/>
              <w:t>   No</w:t>
            </w:r>
          </w:p>
        </w:tc>
        <w:tc>
          <w:tcPr>
            <w:tcW w:w="2268" w:type="dxa"/>
            <w:shd w:val="clear" w:color="auto" w:fill="FFFFFF"/>
          </w:tcPr>
          <w:p w14:paraId="02EC5007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275" w:type="dxa"/>
            <w:shd w:val="clear" w:color="auto" w:fill="FFFFFF"/>
          </w:tcPr>
          <w:p w14:paraId="3EC6E1A1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ECAA319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EDFDD1B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</w:tr>
      <w:tr w:rsidR="003F2708" w:rsidRPr="00110FE2" w14:paraId="11FE5F30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D8FB5E0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2268" w:type="dxa"/>
            <w:shd w:val="clear" w:color="auto" w:fill="FFFFFF"/>
          </w:tcPr>
          <w:p w14:paraId="7D4118A8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10 (1.05,1.14)</w:t>
            </w:r>
          </w:p>
        </w:tc>
        <w:tc>
          <w:tcPr>
            <w:tcW w:w="1275" w:type="dxa"/>
            <w:shd w:val="clear" w:color="auto" w:fill="FFFFFF"/>
          </w:tcPr>
          <w:p w14:paraId="455BCD68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DE3E9AB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68 (0.63,0.73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B882B9F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4C01C997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696618B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>Renal failure</w:t>
            </w:r>
          </w:p>
        </w:tc>
        <w:tc>
          <w:tcPr>
            <w:tcW w:w="2268" w:type="dxa"/>
            <w:shd w:val="clear" w:color="auto" w:fill="FFFFFF"/>
          </w:tcPr>
          <w:p w14:paraId="3228F8AC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shd w:val="clear" w:color="auto" w:fill="FFFFFF"/>
          </w:tcPr>
          <w:p w14:paraId="68D8BCE4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DD371EF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3C6C860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40DEA668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B9F80F7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2268" w:type="dxa"/>
            <w:shd w:val="clear" w:color="auto" w:fill="FFFFFF"/>
          </w:tcPr>
          <w:p w14:paraId="31237F23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275" w:type="dxa"/>
            <w:shd w:val="clear" w:color="auto" w:fill="FFFFFF"/>
          </w:tcPr>
          <w:p w14:paraId="39D141D9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BD7FD65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820E42F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</w:tr>
      <w:tr w:rsidR="003F2708" w:rsidRPr="00110FE2" w14:paraId="405DD0F2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8A2BAA0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2268" w:type="dxa"/>
            <w:shd w:val="clear" w:color="auto" w:fill="FFFFFF"/>
          </w:tcPr>
          <w:p w14:paraId="55DE539B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2.28 (2.19,2.38)</w:t>
            </w:r>
          </w:p>
        </w:tc>
        <w:tc>
          <w:tcPr>
            <w:tcW w:w="1275" w:type="dxa"/>
            <w:shd w:val="clear" w:color="auto" w:fill="FFFFFF"/>
          </w:tcPr>
          <w:p w14:paraId="4D3A4616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4F9F9F98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42 (1.32,1.52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9BA6FBF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472863A4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A25B698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>Chronic pulmonary disease</w:t>
            </w:r>
          </w:p>
        </w:tc>
        <w:tc>
          <w:tcPr>
            <w:tcW w:w="2268" w:type="dxa"/>
            <w:shd w:val="clear" w:color="auto" w:fill="FFFFFF"/>
          </w:tcPr>
          <w:p w14:paraId="43DAC786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shd w:val="clear" w:color="auto" w:fill="FFFFFF"/>
          </w:tcPr>
          <w:p w14:paraId="3B254582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FE8604C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0C315CF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52E78ED4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3836251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2268" w:type="dxa"/>
            <w:shd w:val="clear" w:color="auto" w:fill="FFFFFF"/>
          </w:tcPr>
          <w:p w14:paraId="125FB22B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275" w:type="dxa"/>
            <w:shd w:val="clear" w:color="auto" w:fill="FFFFFF"/>
          </w:tcPr>
          <w:p w14:paraId="7C42CF18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A0FC3C1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9D59CA7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</w:tr>
      <w:tr w:rsidR="003F2708" w:rsidRPr="00110FE2" w14:paraId="65A6A5BA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85F44E4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2268" w:type="dxa"/>
            <w:shd w:val="clear" w:color="auto" w:fill="FFFFFF"/>
          </w:tcPr>
          <w:p w14:paraId="19E2AB8F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11 (1.06,1.16)</w:t>
            </w:r>
          </w:p>
        </w:tc>
        <w:tc>
          <w:tcPr>
            <w:tcW w:w="1275" w:type="dxa"/>
            <w:shd w:val="clear" w:color="auto" w:fill="FFFFFF"/>
          </w:tcPr>
          <w:p w14:paraId="27DC406D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47A06745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15 (1.08,1.24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FA69B74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349FEBCA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4530C2B0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>Smoker</w:t>
            </w:r>
          </w:p>
        </w:tc>
        <w:tc>
          <w:tcPr>
            <w:tcW w:w="2268" w:type="dxa"/>
            <w:shd w:val="clear" w:color="auto" w:fill="FFFFFF"/>
          </w:tcPr>
          <w:p w14:paraId="7AA9A5E9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shd w:val="clear" w:color="auto" w:fill="FFFFFF"/>
          </w:tcPr>
          <w:p w14:paraId="594EE2E4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4263196C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ED320D8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544C7A6F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6257ED1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2268" w:type="dxa"/>
            <w:shd w:val="clear" w:color="auto" w:fill="FFFFFF"/>
          </w:tcPr>
          <w:p w14:paraId="177F2159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275" w:type="dxa"/>
            <w:shd w:val="clear" w:color="auto" w:fill="FFFFFF"/>
          </w:tcPr>
          <w:p w14:paraId="032F0BE8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EE87C14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7ECD8F7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</w:tr>
      <w:tr w:rsidR="003F2708" w:rsidRPr="00110FE2" w14:paraId="11620AB4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501D429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2268" w:type="dxa"/>
            <w:shd w:val="clear" w:color="auto" w:fill="FFFFFF"/>
          </w:tcPr>
          <w:p w14:paraId="0234E896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64 (0.59,0.70)</w:t>
            </w:r>
          </w:p>
        </w:tc>
        <w:tc>
          <w:tcPr>
            <w:tcW w:w="1275" w:type="dxa"/>
            <w:shd w:val="clear" w:color="auto" w:fill="FFFFFF"/>
          </w:tcPr>
          <w:p w14:paraId="42CB851B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4BE22A6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63 (1.28,2.07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D43E982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2FB7F624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9415322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>Peripheral vascular disorders</w:t>
            </w:r>
          </w:p>
        </w:tc>
        <w:tc>
          <w:tcPr>
            <w:tcW w:w="2268" w:type="dxa"/>
            <w:shd w:val="clear" w:color="auto" w:fill="FFFFFF"/>
          </w:tcPr>
          <w:p w14:paraId="5A1F44F3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shd w:val="clear" w:color="auto" w:fill="FFFFFF"/>
          </w:tcPr>
          <w:p w14:paraId="7CA4F305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F0BF15D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8376203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69CABEE1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F6A8FE1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2268" w:type="dxa"/>
            <w:shd w:val="clear" w:color="auto" w:fill="FFFFFF"/>
          </w:tcPr>
          <w:p w14:paraId="761E8B8B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275" w:type="dxa"/>
            <w:shd w:val="clear" w:color="auto" w:fill="FFFFFF"/>
          </w:tcPr>
          <w:p w14:paraId="0CDC476A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9AC60FB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5117537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</w:tr>
      <w:tr w:rsidR="003F2708" w:rsidRPr="00110FE2" w14:paraId="170DE338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209C044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2268" w:type="dxa"/>
            <w:shd w:val="clear" w:color="auto" w:fill="FFFFFF"/>
          </w:tcPr>
          <w:p w14:paraId="6B21B436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37 (1.32,1.43)</w:t>
            </w:r>
          </w:p>
        </w:tc>
        <w:tc>
          <w:tcPr>
            <w:tcW w:w="1275" w:type="dxa"/>
            <w:shd w:val="clear" w:color="auto" w:fill="FFFFFF"/>
          </w:tcPr>
          <w:p w14:paraId="070B6EB6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CA2EF97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33 (1.24,1.42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1CE6BE3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26E9F5ED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0AD2A9A6" w14:textId="77777777" w:rsidR="003F2708" w:rsidRPr="00110FE2" w:rsidRDefault="003F2708" w:rsidP="00820ABD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>Prior I</w:t>
            </w:r>
            <w:r w:rsidR="00820ABD" w:rsidRPr="00110FE2">
              <w:rPr>
                <w:rFonts w:asciiTheme="majorBidi" w:hAnsiTheme="majorBidi" w:cstheme="majorBidi"/>
                <w:b/>
                <w:bCs/>
              </w:rPr>
              <w:t>schemic Heart Disease</w:t>
            </w:r>
          </w:p>
        </w:tc>
        <w:tc>
          <w:tcPr>
            <w:tcW w:w="2268" w:type="dxa"/>
            <w:shd w:val="clear" w:color="auto" w:fill="FFFFFF"/>
          </w:tcPr>
          <w:p w14:paraId="4EC2F1A9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shd w:val="clear" w:color="auto" w:fill="FFFFFF"/>
          </w:tcPr>
          <w:p w14:paraId="27BDCE9E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7AC3E4B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5DE943E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660BC5B0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88C520C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2268" w:type="dxa"/>
            <w:shd w:val="clear" w:color="auto" w:fill="FFFFFF"/>
          </w:tcPr>
          <w:p w14:paraId="3A34851B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275" w:type="dxa"/>
            <w:shd w:val="clear" w:color="auto" w:fill="FFFFFF"/>
          </w:tcPr>
          <w:p w14:paraId="0BE32245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3A67328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439C80F3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</w:tr>
      <w:tr w:rsidR="003F2708" w:rsidRPr="00110FE2" w14:paraId="1D33F2D4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CABE1DA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2268" w:type="dxa"/>
            <w:shd w:val="clear" w:color="auto" w:fill="FFFFFF"/>
          </w:tcPr>
          <w:p w14:paraId="19045E23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24 (1.19,1.28)</w:t>
            </w:r>
          </w:p>
        </w:tc>
        <w:tc>
          <w:tcPr>
            <w:tcW w:w="1275" w:type="dxa"/>
            <w:shd w:val="clear" w:color="auto" w:fill="FFFFFF"/>
          </w:tcPr>
          <w:p w14:paraId="579C1498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9CEE7AF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66 (1.55,1.78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19ADD99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08F08631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CF763FD" w14:textId="77777777" w:rsidR="003F2708" w:rsidRPr="00110FE2" w:rsidRDefault="003F2708" w:rsidP="00820ABD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 xml:space="preserve">Prior </w:t>
            </w:r>
            <w:r w:rsidR="00820ABD" w:rsidRPr="00110FE2">
              <w:rPr>
                <w:rFonts w:asciiTheme="majorBidi" w:hAnsiTheme="majorBidi" w:cstheme="majorBidi"/>
                <w:b/>
                <w:bCs/>
              </w:rPr>
              <w:t>Percutaneous Coronary Intervention</w:t>
            </w:r>
          </w:p>
        </w:tc>
        <w:tc>
          <w:tcPr>
            <w:tcW w:w="2268" w:type="dxa"/>
            <w:shd w:val="clear" w:color="auto" w:fill="FFFFFF"/>
          </w:tcPr>
          <w:p w14:paraId="69C3CADB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shd w:val="clear" w:color="auto" w:fill="FFFFFF"/>
          </w:tcPr>
          <w:p w14:paraId="174A2DC5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3CA9BDC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ECA10BA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011</w:t>
            </w:r>
          </w:p>
        </w:tc>
      </w:tr>
      <w:tr w:rsidR="003F2708" w:rsidRPr="00110FE2" w14:paraId="4C4CE6C0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0E58B861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2268" w:type="dxa"/>
            <w:shd w:val="clear" w:color="auto" w:fill="FFFFFF"/>
          </w:tcPr>
          <w:p w14:paraId="7CA62C03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275" w:type="dxa"/>
            <w:shd w:val="clear" w:color="auto" w:fill="FFFFFF"/>
          </w:tcPr>
          <w:p w14:paraId="0DF379EF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0998FA1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E27EA1B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</w:tr>
      <w:tr w:rsidR="003F2708" w:rsidRPr="00110FE2" w14:paraId="77D46578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D3D1E87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2268" w:type="dxa"/>
            <w:shd w:val="clear" w:color="auto" w:fill="FFFFFF"/>
          </w:tcPr>
          <w:p w14:paraId="6CC90585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80 (0.74,0.87)</w:t>
            </w:r>
          </w:p>
        </w:tc>
        <w:tc>
          <w:tcPr>
            <w:tcW w:w="1275" w:type="dxa"/>
            <w:shd w:val="clear" w:color="auto" w:fill="FFFFFF"/>
          </w:tcPr>
          <w:p w14:paraId="76E5AF68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4871ECB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85 (0.76,0.96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EB52EE2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011</w:t>
            </w:r>
          </w:p>
        </w:tc>
      </w:tr>
      <w:tr w:rsidR="003F2708" w:rsidRPr="00110FE2" w14:paraId="55929AB2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A45B6D7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 xml:space="preserve">Prior Cardiac surgery </w:t>
            </w:r>
          </w:p>
        </w:tc>
        <w:tc>
          <w:tcPr>
            <w:tcW w:w="2268" w:type="dxa"/>
            <w:shd w:val="clear" w:color="auto" w:fill="FFFFFF"/>
          </w:tcPr>
          <w:p w14:paraId="4F840E87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shd w:val="clear" w:color="auto" w:fill="FFFFFF"/>
          </w:tcPr>
          <w:p w14:paraId="182E2245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CE560A5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46B980E5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20E4EAA3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4457FC5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2268" w:type="dxa"/>
            <w:shd w:val="clear" w:color="auto" w:fill="FFFFFF"/>
          </w:tcPr>
          <w:p w14:paraId="294391FE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275" w:type="dxa"/>
            <w:shd w:val="clear" w:color="auto" w:fill="FFFFFF"/>
          </w:tcPr>
          <w:p w14:paraId="204486A1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FEDA1A8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A5F9BB2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</w:tr>
      <w:tr w:rsidR="003F2708" w:rsidRPr="00110FE2" w14:paraId="1C855D67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090A2312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2268" w:type="dxa"/>
            <w:shd w:val="clear" w:color="auto" w:fill="FFFFFF"/>
          </w:tcPr>
          <w:p w14:paraId="64F01153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24 (1.17,1.32)</w:t>
            </w:r>
          </w:p>
        </w:tc>
        <w:tc>
          <w:tcPr>
            <w:tcW w:w="1275" w:type="dxa"/>
            <w:shd w:val="clear" w:color="auto" w:fill="FFFFFF"/>
          </w:tcPr>
          <w:p w14:paraId="68D5884C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2DAC212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51 (0.47,0.56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D540D0B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2A26036D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435CFC61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>Isolated surgery</w:t>
            </w:r>
          </w:p>
        </w:tc>
        <w:tc>
          <w:tcPr>
            <w:tcW w:w="2268" w:type="dxa"/>
            <w:shd w:val="clear" w:color="auto" w:fill="FFFFFF"/>
          </w:tcPr>
          <w:p w14:paraId="614AE569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shd w:val="clear" w:color="auto" w:fill="FFFFFF"/>
          </w:tcPr>
          <w:p w14:paraId="114FD4A0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E9CABAF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B731CD6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3F2708" w:rsidRPr="00110FE2" w14:paraId="644F7C3F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0F5E4398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No</w:t>
            </w:r>
          </w:p>
        </w:tc>
        <w:tc>
          <w:tcPr>
            <w:tcW w:w="2268" w:type="dxa"/>
            <w:shd w:val="clear" w:color="auto" w:fill="FFFFFF"/>
          </w:tcPr>
          <w:p w14:paraId="2E53CD46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275" w:type="dxa"/>
            <w:shd w:val="clear" w:color="auto" w:fill="FFFFFF"/>
          </w:tcPr>
          <w:p w14:paraId="5FF6D2F7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B083416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4C2E81E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</w:tr>
      <w:tr w:rsidR="003F2708" w:rsidRPr="00110FE2" w14:paraId="23EABF7C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85E6350" w14:textId="77777777" w:rsidR="003F2708" w:rsidRPr="00110FE2" w:rsidRDefault="003F2708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Yes</w:t>
            </w:r>
          </w:p>
        </w:tc>
        <w:tc>
          <w:tcPr>
            <w:tcW w:w="2268" w:type="dxa"/>
            <w:shd w:val="clear" w:color="auto" w:fill="FFFFFF"/>
          </w:tcPr>
          <w:p w14:paraId="3814D984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43 (0.41,0.45)</w:t>
            </w:r>
          </w:p>
        </w:tc>
        <w:tc>
          <w:tcPr>
            <w:tcW w:w="1275" w:type="dxa"/>
            <w:shd w:val="clear" w:color="auto" w:fill="FFFFFF"/>
          </w:tcPr>
          <w:p w14:paraId="12E9748C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128DF4D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40 (0.38,0.43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80B488B" w14:textId="77777777" w:rsidR="003F2708" w:rsidRPr="00110FE2" w:rsidRDefault="003F2708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AE2E04" w:rsidRPr="00110FE2" w14:paraId="7DB4F1DD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4E1C8F2" w14:textId="77777777" w:rsidR="00AE2E04" w:rsidRPr="00110FE2" w:rsidRDefault="00AE2E04" w:rsidP="00570703">
            <w:pPr>
              <w:spacing w:before="30" w:after="30"/>
              <w:rPr>
                <w:rFonts w:asciiTheme="majorBidi" w:hAnsiTheme="majorBidi" w:cstheme="majorBidi"/>
              </w:rPr>
            </w:pPr>
            <w:proofErr w:type="spellStart"/>
            <w:r w:rsidRPr="00110FE2">
              <w:rPr>
                <w:rFonts w:asciiTheme="majorBidi" w:hAnsiTheme="majorBidi" w:cstheme="majorBidi"/>
                <w:b/>
                <w:bCs/>
              </w:rPr>
              <w:t>Deyo</w:t>
            </w:r>
            <w:proofErr w:type="spellEnd"/>
            <w:r w:rsidRPr="00110FE2">
              <w:rPr>
                <w:rFonts w:asciiTheme="majorBidi" w:hAnsiTheme="majorBidi" w:cstheme="majorBidi"/>
                <w:b/>
                <w:bCs/>
              </w:rPr>
              <w:t>-CCI</w:t>
            </w:r>
          </w:p>
        </w:tc>
        <w:tc>
          <w:tcPr>
            <w:tcW w:w="2268" w:type="dxa"/>
            <w:shd w:val="clear" w:color="auto" w:fill="FFFFFF"/>
          </w:tcPr>
          <w:p w14:paraId="04E6BB1E" w14:textId="77777777" w:rsidR="00AE2E04" w:rsidRPr="00110FE2" w:rsidRDefault="00AE2E04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78 (0.75,0.81)</w:t>
            </w:r>
          </w:p>
        </w:tc>
        <w:tc>
          <w:tcPr>
            <w:tcW w:w="1275" w:type="dxa"/>
            <w:shd w:val="clear" w:color="auto" w:fill="FFFFFF"/>
          </w:tcPr>
          <w:p w14:paraId="22A52127" w14:textId="77777777" w:rsidR="00AE2E04" w:rsidRPr="00110FE2" w:rsidRDefault="00AE2E04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3F591F0" w14:textId="77777777" w:rsidR="00AE2E04" w:rsidRPr="00110FE2" w:rsidRDefault="00AE2E04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EEC6393" w14:textId="77777777" w:rsidR="00AE2E04" w:rsidRPr="00110FE2" w:rsidRDefault="00AE2E04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7D40A1" w:rsidRPr="00110FE2" w14:paraId="5F245566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1AFA80B" w14:textId="77777777" w:rsidR="007D40A1" w:rsidRPr="00110FE2" w:rsidRDefault="007D40A1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0</w:t>
            </w:r>
          </w:p>
        </w:tc>
        <w:tc>
          <w:tcPr>
            <w:tcW w:w="2268" w:type="dxa"/>
            <w:shd w:val="clear" w:color="auto" w:fill="FFFFFF"/>
          </w:tcPr>
          <w:p w14:paraId="6ACE721B" w14:textId="0AB5E95B" w:rsidR="007D40A1" w:rsidRPr="00110FE2" w:rsidRDefault="002D6950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275" w:type="dxa"/>
            <w:shd w:val="clear" w:color="auto" w:fill="FFFFFF"/>
          </w:tcPr>
          <w:p w14:paraId="0CFC53EC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472C3D9B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074437FB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</w:tr>
      <w:tr w:rsidR="007D40A1" w:rsidRPr="00110FE2" w14:paraId="6F2E66D4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0FED1342" w14:textId="77777777" w:rsidR="007D40A1" w:rsidRPr="00110FE2" w:rsidRDefault="007D40A1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1</w:t>
            </w:r>
          </w:p>
        </w:tc>
        <w:tc>
          <w:tcPr>
            <w:tcW w:w="2268" w:type="dxa"/>
            <w:shd w:val="clear" w:color="auto" w:fill="FFFFFF"/>
          </w:tcPr>
          <w:p w14:paraId="15087F5B" w14:textId="5D9CFE6B" w:rsidR="007D40A1" w:rsidRPr="00110FE2" w:rsidRDefault="002D6950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45 (1.35,1.56)</w:t>
            </w:r>
          </w:p>
        </w:tc>
        <w:tc>
          <w:tcPr>
            <w:tcW w:w="1275" w:type="dxa"/>
            <w:shd w:val="clear" w:color="auto" w:fill="FFFFFF"/>
          </w:tcPr>
          <w:p w14:paraId="020A7844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6B470A3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5 (0.87,1.26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3352164D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603</w:t>
            </w:r>
          </w:p>
        </w:tc>
      </w:tr>
      <w:tr w:rsidR="007D40A1" w:rsidRPr="00110FE2" w14:paraId="04F59726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22BD191" w14:textId="77777777" w:rsidR="007D40A1" w:rsidRPr="00110FE2" w:rsidRDefault="007D40A1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2 or higher</w:t>
            </w:r>
          </w:p>
        </w:tc>
        <w:tc>
          <w:tcPr>
            <w:tcW w:w="2268" w:type="dxa"/>
            <w:shd w:val="clear" w:color="auto" w:fill="FFFFFF"/>
          </w:tcPr>
          <w:p w14:paraId="46139FF0" w14:textId="1EC24547" w:rsidR="007D40A1" w:rsidRPr="00110FE2" w:rsidRDefault="002D6950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3.18 (2.99,3.38)</w:t>
            </w:r>
          </w:p>
        </w:tc>
        <w:tc>
          <w:tcPr>
            <w:tcW w:w="1275" w:type="dxa"/>
            <w:shd w:val="clear" w:color="auto" w:fill="FFFFFF"/>
          </w:tcPr>
          <w:p w14:paraId="79EB821E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AEBA11F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33 (1.14,1.55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C911594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7D40A1" w:rsidRPr="00110FE2" w14:paraId="57728B65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CB4521D" w14:textId="77777777" w:rsidR="007D40A1" w:rsidRPr="00110FE2" w:rsidRDefault="007D40A1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  <w:b/>
                <w:bCs/>
              </w:rPr>
              <w:t>Year</w:t>
            </w:r>
          </w:p>
        </w:tc>
        <w:tc>
          <w:tcPr>
            <w:tcW w:w="2268" w:type="dxa"/>
            <w:shd w:val="clear" w:color="auto" w:fill="FFFFFF"/>
          </w:tcPr>
          <w:p w14:paraId="0CBEFD0D" w14:textId="399EDE48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shd w:val="clear" w:color="auto" w:fill="FFFFFF"/>
          </w:tcPr>
          <w:p w14:paraId="15FE9F63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4354D43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BE1FB4C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7D40A1" w:rsidRPr="00110FE2" w14:paraId="3A560F44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05A7409" w14:textId="77777777" w:rsidR="007D40A1" w:rsidRPr="00110FE2" w:rsidRDefault="007D40A1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2011</w:t>
            </w:r>
          </w:p>
        </w:tc>
        <w:tc>
          <w:tcPr>
            <w:tcW w:w="2268" w:type="dxa"/>
            <w:shd w:val="clear" w:color="auto" w:fill="FFFFFF"/>
          </w:tcPr>
          <w:p w14:paraId="09226F04" w14:textId="6E8350B5" w:rsidR="007D40A1" w:rsidRPr="00110FE2" w:rsidRDefault="002D6950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275" w:type="dxa"/>
            <w:shd w:val="clear" w:color="auto" w:fill="FFFFFF"/>
          </w:tcPr>
          <w:p w14:paraId="09099598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4FBC90FB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00 (reference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012BFD5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</w:tr>
      <w:tr w:rsidR="007D40A1" w:rsidRPr="00110FE2" w14:paraId="4A048248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2948916" w14:textId="77777777" w:rsidR="007D40A1" w:rsidRPr="00110FE2" w:rsidRDefault="007D40A1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2012</w:t>
            </w:r>
          </w:p>
        </w:tc>
        <w:tc>
          <w:tcPr>
            <w:tcW w:w="2268" w:type="dxa"/>
            <w:shd w:val="clear" w:color="auto" w:fill="FFFFFF"/>
          </w:tcPr>
          <w:p w14:paraId="675BBB40" w14:textId="77CCB74C" w:rsidR="007D40A1" w:rsidRPr="00110FE2" w:rsidRDefault="00C6387B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95 (0.89,1.01)</w:t>
            </w:r>
          </w:p>
        </w:tc>
        <w:tc>
          <w:tcPr>
            <w:tcW w:w="1275" w:type="dxa"/>
            <w:shd w:val="clear" w:color="auto" w:fill="FFFFFF"/>
          </w:tcPr>
          <w:p w14:paraId="452B712C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EA1868B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92 (1.31,2.82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05B34902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  <w:tr w:rsidR="007D40A1" w:rsidRPr="00110FE2" w14:paraId="7659045F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A06D29C" w14:textId="77777777" w:rsidR="007D40A1" w:rsidRPr="00110FE2" w:rsidRDefault="007D40A1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lastRenderedPageBreak/>
              <w:t>   2013</w:t>
            </w:r>
          </w:p>
        </w:tc>
        <w:tc>
          <w:tcPr>
            <w:tcW w:w="2268" w:type="dxa"/>
            <w:shd w:val="clear" w:color="auto" w:fill="FFFFFF"/>
          </w:tcPr>
          <w:p w14:paraId="62CA64F7" w14:textId="506C91A1" w:rsidR="007D40A1" w:rsidRPr="00110FE2" w:rsidRDefault="00C6387B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86 (0.80,0.92)</w:t>
            </w:r>
          </w:p>
        </w:tc>
        <w:tc>
          <w:tcPr>
            <w:tcW w:w="1275" w:type="dxa"/>
            <w:shd w:val="clear" w:color="auto" w:fill="FFFFFF"/>
          </w:tcPr>
          <w:p w14:paraId="09903DB6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086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D9C2AC2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87 (1.28,2.74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6B2144CB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001</w:t>
            </w:r>
          </w:p>
        </w:tc>
      </w:tr>
      <w:tr w:rsidR="00C6387B" w:rsidRPr="00110FE2" w14:paraId="42EE7869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009AE9E" w14:textId="77777777" w:rsidR="00C6387B" w:rsidRPr="00110FE2" w:rsidRDefault="00C6387B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2014</w:t>
            </w:r>
          </w:p>
        </w:tc>
        <w:tc>
          <w:tcPr>
            <w:tcW w:w="2268" w:type="dxa"/>
            <w:shd w:val="clear" w:color="auto" w:fill="FFFFFF"/>
          </w:tcPr>
          <w:p w14:paraId="1E7CB1DA" w14:textId="2B60CCCA" w:rsidR="00C6387B" w:rsidRPr="00110FE2" w:rsidRDefault="00C6387B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88 (0.82,0.93)</w:t>
            </w:r>
          </w:p>
        </w:tc>
        <w:tc>
          <w:tcPr>
            <w:tcW w:w="1275" w:type="dxa"/>
            <w:shd w:val="clear" w:color="auto" w:fill="FFFFFF"/>
          </w:tcPr>
          <w:p w14:paraId="30BFB27E" w14:textId="77777777" w:rsidR="00C6387B" w:rsidRPr="00110FE2" w:rsidRDefault="00C6387B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452F4B63" w14:textId="77777777" w:rsidR="00C6387B" w:rsidRPr="00110FE2" w:rsidRDefault="00C6387B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1.37 (0.94,2.00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426BF6F9" w14:textId="77777777" w:rsidR="00C6387B" w:rsidRPr="00110FE2" w:rsidRDefault="00C6387B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102</w:t>
            </w:r>
          </w:p>
        </w:tc>
      </w:tr>
      <w:tr w:rsidR="00C6387B" w:rsidRPr="00110FE2" w14:paraId="7628F6EB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518E38B3" w14:textId="77777777" w:rsidR="00C6387B" w:rsidRPr="00110FE2" w:rsidRDefault="00C6387B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2015</w:t>
            </w:r>
          </w:p>
        </w:tc>
        <w:tc>
          <w:tcPr>
            <w:tcW w:w="2268" w:type="dxa"/>
            <w:shd w:val="clear" w:color="auto" w:fill="FFFFFF"/>
          </w:tcPr>
          <w:p w14:paraId="5821FBB9" w14:textId="3B9D256B" w:rsidR="00C6387B" w:rsidRPr="00110FE2" w:rsidRDefault="00C6387B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84 (0.78,0.89)</w:t>
            </w:r>
          </w:p>
        </w:tc>
        <w:tc>
          <w:tcPr>
            <w:tcW w:w="1275" w:type="dxa"/>
            <w:shd w:val="clear" w:color="auto" w:fill="FFFFFF"/>
          </w:tcPr>
          <w:p w14:paraId="2AC2DA1A" w14:textId="77777777" w:rsidR="00C6387B" w:rsidRPr="00110FE2" w:rsidRDefault="00C6387B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035CE85" w14:textId="77777777" w:rsidR="00C6387B" w:rsidRPr="00110FE2" w:rsidRDefault="00C6387B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88 (0.60,1.28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B408B32" w14:textId="77777777" w:rsidR="00C6387B" w:rsidRPr="00110FE2" w:rsidRDefault="00C6387B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496</w:t>
            </w:r>
          </w:p>
        </w:tc>
      </w:tr>
      <w:tr w:rsidR="00C6387B" w:rsidRPr="00110FE2" w14:paraId="0394B392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1C959C05" w14:textId="77777777" w:rsidR="00C6387B" w:rsidRPr="00110FE2" w:rsidRDefault="00C6387B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2016</w:t>
            </w:r>
          </w:p>
        </w:tc>
        <w:tc>
          <w:tcPr>
            <w:tcW w:w="2268" w:type="dxa"/>
            <w:shd w:val="clear" w:color="auto" w:fill="FFFFFF"/>
          </w:tcPr>
          <w:p w14:paraId="328F2F07" w14:textId="16B15104" w:rsidR="00C6387B" w:rsidRPr="00110FE2" w:rsidRDefault="00C6387B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81 (0.75,0.87)</w:t>
            </w:r>
          </w:p>
        </w:tc>
        <w:tc>
          <w:tcPr>
            <w:tcW w:w="1275" w:type="dxa"/>
            <w:shd w:val="clear" w:color="auto" w:fill="FFFFFF"/>
          </w:tcPr>
          <w:p w14:paraId="3A0BF6C3" w14:textId="77777777" w:rsidR="00C6387B" w:rsidRPr="00110FE2" w:rsidRDefault="00C6387B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8065ACC" w14:textId="77777777" w:rsidR="00C6387B" w:rsidRPr="00110FE2" w:rsidRDefault="00C6387B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63 (0.43,0.92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26D63AA6" w14:textId="77777777" w:rsidR="00C6387B" w:rsidRPr="00110FE2" w:rsidRDefault="00C6387B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017</w:t>
            </w:r>
          </w:p>
        </w:tc>
      </w:tr>
      <w:tr w:rsidR="007D40A1" w:rsidRPr="0082175A" w14:paraId="47282579" w14:textId="77777777" w:rsidTr="00CE124C">
        <w:tc>
          <w:tcPr>
            <w:tcW w:w="3261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AB9A387" w14:textId="77777777" w:rsidR="007D40A1" w:rsidRPr="00110FE2" w:rsidRDefault="007D40A1" w:rsidP="00570703">
            <w:pPr>
              <w:spacing w:before="30" w:after="30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   2017</w:t>
            </w:r>
          </w:p>
        </w:tc>
        <w:tc>
          <w:tcPr>
            <w:tcW w:w="2268" w:type="dxa"/>
            <w:shd w:val="clear" w:color="auto" w:fill="FFFFFF"/>
          </w:tcPr>
          <w:p w14:paraId="3EC37ACA" w14:textId="6150C6DB" w:rsidR="007D40A1" w:rsidRPr="00110FE2" w:rsidRDefault="00C6387B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5 (0.79,0.91)</w:t>
            </w:r>
          </w:p>
        </w:tc>
        <w:tc>
          <w:tcPr>
            <w:tcW w:w="1275" w:type="dxa"/>
            <w:shd w:val="clear" w:color="auto" w:fill="FFFFFF"/>
          </w:tcPr>
          <w:p w14:paraId="6C4A5DE3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10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7C00CABE" w14:textId="77777777" w:rsidR="007D40A1" w:rsidRPr="00110FE2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0.52 (0.35,0.76)</w:t>
            </w:r>
          </w:p>
        </w:tc>
        <w:tc>
          <w:tcPr>
            <w:tcW w:w="1559" w:type="dxa"/>
            <w:shd w:val="clear" w:color="auto" w:fill="FFFFFF"/>
            <w:tcMar>
              <w:top w:w="30" w:type="dxa"/>
              <w:left w:w="75" w:type="dxa"/>
              <w:bottom w:w="0" w:type="dxa"/>
              <w:right w:w="30" w:type="dxa"/>
            </w:tcMar>
            <w:hideMark/>
          </w:tcPr>
          <w:p w14:paraId="456ECFD6" w14:textId="77777777" w:rsidR="007D40A1" w:rsidRPr="00CE124C" w:rsidRDefault="007D40A1" w:rsidP="00570703">
            <w:pPr>
              <w:spacing w:before="30" w:after="30"/>
              <w:jc w:val="center"/>
              <w:rPr>
                <w:rFonts w:asciiTheme="majorBidi" w:hAnsiTheme="majorBidi" w:cstheme="majorBidi"/>
              </w:rPr>
            </w:pPr>
            <w:r w:rsidRPr="00110FE2">
              <w:rPr>
                <w:rFonts w:asciiTheme="majorBidi" w:hAnsiTheme="majorBidi" w:cstheme="majorBidi"/>
              </w:rPr>
              <w:t>&lt;.001</w:t>
            </w:r>
          </w:p>
        </w:tc>
      </w:tr>
    </w:tbl>
    <w:p w14:paraId="6A327FE7" w14:textId="77777777" w:rsidR="00820ABD" w:rsidRPr="00C059DD" w:rsidRDefault="00820ABD" w:rsidP="00820ABD">
      <w:pPr>
        <w:widowControl w:val="0"/>
        <w:autoSpaceDE w:val="0"/>
        <w:autoSpaceDN w:val="0"/>
        <w:adjustRightInd w:val="0"/>
        <w:ind w:left="-709"/>
        <w:rPr>
          <w:rFonts w:asciiTheme="majorBidi" w:hAnsiTheme="majorBidi" w:cstheme="majorBidi"/>
          <w:sz w:val="22"/>
          <w:szCs w:val="22"/>
        </w:rPr>
      </w:pPr>
      <w:r w:rsidRPr="00C059DD">
        <w:rPr>
          <w:rFonts w:asciiTheme="majorBidi" w:hAnsiTheme="majorBidi" w:cstheme="majorBidi"/>
          <w:sz w:val="22"/>
          <w:szCs w:val="22"/>
        </w:rPr>
        <w:t xml:space="preserve">AVR= Aortic Valve Replacement; </w:t>
      </w:r>
      <w:proofErr w:type="spellStart"/>
      <w:r w:rsidRPr="00820ABD">
        <w:rPr>
          <w:rFonts w:asciiTheme="majorBidi" w:hAnsiTheme="majorBidi" w:cstheme="majorBidi"/>
          <w:sz w:val="22"/>
          <w:szCs w:val="22"/>
        </w:rPr>
        <w:t>Deyo</w:t>
      </w:r>
      <w:proofErr w:type="spellEnd"/>
      <w:r w:rsidRPr="00820ABD">
        <w:rPr>
          <w:rFonts w:asciiTheme="majorBidi" w:hAnsiTheme="majorBidi" w:cstheme="majorBidi"/>
          <w:sz w:val="22"/>
          <w:szCs w:val="22"/>
        </w:rPr>
        <w:t>-CCI</w:t>
      </w:r>
      <w:r>
        <w:rPr>
          <w:rFonts w:asciiTheme="majorBidi" w:hAnsiTheme="majorBidi" w:cstheme="majorBidi"/>
          <w:sz w:val="22"/>
          <w:szCs w:val="22"/>
        </w:rPr>
        <w:t>=</w:t>
      </w:r>
      <w:proofErr w:type="spellStart"/>
      <w:r w:rsidRPr="00820ABD">
        <w:rPr>
          <w:rFonts w:asciiTheme="majorBidi" w:hAnsiTheme="majorBidi" w:cstheme="majorBidi"/>
          <w:sz w:val="22"/>
          <w:szCs w:val="22"/>
        </w:rPr>
        <w:t>Deyo-Charlson</w:t>
      </w:r>
      <w:proofErr w:type="spellEnd"/>
      <w:r w:rsidRPr="00820ABD">
        <w:rPr>
          <w:rFonts w:asciiTheme="majorBidi" w:hAnsiTheme="majorBidi" w:cstheme="majorBidi"/>
          <w:sz w:val="22"/>
          <w:szCs w:val="22"/>
        </w:rPr>
        <w:t xml:space="preserve"> Comorbidity Index</w:t>
      </w:r>
      <w:r>
        <w:rPr>
          <w:rFonts w:asciiTheme="majorBidi" w:hAnsiTheme="majorBidi" w:cstheme="majorBidi"/>
          <w:sz w:val="22"/>
          <w:szCs w:val="22"/>
        </w:rPr>
        <w:t xml:space="preserve">; </w:t>
      </w:r>
      <w:r w:rsidRPr="00C059DD">
        <w:rPr>
          <w:rFonts w:asciiTheme="majorBidi" w:hAnsiTheme="majorBidi" w:cstheme="majorBidi"/>
          <w:sz w:val="22"/>
          <w:szCs w:val="22"/>
        </w:rPr>
        <w:t xml:space="preserve">SAVR= Surgical Aortic Valve Replacement; TAVR= </w:t>
      </w:r>
      <w:proofErr w:type="spellStart"/>
      <w:r w:rsidRPr="00C059DD">
        <w:rPr>
          <w:rFonts w:asciiTheme="majorBidi" w:hAnsiTheme="majorBidi" w:cstheme="majorBidi"/>
          <w:sz w:val="22"/>
          <w:szCs w:val="22"/>
        </w:rPr>
        <w:t>Transcatheter</w:t>
      </w:r>
      <w:proofErr w:type="spellEnd"/>
      <w:r w:rsidRPr="00C059DD">
        <w:rPr>
          <w:rFonts w:asciiTheme="majorBidi" w:hAnsiTheme="majorBidi" w:cstheme="majorBidi"/>
          <w:sz w:val="22"/>
          <w:szCs w:val="22"/>
        </w:rPr>
        <w:t xml:space="preserve"> Aortic Valve Replacement</w:t>
      </w:r>
    </w:p>
    <w:p w14:paraId="2E619ECE" w14:textId="77777777" w:rsidR="0082175A" w:rsidRDefault="0082175A" w:rsidP="00532234">
      <w:pPr>
        <w:spacing w:line="480" w:lineRule="auto"/>
        <w:rPr>
          <w:rFonts w:asciiTheme="majorBidi" w:hAnsiTheme="majorBidi" w:cstheme="majorBidi"/>
        </w:rPr>
      </w:pPr>
    </w:p>
    <w:p w14:paraId="72160F29" w14:textId="77777777" w:rsidR="0082175A" w:rsidRDefault="0082175A" w:rsidP="00532234">
      <w:pPr>
        <w:spacing w:line="480" w:lineRule="auto"/>
        <w:rPr>
          <w:rFonts w:asciiTheme="majorBidi" w:hAnsiTheme="majorBidi" w:cstheme="majorBidi"/>
        </w:rPr>
      </w:pPr>
    </w:p>
    <w:p w14:paraId="53509F4A" w14:textId="77777777" w:rsidR="003F2708" w:rsidRPr="003F2708" w:rsidRDefault="003F2708" w:rsidP="003F2708">
      <w:pPr>
        <w:rPr>
          <w:sz w:val="12"/>
          <w:szCs w:val="12"/>
        </w:rPr>
      </w:pPr>
    </w:p>
    <w:p w14:paraId="56FBBC6A" w14:textId="77777777" w:rsidR="0082175A" w:rsidRDefault="0082175A" w:rsidP="00532234">
      <w:pPr>
        <w:spacing w:line="480" w:lineRule="auto"/>
        <w:rPr>
          <w:rFonts w:asciiTheme="majorBidi" w:hAnsiTheme="majorBidi" w:cstheme="majorBidi"/>
        </w:rPr>
      </w:pPr>
    </w:p>
    <w:p w14:paraId="127802E1" w14:textId="77777777" w:rsidR="00570703" w:rsidRPr="00570703" w:rsidRDefault="00570703" w:rsidP="00570703">
      <w:pPr>
        <w:rPr>
          <w:sz w:val="12"/>
          <w:szCs w:val="12"/>
        </w:rPr>
      </w:pPr>
    </w:p>
    <w:p w14:paraId="21133972" w14:textId="77777777" w:rsidR="00570703" w:rsidRPr="00570703" w:rsidRDefault="00570703" w:rsidP="00570703">
      <w:pPr>
        <w:rPr>
          <w:sz w:val="18"/>
          <w:szCs w:val="18"/>
        </w:rPr>
      </w:pPr>
    </w:p>
    <w:p w14:paraId="798F9DBB" w14:textId="77777777" w:rsidR="00570703" w:rsidRPr="00570703" w:rsidRDefault="00570703" w:rsidP="00570703">
      <w:pPr>
        <w:rPr>
          <w:sz w:val="12"/>
          <w:szCs w:val="12"/>
        </w:rPr>
      </w:pPr>
    </w:p>
    <w:p w14:paraId="15A30E8A" w14:textId="77777777" w:rsidR="00570703" w:rsidRPr="00570703" w:rsidRDefault="00570703" w:rsidP="00570703">
      <w:pPr>
        <w:jc w:val="center"/>
        <w:rPr>
          <w:rFonts w:ascii="Helvetica" w:hAnsi="Helvetica"/>
          <w:sz w:val="18"/>
          <w:szCs w:val="18"/>
        </w:rPr>
      </w:pPr>
    </w:p>
    <w:p w14:paraId="2B71847F" w14:textId="77777777" w:rsidR="0082175A" w:rsidRDefault="0082175A" w:rsidP="00532234">
      <w:pPr>
        <w:spacing w:line="480" w:lineRule="auto"/>
        <w:rPr>
          <w:rFonts w:asciiTheme="majorBidi" w:hAnsiTheme="majorBidi" w:cstheme="majorBidi"/>
        </w:rPr>
      </w:pPr>
    </w:p>
    <w:p w14:paraId="3CF4D71A" w14:textId="77777777" w:rsidR="0082175A" w:rsidRDefault="0082175A" w:rsidP="00532234">
      <w:pPr>
        <w:spacing w:line="480" w:lineRule="auto"/>
        <w:rPr>
          <w:rFonts w:asciiTheme="majorBidi" w:hAnsiTheme="majorBidi" w:cstheme="majorBidi"/>
        </w:rPr>
      </w:pPr>
    </w:p>
    <w:p w14:paraId="17ECC78E" w14:textId="77777777" w:rsidR="0082175A" w:rsidRDefault="0082175A" w:rsidP="00532234">
      <w:pPr>
        <w:spacing w:line="480" w:lineRule="auto"/>
        <w:rPr>
          <w:rFonts w:asciiTheme="majorBidi" w:hAnsiTheme="majorBidi" w:cstheme="majorBidi"/>
        </w:rPr>
      </w:pPr>
    </w:p>
    <w:p w14:paraId="71B05485" w14:textId="77777777" w:rsidR="00532234" w:rsidRDefault="00532234" w:rsidP="00532234">
      <w:pPr>
        <w:rPr>
          <w:rFonts w:asciiTheme="majorBidi" w:hAnsiTheme="majorBidi" w:cstheme="majorBidi"/>
        </w:rPr>
      </w:pPr>
    </w:p>
    <w:p w14:paraId="14A76C87" w14:textId="77777777" w:rsidR="00532234" w:rsidRDefault="00532234" w:rsidP="00EA531E">
      <w:pPr>
        <w:rPr>
          <w:rFonts w:asciiTheme="majorBidi" w:hAnsiTheme="majorBidi" w:cstheme="majorBidi"/>
        </w:rPr>
      </w:pPr>
    </w:p>
    <w:p w14:paraId="75FB3468" w14:textId="77777777" w:rsidR="00F7152F" w:rsidRDefault="00F7152F" w:rsidP="00532234">
      <w:pPr>
        <w:rPr>
          <w:rFonts w:asciiTheme="majorBidi" w:hAnsiTheme="majorBidi" w:cstheme="majorBidi"/>
        </w:rPr>
      </w:pPr>
    </w:p>
    <w:p w14:paraId="411670EB" w14:textId="77777777" w:rsidR="00F7152F" w:rsidRDefault="00F7152F" w:rsidP="00532234">
      <w:pPr>
        <w:rPr>
          <w:rFonts w:asciiTheme="majorBidi" w:hAnsiTheme="majorBidi" w:cstheme="majorBidi"/>
        </w:rPr>
      </w:pPr>
    </w:p>
    <w:p w14:paraId="14F6BA05" w14:textId="77777777" w:rsidR="00F7152F" w:rsidRDefault="00F7152F" w:rsidP="00532234">
      <w:pPr>
        <w:rPr>
          <w:rFonts w:asciiTheme="majorBidi" w:hAnsiTheme="majorBidi" w:cstheme="majorBidi"/>
        </w:rPr>
      </w:pPr>
    </w:p>
    <w:p w14:paraId="584B12B4" w14:textId="77777777" w:rsidR="00F7152F" w:rsidRDefault="00F7152F" w:rsidP="00532234">
      <w:pPr>
        <w:rPr>
          <w:rFonts w:asciiTheme="majorBidi" w:hAnsiTheme="majorBidi" w:cstheme="majorBidi"/>
        </w:rPr>
      </w:pPr>
    </w:p>
    <w:p w14:paraId="531968C5" w14:textId="77777777" w:rsidR="00F7152F" w:rsidRDefault="00F7152F" w:rsidP="00532234">
      <w:pPr>
        <w:rPr>
          <w:rFonts w:asciiTheme="majorBidi" w:hAnsiTheme="majorBidi" w:cstheme="majorBidi"/>
        </w:rPr>
      </w:pPr>
    </w:p>
    <w:p w14:paraId="10D51E31" w14:textId="7B5CC8DD" w:rsidR="00532234" w:rsidRDefault="00532234" w:rsidP="00532234">
      <w:pPr>
        <w:rPr>
          <w:rFonts w:asciiTheme="majorBidi" w:hAnsiTheme="majorBidi" w:cstheme="majorBidi"/>
        </w:rPr>
      </w:pPr>
    </w:p>
    <w:sectPr w:rsidR="00532234" w:rsidSect="006A51C3">
      <w:headerReference w:type="even" r:id="rId72"/>
      <w:headerReference w:type="default" r:id="rId73"/>
      <w:footerReference w:type="even" r:id="rId74"/>
      <w:footerReference w:type="default" r:id="rId7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24878" w16cex:dateUtc="2020-11-08T15:35:00Z"/>
  <w16cex:commentExtensible w16cex:durableId="235248D6" w16cex:dateUtc="2020-11-08T15:37:00Z"/>
  <w16cex:commentExtensible w16cex:durableId="2352495B" w16cex:dateUtc="2020-11-08T15:39:00Z"/>
  <w16cex:commentExtensible w16cex:durableId="23524B80" w16cex:dateUtc="2020-11-08T15:48:00Z"/>
  <w16cex:commentExtensible w16cex:durableId="23524C26" w16cex:dateUtc="2020-11-08T15:51:00Z"/>
  <w16cex:commentExtensible w16cex:durableId="23524CEF" w16cex:dateUtc="2020-11-08T15:54:00Z"/>
  <w16cex:commentExtensible w16cex:durableId="23524D89" w16cex:dateUtc="2020-11-08T15:57:00Z"/>
  <w16cex:commentExtensible w16cex:durableId="23524EAB" w16cex:dateUtc="2020-11-08T16:02:00Z"/>
  <w16cex:commentExtensible w16cex:durableId="23524F98" w16cex:dateUtc="2020-11-08T16:06:00Z"/>
  <w16cex:commentExtensible w16cex:durableId="23524FF9" w16cex:dateUtc="2020-11-08T16:07:00Z"/>
  <w16cex:commentExtensible w16cex:durableId="23525023" w16cex:dateUtc="2020-11-08T16:08:00Z"/>
  <w16cex:commentExtensible w16cex:durableId="2352504A" w16cex:dateUtc="2020-11-08T16:08:00Z"/>
  <w16cex:commentExtensible w16cex:durableId="235250CB" w16cex:dateUtc="2020-11-08T16:11:00Z"/>
  <w16cex:commentExtensible w16cex:durableId="23524D6E" w16cex:dateUtc="2020-11-08T15:56:00Z"/>
  <w16cex:commentExtensible w16cex:durableId="23524DF9" w16cex:dateUtc="2020-11-08T15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570FBB" w16cid:durableId="23527E9F"/>
  <w16cid:commentId w16cid:paraId="71454C2A" w16cid:durableId="23524878"/>
  <w16cid:commentId w16cid:paraId="1BE8B057" w16cid:durableId="23527F8E"/>
  <w16cid:commentId w16cid:paraId="13414316" w16cid:durableId="23527FA5"/>
  <w16cid:commentId w16cid:paraId="67693499" w16cid:durableId="235248D6"/>
  <w16cid:commentId w16cid:paraId="40091E2A" w16cid:durableId="2352495B"/>
  <w16cid:commentId w16cid:paraId="3D721B48" w16cid:durableId="23524B80"/>
  <w16cid:commentId w16cid:paraId="1C31DCFE" w16cid:durableId="2352800B"/>
  <w16cid:commentId w16cid:paraId="2FE3A329" w16cid:durableId="235280D2"/>
  <w16cid:commentId w16cid:paraId="48482BDC" w16cid:durableId="23524C26"/>
  <w16cid:commentId w16cid:paraId="24AA6131" w16cid:durableId="23528103"/>
  <w16cid:commentId w16cid:paraId="5794D7F3" w16cid:durableId="23524CEF"/>
  <w16cid:commentId w16cid:paraId="6B182915" w16cid:durableId="23528150"/>
  <w16cid:commentId w16cid:paraId="54CD6A0D" w16cid:durableId="23524D89"/>
  <w16cid:commentId w16cid:paraId="1E3D67FD" w16cid:durableId="23524EAB"/>
  <w16cid:commentId w16cid:paraId="6FB014B8" w16cid:durableId="23524F98"/>
  <w16cid:commentId w16cid:paraId="65070B66" w16cid:durableId="23524FF9"/>
  <w16cid:commentId w16cid:paraId="1BE1BA80" w16cid:durableId="23525023"/>
  <w16cid:commentId w16cid:paraId="03911D76" w16cid:durableId="2352504A"/>
  <w16cid:commentId w16cid:paraId="0F358513" w16cid:durableId="2352827A"/>
  <w16cid:commentId w16cid:paraId="6DF4713C" w16cid:durableId="23528241"/>
  <w16cid:commentId w16cid:paraId="4D52A15B" w16cid:durableId="235250CB"/>
  <w16cid:commentId w16cid:paraId="203E3FA4" w16cid:durableId="23524D6E"/>
  <w16cid:commentId w16cid:paraId="54D8068B" w16cid:durableId="23524DF9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29DE21" w14:textId="77777777" w:rsidR="008B153E" w:rsidRDefault="008B153E" w:rsidP="00D5741A">
      <w:r>
        <w:separator/>
      </w:r>
    </w:p>
  </w:endnote>
  <w:endnote w:type="continuationSeparator" w:id="0">
    <w:p w14:paraId="1061E2F9" w14:textId="77777777" w:rsidR="008B153E" w:rsidRDefault="008B153E" w:rsidP="00D57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5FBC43" w14:textId="77777777" w:rsidR="000418A7" w:rsidRDefault="000418A7" w:rsidP="006A51C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  <w:r>
      <w:rPr>
        <w:rStyle w:val="PageNumber"/>
      </w:rPr>
      <w:fldChar w:fldCharType="begin"/>
    </w:r>
    <w:r>
      <w:rPr>
        <w:rStyle w:val="PageNumber"/>
      </w:rPr>
      <w:instrText xml:space="preserve"> =  \* MERGEFORMAT </w:instrText>
    </w:r>
    <w:r>
      <w:rPr>
        <w:rStyle w:val="PageNumber"/>
      </w:rPr>
      <w:fldChar w:fldCharType="separate"/>
    </w:r>
    <w:r>
      <w:rPr>
        <w:rStyle w:val="PageNumber"/>
        <w:b/>
        <w:bCs/>
        <w:noProof/>
      </w:rPr>
      <w:t>!Unexpected End of Formula</w:t>
    </w:r>
    <w:r>
      <w:rPr>
        <w:rStyle w:val="PageNumber"/>
      </w:rPr>
      <w:fldChar w:fldCharType="end"/>
    </w:r>
  </w:p>
  <w:p w14:paraId="3EC628C3" w14:textId="77777777" w:rsidR="000418A7" w:rsidRDefault="000418A7" w:rsidP="0091320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1963D1" w14:textId="5336BC46" w:rsidR="000418A7" w:rsidRDefault="000418A7" w:rsidP="007665C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C2D1E">
      <w:rPr>
        <w:rStyle w:val="PageNumber"/>
        <w:noProof/>
      </w:rPr>
      <w:t>11</w:t>
    </w:r>
    <w:r>
      <w:rPr>
        <w:rStyle w:val="PageNumber"/>
      </w:rPr>
      <w:fldChar w:fldCharType="end"/>
    </w:r>
  </w:p>
  <w:p w14:paraId="7D17186C" w14:textId="77777777" w:rsidR="000418A7" w:rsidRDefault="000418A7" w:rsidP="009132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2CD685" w14:textId="77777777" w:rsidR="008B153E" w:rsidRDefault="008B153E" w:rsidP="00D5741A">
      <w:r>
        <w:separator/>
      </w:r>
    </w:p>
  </w:footnote>
  <w:footnote w:type="continuationSeparator" w:id="0">
    <w:p w14:paraId="0FBBADCC" w14:textId="77777777" w:rsidR="008B153E" w:rsidRDefault="008B153E" w:rsidP="00D5741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4CCFAC" w14:textId="77777777" w:rsidR="000418A7" w:rsidRDefault="000418A7" w:rsidP="00A21335">
    <w:pPr>
      <w:pStyle w:val="Head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C7F650" w14:textId="77777777" w:rsidR="000418A7" w:rsidRDefault="000418A7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23AAB8" w14:textId="77777777" w:rsidR="000418A7" w:rsidRDefault="000418A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4A84356"/>
    <w:multiLevelType w:val="hybridMultilevel"/>
    <w:tmpl w:val="B9CC3864"/>
    <w:lvl w:ilvl="0" w:tplc="9656D5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8858EF"/>
    <w:multiLevelType w:val="hybridMultilevel"/>
    <w:tmpl w:val="45149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666DD0"/>
    <w:multiLevelType w:val="hybridMultilevel"/>
    <w:tmpl w:val="6F00D196"/>
    <w:lvl w:ilvl="0" w:tplc="527E2BC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463F90"/>
    <w:multiLevelType w:val="hybridMultilevel"/>
    <w:tmpl w:val="EAA67BFC"/>
    <w:lvl w:ilvl="0" w:tplc="04090015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E216E1"/>
    <w:multiLevelType w:val="hybridMultilevel"/>
    <w:tmpl w:val="8AA44AA2"/>
    <w:lvl w:ilvl="0" w:tplc="A3DA7B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C112DD"/>
    <w:multiLevelType w:val="hybridMultilevel"/>
    <w:tmpl w:val="CAC446C0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B630B8"/>
    <w:multiLevelType w:val="hybridMultilevel"/>
    <w:tmpl w:val="4CEEA0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D5196A"/>
    <w:multiLevelType w:val="hybridMultilevel"/>
    <w:tmpl w:val="496E7498"/>
    <w:lvl w:ilvl="0" w:tplc="04090015">
      <w:start w:val="1"/>
      <w:numFmt w:val="upperLetter"/>
      <w:lvlText w:val="%1."/>
      <w:lvlJc w:val="left"/>
      <w:pPr>
        <w:ind w:left="11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0">
    <w:nsid w:val="46B957A0"/>
    <w:multiLevelType w:val="multilevel"/>
    <w:tmpl w:val="9FC82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3DA5D41"/>
    <w:multiLevelType w:val="hybridMultilevel"/>
    <w:tmpl w:val="3FDC6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DD3A7A"/>
    <w:multiLevelType w:val="hybridMultilevel"/>
    <w:tmpl w:val="2E420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C63D26"/>
    <w:multiLevelType w:val="hybridMultilevel"/>
    <w:tmpl w:val="2E946C54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1"/>
  </w:num>
  <w:num w:numId="5">
    <w:abstractNumId w:val="2"/>
  </w:num>
  <w:num w:numId="6">
    <w:abstractNumId w:val="11"/>
  </w:num>
  <w:num w:numId="7">
    <w:abstractNumId w:val="8"/>
  </w:num>
  <w:num w:numId="8">
    <w:abstractNumId w:val="10"/>
  </w:num>
  <w:num w:numId="9">
    <w:abstractNumId w:val="3"/>
  </w:num>
  <w:num w:numId="10">
    <w:abstractNumId w:val="5"/>
  </w:num>
  <w:num w:numId="11">
    <w:abstractNumId w:val="7"/>
  </w:num>
  <w:num w:numId="12">
    <w:abstractNumId w:val="13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aptex0japae2exv5ovae2opdxwxedez2fz&quot;&gt;My EndNote Library-Converted&lt;record-ids&gt;&lt;item&gt;5&lt;/item&gt;&lt;item&gt;6&lt;/item&gt;&lt;item&gt;8&lt;/item&gt;&lt;item&gt;14&lt;/item&gt;&lt;item&gt;81&lt;/item&gt;&lt;item&gt;82&lt;/item&gt;&lt;item&gt;83&lt;/item&gt;&lt;item&gt;84&lt;/item&gt;&lt;item&gt;85&lt;/item&gt;&lt;item&gt;172&lt;/item&gt;&lt;item&gt;174&lt;/item&gt;&lt;item&gt;175&lt;/item&gt;&lt;item&gt;198&lt;/item&gt;&lt;item&gt;199&lt;/item&gt;&lt;item&gt;201&lt;/item&gt;&lt;item&gt;203&lt;/item&gt;&lt;item&gt;204&lt;/item&gt;&lt;item&gt;221&lt;/item&gt;&lt;item&gt;234&lt;/item&gt;&lt;item&gt;263&lt;/item&gt;&lt;item&gt;423&lt;/item&gt;&lt;item&gt;448&lt;/item&gt;&lt;item&gt;555&lt;/item&gt;&lt;item&gt;559&lt;/item&gt;&lt;item&gt;560&lt;/item&gt;&lt;item&gt;561&lt;/item&gt;&lt;item&gt;573&lt;/item&gt;&lt;item&gt;810&lt;/item&gt;&lt;item&gt;811&lt;/item&gt;&lt;item&gt;812&lt;/item&gt;&lt;/record-ids&gt;&lt;/item&gt;&lt;/Libraries&gt;"/>
  </w:docVars>
  <w:rsids>
    <w:rsidRoot w:val="00E220CF"/>
    <w:rsid w:val="000005E3"/>
    <w:rsid w:val="00005F12"/>
    <w:rsid w:val="0001079E"/>
    <w:rsid w:val="000129E3"/>
    <w:rsid w:val="00015FD6"/>
    <w:rsid w:val="000168DC"/>
    <w:rsid w:val="00021653"/>
    <w:rsid w:val="0002177F"/>
    <w:rsid w:val="000218B2"/>
    <w:rsid w:val="00022F41"/>
    <w:rsid w:val="00023AC1"/>
    <w:rsid w:val="00023DD6"/>
    <w:rsid w:val="00026272"/>
    <w:rsid w:val="00027D80"/>
    <w:rsid w:val="00030EC2"/>
    <w:rsid w:val="000328CB"/>
    <w:rsid w:val="00032E62"/>
    <w:rsid w:val="00035359"/>
    <w:rsid w:val="000367DC"/>
    <w:rsid w:val="000369F8"/>
    <w:rsid w:val="00036A14"/>
    <w:rsid w:val="00036D07"/>
    <w:rsid w:val="000418A7"/>
    <w:rsid w:val="00042DAE"/>
    <w:rsid w:val="00043275"/>
    <w:rsid w:val="0004408B"/>
    <w:rsid w:val="000455D8"/>
    <w:rsid w:val="0004717E"/>
    <w:rsid w:val="000509CB"/>
    <w:rsid w:val="000510A8"/>
    <w:rsid w:val="00052464"/>
    <w:rsid w:val="000533B1"/>
    <w:rsid w:val="00053D8F"/>
    <w:rsid w:val="00055BFF"/>
    <w:rsid w:val="000576BD"/>
    <w:rsid w:val="00057CA8"/>
    <w:rsid w:val="00060857"/>
    <w:rsid w:val="00060C71"/>
    <w:rsid w:val="00060C84"/>
    <w:rsid w:val="0006343C"/>
    <w:rsid w:val="00064692"/>
    <w:rsid w:val="00064E3A"/>
    <w:rsid w:val="000652C7"/>
    <w:rsid w:val="000654FC"/>
    <w:rsid w:val="00067B36"/>
    <w:rsid w:val="00071376"/>
    <w:rsid w:val="00071818"/>
    <w:rsid w:val="00072112"/>
    <w:rsid w:val="00074A23"/>
    <w:rsid w:val="00076067"/>
    <w:rsid w:val="00077517"/>
    <w:rsid w:val="000778F9"/>
    <w:rsid w:val="000779B4"/>
    <w:rsid w:val="00077AD1"/>
    <w:rsid w:val="00077FD3"/>
    <w:rsid w:val="00083174"/>
    <w:rsid w:val="00083A2B"/>
    <w:rsid w:val="0008410A"/>
    <w:rsid w:val="00085A5D"/>
    <w:rsid w:val="00091BEE"/>
    <w:rsid w:val="00095B41"/>
    <w:rsid w:val="000A1918"/>
    <w:rsid w:val="000A36EB"/>
    <w:rsid w:val="000A423A"/>
    <w:rsid w:val="000A48AE"/>
    <w:rsid w:val="000A7841"/>
    <w:rsid w:val="000B12BF"/>
    <w:rsid w:val="000B3A7D"/>
    <w:rsid w:val="000B7FFE"/>
    <w:rsid w:val="000C073E"/>
    <w:rsid w:val="000C17A7"/>
    <w:rsid w:val="000C2FD8"/>
    <w:rsid w:val="000C3EBC"/>
    <w:rsid w:val="000C417F"/>
    <w:rsid w:val="000C437E"/>
    <w:rsid w:val="000C69EA"/>
    <w:rsid w:val="000C75B7"/>
    <w:rsid w:val="000D0F84"/>
    <w:rsid w:val="000D15EC"/>
    <w:rsid w:val="000D17A7"/>
    <w:rsid w:val="000D2374"/>
    <w:rsid w:val="000D237F"/>
    <w:rsid w:val="000D2704"/>
    <w:rsid w:val="000D6B67"/>
    <w:rsid w:val="000D7C55"/>
    <w:rsid w:val="000E0B36"/>
    <w:rsid w:val="000E21FA"/>
    <w:rsid w:val="000E2D91"/>
    <w:rsid w:val="000E3F7A"/>
    <w:rsid w:val="000F14F8"/>
    <w:rsid w:val="000F1B49"/>
    <w:rsid w:val="000F1F64"/>
    <w:rsid w:val="000F28B4"/>
    <w:rsid w:val="000F4144"/>
    <w:rsid w:val="001003FF"/>
    <w:rsid w:val="001004ED"/>
    <w:rsid w:val="001025D0"/>
    <w:rsid w:val="00102D1F"/>
    <w:rsid w:val="00104248"/>
    <w:rsid w:val="00104945"/>
    <w:rsid w:val="00105768"/>
    <w:rsid w:val="00110C5E"/>
    <w:rsid w:val="00110FE2"/>
    <w:rsid w:val="00111075"/>
    <w:rsid w:val="00111E05"/>
    <w:rsid w:val="00113050"/>
    <w:rsid w:val="00113DC2"/>
    <w:rsid w:val="00114962"/>
    <w:rsid w:val="001173F3"/>
    <w:rsid w:val="00120BCF"/>
    <w:rsid w:val="00121F11"/>
    <w:rsid w:val="001227A3"/>
    <w:rsid w:val="001235D2"/>
    <w:rsid w:val="00123F35"/>
    <w:rsid w:val="001250A2"/>
    <w:rsid w:val="001268C4"/>
    <w:rsid w:val="00126BF8"/>
    <w:rsid w:val="001336A4"/>
    <w:rsid w:val="001349EF"/>
    <w:rsid w:val="00142000"/>
    <w:rsid w:val="00142B1C"/>
    <w:rsid w:val="0014512D"/>
    <w:rsid w:val="00146B0F"/>
    <w:rsid w:val="00147060"/>
    <w:rsid w:val="00150774"/>
    <w:rsid w:val="001512FE"/>
    <w:rsid w:val="00152DF9"/>
    <w:rsid w:val="00153DD0"/>
    <w:rsid w:val="00154DD0"/>
    <w:rsid w:val="00155962"/>
    <w:rsid w:val="00156337"/>
    <w:rsid w:val="00157202"/>
    <w:rsid w:val="00160087"/>
    <w:rsid w:val="001610D8"/>
    <w:rsid w:val="001619F0"/>
    <w:rsid w:val="00161C24"/>
    <w:rsid w:val="00165754"/>
    <w:rsid w:val="00170337"/>
    <w:rsid w:val="00171489"/>
    <w:rsid w:val="00171636"/>
    <w:rsid w:val="00171DC3"/>
    <w:rsid w:val="00171EDE"/>
    <w:rsid w:val="00173485"/>
    <w:rsid w:val="00175ECF"/>
    <w:rsid w:val="00176BF7"/>
    <w:rsid w:val="00177BC4"/>
    <w:rsid w:val="00177C8A"/>
    <w:rsid w:val="0018247A"/>
    <w:rsid w:val="00182919"/>
    <w:rsid w:val="0018358C"/>
    <w:rsid w:val="0018724E"/>
    <w:rsid w:val="00187C6C"/>
    <w:rsid w:val="00193139"/>
    <w:rsid w:val="001931BF"/>
    <w:rsid w:val="0019423E"/>
    <w:rsid w:val="0019740F"/>
    <w:rsid w:val="001975A7"/>
    <w:rsid w:val="001A1EF1"/>
    <w:rsid w:val="001A27C6"/>
    <w:rsid w:val="001A3857"/>
    <w:rsid w:val="001A4B8F"/>
    <w:rsid w:val="001B1461"/>
    <w:rsid w:val="001B41D4"/>
    <w:rsid w:val="001B43EC"/>
    <w:rsid w:val="001B6365"/>
    <w:rsid w:val="001B7A81"/>
    <w:rsid w:val="001C0302"/>
    <w:rsid w:val="001C1D5D"/>
    <w:rsid w:val="001C2015"/>
    <w:rsid w:val="001C24AF"/>
    <w:rsid w:val="001C25DB"/>
    <w:rsid w:val="001C402C"/>
    <w:rsid w:val="001C707F"/>
    <w:rsid w:val="001D0B57"/>
    <w:rsid w:val="001D2EEB"/>
    <w:rsid w:val="001E002C"/>
    <w:rsid w:val="001E0442"/>
    <w:rsid w:val="001E0B79"/>
    <w:rsid w:val="001E0D06"/>
    <w:rsid w:val="001E19E6"/>
    <w:rsid w:val="001E6B33"/>
    <w:rsid w:val="001E77CE"/>
    <w:rsid w:val="001F0BDD"/>
    <w:rsid w:val="001F342A"/>
    <w:rsid w:val="001F4CB2"/>
    <w:rsid w:val="002012A6"/>
    <w:rsid w:val="00202A06"/>
    <w:rsid w:val="0020407A"/>
    <w:rsid w:val="00207445"/>
    <w:rsid w:val="00210334"/>
    <w:rsid w:val="00212AA5"/>
    <w:rsid w:val="00213144"/>
    <w:rsid w:val="00217F65"/>
    <w:rsid w:val="002203B9"/>
    <w:rsid w:val="00223D79"/>
    <w:rsid w:val="00226216"/>
    <w:rsid w:val="0022624E"/>
    <w:rsid w:val="00227927"/>
    <w:rsid w:val="0023053D"/>
    <w:rsid w:val="00230983"/>
    <w:rsid w:val="00231EF6"/>
    <w:rsid w:val="00232198"/>
    <w:rsid w:val="00240C0F"/>
    <w:rsid w:val="00240D65"/>
    <w:rsid w:val="00241B56"/>
    <w:rsid w:val="0024210D"/>
    <w:rsid w:val="00242496"/>
    <w:rsid w:val="00242B04"/>
    <w:rsid w:val="00243224"/>
    <w:rsid w:val="00243F95"/>
    <w:rsid w:val="002474C0"/>
    <w:rsid w:val="00247953"/>
    <w:rsid w:val="00253DEB"/>
    <w:rsid w:val="00254EA8"/>
    <w:rsid w:val="00256A79"/>
    <w:rsid w:val="00256E0A"/>
    <w:rsid w:val="00257593"/>
    <w:rsid w:val="00257B5D"/>
    <w:rsid w:val="00260996"/>
    <w:rsid w:val="00261A8F"/>
    <w:rsid w:val="00261AF1"/>
    <w:rsid w:val="002627F7"/>
    <w:rsid w:val="00264DDD"/>
    <w:rsid w:val="00264F56"/>
    <w:rsid w:val="00266352"/>
    <w:rsid w:val="00266BF3"/>
    <w:rsid w:val="00266D94"/>
    <w:rsid w:val="002702C5"/>
    <w:rsid w:val="002709F1"/>
    <w:rsid w:val="002725B2"/>
    <w:rsid w:val="0027312F"/>
    <w:rsid w:val="00274536"/>
    <w:rsid w:val="002755AB"/>
    <w:rsid w:val="0027566B"/>
    <w:rsid w:val="00276552"/>
    <w:rsid w:val="0028043C"/>
    <w:rsid w:val="0028184F"/>
    <w:rsid w:val="002830B4"/>
    <w:rsid w:val="002871EC"/>
    <w:rsid w:val="0028793B"/>
    <w:rsid w:val="00290387"/>
    <w:rsid w:val="00291D5B"/>
    <w:rsid w:val="00297347"/>
    <w:rsid w:val="00297899"/>
    <w:rsid w:val="002A1CDC"/>
    <w:rsid w:val="002A2946"/>
    <w:rsid w:val="002A3ABE"/>
    <w:rsid w:val="002A4117"/>
    <w:rsid w:val="002A6371"/>
    <w:rsid w:val="002A703A"/>
    <w:rsid w:val="002B323A"/>
    <w:rsid w:val="002B3516"/>
    <w:rsid w:val="002B42A7"/>
    <w:rsid w:val="002C0969"/>
    <w:rsid w:val="002C3A48"/>
    <w:rsid w:val="002C56A7"/>
    <w:rsid w:val="002C5974"/>
    <w:rsid w:val="002C6687"/>
    <w:rsid w:val="002D15F6"/>
    <w:rsid w:val="002D34C5"/>
    <w:rsid w:val="002D60F1"/>
    <w:rsid w:val="002D6950"/>
    <w:rsid w:val="002E07B4"/>
    <w:rsid w:val="002E08FC"/>
    <w:rsid w:val="002E12E2"/>
    <w:rsid w:val="002E3211"/>
    <w:rsid w:val="002E5D3C"/>
    <w:rsid w:val="002F24F9"/>
    <w:rsid w:val="002F4963"/>
    <w:rsid w:val="002F5268"/>
    <w:rsid w:val="00301F67"/>
    <w:rsid w:val="00302926"/>
    <w:rsid w:val="00303A07"/>
    <w:rsid w:val="00304608"/>
    <w:rsid w:val="00305FE2"/>
    <w:rsid w:val="003138E4"/>
    <w:rsid w:val="00314121"/>
    <w:rsid w:val="00315758"/>
    <w:rsid w:val="00315DC0"/>
    <w:rsid w:val="00317194"/>
    <w:rsid w:val="003178DD"/>
    <w:rsid w:val="00320395"/>
    <w:rsid w:val="00321611"/>
    <w:rsid w:val="003230DA"/>
    <w:rsid w:val="00323779"/>
    <w:rsid w:val="003245E2"/>
    <w:rsid w:val="00324D46"/>
    <w:rsid w:val="00330A32"/>
    <w:rsid w:val="00330A5D"/>
    <w:rsid w:val="00330CE4"/>
    <w:rsid w:val="00332E15"/>
    <w:rsid w:val="00333423"/>
    <w:rsid w:val="00333B1A"/>
    <w:rsid w:val="00334091"/>
    <w:rsid w:val="0033471F"/>
    <w:rsid w:val="00334824"/>
    <w:rsid w:val="00334971"/>
    <w:rsid w:val="00335216"/>
    <w:rsid w:val="00335BA7"/>
    <w:rsid w:val="00340BF2"/>
    <w:rsid w:val="00341234"/>
    <w:rsid w:val="00341954"/>
    <w:rsid w:val="00342DC7"/>
    <w:rsid w:val="0034330C"/>
    <w:rsid w:val="003437A0"/>
    <w:rsid w:val="00344552"/>
    <w:rsid w:val="00346797"/>
    <w:rsid w:val="00350311"/>
    <w:rsid w:val="003511C4"/>
    <w:rsid w:val="0035189E"/>
    <w:rsid w:val="00351AD2"/>
    <w:rsid w:val="00352E6F"/>
    <w:rsid w:val="00353011"/>
    <w:rsid w:val="00353C5A"/>
    <w:rsid w:val="00354C0B"/>
    <w:rsid w:val="00355306"/>
    <w:rsid w:val="0035638A"/>
    <w:rsid w:val="00356C07"/>
    <w:rsid w:val="00360ABB"/>
    <w:rsid w:val="00361BE4"/>
    <w:rsid w:val="00363D4E"/>
    <w:rsid w:val="00363E33"/>
    <w:rsid w:val="00364DA1"/>
    <w:rsid w:val="00366554"/>
    <w:rsid w:val="00366F51"/>
    <w:rsid w:val="0036794C"/>
    <w:rsid w:val="00367C91"/>
    <w:rsid w:val="003729CE"/>
    <w:rsid w:val="00373A25"/>
    <w:rsid w:val="00374910"/>
    <w:rsid w:val="00375297"/>
    <w:rsid w:val="00376BBB"/>
    <w:rsid w:val="003770FA"/>
    <w:rsid w:val="003800DF"/>
    <w:rsid w:val="00380ED8"/>
    <w:rsid w:val="003813E4"/>
    <w:rsid w:val="00381B5B"/>
    <w:rsid w:val="00382930"/>
    <w:rsid w:val="00390C2B"/>
    <w:rsid w:val="003A0300"/>
    <w:rsid w:val="003A0E78"/>
    <w:rsid w:val="003A1025"/>
    <w:rsid w:val="003A587F"/>
    <w:rsid w:val="003B4B1A"/>
    <w:rsid w:val="003B51A3"/>
    <w:rsid w:val="003B610E"/>
    <w:rsid w:val="003B6697"/>
    <w:rsid w:val="003C3D2C"/>
    <w:rsid w:val="003C6E49"/>
    <w:rsid w:val="003D1320"/>
    <w:rsid w:val="003D1E7F"/>
    <w:rsid w:val="003D20F4"/>
    <w:rsid w:val="003D3B96"/>
    <w:rsid w:val="003D4F79"/>
    <w:rsid w:val="003D5A58"/>
    <w:rsid w:val="003E0AD7"/>
    <w:rsid w:val="003E0FFE"/>
    <w:rsid w:val="003E1480"/>
    <w:rsid w:val="003E3DB6"/>
    <w:rsid w:val="003E3EE0"/>
    <w:rsid w:val="003E418E"/>
    <w:rsid w:val="003E44B6"/>
    <w:rsid w:val="003E50D4"/>
    <w:rsid w:val="003E53E1"/>
    <w:rsid w:val="003E6809"/>
    <w:rsid w:val="003F2708"/>
    <w:rsid w:val="003F28B0"/>
    <w:rsid w:val="003F42A9"/>
    <w:rsid w:val="003F62DD"/>
    <w:rsid w:val="003F743A"/>
    <w:rsid w:val="004002AC"/>
    <w:rsid w:val="00400F10"/>
    <w:rsid w:val="00402DA4"/>
    <w:rsid w:val="0040336F"/>
    <w:rsid w:val="0040386B"/>
    <w:rsid w:val="00403ABF"/>
    <w:rsid w:val="00404C1C"/>
    <w:rsid w:val="00410321"/>
    <w:rsid w:val="00410E04"/>
    <w:rsid w:val="0041118B"/>
    <w:rsid w:val="0041236A"/>
    <w:rsid w:val="0041238B"/>
    <w:rsid w:val="00414DC8"/>
    <w:rsid w:val="00420624"/>
    <w:rsid w:val="00422595"/>
    <w:rsid w:val="00423BAC"/>
    <w:rsid w:val="00425B39"/>
    <w:rsid w:val="00430AB5"/>
    <w:rsid w:val="00433EE5"/>
    <w:rsid w:val="00435554"/>
    <w:rsid w:val="00436CD2"/>
    <w:rsid w:val="00437A72"/>
    <w:rsid w:val="00440CB0"/>
    <w:rsid w:val="004417C8"/>
    <w:rsid w:val="00443157"/>
    <w:rsid w:val="0044623B"/>
    <w:rsid w:val="00446C63"/>
    <w:rsid w:val="00446D27"/>
    <w:rsid w:val="0044711E"/>
    <w:rsid w:val="0045181C"/>
    <w:rsid w:val="00452878"/>
    <w:rsid w:val="00452987"/>
    <w:rsid w:val="0045331E"/>
    <w:rsid w:val="00453D54"/>
    <w:rsid w:val="004551D4"/>
    <w:rsid w:val="00455C0C"/>
    <w:rsid w:val="00462572"/>
    <w:rsid w:val="00462672"/>
    <w:rsid w:val="00463EDD"/>
    <w:rsid w:val="00464D23"/>
    <w:rsid w:val="004679F0"/>
    <w:rsid w:val="004704E0"/>
    <w:rsid w:val="00470C1C"/>
    <w:rsid w:val="004722FC"/>
    <w:rsid w:val="00475641"/>
    <w:rsid w:val="00475664"/>
    <w:rsid w:val="00475D02"/>
    <w:rsid w:val="00476221"/>
    <w:rsid w:val="0048012C"/>
    <w:rsid w:val="004822F1"/>
    <w:rsid w:val="00482915"/>
    <w:rsid w:val="00485857"/>
    <w:rsid w:val="00487112"/>
    <w:rsid w:val="004901C6"/>
    <w:rsid w:val="00491E97"/>
    <w:rsid w:val="00493AA4"/>
    <w:rsid w:val="0049520F"/>
    <w:rsid w:val="004973E7"/>
    <w:rsid w:val="004A102B"/>
    <w:rsid w:val="004A19B6"/>
    <w:rsid w:val="004A19F7"/>
    <w:rsid w:val="004A3E50"/>
    <w:rsid w:val="004A543C"/>
    <w:rsid w:val="004A55EC"/>
    <w:rsid w:val="004A6347"/>
    <w:rsid w:val="004A68AB"/>
    <w:rsid w:val="004A7C88"/>
    <w:rsid w:val="004B0FEE"/>
    <w:rsid w:val="004B1ED8"/>
    <w:rsid w:val="004B2B41"/>
    <w:rsid w:val="004B383C"/>
    <w:rsid w:val="004B40CC"/>
    <w:rsid w:val="004B6AF2"/>
    <w:rsid w:val="004B6EC8"/>
    <w:rsid w:val="004B7D13"/>
    <w:rsid w:val="004C110C"/>
    <w:rsid w:val="004C1FA8"/>
    <w:rsid w:val="004C2C17"/>
    <w:rsid w:val="004C32B0"/>
    <w:rsid w:val="004C36F7"/>
    <w:rsid w:val="004C466E"/>
    <w:rsid w:val="004C596D"/>
    <w:rsid w:val="004C6258"/>
    <w:rsid w:val="004D02E8"/>
    <w:rsid w:val="004D138F"/>
    <w:rsid w:val="004D2B46"/>
    <w:rsid w:val="004D3FA3"/>
    <w:rsid w:val="004D4B78"/>
    <w:rsid w:val="004D5942"/>
    <w:rsid w:val="004D5F75"/>
    <w:rsid w:val="004D7555"/>
    <w:rsid w:val="004D7F5C"/>
    <w:rsid w:val="004E0864"/>
    <w:rsid w:val="004E0ED5"/>
    <w:rsid w:val="004E1621"/>
    <w:rsid w:val="004E2614"/>
    <w:rsid w:val="004E274C"/>
    <w:rsid w:val="004E3098"/>
    <w:rsid w:val="004E5982"/>
    <w:rsid w:val="004E6CF9"/>
    <w:rsid w:val="004E716E"/>
    <w:rsid w:val="004E7216"/>
    <w:rsid w:val="004E773A"/>
    <w:rsid w:val="004E783D"/>
    <w:rsid w:val="004E791C"/>
    <w:rsid w:val="004E7CB3"/>
    <w:rsid w:val="004E7D8B"/>
    <w:rsid w:val="004F1065"/>
    <w:rsid w:val="004F1977"/>
    <w:rsid w:val="004F29A2"/>
    <w:rsid w:val="004F2F99"/>
    <w:rsid w:val="004F4EFF"/>
    <w:rsid w:val="004F61C4"/>
    <w:rsid w:val="00501568"/>
    <w:rsid w:val="00501CF2"/>
    <w:rsid w:val="00503AE4"/>
    <w:rsid w:val="00503AEC"/>
    <w:rsid w:val="005059E0"/>
    <w:rsid w:val="00506B51"/>
    <w:rsid w:val="00511A45"/>
    <w:rsid w:val="00511E39"/>
    <w:rsid w:val="0051250D"/>
    <w:rsid w:val="00512EF8"/>
    <w:rsid w:val="00514303"/>
    <w:rsid w:val="005171B8"/>
    <w:rsid w:val="00520BFA"/>
    <w:rsid w:val="00522733"/>
    <w:rsid w:val="00522E97"/>
    <w:rsid w:val="0052442C"/>
    <w:rsid w:val="005244F6"/>
    <w:rsid w:val="00524A36"/>
    <w:rsid w:val="00525322"/>
    <w:rsid w:val="00526F7A"/>
    <w:rsid w:val="005274B3"/>
    <w:rsid w:val="00527B50"/>
    <w:rsid w:val="00527CF7"/>
    <w:rsid w:val="00527F18"/>
    <w:rsid w:val="00527F3B"/>
    <w:rsid w:val="00530A03"/>
    <w:rsid w:val="00531EB0"/>
    <w:rsid w:val="00532234"/>
    <w:rsid w:val="00535D5A"/>
    <w:rsid w:val="00536EBA"/>
    <w:rsid w:val="0053763A"/>
    <w:rsid w:val="0053789D"/>
    <w:rsid w:val="00540131"/>
    <w:rsid w:val="00540BC0"/>
    <w:rsid w:val="00542CBF"/>
    <w:rsid w:val="00542F9A"/>
    <w:rsid w:val="00544087"/>
    <w:rsid w:val="0055265F"/>
    <w:rsid w:val="00552B1B"/>
    <w:rsid w:val="00553A1A"/>
    <w:rsid w:val="0055618F"/>
    <w:rsid w:val="00557E86"/>
    <w:rsid w:val="00560015"/>
    <w:rsid w:val="00565E43"/>
    <w:rsid w:val="00566D95"/>
    <w:rsid w:val="00566DD6"/>
    <w:rsid w:val="00570703"/>
    <w:rsid w:val="00573BF0"/>
    <w:rsid w:val="00573C0E"/>
    <w:rsid w:val="00573D71"/>
    <w:rsid w:val="00574769"/>
    <w:rsid w:val="00575D5B"/>
    <w:rsid w:val="005770F5"/>
    <w:rsid w:val="00577297"/>
    <w:rsid w:val="005778E3"/>
    <w:rsid w:val="00580566"/>
    <w:rsid w:val="00581CBC"/>
    <w:rsid w:val="00583A69"/>
    <w:rsid w:val="0058473F"/>
    <w:rsid w:val="00585D34"/>
    <w:rsid w:val="005862B4"/>
    <w:rsid w:val="005879C4"/>
    <w:rsid w:val="00592092"/>
    <w:rsid w:val="005920ED"/>
    <w:rsid w:val="00592E65"/>
    <w:rsid w:val="00594AF1"/>
    <w:rsid w:val="00595327"/>
    <w:rsid w:val="00595EAE"/>
    <w:rsid w:val="005975EF"/>
    <w:rsid w:val="00597B19"/>
    <w:rsid w:val="005A49CD"/>
    <w:rsid w:val="005A5D18"/>
    <w:rsid w:val="005B33C1"/>
    <w:rsid w:val="005B39D4"/>
    <w:rsid w:val="005B3CBD"/>
    <w:rsid w:val="005B4FBE"/>
    <w:rsid w:val="005B778E"/>
    <w:rsid w:val="005C0D2C"/>
    <w:rsid w:val="005C0DBE"/>
    <w:rsid w:val="005C3750"/>
    <w:rsid w:val="005C6177"/>
    <w:rsid w:val="005D0DA6"/>
    <w:rsid w:val="005D3C13"/>
    <w:rsid w:val="005D5240"/>
    <w:rsid w:val="005D546A"/>
    <w:rsid w:val="005E082D"/>
    <w:rsid w:val="005E0FAA"/>
    <w:rsid w:val="005E12B5"/>
    <w:rsid w:val="005E1DFF"/>
    <w:rsid w:val="005E2FBF"/>
    <w:rsid w:val="005E39A1"/>
    <w:rsid w:val="005E4053"/>
    <w:rsid w:val="005E5468"/>
    <w:rsid w:val="005F061D"/>
    <w:rsid w:val="005F17D7"/>
    <w:rsid w:val="005F2172"/>
    <w:rsid w:val="005F621A"/>
    <w:rsid w:val="00600A50"/>
    <w:rsid w:val="006014A1"/>
    <w:rsid w:val="006027C4"/>
    <w:rsid w:val="00607D22"/>
    <w:rsid w:val="006101D4"/>
    <w:rsid w:val="00611599"/>
    <w:rsid w:val="0061166D"/>
    <w:rsid w:val="00611CD1"/>
    <w:rsid w:val="00611CD6"/>
    <w:rsid w:val="00612042"/>
    <w:rsid w:val="00612FF3"/>
    <w:rsid w:val="00613253"/>
    <w:rsid w:val="00614FBB"/>
    <w:rsid w:val="006157CB"/>
    <w:rsid w:val="00615AC0"/>
    <w:rsid w:val="00615ADF"/>
    <w:rsid w:val="0061789C"/>
    <w:rsid w:val="00621525"/>
    <w:rsid w:val="00622A2E"/>
    <w:rsid w:val="00623536"/>
    <w:rsid w:val="0063010D"/>
    <w:rsid w:val="00630CB0"/>
    <w:rsid w:val="00642B15"/>
    <w:rsid w:val="0064765A"/>
    <w:rsid w:val="006504DC"/>
    <w:rsid w:val="00650B86"/>
    <w:rsid w:val="00651A59"/>
    <w:rsid w:val="00652855"/>
    <w:rsid w:val="006529DF"/>
    <w:rsid w:val="00655D0F"/>
    <w:rsid w:val="00661DAC"/>
    <w:rsid w:val="006622A5"/>
    <w:rsid w:val="00664252"/>
    <w:rsid w:val="00664271"/>
    <w:rsid w:val="006648B1"/>
    <w:rsid w:val="00676019"/>
    <w:rsid w:val="00676109"/>
    <w:rsid w:val="0068132E"/>
    <w:rsid w:val="00682667"/>
    <w:rsid w:val="00683040"/>
    <w:rsid w:val="006842EB"/>
    <w:rsid w:val="006878AE"/>
    <w:rsid w:val="00693774"/>
    <w:rsid w:val="00693BBF"/>
    <w:rsid w:val="00693D83"/>
    <w:rsid w:val="00694126"/>
    <w:rsid w:val="00694663"/>
    <w:rsid w:val="00695585"/>
    <w:rsid w:val="0069591A"/>
    <w:rsid w:val="00695931"/>
    <w:rsid w:val="006A145A"/>
    <w:rsid w:val="006A145B"/>
    <w:rsid w:val="006A1683"/>
    <w:rsid w:val="006A184F"/>
    <w:rsid w:val="006A3B46"/>
    <w:rsid w:val="006A48F0"/>
    <w:rsid w:val="006A49E6"/>
    <w:rsid w:val="006A4AF5"/>
    <w:rsid w:val="006A51C3"/>
    <w:rsid w:val="006B049A"/>
    <w:rsid w:val="006B15FC"/>
    <w:rsid w:val="006B1FC8"/>
    <w:rsid w:val="006B2568"/>
    <w:rsid w:val="006B35EE"/>
    <w:rsid w:val="006B61E3"/>
    <w:rsid w:val="006B799A"/>
    <w:rsid w:val="006B7C52"/>
    <w:rsid w:val="006C05A3"/>
    <w:rsid w:val="006C23CA"/>
    <w:rsid w:val="006C3F15"/>
    <w:rsid w:val="006C4481"/>
    <w:rsid w:val="006C468D"/>
    <w:rsid w:val="006C5F58"/>
    <w:rsid w:val="006C6CE8"/>
    <w:rsid w:val="006C6DE7"/>
    <w:rsid w:val="006D1B6B"/>
    <w:rsid w:val="006D1F3D"/>
    <w:rsid w:val="006D5367"/>
    <w:rsid w:val="006D5EC2"/>
    <w:rsid w:val="006D6509"/>
    <w:rsid w:val="006E096C"/>
    <w:rsid w:val="006E19DD"/>
    <w:rsid w:val="006E1B40"/>
    <w:rsid w:val="006E218B"/>
    <w:rsid w:val="006E2EF0"/>
    <w:rsid w:val="006E5612"/>
    <w:rsid w:val="006E5639"/>
    <w:rsid w:val="006E75C5"/>
    <w:rsid w:val="006F09E1"/>
    <w:rsid w:val="006F0F05"/>
    <w:rsid w:val="006F30BF"/>
    <w:rsid w:val="006F4EA7"/>
    <w:rsid w:val="006F522D"/>
    <w:rsid w:val="006F5E62"/>
    <w:rsid w:val="00701EB4"/>
    <w:rsid w:val="00702F67"/>
    <w:rsid w:val="007034FD"/>
    <w:rsid w:val="00703B67"/>
    <w:rsid w:val="007043F6"/>
    <w:rsid w:val="00705497"/>
    <w:rsid w:val="00705D1C"/>
    <w:rsid w:val="00706920"/>
    <w:rsid w:val="00707624"/>
    <w:rsid w:val="007123AF"/>
    <w:rsid w:val="00712C51"/>
    <w:rsid w:val="0071453B"/>
    <w:rsid w:val="0071499F"/>
    <w:rsid w:val="0071502E"/>
    <w:rsid w:val="007159BF"/>
    <w:rsid w:val="00715E3A"/>
    <w:rsid w:val="007160CF"/>
    <w:rsid w:val="00716C74"/>
    <w:rsid w:val="00717B31"/>
    <w:rsid w:val="007226AB"/>
    <w:rsid w:val="00722AE5"/>
    <w:rsid w:val="00723F79"/>
    <w:rsid w:val="007241B7"/>
    <w:rsid w:val="00732D84"/>
    <w:rsid w:val="007360B0"/>
    <w:rsid w:val="007365D0"/>
    <w:rsid w:val="00740F9C"/>
    <w:rsid w:val="007433E8"/>
    <w:rsid w:val="007435E5"/>
    <w:rsid w:val="0074477A"/>
    <w:rsid w:val="0074577E"/>
    <w:rsid w:val="007459AE"/>
    <w:rsid w:val="00746425"/>
    <w:rsid w:val="007474CA"/>
    <w:rsid w:val="00747D5C"/>
    <w:rsid w:val="00752572"/>
    <w:rsid w:val="007529B6"/>
    <w:rsid w:val="0075441C"/>
    <w:rsid w:val="00754C08"/>
    <w:rsid w:val="00755770"/>
    <w:rsid w:val="00755B5C"/>
    <w:rsid w:val="00761134"/>
    <w:rsid w:val="00762B4C"/>
    <w:rsid w:val="00764D9E"/>
    <w:rsid w:val="007665CA"/>
    <w:rsid w:val="00773B3F"/>
    <w:rsid w:val="00776012"/>
    <w:rsid w:val="00777B2E"/>
    <w:rsid w:val="0078130D"/>
    <w:rsid w:val="00786306"/>
    <w:rsid w:val="0078728B"/>
    <w:rsid w:val="007878F0"/>
    <w:rsid w:val="00787F02"/>
    <w:rsid w:val="00791C9B"/>
    <w:rsid w:val="00792A7B"/>
    <w:rsid w:val="0079347E"/>
    <w:rsid w:val="00793F52"/>
    <w:rsid w:val="00794532"/>
    <w:rsid w:val="007A091A"/>
    <w:rsid w:val="007A5616"/>
    <w:rsid w:val="007A5B1F"/>
    <w:rsid w:val="007A6FEF"/>
    <w:rsid w:val="007B18FE"/>
    <w:rsid w:val="007B23C3"/>
    <w:rsid w:val="007B2C4C"/>
    <w:rsid w:val="007B5298"/>
    <w:rsid w:val="007B562A"/>
    <w:rsid w:val="007B568B"/>
    <w:rsid w:val="007B67BA"/>
    <w:rsid w:val="007C2728"/>
    <w:rsid w:val="007C7AC6"/>
    <w:rsid w:val="007D2D2B"/>
    <w:rsid w:val="007D2E78"/>
    <w:rsid w:val="007D3B7C"/>
    <w:rsid w:val="007D40A1"/>
    <w:rsid w:val="007E09FA"/>
    <w:rsid w:val="007E3416"/>
    <w:rsid w:val="007E3EB7"/>
    <w:rsid w:val="007E6291"/>
    <w:rsid w:val="007F01B3"/>
    <w:rsid w:val="007F08BC"/>
    <w:rsid w:val="007F5AA6"/>
    <w:rsid w:val="007F5CE7"/>
    <w:rsid w:val="007F78DA"/>
    <w:rsid w:val="007F7B33"/>
    <w:rsid w:val="007F7FA4"/>
    <w:rsid w:val="00803332"/>
    <w:rsid w:val="00805764"/>
    <w:rsid w:val="00807DD5"/>
    <w:rsid w:val="008102A1"/>
    <w:rsid w:val="00810A67"/>
    <w:rsid w:val="00811BCA"/>
    <w:rsid w:val="008125B9"/>
    <w:rsid w:val="00813EAB"/>
    <w:rsid w:val="00816453"/>
    <w:rsid w:val="008205C5"/>
    <w:rsid w:val="00820ABD"/>
    <w:rsid w:val="008214A2"/>
    <w:rsid w:val="0082175A"/>
    <w:rsid w:val="00822C94"/>
    <w:rsid w:val="00823AC6"/>
    <w:rsid w:val="0082571B"/>
    <w:rsid w:val="008301A1"/>
    <w:rsid w:val="00831C13"/>
    <w:rsid w:val="0083396B"/>
    <w:rsid w:val="00833C49"/>
    <w:rsid w:val="0083473B"/>
    <w:rsid w:val="00837527"/>
    <w:rsid w:val="0083773B"/>
    <w:rsid w:val="0084094F"/>
    <w:rsid w:val="00841C57"/>
    <w:rsid w:val="00842260"/>
    <w:rsid w:val="0084346F"/>
    <w:rsid w:val="008444F7"/>
    <w:rsid w:val="0084519F"/>
    <w:rsid w:val="00845BEC"/>
    <w:rsid w:val="00847B65"/>
    <w:rsid w:val="00850213"/>
    <w:rsid w:val="00851203"/>
    <w:rsid w:val="00851803"/>
    <w:rsid w:val="00853B4E"/>
    <w:rsid w:val="00855941"/>
    <w:rsid w:val="00857518"/>
    <w:rsid w:val="008603BF"/>
    <w:rsid w:val="0086047A"/>
    <w:rsid w:val="0086133D"/>
    <w:rsid w:val="0086316A"/>
    <w:rsid w:val="008642CC"/>
    <w:rsid w:val="00864D8C"/>
    <w:rsid w:val="008661A5"/>
    <w:rsid w:val="00867EDB"/>
    <w:rsid w:val="0087438B"/>
    <w:rsid w:val="00874657"/>
    <w:rsid w:val="00882CD9"/>
    <w:rsid w:val="0088694E"/>
    <w:rsid w:val="00890A55"/>
    <w:rsid w:val="0089264F"/>
    <w:rsid w:val="00893C16"/>
    <w:rsid w:val="00894350"/>
    <w:rsid w:val="0089626F"/>
    <w:rsid w:val="008A00DC"/>
    <w:rsid w:val="008A0EFD"/>
    <w:rsid w:val="008A333B"/>
    <w:rsid w:val="008A3C5C"/>
    <w:rsid w:val="008A627A"/>
    <w:rsid w:val="008B153E"/>
    <w:rsid w:val="008B1776"/>
    <w:rsid w:val="008B2BA3"/>
    <w:rsid w:val="008B465A"/>
    <w:rsid w:val="008B4C38"/>
    <w:rsid w:val="008B67FD"/>
    <w:rsid w:val="008B72BF"/>
    <w:rsid w:val="008C0901"/>
    <w:rsid w:val="008C0A89"/>
    <w:rsid w:val="008C0AB8"/>
    <w:rsid w:val="008C1F9B"/>
    <w:rsid w:val="008C2821"/>
    <w:rsid w:val="008C5935"/>
    <w:rsid w:val="008C697C"/>
    <w:rsid w:val="008C6E37"/>
    <w:rsid w:val="008D0B3C"/>
    <w:rsid w:val="008D35FB"/>
    <w:rsid w:val="008D45C4"/>
    <w:rsid w:val="008E07E6"/>
    <w:rsid w:val="008E102F"/>
    <w:rsid w:val="008E2905"/>
    <w:rsid w:val="008E4EDD"/>
    <w:rsid w:val="008E7971"/>
    <w:rsid w:val="008F26DA"/>
    <w:rsid w:val="008F313C"/>
    <w:rsid w:val="008F3867"/>
    <w:rsid w:val="008F55C4"/>
    <w:rsid w:val="008F7085"/>
    <w:rsid w:val="009022EE"/>
    <w:rsid w:val="0090311C"/>
    <w:rsid w:val="00903323"/>
    <w:rsid w:val="0090559A"/>
    <w:rsid w:val="00906109"/>
    <w:rsid w:val="00913205"/>
    <w:rsid w:val="00913753"/>
    <w:rsid w:val="00914574"/>
    <w:rsid w:val="009152F0"/>
    <w:rsid w:val="00915372"/>
    <w:rsid w:val="00917547"/>
    <w:rsid w:val="00917F93"/>
    <w:rsid w:val="0092015D"/>
    <w:rsid w:val="00920AF2"/>
    <w:rsid w:val="00921021"/>
    <w:rsid w:val="00921D7D"/>
    <w:rsid w:val="00926331"/>
    <w:rsid w:val="00930059"/>
    <w:rsid w:val="009360A6"/>
    <w:rsid w:val="0093624E"/>
    <w:rsid w:val="00936ECB"/>
    <w:rsid w:val="00937543"/>
    <w:rsid w:val="009414F0"/>
    <w:rsid w:val="00944D6F"/>
    <w:rsid w:val="00945741"/>
    <w:rsid w:val="00945F3C"/>
    <w:rsid w:val="00950E03"/>
    <w:rsid w:val="00953C2C"/>
    <w:rsid w:val="0095483F"/>
    <w:rsid w:val="00956832"/>
    <w:rsid w:val="009576DE"/>
    <w:rsid w:val="00960EB8"/>
    <w:rsid w:val="00961B51"/>
    <w:rsid w:val="00963D34"/>
    <w:rsid w:val="00964382"/>
    <w:rsid w:val="009648BA"/>
    <w:rsid w:val="00964B33"/>
    <w:rsid w:val="00964F0E"/>
    <w:rsid w:val="00966693"/>
    <w:rsid w:val="0096680D"/>
    <w:rsid w:val="009711A7"/>
    <w:rsid w:val="00971A3E"/>
    <w:rsid w:val="00972116"/>
    <w:rsid w:val="00974B21"/>
    <w:rsid w:val="009753D4"/>
    <w:rsid w:val="009771FE"/>
    <w:rsid w:val="009802E8"/>
    <w:rsid w:val="00980B74"/>
    <w:rsid w:val="00980B82"/>
    <w:rsid w:val="0098155A"/>
    <w:rsid w:val="00981EEC"/>
    <w:rsid w:val="00982D07"/>
    <w:rsid w:val="009838E0"/>
    <w:rsid w:val="0098489E"/>
    <w:rsid w:val="009853C6"/>
    <w:rsid w:val="009902EA"/>
    <w:rsid w:val="00991035"/>
    <w:rsid w:val="009917C8"/>
    <w:rsid w:val="00991E97"/>
    <w:rsid w:val="009922B7"/>
    <w:rsid w:val="009925F8"/>
    <w:rsid w:val="00994381"/>
    <w:rsid w:val="00994617"/>
    <w:rsid w:val="009970F3"/>
    <w:rsid w:val="009A5675"/>
    <w:rsid w:val="009A5AC0"/>
    <w:rsid w:val="009A6E95"/>
    <w:rsid w:val="009A766B"/>
    <w:rsid w:val="009A7D69"/>
    <w:rsid w:val="009B06C2"/>
    <w:rsid w:val="009B0DB5"/>
    <w:rsid w:val="009B10E3"/>
    <w:rsid w:val="009B420F"/>
    <w:rsid w:val="009C06FC"/>
    <w:rsid w:val="009C0F2E"/>
    <w:rsid w:val="009C2B4E"/>
    <w:rsid w:val="009C5890"/>
    <w:rsid w:val="009C6535"/>
    <w:rsid w:val="009C6C75"/>
    <w:rsid w:val="009C77B2"/>
    <w:rsid w:val="009D396A"/>
    <w:rsid w:val="009D4D46"/>
    <w:rsid w:val="009D5D01"/>
    <w:rsid w:val="009D789B"/>
    <w:rsid w:val="009E0FFA"/>
    <w:rsid w:val="009E23F5"/>
    <w:rsid w:val="009E281B"/>
    <w:rsid w:val="009E38ED"/>
    <w:rsid w:val="009E4216"/>
    <w:rsid w:val="009E78D3"/>
    <w:rsid w:val="009E791C"/>
    <w:rsid w:val="009F08C0"/>
    <w:rsid w:val="009F0E2D"/>
    <w:rsid w:val="009F2E10"/>
    <w:rsid w:val="009F4C8A"/>
    <w:rsid w:val="009F7225"/>
    <w:rsid w:val="009F73C7"/>
    <w:rsid w:val="009F78F3"/>
    <w:rsid w:val="00A00799"/>
    <w:rsid w:val="00A03740"/>
    <w:rsid w:val="00A039AA"/>
    <w:rsid w:val="00A04F09"/>
    <w:rsid w:val="00A05CF0"/>
    <w:rsid w:val="00A05F5F"/>
    <w:rsid w:val="00A068ED"/>
    <w:rsid w:val="00A10D9C"/>
    <w:rsid w:val="00A11361"/>
    <w:rsid w:val="00A12DF5"/>
    <w:rsid w:val="00A13317"/>
    <w:rsid w:val="00A13736"/>
    <w:rsid w:val="00A14321"/>
    <w:rsid w:val="00A16295"/>
    <w:rsid w:val="00A212A8"/>
    <w:rsid w:val="00A21335"/>
    <w:rsid w:val="00A2277F"/>
    <w:rsid w:val="00A22B59"/>
    <w:rsid w:val="00A23693"/>
    <w:rsid w:val="00A2512D"/>
    <w:rsid w:val="00A25697"/>
    <w:rsid w:val="00A272F2"/>
    <w:rsid w:val="00A277B2"/>
    <w:rsid w:val="00A31968"/>
    <w:rsid w:val="00A331C4"/>
    <w:rsid w:val="00A33C71"/>
    <w:rsid w:val="00A351EB"/>
    <w:rsid w:val="00A37551"/>
    <w:rsid w:val="00A435CC"/>
    <w:rsid w:val="00A436C9"/>
    <w:rsid w:val="00A439B2"/>
    <w:rsid w:val="00A4409B"/>
    <w:rsid w:val="00A44727"/>
    <w:rsid w:val="00A4488B"/>
    <w:rsid w:val="00A46CA5"/>
    <w:rsid w:val="00A46FE9"/>
    <w:rsid w:val="00A47704"/>
    <w:rsid w:val="00A47E1E"/>
    <w:rsid w:val="00A5089E"/>
    <w:rsid w:val="00A509F6"/>
    <w:rsid w:val="00A5215C"/>
    <w:rsid w:val="00A54587"/>
    <w:rsid w:val="00A54C6E"/>
    <w:rsid w:val="00A55393"/>
    <w:rsid w:val="00A57228"/>
    <w:rsid w:val="00A60616"/>
    <w:rsid w:val="00A60E44"/>
    <w:rsid w:val="00A612EF"/>
    <w:rsid w:val="00A61832"/>
    <w:rsid w:val="00A62635"/>
    <w:rsid w:val="00A667CA"/>
    <w:rsid w:val="00A67A09"/>
    <w:rsid w:val="00A74E3B"/>
    <w:rsid w:val="00A75EB6"/>
    <w:rsid w:val="00A802B2"/>
    <w:rsid w:val="00A80ED8"/>
    <w:rsid w:val="00A8199A"/>
    <w:rsid w:val="00A81C91"/>
    <w:rsid w:val="00A85A0A"/>
    <w:rsid w:val="00A861CE"/>
    <w:rsid w:val="00A87DD5"/>
    <w:rsid w:val="00A91DC1"/>
    <w:rsid w:val="00A93098"/>
    <w:rsid w:val="00A932E5"/>
    <w:rsid w:val="00A93771"/>
    <w:rsid w:val="00A93860"/>
    <w:rsid w:val="00A93ACA"/>
    <w:rsid w:val="00A95E5F"/>
    <w:rsid w:val="00A95F44"/>
    <w:rsid w:val="00A96096"/>
    <w:rsid w:val="00A96272"/>
    <w:rsid w:val="00A96ED1"/>
    <w:rsid w:val="00A97B83"/>
    <w:rsid w:val="00AA04E8"/>
    <w:rsid w:val="00AA0591"/>
    <w:rsid w:val="00AA15B0"/>
    <w:rsid w:val="00AA179E"/>
    <w:rsid w:val="00AA41E9"/>
    <w:rsid w:val="00AA6F9F"/>
    <w:rsid w:val="00AB0C9E"/>
    <w:rsid w:val="00AB3689"/>
    <w:rsid w:val="00AC0406"/>
    <w:rsid w:val="00AC5E56"/>
    <w:rsid w:val="00AD0C12"/>
    <w:rsid w:val="00AD10F6"/>
    <w:rsid w:val="00AD2B13"/>
    <w:rsid w:val="00AD527D"/>
    <w:rsid w:val="00AD6702"/>
    <w:rsid w:val="00AD7275"/>
    <w:rsid w:val="00AD7792"/>
    <w:rsid w:val="00AD7983"/>
    <w:rsid w:val="00AE21D4"/>
    <w:rsid w:val="00AE2A62"/>
    <w:rsid w:val="00AE2AC5"/>
    <w:rsid w:val="00AE2E04"/>
    <w:rsid w:val="00AE45CE"/>
    <w:rsid w:val="00AE63E1"/>
    <w:rsid w:val="00AE67FB"/>
    <w:rsid w:val="00AE689E"/>
    <w:rsid w:val="00AE7CB7"/>
    <w:rsid w:val="00AF005C"/>
    <w:rsid w:val="00AF17BB"/>
    <w:rsid w:val="00AF2824"/>
    <w:rsid w:val="00AF2D69"/>
    <w:rsid w:val="00AF376B"/>
    <w:rsid w:val="00AF44BA"/>
    <w:rsid w:val="00AF4DFF"/>
    <w:rsid w:val="00AF5C61"/>
    <w:rsid w:val="00AF662E"/>
    <w:rsid w:val="00AF6D0A"/>
    <w:rsid w:val="00B0487D"/>
    <w:rsid w:val="00B05DBC"/>
    <w:rsid w:val="00B10612"/>
    <w:rsid w:val="00B10E62"/>
    <w:rsid w:val="00B125D9"/>
    <w:rsid w:val="00B128A9"/>
    <w:rsid w:val="00B1701A"/>
    <w:rsid w:val="00B17A2C"/>
    <w:rsid w:val="00B22726"/>
    <w:rsid w:val="00B228FD"/>
    <w:rsid w:val="00B22B65"/>
    <w:rsid w:val="00B24931"/>
    <w:rsid w:val="00B25695"/>
    <w:rsid w:val="00B263B1"/>
    <w:rsid w:val="00B26651"/>
    <w:rsid w:val="00B26CEE"/>
    <w:rsid w:val="00B26EFA"/>
    <w:rsid w:val="00B309A1"/>
    <w:rsid w:val="00B343D1"/>
    <w:rsid w:val="00B40376"/>
    <w:rsid w:val="00B409A6"/>
    <w:rsid w:val="00B42A4D"/>
    <w:rsid w:val="00B46E5E"/>
    <w:rsid w:val="00B47598"/>
    <w:rsid w:val="00B479DE"/>
    <w:rsid w:val="00B50540"/>
    <w:rsid w:val="00B54F57"/>
    <w:rsid w:val="00B62181"/>
    <w:rsid w:val="00B62A87"/>
    <w:rsid w:val="00B632A9"/>
    <w:rsid w:val="00B6409E"/>
    <w:rsid w:val="00B65E75"/>
    <w:rsid w:val="00B66A6C"/>
    <w:rsid w:val="00B67CB8"/>
    <w:rsid w:val="00B745DC"/>
    <w:rsid w:val="00B75DAB"/>
    <w:rsid w:val="00B77694"/>
    <w:rsid w:val="00B77910"/>
    <w:rsid w:val="00B77AE3"/>
    <w:rsid w:val="00B8284A"/>
    <w:rsid w:val="00B82A84"/>
    <w:rsid w:val="00B85594"/>
    <w:rsid w:val="00B87AB5"/>
    <w:rsid w:val="00B902A1"/>
    <w:rsid w:val="00B94999"/>
    <w:rsid w:val="00B96EE6"/>
    <w:rsid w:val="00B972CD"/>
    <w:rsid w:val="00B97530"/>
    <w:rsid w:val="00BA2430"/>
    <w:rsid w:val="00BA60E4"/>
    <w:rsid w:val="00BA61E2"/>
    <w:rsid w:val="00BB0DF4"/>
    <w:rsid w:val="00BB0FC2"/>
    <w:rsid w:val="00BB13F0"/>
    <w:rsid w:val="00BB348A"/>
    <w:rsid w:val="00BB775C"/>
    <w:rsid w:val="00BC573F"/>
    <w:rsid w:val="00BC6F12"/>
    <w:rsid w:val="00BD2111"/>
    <w:rsid w:val="00BD4BB6"/>
    <w:rsid w:val="00BD5826"/>
    <w:rsid w:val="00BD75AD"/>
    <w:rsid w:val="00BE246E"/>
    <w:rsid w:val="00BE2F44"/>
    <w:rsid w:val="00BE405B"/>
    <w:rsid w:val="00BE43C7"/>
    <w:rsid w:val="00BE5201"/>
    <w:rsid w:val="00BF1866"/>
    <w:rsid w:val="00BF2A15"/>
    <w:rsid w:val="00BF37EB"/>
    <w:rsid w:val="00BF3A7A"/>
    <w:rsid w:val="00BF5D50"/>
    <w:rsid w:val="00BF6FF4"/>
    <w:rsid w:val="00C015EC"/>
    <w:rsid w:val="00C0502F"/>
    <w:rsid w:val="00C059DD"/>
    <w:rsid w:val="00C05A56"/>
    <w:rsid w:val="00C070C8"/>
    <w:rsid w:val="00C07F89"/>
    <w:rsid w:val="00C102C7"/>
    <w:rsid w:val="00C104A7"/>
    <w:rsid w:val="00C10DFA"/>
    <w:rsid w:val="00C11117"/>
    <w:rsid w:val="00C11328"/>
    <w:rsid w:val="00C14426"/>
    <w:rsid w:val="00C159EC"/>
    <w:rsid w:val="00C17484"/>
    <w:rsid w:val="00C20133"/>
    <w:rsid w:val="00C204B0"/>
    <w:rsid w:val="00C207D0"/>
    <w:rsid w:val="00C21EA7"/>
    <w:rsid w:val="00C22263"/>
    <w:rsid w:val="00C2263C"/>
    <w:rsid w:val="00C2292D"/>
    <w:rsid w:val="00C23B4C"/>
    <w:rsid w:val="00C23C64"/>
    <w:rsid w:val="00C2599C"/>
    <w:rsid w:val="00C26040"/>
    <w:rsid w:val="00C26921"/>
    <w:rsid w:val="00C26B26"/>
    <w:rsid w:val="00C3251D"/>
    <w:rsid w:val="00C34152"/>
    <w:rsid w:val="00C3475F"/>
    <w:rsid w:val="00C3636F"/>
    <w:rsid w:val="00C364A6"/>
    <w:rsid w:val="00C36FAA"/>
    <w:rsid w:val="00C42587"/>
    <w:rsid w:val="00C42755"/>
    <w:rsid w:val="00C43EB2"/>
    <w:rsid w:val="00C44620"/>
    <w:rsid w:val="00C45142"/>
    <w:rsid w:val="00C4585A"/>
    <w:rsid w:val="00C4658A"/>
    <w:rsid w:val="00C52F8B"/>
    <w:rsid w:val="00C53253"/>
    <w:rsid w:val="00C5417E"/>
    <w:rsid w:val="00C546CD"/>
    <w:rsid w:val="00C5659F"/>
    <w:rsid w:val="00C6352C"/>
    <w:rsid w:val="00C6387B"/>
    <w:rsid w:val="00C638BD"/>
    <w:rsid w:val="00C64E1C"/>
    <w:rsid w:val="00C66B1F"/>
    <w:rsid w:val="00C70484"/>
    <w:rsid w:val="00C704BF"/>
    <w:rsid w:val="00C715A5"/>
    <w:rsid w:val="00C73C40"/>
    <w:rsid w:val="00C769B0"/>
    <w:rsid w:val="00C76E84"/>
    <w:rsid w:val="00C77642"/>
    <w:rsid w:val="00C779CC"/>
    <w:rsid w:val="00C80460"/>
    <w:rsid w:val="00C80AB2"/>
    <w:rsid w:val="00C8293F"/>
    <w:rsid w:val="00C82EF3"/>
    <w:rsid w:val="00C83367"/>
    <w:rsid w:val="00C83AEE"/>
    <w:rsid w:val="00C843B9"/>
    <w:rsid w:val="00C869BA"/>
    <w:rsid w:val="00C87676"/>
    <w:rsid w:val="00C922D1"/>
    <w:rsid w:val="00C93655"/>
    <w:rsid w:val="00C9514F"/>
    <w:rsid w:val="00C95816"/>
    <w:rsid w:val="00C95E78"/>
    <w:rsid w:val="00C96761"/>
    <w:rsid w:val="00CA00BB"/>
    <w:rsid w:val="00CA0753"/>
    <w:rsid w:val="00CA5145"/>
    <w:rsid w:val="00CA5B5F"/>
    <w:rsid w:val="00CA7ABC"/>
    <w:rsid w:val="00CB1D2D"/>
    <w:rsid w:val="00CB29D6"/>
    <w:rsid w:val="00CB7E38"/>
    <w:rsid w:val="00CC2287"/>
    <w:rsid w:val="00CC2E86"/>
    <w:rsid w:val="00CC42D5"/>
    <w:rsid w:val="00CC52B9"/>
    <w:rsid w:val="00CC52DC"/>
    <w:rsid w:val="00CC69AA"/>
    <w:rsid w:val="00CC79A7"/>
    <w:rsid w:val="00CC7EA2"/>
    <w:rsid w:val="00CD172C"/>
    <w:rsid w:val="00CD1E8E"/>
    <w:rsid w:val="00CD2050"/>
    <w:rsid w:val="00CD6173"/>
    <w:rsid w:val="00CD6568"/>
    <w:rsid w:val="00CD6EA7"/>
    <w:rsid w:val="00CD75CB"/>
    <w:rsid w:val="00CD7AEE"/>
    <w:rsid w:val="00CE01E7"/>
    <w:rsid w:val="00CE124C"/>
    <w:rsid w:val="00CE18B1"/>
    <w:rsid w:val="00CE21D0"/>
    <w:rsid w:val="00CE231C"/>
    <w:rsid w:val="00CE2D17"/>
    <w:rsid w:val="00CE654C"/>
    <w:rsid w:val="00CE6C80"/>
    <w:rsid w:val="00CE7287"/>
    <w:rsid w:val="00CF1E90"/>
    <w:rsid w:val="00CF4FC4"/>
    <w:rsid w:val="00CF6BDE"/>
    <w:rsid w:val="00D0459F"/>
    <w:rsid w:val="00D0501E"/>
    <w:rsid w:val="00D055A2"/>
    <w:rsid w:val="00D06351"/>
    <w:rsid w:val="00D073B9"/>
    <w:rsid w:val="00D121C9"/>
    <w:rsid w:val="00D137B5"/>
    <w:rsid w:val="00D14EC7"/>
    <w:rsid w:val="00D15F31"/>
    <w:rsid w:val="00D166EA"/>
    <w:rsid w:val="00D16D87"/>
    <w:rsid w:val="00D16E7D"/>
    <w:rsid w:val="00D173B2"/>
    <w:rsid w:val="00D21C9A"/>
    <w:rsid w:val="00D238BA"/>
    <w:rsid w:val="00D250DA"/>
    <w:rsid w:val="00D26270"/>
    <w:rsid w:val="00D35DCF"/>
    <w:rsid w:val="00D3634D"/>
    <w:rsid w:val="00D36689"/>
    <w:rsid w:val="00D4041D"/>
    <w:rsid w:val="00D42DF9"/>
    <w:rsid w:val="00D42F4D"/>
    <w:rsid w:val="00D45BCD"/>
    <w:rsid w:val="00D47019"/>
    <w:rsid w:val="00D47D14"/>
    <w:rsid w:val="00D522D1"/>
    <w:rsid w:val="00D5282E"/>
    <w:rsid w:val="00D55E1D"/>
    <w:rsid w:val="00D5741A"/>
    <w:rsid w:val="00D57C6C"/>
    <w:rsid w:val="00D62CAD"/>
    <w:rsid w:val="00D653BB"/>
    <w:rsid w:val="00D661C4"/>
    <w:rsid w:val="00D70504"/>
    <w:rsid w:val="00D705C9"/>
    <w:rsid w:val="00D70EB9"/>
    <w:rsid w:val="00D71ABF"/>
    <w:rsid w:val="00D728BC"/>
    <w:rsid w:val="00D75072"/>
    <w:rsid w:val="00D75094"/>
    <w:rsid w:val="00D76000"/>
    <w:rsid w:val="00D77718"/>
    <w:rsid w:val="00D80251"/>
    <w:rsid w:val="00D82A32"/>
    <w:rsid w:val="00D8548C"/>
    <w:rsid w:val="00D86765"/>
    <w:rsid w:val="00D91337"/>
    <w:rsid w:val="00D92491"/>
    <w:rsid w:val="00D92C6B"/>
    <w:rsid w:val="00D932E3"/>
    <w:rsid w:val="00D93AFA"/>
    <w:rsid w:val="00DA0652"/>
    <w:rsid w:val="00DA0CC7"/>
    <w:rsid w:val="00DA1AD2"/>
    <w:rsid w:val="00DA2061"/>
    <w:rsid w:val="00DA2ABE"/>
    <w:rsid w:val="00DA34E1"/>
    <w:rsid w:val="00DA36EC"/>
    <w:rsid w:val="00DA671E"/>
    <w:rsid w:val="00DB0428"/>
    <w:rsid w:val="00DB3893"/>
    <w:rsid w:val="00DB48F4"/>
    <w:rsid w:val="00DC0947"/>
    <w:rsid w:val="00DC1C34"/>
    <w:rsid w:val="00DC2C57"/>
    <w:rsid w:val="00DC3D58"/>
    <w:rsid w:val="00DC4976"/>
    <w:rsid w:val="00DC59F1"/>
    <w:rsid w:val="00DD1C01"/>
    <w:rsid w:val="00DD40C0"/>
    <w:rsid w:val="00DE27C7"/>
    <w:rsid w:val="00DE3387"/>
    <w:rsid w:val="00DE4EF7"/>
    <w:rsid w:val="00DF0572"/>
    <w:rsid w:val="00DF28F0"/>
    <w:rsid w:val="00DF2C6D"/>
    <w:rsid w:val="00DF2F52"/>
    <w:rsid w:val="00DF3D16"/>
    <w:rsid w:val="00DF4049"/>
    <w:rsid w:val="00DF4409"/>
    <w:rsid w:val="00DF793D"/>
    <w:rsid w:val="00DF7F81"/>
    <w:rsid w:val="00E01C7F"/>
    <w:rsid w:val="00E03784"/>
    <w:rsid w:val="00E04A4A"/>
    <w:rsid w:val="00E05381"/>
    <w:rsid w:val="00E054AB"/>
    <w:rsid w:val="00E064F6"/>
    <w:rsid w:val="00E06BD2"/>
    <w:rsid w:val="00E1176F"/>
    <w:rsid w:val="00E14038"/>
    <w:rsid w:val="00E144C7"/>
    <w:rsid w:val="00E160B4"/>
    <w:rsid w:val="00E1700A"/>
    <w:rsid w:val="00E17A10"/>
    <w:rsid w:val="00E207BF"/>
    <w:rsid w:val="00E21426"/>
    <w:rsid w:val="00E220CF"/>
    <w:rsid w:val="00E22945"/>
    <w:rsid w:val="00E25F3D"/>
    <w:rsid w:val="00E2643E"/>
    <w:rsid w:val="00E3050C"/>
    <w:rsid w:val="00E30FE1"/>
    <w:rsid w:val="00E32213"/>
    <w:rsid w:val="00E323CB"/>
    <w:rsid w:val="00E33B22"/>
    <w:rsid w:val="00E36EE2"/>
    <w:rsid w:val="00E37339"/>
    <w:rsid w:val="00E4172A"/>
    <w:rsid w:val="00E43652"/>
    <w:rsid w:val="00E44925"/>
    <w:rsid w:val="00E4633A"/>
    <w:rsid w:val="00E47B68"/>
    <w:rsid w:val="00E47CC8"/>
    <w:rsid w:val="00E505B6"/>
    <w:rsid w:val="00E5087A"/>
    <w:rsid w:val="00E50DC7"/>
    <w:rsid w:val="00E51857"/>
    <w:rsid w:val="00E51ECA"/>
    <w:rsid w:val="00E520C8"/>
    <w:rsid w:val="00E53534"/>
    <w:rsid w:val="00E53C69"/>
    <w:rsid w:val="00E54CFC"/>
    <w:rsid w:val="00E565E4"/>
    <w:rsid w:val="00E5663F"/>
    <w:rsid w:val="00E57EDE"/>
    <w:rsid w:val="00E57F63"/>
    <w:rsid w:val="00E656FA"/>
    <w:rsid w:val="00E661A2"/>
    <w:rsid w:val="00E66331"/>
    <w:rsid w:val="00E6718F"/>
    <w:rsid w:val="00E70CA5"/>
    <w:rsid w:val="00E72254"/>
    <w:rsid w:val="00E73AFE"/>
    <w:rsid w:val="00E74FE1"/>
    <w:rsid w:val="00E7597D"/>
    <w:rsid w:val="00E759E3"/>
    <w:rsid w:val="00E80A45"/>
    <w:rsid w:val="00E81148"/>
    <w:rsid w:val="00E813EC"/>
    <w:rsid w:val="00E848EB"/>
    <w:rsid w:val="00E84CED"/>
    <w:rsid w:val="00E911E2"/>
    <w:rsid w:val="00E912D5"/>
    <w:rsid w:val="00E914EF"/>
    <w:rsid w:val="00E91F98"/>
    <w:rsid w:val="00E966C1"/>
    <w:rsid w:val="00E96986"/>
    <w:rsid w:val="00E9740A"/>
    <w:rsid w:val="00E97A38"/>
    <w:rsid w:val="00EA0338"/>
    <w:rsid w:val="00EA1367"/>
    <w:rsid w:val="00EA1932"/>
    <w:rsid w:val="00EA531E"/>
    <w:rsid w:val="00EA5D13"/>
    <w:rsid w:val="00EA602A"/>
    <w:rsid w:val="00EA65FB"/>
    <w:rsid w:val="00EA6BBB"/>
    <w:rsid w:val="00EA6BC2"/>
    <w:rsid w:val="00EB1541"/>
    <w:rsid w:val="00EB45A0"/>
    <w:rsid w:val="00EB4C2A"/>
    <w:rsid w:val="00EB5D22"/>
    <w:rsid w:val="00EC0860"/>
    <w:rsid w:val="00EC1C2A"/>
    <w:rsid w:val="00EC1C6F"/>
    <w:rsid w:val="00EC2102"/>
    <w:rsid w:val="00EC2D1E"/>
    <w:rsid w:val="00EC52F7"/>
    <w:rsid w:val="00EC5370"/>
    <w:rsid w:val="00EC6C85"/>
    <w:rsid w:val="00EC75C8"/>
    <w:rsid w:val="00ED1500"/>
    <w:rsid w:val="00ED207A"/>
    <w:rsid w:val="00ED726F"/>
    <w:rsid w:val="00EE1860"/>
    <w:rsid w:val="00EE21B0"/>
    <w:rsid w:val="00EE2D97"/>
    <w:rsid w:val="00EE3B00"/>
    <w:rsid w:val="00EE5903"/>
    <w:rsid w:val="00EF2419"/>
    <w:rsid w:val="00EF3BDD"/>
    <w:rsid w:val="00EF7089"/>
    <w:rsid w:val="00EF741B"/>
    <w:rsid w:val="00F00704"/>
    <w:rsid w:val="00F01787"/>
    <w:rsid w:val="00F025BD"/>
    <w:rsid w:val="00F03CDA"/>
    <w:rsid w:val="00F05FAA"/>
    <w:rsid w:val="00F0627F"/>
    <w:rsid w:val="00F06D48"/>
    <w:rsid w:val="00F073A1"/>
    <w:rsid w:val="00F10F8C"/>
    <w:rsid w:val="00F11150"/>
    <w:rsid w:val="00F1503A"/>
    <w:rsid w:val="00F1603D"/>
    <w:rsid w:val="00F176C8"/>
    <w:rsid w:val="00F17D0D"/>
    <w:rsid w:val="00F205D5"/>
    <w:rsid w:val="00F22869"/>
    <w:rsid w:val="00F2319F"/>
    <w:rsid w:val="00F26B6C"/>
    <w:rsid w:val="00F27DDE"/>
    <w:rsid w:val="00F319E0"/>
    <w:rsid w:val="00F32714"/>
    <w:rsid w:val="00F33BE1"/>
    <w:rsid w:val="00F368B4"/>
    <w:rsid w:val="00F36F69"/>
    <w:rsid w:val="00F376E7"/>
    <w:rsid w:val="00F40689"/>
    <w:rsid w:val="00F40E4C"/>
    <w:rsid w:val="00F43344"/>
    <w:rsid w:val="00F43DAB"/>
    <w:rsid w:val="00F43E1B"/>
    <w:rsid w:val="00F4415C"/>
    <w:rsid w:val="00F455A9"/>
    <w:rsid w:val="00F45A51"/>
    <w:rsid w:val="00F4650F"/>
    <w:rsid w:val="00F503DB"/>
    <w:rsid w:val="00F508E4"/>
    <w:rsid w:val="00F50C34"/>
    <w:rsid w:val="00F51E26"/>
    <w:rsid w:val="00F52657"/>
    <w:rsid w:val="00F53BFA"/>
    <w:rsid w:val="00F555DE"/>
    <w:rsid w:val="00F57E36"/>
    <w:rsid w:val="00F63B1F"/>
    <w:rsid w:val="00F63B24"/>
    <w:rsid w:val="00F6552A"/>
    <w:rsid w:val="00F66F43"/>
    <w:rsid w:val="00F70208"/>
    <w:rsid w:val="00F70A5F"/>
    <w:rsid w:val="00F7152F"/>
    <w:rsid w:val="00F72A3F"/>
    <w:rsid w:val="00F72B41"/>
    <w:rsid w:val="00F73C4A"/>
    <w:rsid w:val="00F7537E"/>
    <w:rsid w:val="00F75654"/>
    <w:rsid w:val="00F76C00"/>
    <w:rsid w:val="00F80115"/>
    <w:rsid w:val="00F80625"/>
    <w:rsid w:val="00F82E1C"/>
    <w:rsid w:val="00F84552"/>
    <w:rsid w:val="00F84765"/>
    <w:rsid w:val="00F869CD"/>
    <w:rsid w:val="00F878FB"/>
    <w:rsid w:val="00F87954"/>
    <w:rsid w:val="00F904BD"/>
    <w:rsid w:val="00F9265F"/>
    <w:rsid w:val="00FA143B"/>
    <w:rsid w:val="00FA1F72"/>
    <w:rsid w:val="00FA2FA6"/>
    <w:rsid w:val="00FA4C47"/>
    <w:rsid w:val="00FA65DE"/>
    <w:rsid w:val="00FB3AC6"/>
    <w:rsid w:val="00FB3B98"/>
    <w:rsid w:val="00FB414F"/>
    <w:rsid w:val="00FB5795"/>
    <w:rsid w:val="00FB6E88"/>
    <w:rsid w:val="00FB7580"/>
    <w:rsid w:val="00FB7696"/>
    <w:rsid w:val="00FC0C79"/>
    <w:rsid w:val="00FC413F"/>
    <w:rsid w:val="00FC4AC9"/>
    <w:rsid w:val="00FD1B35"/>
    <w:rsid w:val="00FD61A4"/>
    <w:rsid w:val="00FD629B"/>
    <w:rsid w:val="00FD6CE1"/>
    <w:rsid w:val="00FE05BE"/>
    <w:rsid w:val="00FE262E"/>
    <w:rsid w:val="00FE2E6D"/>
    <w:rsid w:val="00FE32C7"/>
    <w:rsid w:val="00FE4E76"/>
    <w:rsid w:val="00FF09E6"/>
    <w:rsid w:val="00FF3F0B"/>
    <w:rsid w:val="00FF4A73"/>
    <w:rsid w:val="00FF7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A722F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0703"/>
    <w:rPr>
      <w:rFonts w:ascii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E220CF"/>
    <w:pPr>
      <w:spacing w:before="45" w:after="45"/>
    </w:pPr>
    <w:rPr>
      <w:sz w:val="14"/>
      <w:szCs w:val="14"/>
    </w:rPr>
  </w:style>
  <w:style w:type="paragraph" w:customStyle="1" w:styleId="p2">
    <w:name w:val="p2"/>
    <w:basedOn w:val="Normal"/>
    <w:rsid w:val="00E220CF"/>
    <w:pPr>
      <w:spacing w:before="45" w:after="45"/>
      <w:jc w:val="center"/>
    </w:pPr>
    <w:rPr>
      <w:sz w:val="14"/>
      <w:szCs w:val="14"/>
    </w:rPr>
  </w:style>
  <w:style w:type="paragraph" w:customStyle="1" w:styleId="p3">
    <w:name w:val="p3"/>
    <w:basedOn w:val="Normal"/>
    <w:rsid w:val="00E220CF"/>
    <w:pPr>
      <w:spacing w:before="45" w:after="45"/>
    </w:pPr>
    <w:rPr>
      <w:sz w:val="14"/>
      <w:szCs w:val="14"/>
    </w:rPr>
  </w:style>
  <w:style w:type="paragraph" w:customStyle="1" w:styleId="p4">
    <w:name w:val="p4"/>
    <w:basedOn w:val="Normal"/>
    <w:rsid w:val="00E220CF"/>
    <w:pPr>
      <w:spacing w:before="45" w:after="45"/>
      <w:jc w:val="center"/>
    </w:pPr>
    <w:rPr>
      <w:sz w:val="14"/>
      <w:szCs w:val="14"/>
    </w:rPr>
  </w:style>
  <w:style w:type="paragraph" w:customStyle="1" w:styleId="p5">
    <w:name w:val="p5"/>
    <w:basedOn w:val="Normal"/>
    <w:rsid w:val="00E220CF"/>
    <w:pPr>
      <w:spacing w:before="45" w:after="45"/>
      <w:jc w:val="center"/>
    </w:pPr>
    <w:rPr>
      <w:sz w:val="11"/>
      <w:szCs w:val="11"/>
    </w:rPr>
  </w:style>
  <w:style w:type="paragraph" w:customStyle="1" w:styleId="p6">
    <w:name w:val="p6"/>
    <w:basedOn w:val="Normal"/>
    <w:rsid w:val="00E220CF"/>
    <w:pPr>
      <w:spacing w:before="45" w:after="45"/>
    </w:pPr>
    <w:rPr>
      <w:sz w:val="12"/>
      <w:szCs w:val="12"/>
    </w:rPr>
  </w:style>
  <w:style w:type="paragraph" w:customStyle="1" w:styleId="p7">
    <w:name w:val="p7"/>
    <w:basedOn w:val="Normal"/>
    <w:rsid w:val="00F1503A"/>
    <w:rPr>
      <w:sz w:val="12"/>
      <w:szCs w:val="12"/>
    </w:rPr>
  </w:style>
  <w:style w:type="paragraph" w:customStyle="1" w:styleId="p8">
    <w:name w:val="p8"/>
    <w:basedOn w:val="Normal"/>
    <w:rsid w:val="00F1503A"/>
    <w:pPr>
      <w:jc w:val="center"/>
    </w:pPr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F1503A"/>
  </w:style>
  <w:style w:type="character" w:styleId="Hyperlink">
    <w:name w:val="Hyperlink"/>
    <w:basedOn w:val="DefaultParagraphFont"/>
    <w:uiPriority w:val="99"/>
    <w:unhideWhenUsed/>
    <w:rsid w:val="005B3CBD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921D7D"/>
    <w:rPr>
      <w:rFonts w:ascii="Calibri" w:eastAsia="Times New Roman" w:hAnsi="Calibri" w:cs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147060"/>
    <w:pPr>
      <w:ind w:left="720"/>
      <w:contextualSpacing/>
    </w:pPr>
    <w:rPr>
      <w:rFonts w:asciiTheme="minorHAnsi" w:hAnsiTheme="minorHAnsi" w:cstheme="minorBidi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26C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6CEE"/>
    <w:rPr>
      <w:rFonts w:asciiTheme="minorHAnsi" w:hAnsiTheme="minorHAnsi" w:cstheme="minorBidi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6C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C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C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C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CE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18247A"/>
    <w:pPr>
      <w:jc w:val="center"/>
    </w:pPr>
    <w:rPr>
      <w:rFonts w:ascii="Calibri" w:hAnsi="Calibri" w:cs="Calibri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18247A"/>
    <w:rPr>
      <w:rFonts w:ascii="Calibri" w:hAnsi="Calibri" w:cs="Calibri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D5741A"/>
    <w:pPr>
      <w:tabs>
        <w:tab w:val="center" w:pos="4680"/>
        <w:tab w:val="right" w:pos="9360"/>
      </w:tabs>
    </w:pPr>
    <w:rPr>
      <w:rFonts w:asciiTheme="minorHAnsi" w:hAnsiTheme="minorHAnsi" w:cstheme="minorBidi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D5741A"/>
  </w:style>
  <w:style w:type="character" w:styleId="PageNumber">
    <w:name w:val="page number"/>
    <w:basedOn w:val="DefaultParagraphFont"/>
    <w:uiPriority w:val="99"/>
    <w:semiHidden/>
    <w:unhideWhenUsed/>
    <w:rsid w:val="00D5741A"/>
  </w:style>
  <w:style w:type="paragraph" w:styleId="Revision">
    <w:name w:val="Revision"/>
    <w:hidden/>
    <w:uiPriority w:val="99"/>
    <w:semiHidden/>
    <w:rsid w:val="00676109"/>
  </w:style>
  <w:style w:type="character" w:customStyle="1" w:styleId="EndNoteBibliographyChar">
    <w:name w:val="EndNote Bibliography Char"/>
    <w:basedOn w:val="DefaultParagraphFont"/>
    <w:link w:val="EndNoteBibliography"/>
    <w:rsid w:val="00E911E2"/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DF2C6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272F2"/>
  </w:style>
  <w:style w:type="paragraph" w:styleId="Header">
    <w:name w:val="header"/>
    <w:basedOn w:val="Normal"/>
    <w:link w:val="HeaderChar"/>
    <w:uiPriority w:val="99"/>
    <w:unhideWhenUsed/>
    <w:rsid w:val="00913205"/>
    <w:pPr>
      <w:tabs>
        <w:tab w:val="center" w:pos="4680"/>
        <w:tab w:val="right" w:pos="9360"/>
      </w:tabs>
    </w:pPr>
    <w:rPr>
      <w:rFonts w:asciiTheme="minorHAnsi" w:hAnsiTheme="minorHAnsi" w:cstheme="minorBidi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913205"/>
  </w:style>
  <w:style w:type="paragraph" w:styleId="DocumentMap">
    <w:name w:val="Document Map"/>
    <w:basedOn w:val="Normal"/>
    <w:link w:val="DocumentMapChar"/>
    <w:uiPriority w:val="99"/>
    <w:semiHidden/>
    <w:unhideWhenUsed/>
    <w:rsid w:val="007A091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A091A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9D789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D2B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439B2"/>
    <w:pPr>
      <w:spacing w:before="100" w:beforeAutospacing="1" w:after="100" w:afterAutospacing="1"/>
    </w:pPr>
    <w:rPr>
      <w:rFonts w:eastAsia="Calibri"/>
      <w:lang w:bidi="ar-SA"/>
    </w:rPr>
  </w:style>
  <w:style w:type="paragraph" w:customStyle="1" w:styleId="p9">
    <w:name w:val="p9"/>
    <w:basedOn w:val="Normal"/>
    <w:rsid w:val="004A19F7"/>
    <w:pPr>
      <w:jc w:val="center"/>
    </w:pPr>
    <w:rPr>
      <w:rFonts w:ascii="Helvetica" w:hAnsi="Helvetica"/>
      <w:sz w:val="18"/>
      <w:szCs w:val="18"/>
    </w:rPr>
  </w:style>
  <w:style w:type="paragraph" w:customStyle="1" w:styleId="p10">
    <w:name w:val="p10"/>
    <w:basedOn w:val="Normal"/>
    <w:rsid w:val="004A19F7"/>
    <w:rPr>
      <w:sz w:val="12"/>
      <w:szCs w:val="12"/>
    </w:rPr>
  </w:style>
  <w:style w:type="character" w:customStyle="1" w:styleId="superscript">
    <w:name w:val="superscript"/>
    <w:basedOn w:val="DefaultParagraphFont"/>
    <w:rsid w:val="00D36689"/>
  </w:style>
  <w:style w:type="character" w:styleId="Emphasis">
    <w:name w:val="Emphasis"/>
    <w:basedOn w:val="DefaultParagraphFont"/>
    <w:uiPriority w:val="20"/>
    <w:qFormat/>
    <w:rsid w:val="007B562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4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icd10data.com/ICD10CM/Codes/J00-J99/J96-J99/J96-/J96.00" TargetMode="External"/><Relationship Id="rId14" Type="http://schemas.openxmlformats.org/officeDocument/2006/relationships/hyperlink" Target="https://www.icd10data.com/ICD10CM/Codes/J00-J99/J95-J95/J95-/J95.822" TargetMode="External"/><Relationship Id="rId15" Type="http://schemas.openxmlformats.org/officeDocument/2006/relationships/hyperlink" Target="https://www.icd10data.com/ICD10CM/Codes/J00-J99/J96-J99/J96-/J96.20" TargetMode="External"/><Relationship Id="rId16" Type="http://schemas.openxmlformats.org/officeDocument/2006/relationships/hyperlink" Target="https://www.icd10data.com/ICD10CM/Codes/I00-I99/I95-I99/I97-/I97.411" TargetMode="External"/><Relationship Id="rId17" Type="http://schemas.openxmlformats.org/officeDocument/2006/relationships/hyperlink" Target="https://www.icd10data.com/ICD10CM/Codes/I00-I99/I95-I99/I97-/I97.418" TargetMode="External"/><Relationship Id="rId18" Type="http://schemas.openxmlformats.org/officeDocument/2006/relationships/hyperlink" Target="https://www.icd10data.com/ICD10CM/Codes/I00-I99/I95-I99/I97-/I97.42" TargetMode="External"/><Relationship Id="rId19" Type="http://schemas.openxmlformats.org/officeDocument/2006/relationships/hyperlink" Target="https://www.icd10data.com/ICD10CM/Codes/I00-I99/I95-I99/I97-/I97.611" TargetMode="External"/><Relationship Id="rId63" Type="http://schemas.openxmlformats.org/officeDocument/2006/relationships/hyperlink" Target="https://www.icd10data.com/ICD10CM/Codes/G00-G99/G89-G99/G97-/G97.81" TargetMode="External"/><Relationship Id="rId64" Type="http://schemas.openxmlformats.org/officeDocument/2006/relationships/hyperlink" Target="https://www.icd10data.com/ICD10CM/Codes/I00-I99/I95-I99/I97-/I97.811" TargetMode="External"/><Relationship Id="rId65" Type="http://schemas.openxmlformats.org/officeDocument/2006/relationships/hyperlink" Target="https://www.icd10data.com/ICD10CM/Codes/I00-I99/I95-I99/I97-/I97.821" TargetMode="External"/><Relationship Id="rId66" Type="http://schemas.openxmlformats.org/officeDocument/2006/relationships/hyperlink" Target="https://www.icd10data.com/ICD10CM/Codes/G00-G99/G40-G47/G45-/G45.9" TargetMode="External"/><Relationship Id="rId67" Type="http://schemas.openxmlformats.org/officeDocument/2006/relationships/hyperlink" Target="https://www.icd10data.com/ICD10CM/Codes/I00-I99/I60-I69/I67-/I67.848" TargetMode="External"/><Relationship Id="rId68" Type="http://schemas.openxmlformats.org/officeDocument/2006/relationships/hyperlink" Target="https://www.icd10data.com/ICD10CM/Codes/R00-R99/R50-R69/R57-/R57.0" TargetMode="External"/><Relationship Id="rId69" Type="http://schemas.openxmlformats.org/officeDocument/2006/relationships/hyperlink" Target="https://www.icd10data.com/ICD10CM/Codes/J00-J99/J96-J99/J98-/J98.6" TargetMode="External"/><Relationship Id="rId50" Type="http://schemas.openxmlformats.org/officeDocument/2006/relationships/hyperlink" Target="https://www.icd10data.com/ICD10PCS/Codes/0/5/Q/Y/05QY3ZZ" TargetMode="External"/><Relationship Id="rId51" Type="http://schemas.openxmlformats.org/officeDocument/2006/relationships/hyperlink" Target="https://www.icd10data.com/ICD10PCS/Codes/0/5/Q/Y/05QY4ZZ" TargetMode="External"/><Relationship Id="rId52" Type="http://schemas.openxmlformats.org/officeDocument/2006/relationships/hyperlink" Target="https://www.icd10data.com/ICD10PCS/Codes/0/6/Q/Y/06QY0ZZ" TargetMode="External"/><Relationship Id="rId53" Type="http://schemas.openxmlformats.org/officeDocument/2006/relationships/hyperlink" Target="https://www.icd10data.com/ICD10PCS/Codes/0/6/Q/Y/06QY3ZZ" TargetMode="External"/><Relationship Id="rId54" Type="http://schemas.openxmlformats.org/officeDocument/2006/relationships/hyperlink" Target="https://www.icd10data.com/ICD10PCS/Codes/0/6/Q/Y/06QY4ZZ" TargetMode="External"/><Relationship Id="rId55" Type="http://schemas.openxmlformats.org/officeDocument/2006/relationships/hyperlink" Target="https://www.icd10data.com/ICD10PCS/Codes/0/2/Q/W/02QW0ZZ" TargetMode="External"/><Relationship Id="rId56" Type="http://schemas.openxmlformats.org/officeDocument/2006/relationships/hyperlink" Target="https://www.icd10data.com/ICD10PCS/Codes/0/2/Q/W/02QW3ZZ" TargetMode="External"/><Relationship Id="rId57" Type="http://schemas.openxmlformats.org/officeDocument/2006/relationships/hyperlink" Target="https://www.icd10data.com/ICD10PCS/Codes/0/2/Q/X/02QX4ZZ" TargetMode="External"/><Relationship Id="rId58" Type="http://schemas.openxmlformats.org/officeDocument/2006/relationships/hyperlink" Target="https://www.icd10data.com/ICD10PCS/Codes/0/3/Q/0/03Q00ZZ" TargetMode="External"/><Relationship Id="rId59" Type="http://schemas.openxmlformats.org/officeDocument/2006/relationships/hyperlink" Target="https://www.icd10data.com/ICD10PCS/Codes/0/3/Q/0/03Q03ZZ" TargetMode="External"/><Relationship Id="rId40" Type="http://schemas.openxmlformats.org/officeDocument/2006/relationships/hyperlink" Target="https://www.icd10data.com/ICD10CM/Codes/I00-I99/I95-I99/I97-/I97.51" TargetMode="External"/><Relationship Id="rId41" Type="http://schemas.openxmlformats.org/officeDocument/2006/relationships/hyperlink" Target="https://www.icd10data.com/ICD10CM/Codes/I00-I99/I95-I99/I97-/I97.52" TargetMode="External"/><Relationship Id="rId42" Type="http://schemas.openxmlformats.org/officeDocument/2006/relationships/hyperlink" Target="https://www.icd10data.com/ICD10CM/Codes/S00-T88/S30-S39/S36-/S36.899A" TargetMode="External"/><Relationship Id="rId43" Type="http://schemas.openxmlformats.org/officeDocument/2006/relationships/hyperlink" Target="https://www.icd10data.com/ICD10PCS/Codes/0/3/Q/Y/03QY0ZZ" TargetMode="External"/><Relationship Id="rId44" Type="http://schemas.openxmlformats.org/officeDocument/2006/relationships/hyperlink" Target="https://www.icd10data.com/ICD10PCS/Codes/0/3/Q/Y/03QY3ZZ" TargetMode="External"/><Relationship Id="rId45" Type="http://schemas.openxmlformats.org/officeDocument/2006/relationships/hyperlink" Target="https://www.icd10data.com/ICD10PCS/Codes/0/3/Q/Y/03QY4ZZ" TargetMode="External"/><Relationship Id="rId46" Type="http://schemas.openxmlformats.org/officeDocument/2006/relationships/hyperlink" Target="https://www.icd10data.com/ICD10PCS/Codes/0/4/Q/Y/04QY0ZZ" TargetMode="External"/><Relationship Id="rId47" Type="http://schemas.openxmlformats.org/officeDocument/2006/relationships/hyperlink" Target="https://www.icd10data.com/ICD10PCS/Codes/0/4/Q/Y/04QY3ZZ" TargetMode="External"/><Relationship Id="rId48" Type="http://schemas.openxmlformats.org/officeDocument/2006/relationships/hyperlink" Target="https://www.icd10data.com/ICD10PCS/Codes/0/4/Q/Y/04QY4ZZ" TargetMode="External"/><Relationship Id="rId49" Type="http://schemas.openxmlformats.org/officeDocument/2006/relationships/hyperlink" Target="https://www.icd10data.com/ICD10PCS/Codes/0/5/Q/Y/05QY0ZZ" TargetMode="External"/><Relationship Id="rId97" Type="http://schemas.microsoft.com/office/2016/09/relationships/commentsIds" Target="commentsIds.xml"/><Relationship Id="rId98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www.icd10data.com/ICD10CM/Codes/I00-I99/I30-I52/I31-/I31.4" TargetMode="External"/><Relationship Id="rId9" Type="http://schemas.openxmlformats.org/officeDocument/2006/relationships/hyperlink" Target="https://www.icd10data.com/ICD10CM/Codes/J00-J99/J95-J95/J95-/J95.811" TargetMode="External"/><Relationship Id="rId30" Type="http://schemas.openxmlformats.org/officeDocument/2006/relationships/hyperlink" Target="https://www.icd10data.com/ICD10CM/Codes/I00-I99/I95-I99/I97-/I97.42" TargetMode="External"/><Relationship Id="rId31" Type="http://schemas.openxmlformats.org/officeDocument/2006/relationships/hyperlink" Target="https://www.icd10data.com/ICD10CM/Codes/I00-I99/I95-I99/I97-/I97.611" TargetMode="External"/><Relationship Id="rId32" Type="http://schemas.openxmlformats.org/officeDocument/2006/relationships/hyperlink" Target="https://www.icd10data.com/ICD10CM/Codes/I00-I99/I95-I99/I97-/I97.618" TargetMode="External"/><Relationship Id="rId33" Type="http://schemas.openxmlformats.org/officeDocument/2006/relationships/hyperlink" Target="https://www.icd10data.com/ICD10CM/Codes/I00-I99/I95-I99/I97-/I97.620" TargetMode="External"/><Relationship Id="rId34" Type="http://schemas.openxmlformats.org/officeDocument/2006/relationships/hyperlink" Target="https://www.icd10data.com/ICD10CM/Codes/I00-I99/I95-I99/I97-/I97.411" TargetMode="External"/><Relationship Id="rId35" Type="http://schemas.openxmlformats.org/officeDocument/2006/relationships/hyperlink" Target="https://www.icd10data.com/ICD10CM/Codes/I00-I99/I95-I99/I97-/I97.418" TargetMode="External"/><Relationship Id="rId36" Type="http://schemas.openxmlformats.org/officeDocument/2006/relationships/hyperlink" Target="https://www.icd10data.com/ICD10CM/Codes/I00-I99/I95-I99/I97-/I97.42" TargetMode="External"/><Relationship Id="rId37" Type="http://schemas.openxmlformats.org/officeDocument/2006/relationships/hyperlink" Target="https://www.icd10data.com/ICD10CM/Codes/I00-I99/I95-I99/I97-/I97.621" TargetMode="External"/><Relationship Id="rId38" Type="http://schemas.openxmlformats.org/officeDocument/2006/relationships/hyperlink" Target="https://www.icd10data.com/ICD10CM/Codes/I00-I99/I95-I99/I97-/I97.631" TargetMode="External"/><Relationship Id="rId39" Type="http://schemas.openxmlformats.org/officeDocument/2006/relationships/hyperlink" Target="https://www.icd10data.com/ICD10CM/Codes/I00-I99/I95-I99/I97-/I97.638" TargetMode="External"/><Relationship Id="rId70" Type="http://schemas.openxmlformats.org/officeDocument/2006/relationships/hyperlink" Target="http://www.icd9data.com/2015/Volume1/800-999/996-999/996/996.02.htm?__hstc=93424706.ea137040e43c48c3aaabd4b8d8fc49ab.1570976617663.1586967485270.1587292359526.33&amp;__hssc=93424706.6.1587292359526&amp;__hsfp=2094543708" TargetMode="External"/><Relationship Id="rId71" Type="http://schemas.openxmlformats.org/officeDocument/2006/relationships/hyperlink" Target="https://www.icd10data.com/ICD10CM/Codes/S00-T88/T80-T88/T82-/T82.03XA" TargetMode="External"/><Relationship Id="rId72" Type="http://schemas.openxmlformats.org/officeDocument/2006/relationships/header" Target="header1.xml"/><Relationship Id="rId20" Type="http://schemas.openxmlformats.org/officeDocument/2006/relationships/hyperlink" Target="https://www.icd10data.com/ICD10CM/Codes/I00-I99/I95-I99/I97-/I97.618" TargetMode="External"/><Relationship Id="rId21" Type="http://schemas.openxmlformats.org/officeDocument/2006/relationships/hyperlink" Target="https://www.icd10data.com/ICD10CM/Codes/I00-I99/I95-I99/I97-/I97.620" TargetMode="External"/><Relationship Id="rId22" Type="http://schemas.openxmlformats.org/officeDocument/2006/relationships/hyperlink" Target="https://www.icd10data.com/ICD10CM/Codes/I00-I99/I95-I99/I97-/I97.411" TargetMode="External"/><Relationship Id="rId23" Type="http://schemas.openxmlformats.org/officeDocument/2006/relationships/hyperlink" Target="https://www.icd10data.com/ICD10CM/Codes/I00-I99/I95-I99/I97-/I97.418" TargetMode="External"/><Relationship Id="rId24" Type="http://schemas.openxmlformats.org/officeDocument/2006/relationships/hyperlink" Target="https://www.icd10data.com/ICD10CM/Codes/I00-I99/I95-I99/I97-/I97.42" TargetMode="External"/><Relationship Id="rId25" Type="http://schemas.openxmlformats.org/officeDocument/2006/relationships/hyperlink" Target="https://www.icd10data.com/ICD10CM/Codes/I00-I99/I95-I99/I97-/I97.621" TargetMode="External"/><Relationship Id="rId26" Type="http://schemas.openxmlformats.org/officeDocument/2006/relationships/hyperlink" Target="https://www.icd10data.com/ICD10CM/Codes/I00-I99/I95-I99/I97-/I97.631" TargetMode="External"/><Relationship Id="rId27" Type="http://schemas.openxmlformats.org/officeDocument/2006/relationships/hyperlink" Target="https://www.icd10data.com/ICD10CM/Codes/I00-I99/I95-I99/I97-/I97.638" TargetMode="External"/><Relationship Id="rId28" Type="http://schemas.openxmlformats.org/officeDocument/2006/relationships/hyperlink" Target="https://www.icd10data.com/ICD10CM/Codes/I00-I99/I95-I99/I97-/I97.411" TargetMode="External"/><Relationship Id="rId29" Type="http://schemas.openxmlformats.org/officeDocument/2006/relationships/hyperlink" Target="https://www.icd10data.com/ICD10CM/Codes/I00-I99/I95-I99/I97-/I97.418" TargetMode="External"/><Relationship Id="rId73" Type="http://schemas.openxmlformats.org/officeDocument/2006/relationships/header" Target="header2.xml"/><Relationship Id="rId74" Type="http://schemas.openxmlformats.org/officeDocument/2006/relationships/footer" Target="footer1.xml"/><Relationship Id="rId75" Type="http://schemas.openxmlformats.org/officeDocument/2006/relationships/footer" Target="footer2.xml"/><Relationship Id="rId76" Type="http://schemas.openxmlformats.org/officeDocument/2006/relationships/fontTable" Target="fontTable.xml"/><Relationship Id="rId77" Type="http://schemas.openxmlformats.org/officeDocument/2006/relationships/theme" Target="theme/theme1.xml"/><Relationship Id="rId60" Type="http://schemas.openxmlformats.org/officeDocument/2006/relationships/hyperlink" Target="https://www.icd10data.com/ICD10CM/Codes/S00-T88/T80-T88/T81-/T81.719A" TargetMode="External"/><Relationship Id="rId61" Type="http://schemas.openxmlformats.org/officeDocument/2006/relationships/hyperlink" Target="https://www.icd10data.com/ICD10CM/Codes/S00-T88/T80-T88/T81-/T81.72XA" TargetMode="External"/><Relationship Id="rId62" Type="http://schemas.openxmlformats.org/officeDocument/2006/relationships/hyperlink" Target="https://icd.codes/icd10cm/T8112XA" TargetMode="External"/><Relationship Id="rId10" Type="http://schemas.openxmlformats.org/officeDocument/2006/relationships/hyperlink" Target="https://www.icd10data.com/ICD10CM/Codes/J00-J99/J95-J95/J95-/J95.812" TargetMode="External"/><Relationship Id="rId11" Type="http://schemas.openxmlformats.org/officeDocument/2006/relationships/hyperlink" Target="https://www.icd10data.com/ICD10CM/Codes/J00-J99/J96-J99/J98-/J98.6" TargetMode="External"/><Relationship Id="rId12" Type="http://schemas.openxmlformats.org/officeDocument/2006/relationships/hyperlink" Target="https://www.icd10data.com/ICD10CM/Codes/J00-J99/J95-J95/J95-/J95.82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F1D5DC2-883F-644E-B50B-37F83A43D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754</Words>
  <Characters>15702</Characters>
  <Application>Microsoft Macintosh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dra Wijeysundera</dc:creator>
  <cp:keywords/>
  <dc:description/>
  <cp:lastModifiedBy>Harindra Wijeysundera</cp:lastModifiedBy>
  <cp:revision>4</cp:revision>
  <dcterms:created xsi:type="dcterms:W3CDTF">2020-12-17T10:55:00Z</dcterms:created>
  <dcterms:modified xsi:type="dcterms:W3CDTF">2021-03-06T10:21:00Z</dcterms:modified>
</cp:coreProperties>
</file>